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6DFA43" w14:textId="77777777" w:rsidR="00AE6A84" w:rsidRDefault="00B63904">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ppendix Table 1. Summary of Medication Adherence Monitoring Technologies. </w:t>
      </w:r>
    </w:p>
    <w:tbl>
      <w:tblPr>
        <w:tblStyle w:val="a0"/>
        <w:tblW w:w="1331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84"/>
        <w:gridCol w:w="3331"/>
        <w:gridCol w:w="3558"/>
        <w:gridCol w:w="42"/>
        <w:gridCol w:w="3150"/>
        <w:gridCol w:w="1350"/>
      </w:tblGrid>
      <w:tr w:rsidR="00AE6A84" w14:paraId="6C6F85A3" w14:textId="77777777">
        <w:trPr>
          <w:jc w:val="center"/>
        </w:trPr>
        <w:tc>
          <w:tcPr>
            <w:tcW w:w="13315" w:type="dxa"/>
            <w:gridSpan w:val="6"/>
          </w:tcPr>
          <w:p w14:paraId="5F26BEB8" w14:textId="77777777" w:rsidR="00AE6A84" w:rsidRDefault="00B63904">
            <w:pPr>
              <w:rPr>
                <w:rFonts w:ascii="Times New Roman" w:eastAsia="Times New Roman" w:hAnsi="Times New Roman" w:cs="Times New Roman"/>
                <w:b/>
                <w:sz w:val="24"/>
                <w:szCs w:val="24"/>
              </w:rPr>
            </w:pPr>
            <w:r>
              <w:rPr>
                <w:rFonts w:ascii="Times New Roman" w:eastAsia="Times New Roman" w:hAnsi="Times New Roman" w:cs="Times New Roman"/>
                <w:b/>
                <w:i/>
                <w:sz w:val="24"/>
                <w:szCs w:val="24"/>
              </w:rPr>
              <w:t xml:space="preserve">Medication Adherence Monitoring Technologies </w:t>
            </w:r>
          </w:p>
        </w:tc>
      </w:tr>
      <w:tr w:rsidR="00AE6A84" w14:paraId="02F140CA" w14:textId="77777777">
        <w:trPr>
          <w:jc w:val="center"/>
        </w:trPr>
        <w:tc>
          <w:tcPr>
            <w:tcW w:w="1884" w:type="dxa"/>
          </w:tcPr>
          <w:p w14:paraId="0D66B488" w14:textId="77777777" w:rsidR="00AE6A84" w:rsidRDefault="00B63904">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evice</w:t>
            </w:r>
          </w:p>
        </w:tc>
        <w:tc>
          <w:tcPr>
            <w:tcW w:w="3331" w:type="dxa"/>
          </w:tcPr>
          <w:p w14:paraId="382871B1" w14:textId="77777777" w:rsidR="00AE6A84" w:rsidRDefault="00B6390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echnical Features </w:t>
            </w:r>
          </w:p>
        </w:tc>
        <w:tc>
          <w:tcPr>
            <w:tcW w:w="3600" w:type="dxa"/>
            <w:gridSpan w:val="2"/>
          </w:tcPr>
          <w:p w14:paraId="029E5431" w14:textId="77777777" w:rsidR="00AE6A84" w:rsidRDefault="00B6390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dvantages</w:t>
            </w:r>
          </w:p>
        </w:tc>
        <w:tc>
          <w:tcPr>
            <w:tcW w:w="3150" w:type="dxa"/>
          </w:tcPr>
          <w:p w14:paraId="0F109AD2" w14:textId="77777777" w:rsidR="00AE6A84" w:rsidRDefault="00B6390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Limitations</w:t>
            </w:r>
          </w:p>
        </w:tc>
        <w:tc>
          <w:tcPr>
            <w:tcW w:w="1350" w:type="dxa"/>
          </w:tcPr>
          <w:p w14:paraId="0B10148E" w14:textId="77777777" w:rsidR="00AE6A84" w:rsidRDefault="00B6390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ferences</w:t>
            </w:r>
          </w:p>
        </w:tc>
      </w:tr>
      <w:tr w:rsidR="00AE6A84" w14:paraId="061163EE" w14:textId="77777777">
        <w:trPr>
          <w:trHeight w:val="498"/>
          <w:jc w:val="center"/>
        </w:trPr>
        <w:tc>
          <w:tcPr>
            <w:tcW w:w="13315" w:type="dxa"/>
            <w:gridSpan w:val="6"/>
            <w:vAlign w:val="center"/>
          </w:tcPr>
          <w:p w14:paraId="7C4F3782" w14:textId="77777777" w:rsidR="00AE6A84" w:rsidRDefault="00B63904">
            <w:pPr>
              <w:rPr>
                <w:rFonts w:ascii="Times New Roman" w:eastAsia="Times New Roman" w:hAnsi="Times New Roman" w:cs="Times New Roman"/>
                <w:b/>
                <w:sz w:val="24"/>
                <w:szCs w:val="24"/>
              </w:rPr>
            </w:pPr>
            <w:r>
              <w:rPr>
                <w:rFonts w:ascii="Times New Roman" w:eastAsia="Times New Roman" w:hAnsi="Times New Roman" w:cs="Times New Roman"/>
                <w:b/>
                <w:i/>
                <w:sz w:val="24"/>
                <w:szCs w:val="24"/>
              </w:rPr>
              <w:t>Electronic Pill Bottles</w:t>
            </w:r>
          </w:p>
        </w:tc>
      </w:tr>
      <w:tr w:rsidR="00AE6A84" w14:paraId="3A8433C6" w14:textId="77777777">
        <w:trPr>
          <w:jc w:val="center"/>
        </w:trPr>
        <w:tc>
          <w:tcPr>
            <w:tcW w:w="1884" w:type="dxa"/>
            <w:vAlign w:val="center"/>
          </w:tcPr>
          <w:p w14:paraId="643342A7"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Medication Event Monitoring System (MEMS)</w:t>
            </w:r>
          </w:p>
        </w:tc>
        <w:tc>
          <w:tcPr>
            <w:tcW w:w="3331" w:type="dxa"/>
            <w:vAlign w:val="center"/>
          </w:tcPr>
          <w:p w14:paraId="1D90EC6B"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sists of a pill bottle with an electronic microchip located in the cap.  Records a date-and-time stamp each time the device is opened. Patient adherence data is downloadable onto a computer via USB. Must use MEMS software to access adherence data. </w:t>
            </w:r>
          </w:p>
        </w:tc>
        <w:tc>
          <w:tcPr>
            <w:tcW w:w="3600" w:type="dxa"/>
            <w:gridSpan w:val="2"/>
          </w:tcPr>
          <w:p w14:paraId="5BCA7FFD" w14:textId="77777777" w:rsidR="00AE6A84" w:rsidRDefault="00B63904">
            <w:pPr>
              <w:numPr>
                <w:ilvl w:val="0"/>
                <w:numId w:val="6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bjective monitoring of patient adherence</w:t>
            </w:r>
          </w:p>
          <w:p w14:paraId="029CF2D1" w14:textId="77777777" w:rsidR="00AE6A84" w:rsidRDefault="00B63904">
            <w:pPr>
              <w:numPr>
                <w:ilvl w:val="0"/>
                <w:numId w:val="6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s patterns of patient adherence</w:t>
            </w:r>
          </w:p>
          <w:p w14:paraId="5A1BF099" w14:textId="77777777" w:rsidR="00AE6A84" w:rsidRDefault="00B63904">
            <w:pPr>
              <w:numPr>
                <w:ilvl w:val="0"/>
                <w:numId w:val="6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ireless technology</w:t>
            </w:r>
          </w:p>
          <w:p w14:paraId="7CEA1205" w14:textId="77777777" w:rsidR="00AE6A84" w:rsidRDefault="00B63904">
            <w:pPr>
              <w:numPr>
                <w:ilvl w:val="0"/>
                <w:numId w:val="6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asy to use</w:t>
            </w:r>
          </w:p>
          <w:p w14:paraId="3AC24500" w14:textId="77777777" w:rsidR="00AE6A84" w:rsidRDefault="00B63904">
            <w:pPr>
              <w:numPr>
                <w:ilvl w:val="0"/>
                <w:numId w:val="6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ll accepted by patients</w:t>
            </w:r>
          </w:p>
          <w:p w14:paraId="49DDDC27" w14:textId="77777777" w:rsidR="00AE6A84" w:rsidRDefault="00B63904">
            <w:pPr>
              <w:numPr>
                <w:ilvl w:val="0"/>
                <w:numId w:val="6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pects patient autonomy</w:t>
            </w:r>
          </w:p>
          <w:p w14:paraId="5F53A520" w14:textId="77777777" w:rsidR="00AE6A84" w:rsidRDefault="00B63904">
            <w:pPr>
              <w:numPr>
                <w:ilvl w:val="0"/>
                <w:numId w:val="6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ng battery life</w:t>
            </w:r>
          </w:p>
          <w:p w14:paraId="26F2981D" w14:textId="77777777" w:rsidR="00AE6A84" w:rsidRDefault="00B63904">
            <w:pPr>
              <w:numPr>
                <w:ilvl w:val="0"/>
                <w:numId w:val="6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asibility established</w:t>
            </w:r>
          </w:p>
          <w:p w14:paraId="43C2620F" w14:textId="77777777" w:rsidR="00AE6A84" w:rsidRDefault="00B63904">
            <w:pPr>
              <w:numPr>
                <w:ilvl w:val="0"/>
                <w:numId w:val="68"/>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y improve patient adherence behavior</w:t>
            </w:r>
          </w:p>
        </w:tc>
        <w:tc>
          <w:tcPr>
            <w:tcW w:w="3150" w:type="dxa"/>
          </w:tcPr>
          <w:p w14:paraId="1338A4E8" w14:textId="77777777" w:rsidR="00AE6A84" w:rsidRDefault="00B63904">
            <w:pPr>
              <w:numPr>
                <w:ilvl w:val="0"/>
                <w:numId w:val="6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ulky size</w:t>
            </w:r>
          </w:p>
          <w:p w14:paraId="7F1B0862" w14:textId="77777777" w:rsidR="00AE6A84" w:rsidRDefault="00B63904">
            <w:pPr>
              <w:numPr>
                <w:ilvl w:val="0"/>
                <w:numId w:val="6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pensive</w:t>
            </w:r>
          </w:p>
          <w:p w14:paraId="4B1D88F8" w14:textId="77777777" w:rsidR="00AE6A84" w:rsidRDefault="00B63904">
            <w:pPr>
              <w:numPr>
                <w:ilvl w:val="0"/>
                <w:numId w:val="6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hibited accuracy due to “pocket dosing” and “curiosity openings”</w:t>
            </w:r>
          </w:p>
          <w:p w14:paraId="471C6530" w14:textId="77777777" w:rsidR="00AE6A84" w:rsidRDefault="00B63904">
            <w:pPr>
              <w:numPr>
                <w:ilvl w:val="0"/>
                <w:numId w:val="6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 compatible with medication meant for blister packaging</w:t>
            </w:r>
          </w:p>
          <w:p w14:paraId="2762CD23" w14:textId="77777777" w:rsidR="00AE6A84" w:rsidRDefault="00B63904">
            <w:pPr>
              <w:numPr>
                <w:ilvl w:val="0"/>
                <w:numId w:val="6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 suitable for complex medication regimens</w:t>
            </w:r>
          </w:p>
          <w:p w14:paraId="1464845F" w14:textId="77777777" w:rsidR="00AE6A84" w:rsidRDefault="00B63904">
            <w:pPr>
              <w:numPr>
                <w:ilvl w:val="0"/>
                <w:numId w:val="6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not confirm medication ingestion</w:t>
            </w:r>
          </w:p>
          <w:p w14:paraId="6F36DD04" w14:textId="77777777" w:rsidR="00AE6A84" w:rsidRDefault="00B63904">
            <w:pPr>
              <w:numPr>
                <w:ilvl w:val="0"/>
                <w:numId w:val="6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vice must be brought into clinic to manually upload adherence data</w:t>
            </w:r>
          </w:p>
          <w:p w14:paraId="26C9DE9C" w14:textId="77777777" w:rsidR="00AE6A84" w:rsidRDefault="00B63904">
            <w:pPr>
              <w:numPr>
                <w:ilvl w:val="0"/>
                <w:numId w:val="6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quires training for data interpretation and software use</w:t>
            </w:r>
          </w:p>
          <w:p w14:paraId="296DDFC3" w14:textId="77777777" w:rsidR="00AE6A84" w:rsidRDefault="00B63904">
            <w:pPr>
              <w:numPr>
                <w:ilvl w:val="0"/>
                <w:numId w:val="6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ime burden to synthesize adherence data results and patterns</w:t>
            </w:r>
          </w:p>
          <w:p w14:paraId="772E148D" w14:textId="77777777" w:rsidR="00AE6A84" w:rsidRDefault="00B63904">
            <w:pPr>
              <w:numPr>
                <w:ilvl w:val="0"/>
                <w:numId w:val="6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for Hawthorne Effect</w:t>
            </w:r>
          </w:p>
          <w:p w14:paraId="3DD767D3" w14:textId="77777777" w:rsidR="00AE6A84" w:rsidRDefault="00B63904">
            <w:pPr>
              <w:numPr>
                <w:ilvl w:val="0"/>
                <w:numId w:val="68"/>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for technical malfunctions</w:t>
            </w:r>
          </w:p>
        </w:tc>
        <w:tc>
          <w:tcPr>
            <w:tcW w:w="1350" w:type="dxa"/>
            <w:vAlign w:val="center"/>
          </w:tcPr>
          <w:p w14:paraId="0BB6D436" w14:textId="0DFE53A2" w:rsidR="00AE6A84" w:rsidRDefault="00B63904">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4,5,</w:t>
            </w:r>
            <w:r w:rsidR="00D83625">
              <w:rPr>
                <w:rFonts w:ascii="Times New Roman" w:eastAsia="Times New Roman" w:hAnsi="Times New Roman" w:cs="Times New Roman"/>
                <w:sz w:val="24"/>
                <w:szCs w:val="24"/>
              </w:rPr>
              <w:t>8-</w:t>
            </w:r>
            <w:r>
              <w:rPr>
                <w:rFonts w:ascii="Times New Roman" w:eastAsia="Times New Roman" w:hAnsi="Times New Roman" w:cs="Times New Roman"/>
                <w:sz w:val="24"/>
                <w:szCs w:val="24"/>
              </w:rPr>
              <w:t>11,</w:t>
            </w:r>
            <w:r w:rsidR="00D83625">
              <w:rPr>
                <w:rFonts w:ascii="Times New Roman" w:eastAsia="Times New Roman" w:hAnsi="Times New Roman" w:cs="Times New Roman"/>
                <w:sz w:val="24"/>
                <w:szCs w:val="24"/>
              </w:rPr>
              <w:t>14</w:t>
            </w:r>
            <w:r>
              <w:rPr>
                <w:rFonts w:ascii="Times New Roman" w:eastAsia="Times New Roman" w:hAnsi="Times New Roman" w:cs="Times New Roman"/>
                <w:sz w:val="24"/>
                <w:szCs w:val="24"/>
              </w:rPr>
              <w:t>-18,</w:t>
            </w:r>
            <w:r w:rsidR="00D83625">
              <w:rPr>
                <w:rFonts w:ascii="Times New Roman" w:eastAsia="Times New Roman" w:hAnsi="Times New Roman" w:cs="Times New Roman"/>
                <w:sz w:val="24"/>
                <w:szCs w:val="24"/>
              </w:rPr>
              <w:t>27,28</w:t>
            </w:r>
            <w:r>
              <w:rPr>
                <w:rFonts w:ascii="Times New Roman" w:eastAsia="Times New Roman" w:hAnsi="Times New Roman" w:cs="Times New Roman"/>
                <w:sz w:val="24"/>
                <w:szCs w:val="24"/>
              </w:rPr>
              <w:t>,</w:t>
            </w:r>
          </w:p>
          <w:p w14:paraId="7FF7C4D3" w14:textId="3CC5B1B5" w:rsidR="00AE6A84" w:rsidRDefault="00D83625">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5</w:t>
            </w:r>
            <w:r w:rsidR="00B63904">
              <w:rPr>
                <w:rFonts w:ascii="Times New Roman" w:eastAsia="Times New Roman" w:hAnsi="Times New Roman" w:cs="Times New Roman"/>
                <w:sz w:val="24"/>
                <w:szCs w:val="24"/>
              </w:rPr>
              <w:t>-</w:t>
            </w:r>
            <w:r>
              <w:rPr>
                <w:rFonts w:ascii="Times New Roman" w:eastAsia="Times New Roman" w:hAnsi="Times New Roman" w:cs="Times New Roman"/>
                <w:sz w:val="24"/>
                <w:szCs w:val="24"/>
              </w:rPr>
              <w:t>37</w:t>
            </w:r>
            <w:r w:rsidR="00B63904">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75</w:t>
            </w:r>
            <w:r w:rsidR="00B63904">
              <w:rPr>
                <w:rFonts w:ascii="Times New Roman" w:eastAsia="Times New Roman" w:hAnsi="Times New Roman" w:cs="Times New Roman"/>
                <w:sz w:val="24"/>
                <w:szCs w:val="24"/>
              </w:rPr>
              <w:t>,</w:t>
            </w:r>
          </w:p>
          <w:p w14:paraId="5F46CF1B" w14:textId="1E1A2E35" w:rsidR="00AE6A84" w:rsidRDefault="00456BFE">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80</w:t>
            </w:r>
            <w:r w:rsidR="00B63904">
              <w:rPr>
                <w:rFonts w:ascii="Times New Roman" w:eastAsia="Times New Roman" w:hAnsi="Times New Roman" w:cs="Times New Roman"/>
                <w:sz w:val="24"/>
                <w:szCs w:val="24"/>
              </w:rPr>
              <w:t>]</w:t>
            </w:r>
          </w:p>
        </w:tc>
      </w:tr>
      <w:tr w:rsidR="00AE6A84" w14:paraId="05502068" w14:textId="77777777">
        <w:trPr>
          <w:jc w:val="center"/>
        </w:trPr>
        <w:tc>
          <w:tcPr>
            <w:tcW w:w="1884" w:type="dxa"/>
            <w:vAlign w:val="center"/>
          </w:tcPr>
          <w:p w14:paraId="7CC2FB28"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Microelectronic Monitoring System (MEMS)</w:t>
            </w:r>
          </w:p>
        </w:tc>
        <w:tc>
          <w:tcPr>
            <w:tcW w:w="3331" w:type="dxa"/>
            <w:vAlign w:val="center"/>
          </w:tcPr>
          <w:p w14:paraId="5F2A31A1"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Electronic cap and normal sized medication pill bottle. Automatically records opening events with date-and-time stamps.</w:t>
            </w:r>
          </w:p>
        </w:tc>
        <w:tc>
          <w:tcPr>
            <w:tcW w:w="3600" w:type="dxa"/>
            <w:gridSpan w:val="2"/>
          </w:tcPr>
          <w:p w14:paraId="70BED051" w14:textId="77777777" w:rsidR="00AE6A84" w:rsidRDefault="00B63904">
            <w:pPr>
              <w:numPr>
                <w:ilvl w:val="0"/>
                <w:numId w:val="7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herence data is precise and easily quantified</w:t>
            </w:r>
          </w:p>
          <w:p w14:paraId="634AA3AB" w14:textId="77777777" w:rsidR="00AE6A84" w:rsidRDefault="00B63904">
            <w:pPr>
              <w:numPr>
                <w:ilvl w:val="0"/>
                <w:numId w:val="7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re accurate and valuable data compared to self-report</w:t>
            </w:r>
          </w:p>
          <w:p w14:paraId="4175B4DB" w14:textId="77777777" w:rsidR="00AE6A84" w:rsidRDefault="00B63904">
            <w:pPr>
              <w:numPr>
                <w:ilvl w:val="0"/>
                <w:numId w:val="7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s patient adherence patterns and information about dosing schedule</w:t>
            </w:r>
          </w:p>
          <w:p w14:paraId="5BA81850" w14:textId="77777777" w:rsidR="00AE6A84" w:rsidRDefault="00B63904">
            <w:pPr>
              <w:numPr>
                <w:ilvl w:val="0"/>
                <w:numId w:val="7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ss subject to patient manipulation than self-report</w:t>
            </w:r>
          </w:p>
          <w:p w14:paraId="5AB99E56" w14:textId="77777777" w:rsidR="00AE6A84" w:rsidRDefault="00B63904">
            <w:pPr>
              <w:numPr>
                <w:ilvl w:val="0"/>
                <w:numId w:val="71"/>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y improve patient adherence behavior</w:t>
            </w:r>
          </w:p>
        </w:tc>
        <w:tc>
          <w:tcPr>
            <w:tcW w:w="3150" w:type="dxa"/>
          </w:tcPr>
          <w:p w14:paraId="1DFC2AF3" w14:textId="77777777" w:rsidR="00AE6A84" w:rsidRDefault="00B63904">
            <w:pPr>
              <w:numPr>
                <w:ilvl w:val="0"/>
                <w:numId w:val="7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hibited accuracy due to “pocket dosing” and “curiosity openings”</w:t>
            </w:r>
          </w:p>
          <w:p w14:paraId="6E0880B8" w14:textId="77777777" w:rsidR="00AE6A84" w:rsidRDefault="00B63904">
            <w:pPr>
              <w:numPr>
                <w:ilvl w:val="0"/>
                <w:numId w:val="7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pensive</w:t>
            </w:r>
          </w:p>
          <w:p w14:paraId="573F07E1" w14:textId="77777777" w:rsidR="00AE6A84" w:rsidRDefault="00B63904">
            <w:pPr>
              <w:numPr>
                <w:ilvl w:val="0"/>
                <w:numId w:val="7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for Hawthorne Effect</w:t>
            </w:r>
          </w:p>
          <w:p w14:paraId="281E3874" w14:textId="77777777" w:rsidR="00AE6A84" w:rsidRDefault="00B63904">
            <w:pPr>
              <w:numPr>
                <w:ilvl w:val="0"/>
                <w:numId w:val="71"/>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 subject to take wrong dose of medication </w:t>
            </w:r>
          </w:p>
        </w:tc>
        <w:tc>
          <w:tcPr>
            <w:tcW w:w="1350" w:type="dxa"/>
            <w:vAlign w:val="center"/>
          </w:tcPr>
          <w:p w14:paraId="2A687B54" w14:textId="77777777"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r>
      <w:tr w:rsidR="00AE6A84" w14:paraId="702E44BD" w14:textId="77777777">
        <w:trPr>
          <w:jc w:val="center"/>
        </w:trPr>
        <w:tc>
          <w:tcPr>
            <w:tcW w:w="1884" w:type="dxa"/>
            <w:vAlign w:val="center"/>
          </w:tcPr>
          <w:p w14:paraId="6DF7F5EB"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Wireless Medication Event Monitoring System (MEMS)</w:t>
            </w:r>
          </w:p>
        </w:tc>
        <w:tc>
          <w:tcPr>
            <w:tcW w:w="3331" w:type="dxa"/>
            <w:vAlign w:val="center"/>
          </w:tcPr>
          <w:p w14:paraId="5CA224CA" w14:textId="12EA898F"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ill bottle with an electronic cap that contains a plunger mechanism.  During an opening event, the plunger mechanism </w:t>
            </w:r>
            <w:r w:rsidR="009A0D2C">
              <w:rPr>
                <w:rFonts w:ascii="Times New Roman" w:eastAsia="Times New Roman" w:hAnsi="Times New Roman" w:cs="Times New Roman"/>
                <w:sz w:val="24"/>
                <w:szCs w:val="24"/>
              </w:rPr>
              <w:t>moves,</w:t>
            </w:r>
            <w:r>
              <w:rPr>
                <w:rFonts w:ascii="Times New Roman" w:eastAsia="Times New Roman" w:hAnsi="Times New Roman" w:cs="Times New Roman"/>
                <w:sz w:val="24"/>
                <w:szCs w:val="24"/>
              </w:rPr>
              <w:t xml:space="preserve"> and microcircuits record the date-and-time of the event. Patient adherence data is transmitted to a central database via wireless circuits. </w:t>
            </w:r>
          </w:p>
        </w:tc>
        <w:tc>
          <w:tcPr>
            <w:tcW w:w="3600" w:type="dxa"/>
            <w:gridSpan w:val="2"/>
          </w:tcPr>
          <w:p w14:paraId="536A534A" w14:textId="77777777" w:rsidR="00AE6A84" w:rsidRDefault="00B63904">
            <w:pPr>
              <w:numPr>
                <w:ilvl w:val="0"/>
                <w:numId w:val="7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310A2C07" w14:textId="77777777" w:rsidR="00AE6A84" w:rsidRDefault="00B63904">
            <w:pPr>
              <w:numPr>
                <w:ilvl w:val="0"/>
                <w:numId w:val="7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dherence data accessible to HCPs/researchers in real-time</w:t>
            </w:r>
          </w:p>
          <w:p w14:paraId="6E47E2D4" w14:textId="77777777" w:rsidR="00AE6A84" w:rsidRDefault="00B63904">
            <w:pPr>
              <w:numPr>
                <w:ilvl w:val="0"/>
                <w:numId w:val="7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ng battery life of &gt;24 months</w:t>
            </w:r>
          </w:p>
          <w:p w14:paraId="56D5DA7F" w14:textId="77777777" w:rsidR="00AE6A84" w:rsidRDefault="00B63904">
            <w:pPr>
              <w:numPr>
                <w:ilvl w:val="0"/>
                <w:numId w:val="7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 store 3800 opening events</w:t>
            </w:r>
          </w:p>
          <w:p w14:paraId="652C2129" w14:textId="77777777" w:rsidR="00AE6A84" w:rsidRDefault="00B63904">
            <w:pPr>
              <w:numPr>
                <w:ilvl w:val="0"/>
                <w:numId w:val="73"/>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ts to standard medication vials</w:t>
            </w:r>
          </w:p>
        </w:tc>
        <w:tc>
          <w:tcPr>
            <w:tcW w:w="3150" w:type="dxa"/>
          </w:tcPr>
          <w:p w14:paraId="690118BB" w14:textId="77777777" w:rsidR="00AE6A84" w:rsidRDefault="00B63904">
            <w:pPr>
              <w:numPr>
                <w:ilvl w:val="0"/>
                <w:numId w:val="7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hibited accuracy due to “pocket dosing” and “curiosity openings”</w:t>
            </w:r>
          </w:p>
          <w:p w14:paraId="6A1E9AEB" w14:textId="77777777" w:rsidR="00AE6A84" w:rsidRDefault="00B63904">
            <w:pPr>
              <w:numPr>
                <w:ilvl w:val="0"/>
                <w:numId w:val="73"/>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pensive</w:t>
            </w:r>
          </w:p>
        </w:tc>
        <w:tc>
          <w:tcPr>
            <w:tcW w:w="1350" w:type="dxa"/>
            <w:vAlign w:val="center"/>
          </w:tcPr>
          <w:p w14:paraId="332A132C" w14:textId="4AAC0153"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D83625">
              <w:rPr>
                <w:rFonts w:ascii="Times New Roman" w:eastAsia="Times New Roman" w:hAnsi="Times New Roman" w:cs="Times New Roman"/>
                <w:sz w:val="24"/>
                <w:szCs w:val="24"/>
              </w:rPr>
              <w:t>33</w:t>
            </w:r>
            <w:r>
              <w:rPr>
                <w:rFonts w:ascii="Times New Roman" w:eastAsia="Times New Roman" w:hAnsi="Times New Roman" w:cs="Times New Roman"/>
                <w:sz w:val="24"/>
                <w:szCs w:val="24"/>
              </w:rPr>
              <w:t>]</w:t>
            </w:r>
          </w:p>
        </w:tc>
      </w:tr>
      <w:tr w:rsidR="00AE6A84" w14:paraId="5E19B007" w14:textId="77777777">
        <w:trPr>
          <w:jc w:val="center"/>
        </w:trPr>
        <w:tc>
          <w:tcPr>
            <w:tcW w:w="1884" w:type="dxa"/>
            <w:vAlign w:val="center"/>
          </w:tcPr>
          <w:p w14:paraId="3A100AFC"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edication Event Monitoring System (MEMS6®) </w:t>
            </w:r>
            <w:proofErr w:type="spellStart"/>
            <w:r>
              <w:rPr>
                <w:rFonts w:ascii="Times New Roman" w:eastAsia="Times New Roman" w:hAnsi="Times New Roman" w:cs="Times New Roman"/>
                <w:sz w:val="24"/>
                <w:szCs w:val="24"/>
              </w:rPr>
              <w:t>TrackCaps</w:t>
            </w:r>
            <w:proofErr w:type="spellEnd"/>
          </w:p>
        </w:tc>
        <w:tc>
          <w:tcPr>
            <w:tcW w:w="3331" w:type="dxa"/>
            <w:vAlign w:val="center"/>
          </w:tcPr>
          <w:p w14:paraId="148236FF"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Pill bottle device that uses a micro-electronic circuit to register and store date-and-time stamps of opening events</w:t>
            </w:r>
          </w:p>
        </w:tc>
        <w:tc>
          <w:tcPr>
            <w:tcW w:w="3600" w:type="dxa"/>
            <w:gridSpan w:val="2"/>
          </w:tcPr>
          <w:p w14:paraId="6284991F" w14:textId="77777777" w:rsidR="00AE6A84" w:rsidRDefault="00B63904">
            <w:pPr>
              <w:numPr>
                <w:ilvl w:val="0"/>
                <w:numId w:val="1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bjectively monitors patient adherence</w:t>
            </w:r>
          </w:p>
          <w:p w14:paraId="13F314DA" w14:textId="77777777" w:rsidR="00AE6A84" w:rsidRDefault="00B63904">
            <w:pPr>
              <w:numPr>
                <w:ilvl w:val="0"/>
                <w:numId w:val="1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ng battery life of 36 months</w:t>
            </w:r>
          </w:p>
          <w:p w14:paraId="6F73B9D2" w14:textId="77777777" w:rsidR="00AE6A84" w:rsidRDefault="00B63904">
            <w:pPr>
              <w:numPr>
                <w:ilvl w:val="0"/>
                <w:numId w:val="15"/>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 store 3518 opening events</w:t>
            </w:r>
          </w:p>
        </w:tc>
        <w:tc>
          <w:tcPr>
            <w:tcW w:w="3150" w:type="dxa"/>
          </w:tcPr>
          <w:p w14:paraId="45ACAA32" w14:textId="77777777" w:rsidR="00AE6A84" w:rsidRDefault="00B63904">
            <w:pPr>
              <w:numPr>
                <w:ilvl w:val="0"/>
                <w:numId w:val="1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vice must be brought into clinic to manually upload adherence data</w:t>
            </w:r>
          </w:p>
          <w:p w14:paraId="0C0A1237" w14:textId="77777777" w:rsidR="00AE6A84" w:rsidRDefault="00B63904">
            <w:pPr>
              <w:numPr>
                <w:ilvl w:val="0"/>
                <w:numId w:val="15"/>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otential technological malfunctions (reported rates of error: 0-24%) </w:t>
            </w:r>
          </w:p>
        </w:tc>
        <w:tc>
          <w:tcPr>
            <w:tcW w:w="1350" w:type="dxa"/>
            <w:vAlign w:val="center"/>
          </w:tcPr>
          <w:p w14:paraId="7969777B" w14:textId="43BBA6D7"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D83625">
              <w:rPr>
                <w:rFonts w:ascii="Times New Roman" w:eastAsia="Times New Roman" w:hAnsi="Times New Roman" w:cs="Times New Roman"/>
                <w:sz w:val="24"/>
                <w:szCs w:val="24"/>
              </w:rPr>
              <w:t>34</w:t>
            </w:r>
            <w:r>
              <w:rPr>
                <w:rFonts w:ascii="Times New Roman" w:eastAsia="Times New Roman" w:hAnsi="Times New Roman" w:cs="Times New Roman"/>
                <w:sz w:val="24"/>
                <w:szCs w:val="24"/>
              </w:rPr>
              <w:t>]</w:t>
            </w:r>
          </w:p>
        </w:tc>
      </w:tr>
      <w:tr w:rsidR="00AE6A84" w14:paraId="01521A92" w14:textId="77777777">
        <w:trPr>
          <w:jc w:val="center"/>
        </w:trPr>
        <w:tc>
          <w:tcPr>
            <w:tcW w:w="1884" w:type="dxa"/>
            <w:vAlign w:val="center"/>
          </w:tcPr>
          <w:p w14:paraId="1A82F09C"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lastRenderedPageBreak/>
              <w:t>GlowCap</w:t>
            </w:r>
            <w:proofErr w:type="spellEnd"/>
          </w:p>
        </w:tc>
        <w:tc>
          <w:tcPr>
            <w:tcW w:w="3331" w:type="dxa"/>
            <w:vAlign w:val="center"/>
          </w:tcPr>
          <w:p w14:paraId="2C555203"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Electronic medication pill bottle and cap that contains a microchip that detects opening events and records a date-and-time stamp for each event. Patient adherence data is wirelessly transmitted to a central server. Wirelessly sends medication alerts via mobile network to patients and HCPs/researchers. Generates a monthly adherence report that is mailed to HCPs/researchers.</w:t>
            </w:r>
          </w:p>
        </w:tc>
        <w:tc>
          <w:tcPr>
            <w:tcW w:w="3600" w:type="dxa"/>
            <w:gridSpan w:val="2"/>
          </w:tcPr>
          <w:p w14:paraId="6037FF8D" w14:textId="77777777" w:rsidR="00AE6A84" w:rsidRDefault="00B63904">
            <w:pPr>
              <w:numPr>
                <w:ilvl w:val="0"/>
                <w:numId w:val="1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5F53A27B" w14:textId="77777777" w:rsidR="00AE6A84" w:rsidRDefault="00B63904">
            <w:pPr>
              <w:numPr>
                <w:ilvl w:val="0"/>
                <w:numId w:val="1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dherence data accessible to HCPs/researchers in real-time</w:t>
            </w:r>
          </w:p>
          <w:p w14:paraId="268D35DB" w14:textId="77777777" w:rsidR="00AE6A84" w:rsidRDefault="00B63904">
            <w:pPr>
              <w:numPr>
                <w:ilvl w:val="0"/>
                <w:numId w:val="1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ll accepted by patients</w:t>
            </w:r>
          </w:p>
          <w:p w14:paraId="1257DEFD" w14:textId="77777777" w:rsidR="00AE6A84" w:rsidRDefault="00B63904">
            <w:pPr>
              <w:numPr>
                <w:ilvl w:val="0"/>
                <w:numId w:val="1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s patient adherence patterns</w:t>
            </w:r>
          </w:p>
          <w:p w14:paraId="50124DE0" w14:textId="77777777" w:rsidR="00AE6A84" w:rsidRDefault="00B63904">
            <w:pPr>
              <w:numPr>
                <w:ilvl w:val="0"/>
                <w:numId w:val="1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ireless technology</w:t>
            </w:r>
          </w:p>
          <w:p w14:paraId="69426C87" w14:textId="77777777" w:rsidR="00AE6A84" w:rsidRDefault="00B63904">
            <w:pPr>
              <w:numPr>
                <w:ilvl w:val="0"/>
                <w:numId w:val="1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n-stigmatizing compared to other medication adherence monitoring technologies</w:t>
            </w:r>
          </w:p>
          <w:p w14:paraId="344A754C" w14:textId="77777777" w:rsidR="00AE6A84" w:rsidRDefault="00B63904">
            <w:pPr>
              <w:numPr>
                <w:ilvl w:val="0"/>
                <w:numId w:val="19"/>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s medication adherence reminders</w:t>
            </w:r>
          </w:p>
        </w:tc>
        <w:tc>
          <w:tcPr>
            <w:tcW w:w="3150" w:type="dxa"/>
          </w:tcPr>
          <w:p w14:paraId="2782C0EC" w14:textId="77777777" w:rsidR="00AE6A84" w:rsidRDefault="00B63904">
            <w:pPr>
              <w:numPr>
                <w:ilvl w:val="0"/>
                <w:numId w:val="1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hibited accuracy due to “pocket dosing” and “curiosity openings”</w:t>
            </w:r>
          </w:p>
          <w:p w14:paraId="5E2FEF2E" w14:textId="77777777" w:rsidR="00AE6A84" w:rsidRDefault="00B63904">
            <w:pPr>
              <w:numPr>
                <w:ilvl w:val="0"/>
                <w:numId w:val="1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not confirm medication ingestion</w:t>
            </w:r>
          </w:p>
          <w:p w14:paraId="6FF7A28E" w14:textId="77777777" w:rsidR="00AE6A84" w:rsidRDefault="00B63904">
            <w:pPr>
              <w:numPr>
                <w:ilvl w:val="0"/>
                <w:numId w:val="1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 compatible with complex medication regimens</w:t>
            </w:r>
          </w:p>
          <w:p w14:paraId="0A24228B" w14:textId="77777777" w:rsidR="00AE6A84" w:rsidRDefault="00B63904">
            <w:pPr>
              <w:numPr>
                <w:ilvl w:val="0"/>
                <w:numId w:val="1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pensive</w:t>
            </w:r>
          </w:p>
          <w:p w14:paraId="274DD2D7" w14:textId="77777777" w:rsidR="00AE6A84" w:rsidRDefault="00B63904">
            <w:pPr>
              <w:numPr>
                <w:ilvl w:val="0"/>
                <w:numId w:val="1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ime burden to synthesize adherence data results and patterns</w:t>
            </w:r>
          </w:p>
          <w:p w14:paraId="6F9E3940" w14:textId="77777777" w:rsidR="00AE6A84" w:rsidRDefault="00B63904">
            <w:pPr>
              <w:numPr>
                <w:ilvl w:val="0"/>
                <w:numId w:val="1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technical malfunctions</w:t>
            </w:r>
          </w:p>
          <w:p w14:paraId="24074077" w14:textId="77777777" w:rsidR="00AE6A84" w:rsidRDefault="00B63904">
            <w:pPr>
              <w:numPr>
                <w:ilvl w:val="0"/>
                <w:numId w:val="1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privacy concerns</w:t>
            </w:r>
          </w:p>
          <w:p w14:paraId="4540E494" w14:textId="77777777" w:rsidR="00AE6A84" w:rsidRDefault="00B63904">
            <w:pPr>
              <w:numPr>
                <w:ilvl w:val="0"/>
                <w:numId w:val="19"/>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mited medication storage capacity</w:t>
            </w:r>
          </w:p>
          <w:p w14:paraId="658DE951" w14:textId="77777777" w:rsidR="00AE6A84" w:rsidRDefault="00AE6A84">
            <w:pPr>
              <w:rPr>
                <w:rFonts w:ascii="Times New Roman" w:eastAsia="Times New Roman" w:hAnsi="Times New Roman" w:cs="Times New Roman"/>
                <w:sz w:val="24"/>
                <w:szCs w:val="24"/>
              </w:rPr>
            </w:pPr>
          </w:p>
        </w:tc>
        <w:tc>
          <w:tcPr>
            <w:tcW w:w="1350" w:type="dxa"/>
            <w:vAlign w:val="center"/>
          </w:tcPr>
          <w:p w14:paraId="103CA351" w14:textId="480F4E28"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D83625">
              <w:rPr>
                <w:rFonts w:ascii="Times New Roman" w:eastAsia="Times New Roman" w:hAnsi="Times New Roman" w:cs="Times New Roman"/>
                <w:sz w:val="24"/>
                <w:szCs w:val="24"/>
              </w:rPr>
              <w:t>16</w:t>
            </w:r>
            <w:r>
              <w:rPr>
                <w:rFonts w:ascii="Times New Roman" w:eastAsia="Times New Roman" w:hAnsi="Times New Roman" w:cs="Times New Roman"/>
                <w:sz w:val="24"/>
                <w:szCs w:val="24"/>
              </w:rPr>
              <w:t>,</w:t>
            </w:r>
            <w:r w:rsidR="00D83625">
              <w:rPr>
                <w:rFonts w:ascii="Times New Roman" w:eastAsia="Times New Roman" w:hAnsi="Times New Roman" w:cs="Times New Roman"/>
                <w:sz w:val="24"/>
                <w:szCs w:val="24"/>
              </w:rPr>
              <w:t>29</w:t>
            </w:r>
            <w:r>
              <w:rPr>
                <w:rFonts w:ascii="Times New Roman" w:eastAsia="Times New Roman" w:hAnsi="Times New Roman" w:cs="Times New Roman"/>
                <w:sz w:val="24"/>
                <w:szCs w:val="24"/>
              </w:rPr>
              <w:t xml:space="preserve">, </w:t>
            </w:r>
            <w:r w:rsidR="00D83625">
              <w:rPr>
                <w:rFonts w:ascii="Times New Roman" w:eastAsia="Times New Roman" w:hAnsi="Times New Roman" w:cs="Times New Roman"/>
                <w:sz w:val="24"/>
                <w:szCs w:val="24"/>
              </w:rPr>
              <w:t>30</w:t>
            </w:r>
            <w:r>
              <w:rPr>
                <w:rFonts w:ascii="Times New Roman" w:eastAsia="Times New Roman" w:hAnsi="Times New Roman" w:cs="Times New Roman"/>
                <w:sz w:val="24"/>
                <w:szCs w:val="24"/>
              </w:rPr>
              <w:t>]</w:t>
            </w:r>
          </w:p>
        </w:tc>
      </w:tr>
      <w:tr w:rsidR="00AE6A84" w14:paraId="38F07922" w14:textId="77777777">
        <w:trPr>
          <w:jc w:val="center"/>
        </w:trPr>
        <w:tc>
          <w:tcPr>
            <w:tcW w:w="1884" w:type="dxa"/>
            <w:vAlign w:val="center"/>
          </w:tcPr>
          <w:p w14:paraId="45D1F2BC"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dhereTech</w:t>
            </w:r>
            <w:proofErr w:type="spellEnd"/>
          </w:p>
        </w:tc>
        <w:tc>
          <w:tcPr>
            <w:tcW w:w="3331" w:type="dxa"/>
            <w:vAlign w:val="center"/>
          </w:tcPr>
          <w:p w14:paraId="2259E9C5"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ireless pill bottle cap that acts as a proxy to an ingestion event when removed from a pill bottle. </w:t>
            </w:r>
          </w:p>
        </w:tc>
        <w:tc>
          <w:tcPr>
            <w:tcW w:w="3600" w:type="dxa"/>
            <w:gridSpan w:val="2"/>
          </w:tcPr>
          <w:p w14:paraId="6E69F6D7" w14:textId="77777777" w:rsidR="00AE6A84" w:rsidRDefault="00B63904">
            <w:pPr>
              <w:numPr>
                <w:ilvl w:val="0"/>
                <w:numId w:val="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722F92DC" w14:textId="77777777" w:rsidR="00AE6A84" w:rsidRDefault="00B63904">
            <w:pPr>
              <w:numPr>
                <w:ilvl w:val="0"/>
                <w:numId w:val="3"/>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ll accepted by patients</w:t>
            </w:r>
          </w:p>
        </w:tc>
        <w:tc>
          <w:tcPr>
            <w:tcW w:w="3150" w:type="dxa"/>
          </w:tcPr>
          <w:p w14:paraId="2621EC66" w14:textId="77777777" w:rsidR="00AE6A84" w:rsidRDefault="00B63904">
            <w:pPr>
              <w:numPr>
                <w:ilvl w:val="0"/>
                <w:numId w:val="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not confirm medication ingestion</w:t>
            </w:r>
          </w:p>
          <w:p w14:paraId="7E76BCDF" w14:textId="77777777" w:rsidR="00AE6A84" w:rsidRDefault="00B63904">
            <w:pPr>
              <w:numPr>
                <w:ilvl w:val="0"/>
                <w:numId w:val="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hibited accuracy due to “pocket dosing” and “curiosity openings”</w:t>
            </w:r>
          </w:p>
          <w:p w14:paraId="2C38C394" w14:textId="77777777" w:rsidR="00AE6A84" w:rsidRDefault="00B63904">
            <w:pPr>
              <w:numPr>
                <w:ilvl w:val="0"/>
                <w:numId w:val="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 compatible with complex medication regimens</w:t>
            </w:r>
          </w:p>
          <w:p w14:paraId="18B3D551" w14:textId="77777777" w:rsidR="00AE6A84" w:rsidRDefault="00B63904">
            <w:pPr>
              <w:numPr>
                <w:ilvl w:val="0"/>
                <w:numId w:val="3"/>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technical malfunctions</w:t>
            </w:r>
          </w:p>
        </w:tc>
        <w:tc>
          <w:tcPr>
            <w:tcW w:w="1350" w:type="dxa"/>
            <w:vAlign w:val="center"/>
          </w:tcPr>
          <w:p w14:paraId="460B4204" w14:textId="0E362755"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r w:rsidR="00B1188D">
              <w:rPr>
                <w:rFonts w:ascii="Times New Roman" w:eastAsia="Times New Roman" w:hAnsi="Times New Roman" w:cs="Times New Roman"/>
                <w:sz w:val="24"/>
                <w:szCs w:val="24"/>
              </w:rPr>
              <w:t>30</w:t>
            </w:r>
            <w:r>
              <w:rPr>
                <w:rFonts w:ascii="Times New Roman" w:eastAsia="Times New Roman" w:hAnsi="Times New Roman" w:cs="Times New Roman"/>
                <w:sz w:val="24"/>
                <w:szCs w:val="24"/>
              </w:rPr>
              <w:t>]</w:t>
            </w:r>
          </w:p>
        </w:tc>
      </w:tr>
      <w:tr w:rsidR="00AE6A84" w14:paraId="1A2C8D2E" w14:textId="77777777">
        <w:trPr>
          <w:jc w:val="center"/>
        </w:trPr>
        <w:tc>
          <w:tcPr>
            <w:tcW w:w="1884" w:type="dxa"/>
            <w:vAlign w:val="center"/>
          </w:tcPr>
          <w:p w14:paraId="7C63D37B"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lastRenderedPageBreak/>
              <w:t>Abiogenix</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uBox</w:t>
            </w:r>
            <w:proofErr w:type="spellEnd"/>
          </w:p>
        </w:tc>
        <w:tc>
          <w:tcPr>
            <w:tcW w:w="3331" w:type="dxa"/>
            <w:vAlign w:val="center"/>
          </w:tcPr>
          <w:p w14:paraId="1CB5167D"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Wireless pill bottle cap that acts as a proxy to an ingestion event when removed from a pill bottle.</w:t>
            </w:r>
          </w:p>
        </w:tc>
        <w:tc>
          <w:tcPr>
            <w:tcW w:w="3600" w:type="dxa"/>
            <w:gridSpan w:val="2"/>
          </w:tcPr>
          <w:p w14:paraId="6A2C762D" w14:textId="77777777" w:rsidR="00AE6A84" w:rsidRDefault="00B63904">
            <w:pPr>
              <w:numPr>
                <w:ilvl w:val="0"/>
                <w:numId w:val="7"/>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bjectively monitors adherence in real-time</w:t>
            </w:r>
          </w:p>
        </w:tc>
        <w:tc>
          <w:tcPr>
            <w:tcW w:w="3150" w:type="dxa"/>
          </w:tcPr>
          <w:p w14:paraId="46BE821A" w14:textId="77777777" w:rsidR="00AE6A84" w:rsidRDefault="00B63904">
            <w:pPr>
              <w:numPr>
                <w:ilvl w:val="0"/>
                <w:numId w:val="7"/>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not confirm medication ingestion</w:t>
            </w:r>
          </w:p>
        </w:tc>
        <w:tc>
          <w:tcPr>
            <w:tcW w:w="1350" w:type="dxa"/>
            <w:vAlign w:val="center"/>
          </w:tcPr>
          <w:p w14:paraId="1591EC8D" w14:textId="77777777"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p>
        </w:tc>
      </w:tr>
      <w:tr w:rsidR="00AE6A84" w14:paraId="37C7FCA5" w14:textId="77777777">
        <w:trPr>
          <w:jc w:val="center"/>
        </w:trPr>
        <w:tc>
          <w:tcPr>
            <w:tcW w:w="1884" w:type="dxa"/>
            <w:vAlign w:val="center"/>
          </w:tcPr>
          <w:p w14:paraId="3A30DAC7"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IMpill</w:t>
            </w:r>
            <w:proofErr w:type="spellEnd"/>
          </w:p>
        </w:tc>
        <w:tc>
          <w:tcPr>
            <w:tcW w:w="3331" w:type="dxa"/>
            <w:vAlign w:val="center"/>
          </w:tcPr>
          <w:p w14:paraId="7F45DF8D"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Electronic pill bottle containing a microchip that wirelessly transmits a message to a central server following a pill cap removal event.</w:t>
            </w:r>
          </w:p>
        </w:tc>
        <w:tc>
          <w:tcPr>
            <w:tcW w:w="3600" w:type="dxa"/>
            <w:gridSpan w:val="2"/>
          </w:tcPr>
          <w:p w14:paraId="369E2D91" w14:textId="77777777" w:rsidR="00AE6A84" w:rsidRDefault="00B63904">
            <w:pPr>
              <w:numPr>
                <w:ilvl w:val="0"/>
                <w:numId w:val="1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6D46EB90" w14:textId="77777777" w:rsidR="00AE6A84" w:rsidRDefault="00B63904">
            <w:pPr>
              <w:numPr>
                <w:ilvl w:val="0"/>
                <w:numId w:val="1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pects patient autonomy</w:t>
            </w:r>
          </w:p>
          <w:p w14:paraId="54C7F5FD" w14:textId="77777777" w:rsidR="00AE6A84" w:rsidRDefault="00B63904">
            <w:pPr>
              <w:numPr>
                <w:ilvl w:val="0"/>
                <w:numId w:val="11"/>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ast stigmatizing adherence monitoring method compared to other technologies</w:t>
            </w:r>
          </w:p>
        </w:tc>
        <w:tc>
          <w:tcPr>
            <w:tcW w:w="3150" w:type="dxa"/>
          </w:tcPr>
          <w:p w14:paraId="1634BC5C" w14:textId="77777777" w:rsidR="00AE6A84" w:rsidRDefault="00B63904">
            <w:pPr>
              <w:numPr>
                <w:ilvl w:val="0"/>
                <w:numId w:val="11"/>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hibited accuracy due to “pocket dosing” and “curiosity openings”</w:t>
            </w:r>
          </w:p>
          <w:p w14:paraId="002AD9E9" w14:textId="77777777" w:rsidR="00AE6A84" w:rsidRDefault="00AE6A84">
            <w:pPr>
              <w:rPr>
                <w:rFonts w:ascii="Times New Roman" w:eastAsia="Times New Roman" w:hAnsi="Times New Roman" w:cs="Times New Roman"/>
                <w:sz w:val="24"/>
                <w:szCs w:val="24"/>
              </w:rPr>
            </w:pPr>
          </w:p>
        </w:tc>
        <w:tc>
          <w:tcPr>
            <w:tcW w:w="1350" w:type="dxa"/>
            <w:vAlign w:val="center"/>
          </w:tcPr>
          <w:p w14:paraId="06F673E0" w14:textId="4E8F9057"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B1188D">
              <w:rPr>
                <w:rFonts w:ascii="Times New Roman" w:eastAsia="Times New Roman" w:hAnsi="Times New Roman" w:cs="Times New Roman"/>
                <w:sz w:val="24"/>
                <w:szCs w:val="24"/>
              </w:rPr>
              <w:t>16</w:t>
            </w:r>
            <w:r>
              <w:rPr>
                <w:rFonts w:ascii="Times New Roman" w:eastAsia="Times New Roman" w:hAnsi="Times New Roman" w:cs="Times New Roman"/>
                <w:sz w:val="24"/>
                <w:szCs w:val="24"/>
              </w:rPr>
              <w:t>]</w:t>
            </w:r>
          </w:p>
        </w:tc>
      </w:tr>
      <w:tr w:rsidR="00AE6A84" w14:paraId="198B84CD" w14:textId="77777777">
        <w:trPr>
          <w:jc w:val="center"/>
        </w:trPr>
        <w:tc>
          <w:tcPr>
            <w:tcW w:w="1884" w:type="dxa"/>
            <w:vAlign w:val="center"/>
          </w:tcPr>
          <w:p w14:paraId="0E340480"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eCap</w:t>
            </w:r>
            <w:proofErr w:type="spellEnd"/>
          </w:p>
        </w:tc>
        <w:tc>
          <w:tcPr>
            <w:tcW w:w="3331" w:type="dxa"/>
            <w:vAlign w:val="center"/>
          </w:tcPr>
          <w:p w14:paraId="7C9D6063"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 electronic pill bottle that records date-and-time stamps of opening events. Has twelve optional daily audiovisual medication reminders that align with patients’ dosing schedule. Patient adherence data must be downloaded from the device via a scanner. </w:t>
            </w:r>
          </w:p>
        </w:tc>
        <w:tc>
          <w:tcPr>
            <w:tcW w:w="3600" w:type="dxa"/>
            <w:gridSpan w:val="2"/>
          </w:tcPr>
          <w:p w14:paraId="3C87B784" w14:textId="77777777" w:rsidR="00AE6A84" w:rsidRDefault="00B63904">
            <w:pPr>
              <w:numPr>
                <w:ilvl w:val="0"/>
                <w:numId w:val="1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bjectively monitors adherence </w:t>
            </w:r>
          </w:p>
          <w:p w14:paraId="3D981F0A" w14:textId="77777777" w:rsidR="00AE6A84" w:rsidRDefault="00B63904">
            <w:pPr>
              <w:numPr>
                <w:ilvl w:val="0"/>
                <w:numId w:val="1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s patient adherence patterns</w:t>
            </w:r>
          </w:p>
          <w:p w14:paraId="0FEBA58B" w14:textId="77777777" w:rsidR="00AE6A84" w:rsidRDefault="00B63904">
            <w:pPr>
              <w:numPr>
                <w:ilvl w:val="0"/>
                <w:numId w:val="1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ireless technology</w:t>
            </w:r>
          </w:p>
          <w:p w14:paraId="5E3A6FFB" w14:textId="77777777" w:rsidR="00AE6A84" w:rsidRDefault="00B63904">
            <w:pPr>
              <w:numPr>
                <w:ilvl w:val="0"/>
                <w:numId w:val="11"/>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ll accepted by patients</w:t>
            </w:r>
          </w:p>
        </w:tc>
        <w:tc>
          <w:tcPr>
            <w:tcW w:w="3150" w:type="dxa"/>
          </w:tcPr>
          <w:p w14:paraId="02E6C9A7" w14:textId="77777777" w:rsidR="00AE6A84" w:rsidRDefault="00B63904">
            <w:pPr>
              <w:numPr>
                <w:ilvl w:val="0"/>
                <w:numId w:val="1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 remote access to patient adherence data</w:t>
            </w:r>
          </w:p>
          <w:p w14:paraId="6AD2BA7F" w14:textId="77777777" w:rsidR="00AE6A84" w:rsidRDefault="00B63904">
            <w:pPr>
              <w:numPr>
                <w:ilvl w:val="0"/>
                <w:numId w:val="1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pensive</w:t>
            </w:r>
          </w:p>
          <w:p w14:paraId="31498823" w14:textId="77777777" w:rsidR="00AE6A84" w:rsidRDefault="00B63904">
            <w:pPr>
              <w:numPr>
                <w:ilvl w:val="0"/>
                <w:numId w:val="1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t suitable for complex medication regimens</w:t>
            </w:r>
          </w:p>
          <w:p w14:paraId="6CF863C7" w14:textId="77777777" w:rsidR="00AE6A84" w:rsidRDefault="00B63904">
            <w:pPr>
              <w:numPr>
                <w:ilvl w:val="0"/>
                <w:numId w:val="1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not confirm medication ingestion</w:t>
            </w:r>
          </w:p>
          <w:p w14:paraId="1018CAEC" w14:textId="77777777" w:rsidR="00AE6A84" w:rsidRDefault="00B63904">
            <w:pPr>
              <w:numPr>
                <w:ilvl w:val="0"/>
                <w:numId w:val="1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ime burden to synthesize adherence data results and patterns</w:t>
            </w:r>
          </w:p>
          <w:p w14:paraId="222D7C81" w14:textId="77777777" w:rsidR="00AE6A84" w:rsidRDefault="00B63904">
            <w:pPr>
              <w:numPr>
                <w:ilvl w:val="0"/>
                <w:numId w:val="1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technical malfunctions</w:t>
            </w:r>
          </w:p>
          <w:p w14:paraId="460E2041" w14:textId="77777777" w:rsidR="00AE6A84" w:rsidRDefault="00B63904">
            <w:pPr>
              <w:numPr>
                <w:ilvl w:val="0"/>
                <w:numId w:val="11"/>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patient privacy concerns</w:t>
            </w:r>
          </w:p>
        </w:tc>
        <w:tc>
          <w:tcPr>
            <w:tcW w:w="1350" w:type="dxa"/>
            <w:vAlign w:val="center"/>
          </w:tcPr>
          <w:p w14:paraId="26F82AB7" w14:textId="77777777"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AE6A84" w14:paraId="5E461026" w14:textId="77777777">
        <w:trPr>
          <w:jc w:val="center"/>
        </w:trPr>
        <w:tc>
          <w:tcPr>
            <w:tcW w:w="1884" w:type="dxa"/>
            <w:vAlign w:val="center"/>
          </w:tcPr>
          <w:p w14:paraId="1872698B"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Clever Cap LITE with the Wise App</w:t>
            </w:r>
          </w:p>
        </w:tc>
        <w:tc>
          <w:tcPr>
            <w:tcW w:w="3331" w:type="dxa"/>
            <w:vAlign w:val="center"/>
          </w:tcPr>
          <w:p w14:paraId="7847AE64"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lectronic pill bottle that records opening events. Transmits patient identifier and date-and-time stamp of opening event via existing cellular networks in real-time. Wise app </w:t>
            </w:r>
            <w:r>
              <w:rPr>
                <w:rFonts w:ascii="Times New Roman" w:eastAsia="Times New Roman" w:hAnsi="Times New Roman" w:cs="Times New Roman"/>
                <w:sz w:val="24"/>
                <w:szCs w:val="24"/>
              </w:rPr>
              <w:lastRenderedPageBreak/>
              <w:t>provides medication audiovisual reminders.</w:t>
            </w:r>
          </w:p>
        </w:tc>
        <w:tc>
          <w:tcPr>
            <w:tcW w:w="3600" w:type="dxa"/>
            <w:gridSpan w:val="2"/>
          </w:tcPr>
          <w:p w14:paraId="70FA3BAB" w14:textId="77777777" w:rsidR="00AE6A84" w:rsidRDefault="00B63904">
            <w:pPr>
              <w:numPr>
                <w:ilvl w:val="0"/>
                <w:numId w:val="4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eal-time adherence monitoring</w:t>
            </w:r>
          </w:p>
          <w:p w14:paraId="4AD00D60" w14:textId="77777777" w:rsidR="00AE6A84" w:rsidRDefault="00B63904">
            <w:pPr>
              <w:numPr>
                <w:ilvl w:val="0"/>
                <w:numId w:val="4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screte design that protects patient privacy</w:t>
            </w:r>
          </w:p>
          <w:p w14:paraId="2A9DF843" w14:textId="77777777" w:rsidR="00AE6A84" w:rsidRDefault="00B63904">
            <w:pPr>
              <w:numPr>
                <w:ilvl w:val="0"/>
                <w:numId w:val="41"/>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Patient medication audiovisual reminders </w:t>
            </w:r>
          </w:p>
        </w:tc>
        <w:tc>
          <w:tcPr>
            <w:tcW w:w="3150" w:type="dxa"/>
          </w:tcPr>
          <w:p w14:paraId="0949FAC2" w14:textId="77777777" w:rsidR="00AE6A84" w:rsidRDefault="00B63904">
            <w:pPr>
              <w:numPr>
                <w:ilvl w:val="0"/>
                <w:numId w:val="4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mall medication storage capacity</w:t>
            </w:r>
          </w:p>
          <w:p w14:paraId="7625A4D6" w14:textId="77777777" w:rsidR="00AE6A84" w:rsidRDefault="00B63904">
            <w:pPr>
              <w:numPr>
                <w:ilvl w:val="0"/>
                <w:numId w:val="4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vice size is inconvenient for carrying/traveling</w:t>
            </w:r>
          </w:p>
          <w:p w14:paraId="1D31A712" w14:textId="77777777" w:rsidR="00AE6A84" w:rsidRDefault="00B63904">
            <w:pPr>
              <w:numPr>
                <w:ilvl w:val="0"/>
                <w:numId w:val="4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annot confirm medication ingestion</w:t>
            </w:r>
          </w:p>
          <w:p w14:paraId="14E324CC" w14:textId="77777777" w:rsidR="00AE6A84" w:rsidRDefault="00B63904">
            <w:pPr>
              <w:numPr>
                <w:ilvl w:val="0"/>
                <w:numId w:val="41"/>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udiovisual reminders may annoy patient over time </w:t>
            </w:r>
          </w:p>
        </w:tc>
        <w:tc>
          <w:tcPr>
            <w:tcW w:w="1350" w:type="dxa"/>
            <w:vAlign w:val="center"/>
          </w:tcPr>
          <w:p w14:paraId="690775FB" w14:textId="74A136BD"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t>
            </w:r>
            <w:r w:rsidR="00B1188D">
              <w:rPr>
                <w:rFonts w:ascii="Times New Roman" w:eastAsia="Times New Roman" w:hAnsi="Times New Roman" w:cs="Times New Roman"/>
                <w:sz w:val="24"/>
                <w:szCs w:val="24"/>
              </w:rPr>
              <w:t>32</w:t>
            </w:r>
            <w:r>
              <w:rPr>
                <w:rFonts w:ascii="Times New Roman" w:eastAsia="Times New Roman" w:hAnsi="Times New Roman" w:cs="Times New Roman"/>
                <w:sz w:val="24"/>
                <w:szCs w:val="24"/>
              </w:rPr>
              <w:t>]</w:t>
            </w:r>
          </w:p>
        </w:tc>
      </w:tr>
      <w:tr w:rsidR="00AE6A84" w14:paraId="0857CE8C" w14:textId="77777777">
        <w:trPr>
          <w:jc w:val="center"/>
        </w:trPr>
        <w:tc>
          <w:tcPr>
            <w:tcW w:w="1884" w:type="dxa"/>
            <w:vAlign w:val="center"/>
          </w:tcPr>
          <w:p w14:paraId="40E66635"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Elucid</w:t>
            </w:r>
            <w:proofErr w:type="spellEnd"/>
            <w:r>
              <w:rPr>
                <w:rFonts w:ascii="Times New Roman" w:eastAsia="Times New Roman" w:hAnsi="Times New Roman" w:cs="Times New Roman"/>
                <w:sz w:val="24"/>
                <w:szCs w:val="24"/>
              </w:rPr>
              <w:t xml:space="preserve"> Pill Connect System</w:t>
            </w:r>
          </w:p>
        </w:tc>
        <w:tc>
          <w:tcPr>
            <w:tcW w:w="3331" w:type="dxa"/>
            <w:vAlign w:val="center"/>
          </w:tcPr>
          <w:p w14:paraId="61EBE860" w14:textId="67BDE865"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A pill bottle device that is equipped with an automated dispense and reminders system connected to a mobile app. Within a predefined time</w:t>
            </w:r>
            <w:r w:rsidR="009A0D2C">
              <w:rPr>
                <w:rFonts w:ascii="Times New Roman" w:eastAsia="Times New Roman" w:hAnsi="Times New Roman" w:cs="Times New Roman"/>
                <w:sz w:val="24"/>
                <w:szCs w:val="24"/>
              </w:rPr>
              <w:t>-</w:t>
            </w:r>
            <w:r>
              <w:rPr>
                <w:rFonts w:ascii="Times New Roman" w:eastAsia="Times New Roman" w:hAnsi="Times New Roman" w:cs="Times New Roman"/>
                <w:sz w:val="24"/>
                <w:szCs w:val="24"/>
              </w:rPr>
              <w:t>frame, only the correct dose of medication is released and the moment of dispense time and internal bottle temperature is recorded when patients interact with the medication reminder via the mobile app. Patient adherence data is sent in real-time to a platform accessible to HCPs/researchers.</w:t>
            </w:r>
          </w:p>
        </w:tc>
        <w:tc>
          <w:tcPr>
            <w:tcW w:w="3600" w:type="dxa"/>
            <w:gridSpan w:val="2"/>
          </w:tcPr>
          <w:p w14:paraId="323EA502" w14:textId="77777777" w:rsidR="00AE6A84" w:rsidRDefault="00B63904">
            <w:pPr>
              <w:numPr>
                <w:ilvl w:val="0"/>
                <w:numId w:val="3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284D1A6A" w14:textId="77777777" w:rsidR="00AE6A84" w:rsidRDefault="00B63904">
            <w:pPr>
              <w:numPr>
                <w:ilvl w:val="0"/>
                <w:numId w:val="3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dherence data accessible to HCPs/researchers in real-time</w:t>
            </w:r>
          </w:p>
          <w:p w14:paraId="30FB226F" w14:textId="77777777" w:rsidR="00AE6A84" w:rsidRDefault="00B63904">
            <w:pPr>
              <w:numPr>
                <w:ilvl w:val="0"/>
                <w:numId w:val="3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nal temperature data is useful for temperature sensitive medications</w:t>
            </w:r>
          </w:p>
          <w:p w14:paraId="2D64D291" w14:textId="77777777" w:rsidR="00AE6A84" w:rsidRDefault="00B63904">
            <w:pPr>
              <w:numPr>
                <w:ilvl w:val="0"/>
                <w:numId w:val="3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pp provides medication reminders and dosing schedule information</w:t>
            </w:r>
          </w:p>
          <w:p w14:paraId="0FEEE124" w14:textId="77777777" w:rsidR="00AE6A84" w:rsidRDefault="00B63904">
            <w:pPr>
              <w:numPr>
                <w:ilvl w:val="0"/>
                <w:numId w:val="3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spense mechanism can only be opened when a dose is due</w:t>
            </w:r>
          </w:p>
          <w:p w14:paraId="5A3FDB19" w14:textId="77777777" w:rsidR="00AE6A84" w:rsidRDefault="00B63904">
            <w:pPr>
              <w:numPr>
                <w:ilvl w:val="0"/>
                <w:numId w:val="35"/>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cepted by patients</w:t>
            </w:r>
          </w:p>
        </w:tc>
        <w:tc>
          <w:tcPr>
            <w:tcW w:w="3150" w:type="dxa"/>
          </w:tcPr>
          <w:p w14:paraId="5EC530B0" w14:textId="77777777" w:rsidR="00AE6A84" w:rsidRDefault="00B63904">
            <w:pPr>
              <w:numPr>
                <w:ilvl w:val="0"/>
                <w:numId w:val="3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vice size is inconvenient for carrying/traveling</w:t>
            </w:r>
          </w:p>
          <w:p w14:paraId="4DE9AB46" w14:textId="77777777" w:rsidR="00AE6A84" w:rsidRDefault="00B63904">
            <w:pPr>
              <w:numPr>
                <w:ilvl w:val="0"/>
                <w:numId w:val="3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technical difficulties</w:t>
            </w:r>
          </w:p>
          <w:p w14:paraId="185C8662" w14:textId="77777777" w:rsidR="00AE6A84" w:rsidRDefault="00B63904">
            <w:pPr>
              <w:numPr>
                <w:ilvl w:val="0"/>
                <w:numId w:val="35"/>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re difficult to use than standard drug packaging methods</w:t>
            </w:r>
          </w:p>
          <w:p w14:paraId="309C0AEF" w14:textId="77777777" w:rsidR="00AE6A84" w:rsidRDefault="00AE6A84">
            <w:pPr>
              <w:rPr>
                <w:rFonts w:ascii="Times New Roman" w:eastAsia="Times New Roman" w:hAnsi="Times New Roman" w:cs="Times New Roman"/>
                <w:sz w:val="24"/>
                <w:szCs w:val="24"/>
              </w:rPr>
            </w:pPr>
          </w:p>
        </w:tc>
        <w:tc>
          <w:tcPr>
            <w:tcW w:w="1350" w:type="dxa"/>
            <w:vAlign w:val="center"/>
          </w:tcPr>
          <w:p w14:paraId="6D5C488A" w14:textId="7B894EB8"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B1188D">
              <w:rPr>
                <w:rFonts w:ascii="Times New Roman" w:eastAsia="Times New Roman" w:hAnsi="Times New Roman" w:cs="Times New Roman"/>
                <w:sz w:val="24"/>
                <w:szCs w:val="24"/>
              </w:rPr>
              <w:t>31</w:t>
            </w:r>
            <w:r>
              <w:rPr>
                <w:rFonts w:ascii="Times New Roman" w:eastAsia="Times New Roman" w:hAnsi="Times New Roman" w:cs="Times New Roman"/>
                <w:sz w:val="24"/>
                <w:szCs w:val="24"/>
              </w:rPr>
              <w:t>]</w:t>
            </w:r>
          </w:p>
        </w:tc>
      </w:tr>
      <w:tr w:rsidR="00AE6A84" w14:paraId="079B2FA5" w14:textId="77777777">
        <w:trPr>
          <w:trHeight w:val="731"/>
          <w:jc w:val="center"/>
        </w:trPr>
        <w:tc>
          <w:tcPr>
            <w:tcW w:w="13315" w:type="dxa"/>
            <w:gridSpan w:val="6"/>
            <w:vAlign w:val="center"/>
          </w:tcPr>
          <w:p w14:paraId="2B9B8071"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b/>
                <w:i/>
                <w:sz w:val="24"/>
                <w:szCs w:val="24"/>
              </w:rPr>
              <w:t>Electronic Pill Boxes and Bags</w:t>
            </w:r>
          </w:p>
        </w:tc>
      </w:tr>
      <w:tr w:rsidR="00AE6A84" w14:paraId="62EDAD81" w14:textId="77777777">
        <w:trPr>
          <w:trHeight w:val="295"/>
          <w:jc w:val="center"/>
        </w:trPr>
        <w:tc>
          <w:tcPr>
            <w:tcW w:w="1884" w:type="dxa"/>
            <w:vAlign w:val="center"/>
          </w:tcPr>
          <w:p w14:paraId="677F7015"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Wisepill</w:t>
            </w:r>
            <w:proofErr w:type="spellEnd"/>
          </w:p>
        </w:tc>
        <w:tc>
          <w:tcPr>
            <w:tcW w:w="3331" w:type="dxa"/>
            <w:vAlign w:val="center"/>
          </w:tcPr>
          <w:p w14:paraId="1EFBB6BD"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ireless pill box that communicates patient adherence behavior in real-time by transmitting the patient identifier and a date-and-time stamp via cellular networks or general packet radio service (GPRS) when opened. Can store approximately 30 large or </w:t>
            </w:r>
            <w:r>
              <w:rPr>
                <w:rFonts w:ascii="Times New Roman" w:eastAsia="Times New Roman" w:hAnsi="Times New Roman" w:cs="Times New Roman"/>
                <w:sz w:val="24"/>
                <w:szCs w:val="24"/>
              </w:rPr>
              <w:lastRenderedPageBreak/>
              <w:t xml:space="preserve">60 small pills in two inner compartments. </w:t>
            </w:r>
          </w:p>
        </w:tc>
        <w:tc>
          <w:tcPr>
            <w:tcW w:w="3600" w:type="dxa"/>
            <w:gridSpan w:val="2"/>
          </w:tcPr>
          <w:p w14:paraId="399E33B9" w14:textId="77777777" w:rsidR="00AE6A84" w:rsidRDefault="00B63904">
            <w:pPr>
              <w:numPr>
                <w:ilvl w:val="0"/>
                <w:numId w:val="2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eal-time adherence monitoring</w:t>
            </w:r>
          </w:p>
          <w:p w14:paraId="0533097E" w14:textId="77777777" w:rsidR="00AE6A84" w:rsidRDefault="00B63904">
            <w:pPr>
              <w:numPr>
                <w:ilvl w:val="0"/>
                <w:numId w:val="2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dherence data accessible to HCPs/researchers in real-time</w:t>
            </w:r>
          </w:p>
          <w:p w14:paraId="11FFCC9E" w14:textId="77777777" w:rsidR="00AE6A84" w:rsidRDefault="00B63904">
            <w:pPr>
              <w:numPr>
                <w:ilvl w:val="0"/>
                <w:numId w:val="2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s patient adherence patterns</w:t>
            </w:r>
          </w:p>
          <w:p w14:paraId="1D597276" w14:textId="77777777" w:rsidR="00AE6A84" w:rsidRDefault="00B63904">
            <w:pPr>
              <w:numPr>
                <w:ilvl w:val="0"/>
                <w:numId w:val="2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asy to use</w:t>
            </w:r>
          </w:p>
          <w:p w14:paraId="0B88E107" w14:textId="77777777" w:rsidR="00AE6A84" w:rsidRDefault="00B63904">
            <w:pPr>
              <w:numPr>
                <w:ilvl w:val="0"/>
                <w:numId w:val="2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ireless technology</w:t>
            </w:r>
          </w:p>
          <w:p w14:paraId="1D2D79F3" w14:textId="77777777" w:rsidR="00AE6A84" w:rsidRDefault="00B63904">
            <w:pPr>
              <w:numPr>
                <w:ilvl w:val="0"/>
                <w:numId w:val="2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asibility well established</w:t>
            </w:r>
          </w:p>
          <w:p w14:paraId="74AC1FCA" w14:textId="77777777" w:rsidR="00AE6A84" w:rsidRDefault="00B63904">
            <w:pPr>
              <w:numPr>
                <w:ilvl w:val="0"/>
                <w:numId w:val="2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pects patient autonomy</w:t>
            </w:r>
          </w:p>
          <w:p w14:paraId="0A4C7149" w14:textId="77777777" w:rsidR="00AE6A84" w:rsidRDefault="00B63904">
            <w:pPr>
              <w:numPr>
                <w:ilvl w:val="0"/>
                <w:numId w:val="2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ss expensive than DOT</w:t>
            </w:r>
          </w:p>
          <w:p w14:paraId="31A2BC63" w14:textId="77777777" w:rsidR="00AE6A84" w:rsidRDefault="00B63904">
            <w:pPr>
              <w:numPr>
                <w:ilvl w:val="0"/>
                <w:numId w:val="26"/>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y improve patient medication adherence behaviors</w:t>
            </w:r>
          </w:p>
        </w:tc>
        <w:tc>
          <w:tcPr>
            <w:tcW w:w="3150" w:type="dxa"/>
          </w:tcPr>
          <w:p w14:paraId="4B21E4A7" w14:textId="77777777" w:rsidR="00AE6A84" w:rsidRDefault="00B63904">
            <w:pPr>
              <w:numPr>
                <w:ilvl w:val="0"/>
                <w:numId w:val="2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annot confirm medication ingestion</w:t>
            </w:r>
          </w:p>
          <w:p w14:paraId="6E4DA778" w14:textId="77777777" w:rsidR="00AE6A84" w:rsidRDefault="00B63904">
            <w:pPr>
              <w:numPr>
                <w:ilvl w:val="0"/>
                <w:numId w:val="2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hibited accuracy due to “pocket dosing” and “curiosity openings”</w:t>
            </w:r>
          </w:p>
          <w:p w14:paraId="341E8767" w14:textId="77777777" w:rsidR="00AE6A84" w:rsidRDefault="00B63904">
            <w:pPr>
              <w:numPr>
                <w:ilvl w:val="0"/>
                <w:numId w:val="2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xpensive </w:t>
            </w:r>
          </w:p>
          <w:p w14:paraId="123D47F9" w14:textId="77777777" w:rsidR="00AE6A84" w:rsidRDefault="00B63904">
            <w:pPr>
              <w:numPr>
                <w:ilvl w:val="0"/>
                <w:numId w:val="2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mited pill storage capacity</w:t>
            </w:r>
          </w:p>
          <w:p w14:paraId="53FECEDB" w14:textId="77777777" w:rsidR="00AE6A84" w:rsidRDefault="00B63904">
            <w:pPr>
              <w:numPr>
                <w:ilvl w:val="0"/>
                <w:numId w:val="2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Occurrence of data transmission lapses reported</w:t>
            </w:r>
          </w:p>
          <w:p w14:paraId="7152989F" w14:textId="77777777" w:rsidR="00AE6A84" w:rsidRDefault="00B63904">
            <w:pPr>
              <w:numPr>
                <w:ilvl w:val="0"/>
                <w:numId w:val="2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technical malfunctions</w:t>
            </w:r>
          </w:p>
          <w:p w14:paraId="08B60FA4" w14:textId="77777777" w:rsidR="00AE6A84" w:rsidRDefault="00B63904">
            <w:pPr>
              <w:numPr>
                <w:ilvl w:val="0"/>
                <w:numId w:val="2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y be challenging to use with complex medication regimens</w:t>
            </w:r>
          </w:p>
          <w:p w14:paraId="4B82AE11" w14:textId="77777777" w:rsidR="00AE6A84" w:rsidRDefault="00B63904">
            <w:pPr>
              <w:numPr>
                <w:ilvl w:val="0"/>
                <w:numId w:val="2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ime burden to synthesize adherence data results and patterns</w:t>
            </w:r>
          </w:p>
          <w:p w14:paraId="6F5C9173" w14:textId="77777777" w:rsidR="00AE6A84" w:rsidRDefault="00B63904">
            <w:pPr>
              <w:numPr>
                <w:ilvl w:val="0"/>
                <w:numId w:val="26"/>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btrusive</w:t>
            </w:r>
          </w:p>
        </w:tc>
        <w:tc>
          <w:tcPr>
            <w:tcW w:w="1350" w:type="dxa"/>
            <w:vAlign w:val="center"/>
          </w:tcPr>
          <w:p w14:paraId="4D44C95C" w14:textId="67156EA5" w:rsidR="00AE6A84" w:rsidRDefault="00B63904" w:rsidP="00B1188D">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9,</w:t>
            </w:r>
            <w:r w:rsidR="00B1188D">
              <w:rPr>
                <w:rFonts w:ascii="Times New Roman" w:eastAsia="Times New Roman" w:hAnsi="Times New Roman" w:cs="Times New Roman"/>
                <w:sz w:val="24"/>
                <w:szCs w:val="24"/>
              </w:rPr>
              <w:t>10</w:t>
            </w:r>
            <w:r>
              <w:rPr>
                <w:rFonts w:ascii="Times New Roman" w:eastAsia="Times New Roman" w:hAnsi="Times New Roman" w:cs="Times New Roman"/>
                <w:sz w:val="24"/>
                <w:szCs w:val="24"/>
              </w:rPr>
              <w:t>,15,</w:t>
            </w:r>
            <w:r w:rsidR="00B1188D">
              <w:rPr>
                <w:rFonts w:ascii="Times New Roman" w:eastAsia="Times New Roman" w:hAnsi="Times New Roman" w:cs="Times New Roman"/>
                <w:sz w:val="24"/>
                <w:szCs w:val="24"/>
              </w:rPr>
              <w:t>16</w:t>
            </w: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19,</w:t>
            </w:r>
            <w:r w:rsidR="00B1188D">
              <w:rPr>
                <w:rFonts w:ascii="Times New Roman" w:eastAsia="Times New Roman" w:hAnsi="Times New Roman" w:cs="Times New Roman"/>
                <w:sz w:val="24"/>
                <w:szCs w:val="24"/>
              </w:rPr>
              <w:t>27,28,38</w:t>
            </w: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41</w:t>
            </w:r>
            <w:r w:rsidR="00B1188D">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47</w:t>
            </w:r>
            <w:r w:rsidR="00B1188D">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49</w:t>
            </w: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53</w:t>
            </w:r>
            <w:r>
              <w:rPr>
                <w:rFonts w:ascii="Times New Roman" w:eastAsia="Times New Roman" w:hAnsi="Times New Roman" w:cs="Times New Roman"/>
                <w:sz w:val="24"/>
                <w:szCs w:val="24"/>
              </w:rPr>
              <w:t>]</w:t>
            </w:r>
          </w:p>
        </w:tc>
      </w:tr>
      <w:tr w:rsidR="00AE6A84" w14:paraId="202E3251" w14:textId="77777777">
        <w:trPr>
          <w:trHeight w:val="282"/>
          <w:jc w:val="center"/>
        </w:trPr>
        <w:tc>
          <w:tcPr>
            <w:tcW w:w="1884" w:type="dxa"/>
            <w:vAlign w:val="center"/>
          </w:tcPr>
          <w:p w14:paraId="53261AF5"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Wisepill</w:t>
            </w:r>
            <w:proofErr w:type="spellEnd"/>
            <w:r>
              <w:rPr>
                <w:rFonts w:ascii="Times New Roman" w:eastAsia="Times New Roman" w:hAnsi="Times New Roman" w:cs="Times New Roman"/>
                <w:sz w:val="24"/>
                <w:szCs w:val="24"/>
              </w:rPr>
              <w:t xml:space="preserve"> with SMS reminders</w:t>
            </w:r>
          </w:p>
        </w:tc>
        <w:tc>
          <w:tcPr>
            <w:tcW w:w="3331" w:type="dxa"/>
            <w:vAlign w:val="center"/>
          </w:tcPr>
          <w:p w14:paraId="77E514D3"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Electronic pill box that records a date-and-time stamp for every opening event. Patient adherence data is transmitted to a secure web server via mobile signal. Device can hold up to 60 small pills and is rechargeable. SMS reminders are sent during predetermined times or in events of nonadherence.</w:t>
            </w:r>
          </w:p>
        </w:tc>
        <w:tc>
          <w:tcPr>
            <w:tcW w:w="3600" w:type="dxa"/>
            <w:gridSpan w:val="2"/>
          </w:tcPr>
          <w:p w14:paraId="2A5CCB1B" w14:textId="77777777" w:rsidR="00AE6A84" w:rsidRDefault="00B63904">
            <w:pPr>
              <w:numPr>
                <w:ilvl w:val="0"/>
                <w:numId w:val="2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44E88660" w14:textId="77777777" w:rsidR="00AE6A84" w:rsidRDefault="00B63904">
            <w:pPr>
              <w:numPr>
                <w:ilvl w:val="0"/>
                <w:numId w:val="2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mall, portable size</w:t>
            </w:r>
          </w:p>
          <w:p w14:paraId="2777FA3A" w14:textId="77777777" w:rsidR="00AE6A84" w:rsidRDefault="00B63904">
            <w:pPr>
              <w:numPr>
                <w:ilvl w:val="0"/>
                <w:numId w:val="2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dherence data accessible to HCPs/researchers</w:t>
            </w:r>
          </w:p>
          <w:p w14:paraId="40C74562" w14:textId="77777777" w:rsidR="00AE6A84" w:rsidRDefault="00B63904">
            <w:pPr>
              <w:numPr>
                <w:ilvl w:val="0"/>
                <w:numId w:val="2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ustomizable SMS medication reminders</w:t>
            </w:r>
          </w:p>
          <w:p w14:paraId="37BD90ED" w14:textId="77777777" w:rsidR="00AE6A84" w:rsidRDefault="00B63904">
            <w:pPr>
              <w:numPr>
                <w:ilvl w:val="0"/>
                <w:numId w:val="2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asy to use</w:t>
            </w:r>
          </w:p>
          <w:p w14:paraId="7E6DA325" w14:textId="77777777" w:rsidR="00AE6A84" w:rsidRDefault="00B63904">
            <w:pPr>
              <w:numPr>
                <w:ilvl w:val="0"/>
                <w:numId w:val="2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ng battery life of 6 months</w:t>
            </w:r>
          </w:p>
          <w:p w14:paraId="4F18B47B" w14:textId="77777777" w:rsidR="00AE6A84" w:rsidRDefault="00B63904">
            <w:pPr>
              <w:numPr>
                <w:ilvl w:val="0"/>
                <w:numId w:val="28"/>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y improve patient adherence behaviors</w:t>
            </w:r>
          </w:p>
        </w:tc>
        <w:tc>
          <w:tcPr>
            <w:tcW w:w="3150" w:type="dxa"/>
          </w:tcPr>
          <w:p w14:paraId="01D0BE36" w14:textId="77777777" w:rsidR="00AE6A84" w:rsidRDefault="00B63904">
            <w:pPr>
              <w:numPr>
                <w:ilvl w:val="0"/>
                <w:numId w:val="2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not confirm medication ingestion</w:t>
            </w:r>
          </w:p>
          <w:p w14:paraId="401DC3D5" w14:textId="77777777" w:rsidR="00AE6A84" w:rsidRDefault="00B63904">
            <w:pPr>
              <w:numPr>
                <w:ilvl w:val="0"/>
                <w:numId w:val="2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hibited accuracy due to “pocket dosing” and “curiosity openings”</w:t>
            </w:r>
          </w:p>
          <w:p w14:paraId="50EE8E48" w14:textId="77777777" w:rsidR="00AE6A84" w:rsidRDefault="00B63904">
            <w:pPr>
              <w:numPr>
                <w:ilvl w:val="0"/>
                <w:numId w:val="2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technical malfunctions</w:t>
            </w:r>
          </w:p>
          <w:p w14:paraId="6AD55112" w14:textId="77777777" w:rsidR="00AE6A84" w:rsidRDefault="00B63904">
            <w:pPr>
              <w:numPr>
                <w:ilvl w:val="0"/>
                <w:numId w:val="2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privacy concerns</w:t>
            </w:r>
          </w:p>
          <w:p w14:paraId="1494157B" w14:textId="77777777" w:rsidR="00AE6A84" w:rsidRDefault="00B63904">
            <w:pPr>
              <w:numPr>
                <w:ilvl w:val="0"/>
                <w:numId w:val="2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es not display battery level</w:t>
            </w:r>
          </w:p>
          <w:p w14:paraId="1008BF91" w14:textId="77777777" w:rsidR="00AE6A84" w:rsidRDefault="00B63904">
            <w:pPr>
              <w:numPr>
                <w:ilvl w:val="0"/>
                <w:numId w:val="28"/>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ong charging period when using solar charger </w:t>
            </w:r>
          </w:p>
        </w:tc>
        <w:tc>
          <w:tcPr>
            <w:tcW w:w="1350" w:type="dxa"/>
            <w:vAlign w:val="center"/>
          </w:tcPr>
          <w:p w14:paraId="3AA9D3C6" w14:textId="3C42A774"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39</w:t>
            </w:r>
            <w:r>
              <w:rPr>
                <w:rFonts w:ascii="Times New Roman" w:eastAsia="Times New Roman" w:hAnsi="Times New Roman" w:cs="Times New Roman"/>
                <w:sz w:val="24"/>
                <w:szCs w:val="24"/>
              </w:rPr>
              <w:t>]</w:t>
            </w:r>
          </w:p>
        </w:tc>
      </w:tr>
      <w:tr w:rsidR="00AE6A84" w14:paraId="194D8BCE" w14:textId="77777777">
        <w:trPr>
          <w:trHeight w:val="282"/>
          <w:jc w:val="center"/>
        </w:trPr>
        <w:tc>
          <w:tcPr>
            <w:tcW w:w="1884" w:type="dxa"/>
            <w:vAlign w:val="center"/>
          </w:tcPr>
          <w:p w14:paraId="274D09AC"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evriMED</w:t>
            </w:r>
            <w:proofErr w:type="spellEnd"/>
          </w:p>
        </w:tc>
        <w:tc>
          <w:tcPr>
            <w:tcW w:w="3331" w:type="dxa"/>
            <w:vAlign w:val="center"/>
          </w:tcPr>
          <w:p w14:paraId="5178C075"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digital pill box containing an electronic monitor that records opening events with date-and-time stamps. Patient adherence data is sent to a central server in near-real-time. Device provides </w:t>
            </w:r>
            <w:r>
              <w:rPr>
                <w:rFonts w:ascii="Times New Roman" w:eastAsia="Times New Roman" w:hAnsi="Times New Roman" w:cs="Times New Roman"/>
                <w:sz w:val="24"/>
                <w:szCs w:val="24"/>
              </w:rPr>
              <w:lastRenderedPageBreak/>
              <w:t xml:space="preserve">daily audiovisual medication reminders using 3 LED lights and an electronic module. </w:t>
            </w:r>
          </w:p>
        </w:tc>
        <w:tc>
          <w:tcPr>
            <w:tcW w:w="3600" w:type="dxa"/>
            <w:gridSpan w:val="2"/>
          </w:tcPr>
          <w:p w14:paraId="207C3274" w14:textId="77777777" w:rsidR="00AE6A84" w:rsidRDefault="00B63904">
            <w:pPr>
              <w:numPr>
                <w:ilvl w:val="0"/>
                <w:numId w:val="3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eal-time adherence monitoring</w:t>
            </w:r>
          </w:p>
          <w:p w14:paraId="57A85FD6" w14:textId="77777777" w:rsidR="00AE6A84" w:rsidRDefault="00B63904">
            <w:pPr>
              <w:numPr>
                <w:ilvl w:val="0"/>
                <w:numId w:val="3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expensive</w:t>
            </w:r>
          </w:p>
          <w:p w14:paraId="71716A75" w14:textId="77777777" w:rsidR="00AE6A84" w:rsidRDefault="00B63904">
            <w:pPr>
              <w:numPr>
                <w:ilvl w:val="0"/>
                <w:numId w:val="3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dherence data accessible to HCPs/researchers in near-real-time</w:t>
            </w:r>
          </w:p>
          <w:p w14:paraId="270E02EA" w14:textId="77777777" w:rsidR="00AE6A84" w:rsidRDefault="00B63904">
            <w:pPr>
              <w:numPr>
                <w:ilvl w:val="0"/>
                <w:numId w:val="3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Long battery life of 12 months</w:t>
            </w:r>
          </w:p>
          <w:p w14:paraId="5F92A0F3" w14:textId="77777777" w:rsidR="00AE6A84" w:rsidRDefault="00B63904">
            <w:pPr>
              <w:numPr>
                <w:ilvl w:val="0"/>
                <w:numId w:val="3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 store 12,000 opening events</w:t>
            </w:r>
          </w:p>
          <w:p w14:paraId="1735713B" w14:textId="77777777" w:rsidR="00AE6A84" w:rsidRDefault="00B63904">
            <w:pPr>
              <w:numPr>
                <w:ilvl w:val="0"/>
                <w:numId w:val="3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 store blister packs of medication</w:t>
            </w:r>
          </w:p>
          <w:p w14:paraId="7845ADEF" w14:textId="77777777" w:rsidR="00AE6A84" w:rsidRDefault="00B63904">
            <w:pPr>
              <w:numPr>
                <w:ilvl w:val="0"/>
                <w:numId w:val="30"/>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edication reminders </w:t>
            </w:r>
          </w:p>
        </w:tc>
        <w:tc>
          <w:tcPr>
            <w:tcW w:w="3150" w:type="dxa"/>
          </w:tcPr>
          <w:p w14:paraId="242EB14C" w14:textId="77777777" w:rsidR="00AE6A84" w:rsidRDefault="00B63904">
            <w:pPr>
              <w:numPr>
                <w:ilvl w:val="0"/>
                <w:numId w:val="3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annot confirm medication ingestion</w:t>
            </w:r>
          </w:p>
          <w:p w14:paraId="2E5473AC" w14:textId="77777777" w:rsidR="00AE6A84" w:rsidRDefault="00B63904">
            <w:pPr>
              <w:numPr>
                <w:ilvl w:val="0"/>
                <w:numId w:val="3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hibited accuracy due to “pocket dosing” and “curiosity events” </w:t>
            </w:r>
          </w:p>
          <w:p w14:paraId="78E656C3" w14:textId="77777777" w:rsidR="00AE6A84" w:rsidRDefault="00B63904">
            <w:pPr>
              <w:numPr>
                <w:ilvl w:val="0"/>
                <w:numId w:val="3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atient privacy concerns due to large size, white design, and audiovisual reminders</w:t>
            </w:r>
          </w:p>
          <w:p w14:paraId="379B6968" w14:textId="77777777" w:rsidR="00AE6A84" w:rsidRDefault="00B63904">
            <w:pPr>
              <w:numPr>
                <w:ilvl w:val="0"/>
                <w:numId w:val="3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 transportable </w:t>
            </w:r>
          </w:p>
          <w:p w14:paraId="60278A47" w14:textId="77777777" w:rsidR="00AE6A84" w:rsidRDefault="00B63904">
            <w:pPr>
              <w:numPr>
                <w:ilvl w:val="0"/>
                <w:numId w:val="30"/>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otential technical malfunctions </w:t>
            </w:r>
          </w:p>
        </w:tc>
        <w:tc>
          <w:tcPr>
            <w:tcW w:w="1350" w:type="dxa"/>
            <w:vAlign w:val="center"/>
          </w:tcPr>
          <w:p w14:paraId="67F0BB47" w14:textId="35E3691A"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t>
            </w:r>
            <w:r w:rsidR="00B1188D">
              <w:rPr>
                <w:rFonts w:ascii="Times New Roman" w:eastAsia="Times New Roman" w:hAnsi="Times New Roman" w:cs="Times New Roman"/>
                <w:sz w:val="24"/>
                <w:szCs w:val="24"/>
              </w:rPr>
              <w:t>17</w:t>
            </w:r>
            <w:r>
              <w:rPr>
                <w:rFonts w:ascii="Times New Roman" w:eastAsia="Times New Roman" w:hAnsi="Times New Roman" w:cs="Times New Roman"/>
                <w:sz w:val="24"/>
                <w:szCs w:val="24"/>
              </w:rPr>
              <w:t>,</w:t>
            </w:r>
            <w:r w:rsidR="00B1188D">
              <w:rPr>
                <w:rFonts w:ascii="Times New Roman" w:eastAsia="Times New Roman" w:hAnsi="Times New Roman" w:cs="Times New Roman"/>
                <w:sz w:val="24"/>
                <w:szCs w:val="24"/>
              </w:rPr>
              <w:t>18</w:t>
            </w: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40</w:t>
            </w: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51</w:t>
            </w: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52</w:t>
            </w:r>
            <w:r w:rsidR="00B1188D">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93</w:t>
            </w:r>
            <w:r>
              <w:rPr>
                <w:rFonts w:ascii="Times New Roman" w:eastAsia="Times New Roman" w:hAnsi="Times New Roman" w:cs="Times New Roman"/>
                <w:sz w:val="24"/>
                <w:szCs w:val="24"/>
              </w:rPr>
              <w:t>]</w:t>
            </w:r>
          </w:p>
        </w:tc>
      </w:tr>
      <w:tr w:rsidR="00AE6A84" w14:paraId="0CA190D4" w14:textId="77777777">
        <w:trPr>
          <w:trHeight w:val="282"/>
          <w:jc w:val="center"/>
        </w:trPr>
        <w:tc>
          <w:tcPr>
            <w:tcW w:w="1884" w:type="dxa"/>
            <w:vAlign w:val="center"/>
          </w:tcPr>
          <w:p w14:paraId="4EF91EB9"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uePBox</w:t>
            </w:r>
            <w:proofErr w:type="spellEnd"/>
          </w:p>
        </w:tc>
        <w:tc>
          <w:tcPr>
            <w:tcW w:w="3331" w:type="dxa"/>
            <w:vAlign w:val="center"/>
          </w:tcPr>
          <w:p w14:paraId="461C8496"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 electronic pill box system composed of three main components: an information management system for patients (IMSP), virtual pill box and physical pill box. The physical pill box is composed of several containers, with each container connected to a switch that can record when the patient has opened the container. Patient adherence data is communicated to the IMSP through the GSM network. Provides audiovisual medication reminders </w:t>
            </w:r>
          </w:p>
        </w:tc>
        <w:tc>
          <w:tcPr>
            <w:tcW w:w="3600" w:type="dxa"/>
            <w:gridSpan w:val="2"/>
          </w:tcPr>
          <w:p w14:paraId="4F173F1D" w14:textId="77777777" w:rsidR="00AE6A84" w:rsidRDefault="00B63904">
            <w:pPr>
              <w:numPr>
                <w:ilvl w:val="0"/>
                <w:numId w:val="6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49DD2675" w14:textId="77777777" w:rsidR="00AE6A84" w:rsidRDefault="00B63904">
            <w:pPr>
              <w:numPr>
                <w:ilvl w:val="0"/>
                <w:numId w:val="6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 adherence data is accessible to HCPs/researchers in real-time </w:t>
            </w:r>
          </w:p>
          <w:p w14:paraId="44193810" w14:textId="77777777" w:rsidR="00AE6A84" w:rsidRDefault="00B63904">
            <w:pPr>
              <w:numPr>
                <w:ilvl w:val="0"/>
                <w:numId w:val="6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udiovisual medication taking reminders</w:t>
            </w:r>
          </w:p>
          <w:p w14:paraId="16888453" w14:textId="77777777" w:rsidR="00AE6A84" w:rsidRDefault="00B63904">
            <w:pPr>
              <w:numPr>
                <w:ilvl w:val="0"/>
                <w:numId w:val="6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erts HCPs/researchers in events of patient nonadherence via SMS</w:t>
            </w:r>
          </w:p>
          <w:p w14:paraId="0E4914B6" w14:textId="77777777" w:rsidR="00AE6A84" w:rsidRDefault="00AE6A84">
            <w:pPr>
              <w:pBdr>
                <w:top w:val="nil"/>
                <w:left w:val="nil"/>
                <w:bottom w:val="nil"/>
                <w:right w:val="nil"/>
                <w:between w:val="nil"/>
              </w:pBdr>
              <w:spacing w:after="160" w:line="259" w:lineRule="auto"/>
              <w:ind w:left="360"/>
              <w:rPr>
                <w:rFonts w:ascii="Times New Roman" w:eastAsia="Times New Roman" w:hAnsi="Times New Roman" w:cs="Times New Roman"/>
                <w:sz w:val="24"/>
                <w:szCs w:val="24"/>
              </w:rPr>
            </w:pPr>
          </w:p>
        </w:tc>
        <w:tc>
          <w:tcPr>
            <w:tcW w:w="3150" w:type="dxa"/>
          </w:tcPr>
          <w:p w14:paraId="24AC3235" w14:textId="77777777" w:rsidR="00AE6A84" w:rsidRDefault="00B63904">
            <w:pPr>
              <w:numPr>
                <w:ilvl w:val="0"/>
                <w:numId w:val="3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fficacy not established </w:t>
            </w:r>
          </w:p>
          <w:p w14:paraId="7D0ED58B" w14:textId="77777777" w:rsidR="00AE6A84" w:rsidRDefault="00B63904">
            <w:pPr>
              <w:numPr>
                <w:ilvl w:val="0"/>
                <w:numId w:val="32"/>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valuation of device is still on-going</w:t>
            </w:r>
          </w:p>
        </w:tc>
        <w:tc>
          <w:tcPr>
            <w:tcW w:w="1350" w:type="dxa"/>
            <w:vAlign w:val="center"/>
          </w:tcPr>
          <w:p w14:paraId="3D2341D6" w14:textId="7043E21C"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42</w:t>
            </w:r>
            <w:r>
              <w:rPr>
                <w:rFonts w:ascii="Times New Roman" w:eastAsia="Times New Roman" w:hAnsi="Times New Roman" w:cs="Times New Roman"/>
                <w:sz w:val="24"/>
                <w:szCs w:val="24"/>
              </w:rPr>
              <w:t>]</w:t>
            </w:r>
          </w:p>
        </w:tc>
      </w:tr>
      <w:tr w:rsidR="00AE6A84" w14:paraId="3AAE3615" w14:textId="77777777">
        <w:trPr>
          <w:trHeight w:val="282"/>
          <w:jc w:val="center"/>
        </w:trPr>
        <w:tc>
          <w:tcPr>
            <w:tcW w:w="1884" w:type="dxa"/>
            <w:vAlign w:val="center"/>
          </w:tcPr>
          <w:p w14:paraId="2D3DBF94"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Med-</w:t>
            </w:r>
            <w:proofErr w:type="spellStart"/>
            <w:r>
              <w:rPr>
                <w:rFonts w:ascii="Times New Roman" w:eastAsia="Times New Roman" w:hAnsi="Times New Roman" w:cs="Times New Roman"/>
                <w:sz w:val="24"/>
                <w:szCs w:val="24"/>
              </w:rPr>
              <w:t>eMonitor</w:t>
            </w:r>
            <w:proofErr w:type="spellEnd"/>
          </w:p>
        </w:tc>
        <w:tc>
          <w:tcPr>
            <w:tcW w:w="3331" w:type="dxa"/>
            <w:vAlign w:val="center"/>
          </w:tcPr>
          <w:p w14:paraId="34EB4AD6"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 electronic pill organizer that contains five different compartment drawers that can store a month’s worth of up-to five different medications. When a drawer is opened, the device asks the patient if medication was taken, and if not, the reason why. Patient </w:t>
            </w:r>
            <w:r>
              <w:rPr>
                <w:rFonts w:ascii="Times New Roman" w:eastAsia="Times New Roman" w:hAnsi="Times New Roman" w:cs="Times New Roman"/>
                <w:sz w:val="24"/>
                <w:szCs w:val="24"/>
              </w:rPr>
              <w:lastRenderedPageBreak/>
              <w:t xml:space="preserve">adherence data is stored in device memory and downloaded to a secure website during pre-set windows through a modem cradle. Device can warn patients if they are taking wrong medication. Patients can record adverse effects/side-effects of medication on the device. HCPs/researchers are informed by the device if a patient is non-adherent or is experiencing side-effects. </w:t>
            </w:r>
          </w:p>
        </w:tc>
        <w:tc>
          <w:tcPr>
            <w:tcW w:w="3600" w:type="dxa"/>
            <w:gridSpan w:val="2"/>
          </w:tcPr>
          <w:p w14:paraId="41A2C4D1" w14:textId="77777777" w:rsidR="00AE6A84" w:rsidRDefault="00B63904">
            <w:pPr>
              <w:numPr>
                <w:ilvl w:val="0"/>
                <w:numId w:val="1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eal-time adherence monitoring</w:t>
            </w:r>
          </w:p>
          <w:p w14:paraId="1C654DEF" w14:textId="77777777" w:rsidR="00AE6A84" w:rsidRDefault="00B63904">
            <w:pPr>
              <w:numPr>
                <w:ilvl w:val="0"/>
                <w:numId w:val="1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s patient adherence patterns</w:t>
            </w:r>
          </w:p>
          <w:p w14:paraId="756B92A7" w14:textId="77777777" w:rsidR="00AE6A84" w:rsidRDefault="00B63904">
            <w:pPr>
              <w:numPr>
                <w:ilvl w:val="0"/>
                <w:numId w:val="1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erts HCPs/researchers in events of patient nonadherence</w:t>
            </w:r>
          </w:p>
          <w:p w14:paraId="3AE5FFCA" w14:textId="77777777" w:rsidR="00AE6A84" w:rsidRDefault="00B63904">
            <w:pPr>
              <w:numPr>
                <w:ilvl w:val="0"/>
                <w:numId w:val="1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s medication reminders</w:t>
            </w:r>
          </w:p>
          <w:p w14:paraId="2492AA3F" w14:textId="77777777" w:rsidR="00AE6A84" w:rsidRDefault="00B63904">
            <w:pPr>
              <w:numPr>
                <w:ilvl w:val="0"/>
                <w:numId w:val="1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ll accepted by patients</w:t>
            </w:r>
          </w:p>
          <w:p w14:paraId="2999FFC4" w14:textId="77777777" w:rsidR="00AE6A84" w:rsidRDefault="00B63904">
            <w:pPr>
              <w:numPr>
                <w:ilvl w:val="0"/>
                <w:numId w:val="1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Easy to use</w:t>
            </w:r>
          </w:p>
          <w:p w14:paraId="13F5C39E" w14:textId="77777777" w:rsidR="00AE6A84" w:rsidRDefault="00B63904">
            <w:pPr>
              <w:numPr>
                <w:ilvl w:val="0"/>
                <w:numId w:val="1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ireless technology</w:t>
            </w:r>
          </w:p>
          <w:p w14:paraId="565E4DD4" w14:textId="77777777" w:rsidR="00AE6A84" w:rsidRDefault="00B63904">
            <w:pPr>
              <w:numPr>
                <w:ilvl w:val="0"/>
                <w:numId w:val="16"/>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y improve patient adherence behaviors (average adherence rate of 91% vs 72% of usual care)</w:t>
            </w:r>
          </w:p>
        </w:tc>
        <w:tc>
          <w:tcPr>
            <w:tcW w:w="3150" w:type="dxa"/>
          </w:tcPr>
          <w:p w14:paraId="7ADC9827" w14:textId="77777777" w:rsidR="00AE6A84" w:rsidRDefault="00B63904">
            <w:pPr>
              <w:numPr>
                <w:ilvl w:val="0"/>
                <w:numId w:val="1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otentially costly</w:t>
            </w:r>
          </w:p>
          <w:p w14:paraId="7BC5FDB6" w14:textId="77777777" w:rsidR="00AE6A84" w:rsidRDefault="00B63904">
            <w:pPr>
              <w:numPr>
                <w:ilvl w:val="0"/>
                <w:numId w:val="1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ime burden to synthesize adherence data results and patterns</w:t>
            </w:r>
          </w:p>
          <w:p w14:paraId="75A31E88" w14:textId="77777777" w:rsidR="00AE6A84" w:rsidRDefault="00B63904">
            <w:pPr>
              <w:numPr>
                <w:ilvl w:val="0"/>
                <w:numId w:val="1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not confirm medication ingestion</w:t>
            </w:r>
          </w:p>
          <w:p w14:paraId="0DD74B82" w14:textId="77777777" w:rsidR="00AE6A84" w:rsidRDefault="00B63904">
            <w:pPr>
              <w:numPr>
                <w:ilvl w:val="0"/>
                <w:numId w:val="1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patient privacy concerns</w:t>
            </w:r>
          </w:p>
          <w:p w14:paraId="177876B2" w14:textId="77777777" w:rsidR="00AE6A84" w:rsidRDefault="00B63904">
            <w:pPr>
              <w:numPr>
                <w:ilvl w:val="0"/>
                <w:numId w:val="16"/>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May be challenging with complex medication regimens </w:t>
            </w:r>
          </w:p>
        </w:tc>
        <w:tc>
          <w:tcPr>
            <w:tcW w:w="1350" w:type="dxa"/>
            <w:vAlign w:val="center"/>
          </w:tcPr>
          <w:p w14:paraId="036E548C" w14:textId="774639F0"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w:t>
            </w:r>
            <w:r w:rsidR="00456BFE">
              <w:rPr>
                <w:rFonts w:ascii="Times New Roman" w:eastAsia="Times New Roman" w:hAnsi="Times New Roman" w:cs="Times New Roman"/>
                <w:sz w:val="24"/>
                <w:szCs w:val="24"/>
              </w:rPr>
              <w:t>102</w:t>
            </w:r>
            <w:r>
              <w:rPr>
                <w:rFonts w:ascii="Times New Roman" w:eastAsia="Times New Roman" w:hAnsi="Times New Roman" w:cs="Times New Roman"/>
                <w:sz w:val="24"/>
                <w:szCs w:val="24"/>
              </w:rPr>
              <w:t xml:space="preserve">] </w:t>
            </w:r>
          </w:p>
        </w:tc>
      </w:tr>
      <w:tr w:rsidR="00AE6A84" w14:paraId="7C1BDE66" w14:textId="77777777">
        <w:trPr>
          <w:trHeight w:val="295"/>
          <w:jc w:val="center"/>
        </w:trPr>
        <w:tc>
          <w:tcPr>
            <w:tcW w:w="1884" w:type="dxa"/>
            <w:vAlign w:val="center"/>
          </w:tcPr>
          <w:p w14:paraId="485D9873"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dTracker</w:t>
            </w:r>
            <w:proofErr w:type="spellEnd"/>
          </w:p>
        </w:tc>
        <w:tc>
          <w:tcPr>
            <w:tcW w:w="3331" w:type="dxa"/>
            <w:vAlign w:val="center"/>
          </w:tcPr>
          <w:p w14:paraId="49AE3EEE"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smart pill box that detects the lid opening of a 7-day pill reminder pill box using plungers that are embedded in each compartment. Date-and-time stamps of opening events are transferred wirelessly via Bluetooth connection to a nearby computer. </w:t>
            </w:r>
          </w:p>
        </w:tc>
        <w:tc>
          <w:tcPr>
            <w:tcW w:w="3600" w:type="dxa"/>
            <w:gridSpan w:val="2"/>
          </w:tcPr>
          <w:p w14:paraId="3CB1116B" w14:textId="77777777" w:rsidR="00AE6A84" w:rsidRDefault="00B63904">
            <w:pPr>
              <w:numPr>
                <w:ilvl w:val="0"/>
                <w:numId w:val="20"/>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tc>
        <w:tc>
          <w:tcPr>
            <w:tcW w:w="3150" w:type="dxa"/>
          </w:tcPr>
          <w:p w14:paraId="6FF6115B" w14:textId="77777777" w:rsidR="00AE6A84" w:rsidRDefault="00B63904">
            <w:pPr>
              <w:numPr>
                <w:ilvl w:val="0"/>
                <w:numId w:val="17"/>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not confirm medication ingestion</w:t>
            </w:r>
          </w:p>
          <w:p w14:paraId="4E04C7F1" w14:textId="77777777" w:rsidR="00AE6A84" w:rsidRDefault="00B63904">
            <w:pPr>
              <w:numPr>
                <w:ilvl w:val="0"/>
                <w:numId w:val="17"/>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hibited accuracy due to “pocket dosing” and “curiosity events” </w:t>
            </w:r>
          </w:p>
          <w:p w14:paraId="28775A5E" w14:textId="77777777" w:rsidR="00AE6A84" w:rsidRDefault="00B63904">
            <w:pPr>
              <w:numPr>
                <w:ilvl w:val="0"/>
                <w:numId w:val="17"/>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imited medication storage capacity </w:t>
            </w:r>
          </w:p>
        </w:tc>
        <w:tc>
          <w:tcPr>
            <w:tcW w:w="1350" w:type="dxa"/>
            <w:vAlign w:val="center"/>
          </w:tcPr>
          <w:p w14:paraId="05D29E9F" w14:textId="5C29B06F"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45</w:t>
            </w:r>
            <w:r>
              <w:rPr>
                <w:rFonts w:ascii="Times New Roman" w:eastAsia="Times New Roman" w:hAnsi="Times New Roman" w:cs="Times New Roman"/>
                <w:sz w:val="24"/>
                <w:szCs w:val="24"/>
              </w:rPr>
              <w:t>]</w:t>
            </w:r>
          </w:p>
        </w:tc>
      </w:tr>
      <w:tr w:rsidR="00AE6A84" w14:paraId="5F0F8CFE" w14:textId="77777777">
        <w:trPr>
          <w:trHeight w:val="282"/>
          <w:jc w:val="center"/>
        </w:trPr>
        <w:tc>
          <w:tcPr>
            <w:tcW w:w="1884" w:type="dxa"/>
            <w:vAlign w:val="center"/>
          </w:tcPr>
          <w:p w14:paraId="542FE870"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martDrawer</w:t>
            </w:r>
            <w:proofErr w:type="spellEnd"/>
          </w:p>
        </w:tc>
        <w:tc>
          <w:tcPr>
            <w:tcW w:w="3331" w:type="dxa"/>
            <w:vAlign w:val="center"/>
          </w:tcPr>
          <w:p w14:paraId="4CF4F46B"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 RFID-based system that uses an electronic drawer filled with RFID tagged pill boxes. Device can record the type and time of pill box removal events. A removal event serves as a proxy for medication taking when the RFID pill bottle is out of range of the RFID reader. Device interface issues </w:t>
            </w:r>
            <w:r>
              <w:rPr>
                <w:rFonts w:ascii="Times New Roman" w:eastAsia="Times New Roman" w:hAnsi="Times New Roman" w:cs="Times New Roman"/>
                <w:sz w:val="24"/>
                <w:szCs w:val="24"/>
              </w:rPr>
              <w:lastRenderedPageBreak/>
              <w:t>medication reminders and medication dose information.</w:t>
            </w:r>
          </w:p>
        </w:tc>
        <w:tc>
          <w:tcPr>
            <w:tcW w:w="3600" w:type="dxa"/>
            <w:gridSpan w:val="2"/>
          </w:tcPr>
          <w:p w14:paraId="6C517DA4" w14:textId="77777777" w:rsidR="00AE6A84" w:rsidRDefault="00B63904">
            <w:pPr>
              <w:numPr>
                <w:ilvl w:val="0"/>
                <w:numId w:val="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Objective monitoring of adherence</w:t>
            </w:r>
          </w:p>
          <w:p w14:paraId="0D4DF571" w14:textId="77777777" w:rsidR="00AE6A84" w:rsidRDefault="00B63904">
            <w:pPr>
              <w:numPr>
                <w:ilvl w:val="0"/>
                <w:numId w:val="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s medication reminders</w:t>
            </w:r>
          </w:p>
          <w:p w14:paraId="02CDA315" w14:textId="77777777" w:rsidR="00AE6A84" w:rsidRDefault="00B63904">
            <w:pPr>
              <w:numPr>
                <w:ilvl w:val="0"/>
                <w:numId w:val="1"/>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erts patient if wrong medication was removed from device</w:t>
            </w:r>
          </w:p>
        </w:tc>
        <w:tc>
          <w:tcPr>
            <w:tcW w:w="3150" w:type="dxa"/>
          </w:tcPr>
          <w:p w14:paraId="25F6047E" w14:textId="77777777" w:rsidR="00AE6A84" w:rsidRDefault="00B63904">
            <w:pPr>
              <w:numPr>
                <w:ilvl w:val="0"/>
                <w:numId w:val="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not confirm medication ingestion</w:t>
            </w:r>
          </w:p>
          <w:p w14:paraId="6A172187" w14:textId="77777777" w:rsidR="00AE6A84" w:rsidRDefault="00B63904">
            <w:pPr>
              <w:numPr>
                <w:ilvl w:val="0"/>
                <w:numId w:val="1"/>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hibited accuracy due to “pocket dosing” and “curiosity events”</w:t>
            </w:r>
          </w:p>
        </w:tc>
        <w:tc>
          <w:tcPr>
            <w:tcW w:w="1350" w:type="dxa"/>
            <w:vAlign w:val="center"/>
          </w:tcPr>
          <w:p w14:paraId="146E1B07" w14:textId="46628317"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45</w:t>
            </w:r>
            <w:r>
              <w:rPr>
                <w:rFonts w:ascii="Times New Roman" w:eastAsia="Times New Roman" w:hAnsi="Times New Roman" w:cs="Times New Roman"/>
                <w:sz w:val="24"/>
                <w:szCs w:val="24"/>
              </w:rPr>
              <w:t>]</w:t>
            </w:r>
          </w:p>
        </w:tc>
      </w:tr>
      <w:tr w:rsidR="00AE6A84" w14:paraId="543CB249" w14:textId="77777777">
        <w:trPr>
          <w:trHeight w:val="282"/>
          <w:jc w:val="center"/>
        </w:trPr>
        <w:tc>
          <w:tcPr>
            <w:tcW w:w="1884" w:type="dxa"/>
            <w:vAlign w:val="center"/>
          </w:tcPr>
          <w:p w14:paraId="72A0E7FA"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dMinder</w:t>
            </w:r>
            <w:proofErr w:type="spellEnd"/>
          </w:p>
        </w:tc>
        <w:tc>
          <w:tcPr>
            <w:tcW w:w="3331" w:type="dxa"/>
            <w:vAlign w:val="center"/>
          </w:tcPr>
          <w:p w14:paraId="21F05DC1"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A fully programmable electronic pill box with multiple compartments. Records date-and-time stamps for each compartment opening event. Patient adherence data is transmitted wirelessly via cellular technology to a central server. Device is capable of delivering audiovisual medication reminders</w:t>
            </w:r>
          </w:p>
        </w:tc>
        <w:tc>
          <w:tcPr>
            <w:tcW w:w="3600" w:type="dxa"/>
            <w:gridSpan w:val="2"/>
          </w:tcPr>
          <w:p w14:paraId="1D497960" w14:textId="77777777" w:rsidR="00AE6A84" w:rsidRDefault="00B63904">
            <w:pPr>
              <w:numPr>
                <w:ilvl w:val="0"/>
                <w:numId w:val="3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26C21D8F" w14:textId="77777777" w:rsidR="00AE6A84" w:rsidRDefault="00B63904">
            <w:pPr>
              <w:numPr>
                <w:ilvl w:val="0"/>
                <w:numId w:val="3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ll accepted by patients</w:t>
            </w:r>
          </w:p>
          <w:p w14:paraId="7FF4CDF0" w14:textId="77777777" w:rsidR="00AE6A84" w:rsidRDefault="00B63904">
            <w:pPr>
              <w:numPr>
                <w:ilvl w:val="0"/>
                <w:numId w:val="3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dherence data accessible to HCPs/researchers in real-time</w:t>
            </w:r>
          </w:p>
          <w:p w14:paraId="6D8D6BF7" w14:textId="77777777" w:rsidR="00AE6A84" w:rsidRDefault="00B63904">
            <w:pPr>
              <w:numPr>
                <w:ilvl w:val="0"/>
                <w:numId w:val="3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s medication reminders</w:t>
            </w:r>
          </w:p>
          <w:p w14:paraId="6573E5A1" w14:textId="77777777" w:rsidR="00AE6A84" w:rsidRDefault="00B63904">
            <w:pPr>
              <w:numPr>
                <w:ilvl w:val="0"/>
                <w:numId w:val="3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y improve patient medication adherence behaviors</w:t>
            </w:r>
          </w:p>
          <w:p w14:paraId="2A3D37EB" w14:textId="77777777" w:rsidR="00AE6A84" w:rsidRDefault="00AE6A84">
            <w:pPr>
              <w:pBdr>
                <w:top w:val="nil"/>
                <w:left w:val="nil"/>
                <w:bottom w:val="nil"/>
                <w:right w:val="nil"/>
                <w:between w:val="nil"/>
              </w:pBdr>
              <w:spacing w:after="160" w:line="259" w:lineRule="auto"/>
              <w:ind w:left="360"/>
              <w:rPr>
                <w:rFonts w:ascii="Times New Roman" w:eastAsia="Times New Roman" w:hAnsi="Times New Roman" w:cs="Times New Roman"/>
                <w:sz w:val="24"/>
                <w:szCs w:val="24"/>
              </w:rPr>
            </w:pPr>
          </w:p>
        </w:tc>
        <w:tc>
          <w:tcPr>
            <w:tcW w:w="3150" w:type="dxa"/>
          </w:tcPr>
          <w:p w14:paraId="0996F177" w14:textId="77777777" w:rsidR="00AE6A84" w:rsidRDefault="00B63904">
            <w:pPr>
              <w:numPr>
                <w:ilvl w:val="0"/>
                <w:numId w:val="3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not confirm medication ingestion</w:t>
            </w:r>
          </w:p>
          <w:p w14:paraId="7EBA1374" w14:textId="77777777" w:rsidR="00AE6A84" w:rsidRDefault="00B63904">
            <w:pPr>
              <w:numPr>
                <w:ilvl w:val="0"/>
                <w:numId w:val="3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hibited accuracy due to “pocket dosing” and “curiosity events” </w:t>
            </w:r>
          </w:p>
          <w:p w14:paraId="4389564E" w14:textId="77777777" w:rsidR="00AE6A84" w:rsidRDefault="00B63904">
            <w:pPr>
              <w:numPr>
                <w:ilvl w:val="0"/>
                <w:numId w:val="3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technical malfunctions</w:t>
            </w:r>
          </w:p>
          <w:p w14:paraId="06C0D045" w14:textId="77777777" w:rsidR="00AE6A84" w:rsidRDefault="00B63904">
            <w:pPr>
              <w:numPr>
                <w:ilvl w:val="0"/>
                <w:numId w:val="3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pensive</w:t>
            </w:r>
          </w:p>
          <w:p w14:paraId="2E02AA0E" w14:textId="77777777" w:rsidR="00AE6A84" w:rsidRDefault="00B63904">
            <w:pPr>
              <w:numPr>
                <w:ilvl w:val="0"/>
                <w:numId w:val="3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y not be well accepted by patients with lower comfortability with technology</w:t>
            </w:r>
          </w:p>
          <w:p w14:paraId="37429D66" w14:textId="77777777" w:rsidR="00AE6A84" w:rsidRDefault="00B63904">
            <w:pPr>
              <w:numPr>
                <w:ilvl w:val="0"/>
                <w:numId w:val="39"/>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y not be compatible with complex medication regimens</w:t>
            </w:r>
          </w:p>
        </w:tc>
        <w:tc>
          <w:tcPr>
            <w:tcW w:w="1350" w:type="dxa"/>
            <w:vAlign w:val="center"/>
          </w:tcPr>
          <w:p w14:paraId="119D2262" w14:textId="18770E65"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B1188D">
              <w:rPr>
                <w:rFonts w:ascii="Times New Roman" w:eastAsia="Times New Roman" w:hAnsi="Times New Roman" w:cs="Times New Roman"/>
                <w:sz w:val="24"/>
                <w:szCs w:val="24"/>
              </w:rPr>
              <w:t>30</w:t>
            </w: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44</w:t>
            </w: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100</w:t>
            </w:r>
            <w:r>
              <w:rPr>
                <w:rFonts w:ascii="Times New Roman" w:eastAsia="Times New Roman" w:hAnsi="Times New Roman" w:cs="Times New Roman"/>
                <w:sz w:val="24"/>
                <w:szCs w:val="24"/>
              </w:rPr>
              <w:t>]</w:t>
            </w:r>
          </w:p>
        </w:tc>
      </w:tr>
      <w:tr w:rsidR="00AE6A84" w14:paraId="54841302" w14:textId="77777777">
        <w:trPr>
          <w:trHeight w:val="282"/>
          <w:jc w:val="center"/>
        </w:trPr>
        <w:tc>
          <w:tcPr>
            <w:tcW w:w="1884" w:type="dxa"/>
            <w:vAlign w:val="center"/>
          </w:tcPr>
          <w:p w14:paraId="37908C90"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dSignals</w:t>
            </w:r>
            <w:proofErr w:type="spellEnd"/>
          </w:p>
        </w:tc>
        <w:tc>
          <w:tcPr>
            <w:tcW w:w="3331" w:type="dxa"/>
            <w:vAlign w:val="center"/>
          </w:tcPr>
          <w:p w14:paraId="3F6D3552"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pill box device that consists of four plastic containers. Each lid opening event is recorded with a date-and-time stamp. Patient adherence data is uploaded to a web-based server via Bluetooth on mobile phones </w:t>
            </w:r>
          </w:p>
        </w:tc>
        <w:tc>
          <w:tcPr>
            <w:tcW w:w="3600" w:type="dxa"/>
            <w:gridSpan w:val="2"/>
          </w:tcPr>
          <w:p w14:paraId="5BA36FCB" w14:textId="77777777" w:rsidR="00AE6A84" w:rsidRDefault="00B63904">
            <w:pPr>
              <w:numPr>
                <w:ilvl w:val="0"/>
                <w:numId w:val="4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280492E4" w14:textId="77777777" w:rsidR="00AE6A84" w:rsidRDefault="00B63904">
            <w:pPr>
              <w:numPr>
                <w:ilvl w:val="0"/>
                <w:numId w:val="4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dherence data accessible to HCPs/researchers in real-time</w:t>
            </w:r>
          </w:p>
          <w:p w14:paraId="52840DFE" w14:textId="77777777" w:rsidR="00AE6A84" w:rsidRDefault="00B63904">
            <w:pPr>
              <w:numPr>
                <w:ilvl w:val="0"/>
                <w:numId w:val="4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s patient adherence patterns</w:t>
            </w:r>
          </w:p>
          <w:p w14:paraId="2F19A8F5" w14:textId="77777777" w:rsidR="00AE6A84" w:rsidRDefault="00B63904">
            <w:pPr>
              <w:numPr>
                <w:ilvl w:val="0"/>
                <w:numId w:val="4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ireless technology</w:t>
            </w:r>
          </w:p>
          <w:p w14:paraId="06739720" w14:textId="77777777" w:rsidR="00AE6A84" w:rsidRDefault="00B63904">
            <w:pPr>
              <w:numPr>
                <w:ilvl w:val="0"/>
                <w:numId w:val="4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ll accepted by patients</w:t>
            </w:r>
          </w:p>
          <w:p w14:paraId="1B794B1E" w14:textId="77777777" w:rsidR="00AE6A84" w:rsidRDefault="00B63904">
            <w:pPr>
              <w:numPr>
                <w:ilvl w:val="0"/>
                <w:numId w:val="4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s medication reminders</w:t>
            </w:r>
          </w:p>
          <w:p w14:paraId="174382FC" w14:textId="77777777" w:rsidR="00AE6A84" w:rsidRDefault="00B63904">
            <w:pPr>
              <w:numPr>
                <w:ilvl w:val="0"/>
                <w:numId w:val="43"/>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asy to use</w:t>
            </w:r>
          </w:p>
        </w:tc>
        <w:tc>
          <w:tcPr>
            <w:tcW w:w="3150" w:type="dxa"/>
          </w:tcPr>
          <w:p w14:paraId="1404C329" w14:textId="77777777" w:rsidR="00AE6A84" w:rsidRDefault="00B63904">
            <w:pPr>
              <w:numPr>
                <w:ilvl w:val="0"/>
                <w:numId w:val="4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not confirm medication ingestion</w:t>
            </w:r>
          </w:p>
          <w:p w14:paraId="15BFA58F" w14:textId="77777777" w:rsidR="00AE6A84" w:rsidRDefault="00B63904">
            <w:pPr>
              <w:numPr>
                <w:ilvl w:val="0"/>
                <w:numId w:val="4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hibited accuracy due to “pocket dosing” and “curiosity events” </w:t>
            </w:r>
          </w:p>
          <w:p w14:paraId="743F121F" w14:textId="77777777" w:rsidR="00AE6A84" w:rsidRDefault="00B63904">
            <w:pPr>
              <w:numPr>
                <w:ilvl w:val="0"/>
                <w:numId w:val="4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pensive</w:t>
            </w:r>
          </w:p>
          <w:p w14:paraId="32A731CA" w14:textId="77777777" w:rsidR="00AE6A84" w:rsidRDefault="00B63904">
            <w:pPr>
              <w:numPr>
                <w:ilvl w:val="0"/>
                <w:numId w:val="4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ime burden to synthesize adherence data results and patterns</w:t>
            </w:r>
          </w:p>
          <w:p w14:paraId="532DD60B" w14:textId="77777777" w:rsidR="00AE6A84" w:rsidRDefault="00B63904">
            <w:pPr>
              <w:numPr>
                <w:ilvl w:val="0"/>
                <w:numId w:val="4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privacy concerns</w:t>
            </w:r>
          </w:p>
          <w:p w14:paraId="20793EA9" w14:textId="77777777" w:rsidR="00AE6A84" w:rsidRDefault="00B63904">
            <w:pPr>
              <w:numPr>
                <w:ilvl w:val="0"/>
                <w:numId w:val="4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technical malfunctions</w:t>
            </w:r>
          </w:p>
          <w:p w14:paraId="6665AAFD" w14:textId="77777777" w:rsidR="00AE6A84" w:rsidRDefault="00B63904">
            <w:pPr>
              <w:numPr>
                <w:ilvl w:val="0"/>
                <w:numId w:val="43"/>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May not be compatible with complex medication regimens</w:t>
            </w:r>
          </w:p>
        </w:tc>
        <w:tc>
          <w:tcPr>
            <w:tcW w:w="1350" w:type="dxa"/>
            <w:vAlign w:val="center"/>
          </w:tcPr>
          <w:p w14:paraId="655DA4B1" w14:textId="11A7203A"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w:t>
            </w:r>
            <w:r w:rsidR="00B1188D">
              <w:rPr>
                <w:rFonts w:ascii="Times New Roman" w:eastAsia="Times New Roman" w:hAnsi="Times New Roman" w:cs="Times New Roman"/>
                <w:sz w:val="24"/>
                <w:szCs w:val="24"/>
              </w:rPr>
              <w:t>30</w:t>
            </w:r>
            <w:r>
              <w:rPr>
                <w:rFonts w:ascii="Times New Roman" w:eastAsia="Times New Roman" w:hAnsi="Times New Roman" w:cs="Times New Roman"/>
                <w:sz w:val="24"/>
                <w:szCs w:val="24"/>
              </w:rPr>
              <w:t>]</w:t>
            </w:r>
          </w:p>
        </w:tc>
      </w:tr>
      <w:tr w:rsidR="00AE6A84" w14:paraId="47119084" w14:textId="77777777">
        <w:trPr>
          <w:trHeight w:val="295"/>
          <w:jc w:val="center"/>
        </w:trPr>
        <w:tc>
          <w:tcPr>
            <w:tcW w:w="1884" w:type="dxa"/>
            <w:vAlign w:val="center"/>
          </w:tcPr>
          <w:p w14:paraId="69DA2577"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Jeyun</w:t>
            </w:r>
            <w:proofErr w:type="spellEnd"/>
            <w:r>
              <w:rPr>
                <w:rFonts w:ascii="Times New Roman" w:eastAsia="Times New Roman" w:hAnsi="Times New Roman" w:cs="Times New Roman"/>
                <w:sz w:val="24"/>
                <w:szCs w:val="24"/>
              </w:rPr>
              <w:t xml:space="preserve"> Medical Co. Smart Pill Box</w:t>
            </w:r>
          </w:p>
        </w:tc>
        <w:tc>
          <w:tcPr>
            <w:tcW w:w="3331" w:type="dxa"/>
            <w:vAlign w:val="center"/>
          </w:tcPr>
          <w:p w14:paraId="70DC3C17"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smart pill box that records whether a dose is taken as well as the appropriate medication dosage and remaining pill counts. Records date-and-time of medication removal from device. A home monitoring system accumulates patient adherence data and sends it to an electronic Case Report Form (eCRF) system that is accessible by HCPs/researchers. </w:t>
            </w:r>
          </w:p>
        </w:tc>
        <w:tc>
          <w:tcPr>
            <w:tcW w:w="3600" w:type="dxa"/>
            <w:gridSpan w:val="2"/>
          </w:tcPr>
          <w:p w14:paraId="4BFA33D8" w14:textId="77777777" w:rsidR="00AE6A84" w:rsidRDefault="00B63904">
            <w:pPr>
              <w:numPr>
                <w:ilvl w:val="0"/>
                <w:numId w:val="6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58A3B81D" w14:textId="77777777" w:rsidR="00AE6A84" w:rsidRDefault="00B63904">
            <w:pPr>
              <w:numPr>
                <w:ilvl w:val="0"/>
                <w:numId w:val="6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dherence data accessible to HCPs/researchers in real-time</w:t>
            </w:r>
          </w:p>
          <w:p w14:paraId="1BDB17CA" w14:textId="77777777" w:rsidR="00AE6A84" w:rsidRDefault="00B63904">
            <w:pPr>
              <w:numPr>
                <w:ilvl w:val="0"/>
                <w:numId w:val="6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s patient adherence patterns</w:t>
            </w:r>
          </w:p>
          <w:p w14:paraId="3F2C5F66" w14:textId="77777777" w:rsidR="00AE6A84" w:rsidRDefault="00B63904">
            <w:pPr>
              <w:numPr>
                <w:ilvl w:val="0"/>
                <w:numId w:val="6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heduled medication reminders/alerts</w:t>
            </w:r>
          </w:p>
          <w:p w14:paraId="24549CAE" w14:textId="77777777" w:rsidR="00AE6A84" w:rsidRDefault="00B63904">
            <w:pPr>
              <w:numPr>
                <w:ilvl w:val="0"/>
                <w:numId w:val="66"/>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y improve patient adherence behaviors </w:t>
            </w:r>
          </w:p>
        </w:tc>
        <w:tc>
          <w:tcPr>
            <w:tcW w:w="3150" w:type="dxa"/>
          </w:tcPr>
          <w:p w14:paraId="5D0B83C5" w14:textId="77777777" w:rsidR="00AE6A84" w:rsidRDefault="00B63904">
            <w:pPr>
              <w:numPr>
                <w:ilvl w:val="0"/>
                <w:numId w:val="47"/>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not confirm medication ingestions</w:t>
            </w:r>
          </w:p>
          <w:p w14:paraId="1DCAFE20" w14:textId="77777777" w:rsidR="00AE6A84" w:rsidRDefault="00B63904">
            <w:pPr>
              <w:numPr>
                <w:ilvl w:val="0"/>
                <w:numId w:val="47"/>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hibited accuracy due to “pocket dosing” and “curiosity events” </w:t>
            </w:r>
          </w:p>
          <w:p w14:paraId="0F83D823" w14:textId="77777777" w:rsidR="00AE6A84" w:rsidRDefault="00AE6A84">
            <w:pPr>
              <w:rPr>
                <w:rFonts w:ascii="Times New Roman" w:eastAsia="Times New Roman" w:hAnsi="Times New Roman" w:cs="Times New Roman"/>
                <w:sz w:val="24"/>
                <w:szCs w:val="24"/>
              </w:rPr>
            </w:pPr>
          </w:p>
        </w:tc>
        <w:tc>
          <w:tcPr>
            <w:tcW w:w="1350" w:type="dxa"/>
            <w:vAlign w:val="center"/>
          </w:tcPr>
          <w:p w14:paraId="50076745" w14:textId="2A700678"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46</w:t>
            </w:r>
            <w:r>
              <w:rPr>
                <w:rFonts w:ascii="Times New Roman" w:eastAsia="Times New Roman" w:hAnsi="Times New Roman" w:cs="Times New Roman"/>
                <w:sz w:val="24"/>
                <w:szCs w:val="24"/>
              </w:rPr>
              <w:t>]</w:t>
            </w:r>
          </w:p>
        </w:tc>
      </w:tr>
      <w:tr w:rsidR="00AE6A84" w14:paraId="39ABFFE9" w14:textId="77777777">
        <w:trPr>
          <w:trHeight w:val="282"/>
          <w:jc w:val="center"/>
        </w:trPr>
        <w:tc>
          <w:tcPr>
            <w:tcW w:w="1884" w:type="dxa"/>
            <w:vAlign w:val="center"/>
          </w:tcPr>
          <w:p w14:paraId="07E1F89D"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Indigenously designed electronic medication monitor (EMM)</w:t>
            </w:r>
          </w:p>
        </w:tc>
        <w:tc>
          <w:tcPr>
            <w:tcW w:w="3331" w:type="dxa"/>
            <w:vAlign w:val="center"/>
          </w:tcPr>
          <w:p w14:paraId="030B5EA7"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ystem is composed of a plastic box and an electronic module. Opening events are recorded as a proxy for patient adherence. The device can be programmed with medication reminders </w:t>
            </w:r>
          </w:p>
        </w:tc>
        <w:tc>
          <w:tcPr>
            <w:tcW w:w="3600" w:type="dxa"/>
            <w:gridSpan w:val="2"/>
          </w:tcPr>
          <w:p w14:paraId="663AE84F" w14:textId="77777777" w:rsidR="00AE6A84" w:rsidRDefault="00B63904">
            <w:pPr>
              <w:numPr>
                <w:ilvl w:val="0"/>
                <w:numId w:val="5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bjective monitor of medication adherence</w:t>
            </w:r>
          </w:p>
          <w:p w14:paraId="7CEF0F04" w14:textId="77777777" w:rsidR="00AE6A84" w:rsidRDefault="00B63904">
            <w:pPr>
              <w:numPr>
                <w:ilvl w:val="0"/>
                <w:numId w:val="5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ng battery life of 2 months</w:t>
            </w:r>
          </w:p>
          <w:p w14:paraId="7A200802" w14:textId="77777777" w:rsidR="00AE6A84" w:rsidRDefault="00B63904">
            <w:pPr>
              <w:numPr>
                <w:ilvl w:val="0"/>
                <w:numId w:val="5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ily medication reminders</w:t>
            </w:r>
          </w:p>
          <w:p w14:paraId="39E022CC" w14:textId="77777777" w:rsidR="00AE6A84" w:rsidRDefault="00B63904">
            <w:pPr>
              <w:numPr>
                <w:ilvl w:val="0"/>
                <w:numId w:val="54"/>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ow cost </w:t>
            </w:r>
          </w:p>
        </w:tc>
        <w:tc>
          <w:tcPr>
            <w:tcW w:w="3150" w:type="dxa"/>
          </w:tcPr>
          <w:p w14:paraId="66A3BF81" w14:textId="77777777" w:rsidR="00AE6A84" w:rsidRDefault="00B63904">
            <w:pPr>
              <w:numPr>
                <w:ilvl w:val="0"/>
                <w:numId w:val="5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dherence data must be uploaded manually onto computer during clinic visits</w:t>
            </w:r>
          </w:p>
          <w:p w14:paraId="32F69813" w14:textId="77777777" w:rsidR="00AE6A84" w:rsidRDefault="00B63904">
            <w:pPr>
              <w:numPr>
                <w:ilvl w:val="0"/>
                <w:numId w:val="52"/>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technical malfunctions</w:t>
            </w:r>
          </w:p>
        </w:tc>
        <w:tc>
          <w:tcPr>
            <w:tcW w:w="1350" w:type="dxa"/>
            <w:vAlign w:val="center"/>
          </w:tcPr>
          <w:p w14:paraId="3934CD12" w14:textId="26B4F1E7"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50</w:t>
            </w:r>
            <w:r>
              <w:rPr>
                <w:rFonts w:ascii="Times New Roman" w:eastAsia="Times New Roman" w:hAnsi="Times New Roman" w:cs="Times New Roman"/>
                <w:sz w:val="24"/>
                <w:szCs w:val="24"/>
              </w:rPr>
              <w:t>]</w:t>
            </w:r>
          </w:p>
        </w:tc>
      </w:tr>
      <w:tr w:rsidR="00AE6A84" w14:paraId="74265498" w14:textId="77777777">
        <w:trPr>
          <w:trHeight w:val="282"/>
          <w:jc w:val="center"/>
        </w:trPr>
        <w:tc>
          <w:tcPr>
            <w:tcW w:w="1884" w:type="dxa"/>
            <w:vAlign w:val="center"/>
          </w:tcPr>
          <w:p w14:paraId="1685555B"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ensemedic</w:t>
            </w:r>
            <w:proofErr w:type="spellEnd"/>
            <w:r>
              <w:rPr>
                <w:rFonts w:ascii="Times New Roman" w:eastAsia="Times New Roman" w:hAnsi="Times New Roman" w:cs="Times New Roman"/>
                <w:sz w:val="24"/>
                <w:szCs w:val="24"/>
              </w:rPr>
              <w:t xml:space="preserve"> Smart</w:t>
            </w:r>
          </w:p>
        </w:tc>
        <w:tc>
          <w:tcPr>
            <w:tcW w:w="3331" w:type="dxa"/>
            <w:vAlign w:val="center"/>
          </w:tcPr>
          <w:p w14:paraId="14283105"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An electronic pill dispenser combined with a real-time web portal. Opening events are recorded with date-and-time stamps and sent through a central server. Provides medication reminders.</w:t>
            </w:r>
          </w:p>
        </w:tc>
        <w:tc>
          <w:tcPr>
            <w:tcW w:w="3600" w:type="dxa"/>
            <w:gridSpan w:val="2"/>
          </w:tcPr>
          <w:p w14:paraId="64ED3FB1" w14:textId="77777777" w:rsidR="00AE6A84" w:rsidRDefault="00B63904">
            <w:pPr>
              <w:numPr>
                <w:ilvl w:val="0"/>
                <w:numId w:val="5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7CB14FF3" w14:textId="77777777" w:rsidR="00AE6A84" w:rsidRDefault="00B63904">
            <w:pPr>
              <w:numPr>
                <w:ilvl w:val="0"/>
                <w:numId w:val="5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s medication reminders in events of nonadherence</w:t>
            </w:r>
          </w:p>
          <w:p w14:paraId="395517A3" w14:textId="77777777" w:rsidR="00AE6A84" w:rsidRDefault="00B63904">
            <w:pPr>
              <w:numPr>
                <w:ilvl w:val="0"/>
                <w:numId w:val="5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dherence data is accessible to HCPs/researchers via online portal</w:t>
            </w:r>
          </w:p>
          <w:p w14:paraId="10789385" w14:textId="77777777" w:rsidR="00AE6A84" w:rsidRDefault="00B63904">
            <w:pPr>
              <w:numPr>
                <w:ilvl w:val="0"/>
                <w:numId w:val="5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vide patient adherence patterns in visual formats </w:t>
            </w:r>
          </w:p>
          <w:p w14:paraId="7CC01DD8" w14:textId="77777777" w:rsidR="00AE6A84" w:rsidRDefault="00B63904">
            <w:pPr>
              <w:numPr>
                <w:ilvl w:val="0"/>
                <w:numId w:val="56"/>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ell accepted by patients</w:t>
            </w:r>
          </w:p>
        </w:tc>
        <w:tc>
          <w:tcPr>
            <w:tcW w:w="3150" w:type="dxa"/>
          </w:tcPr>
          <w:p w14:paraId="7145E113" w14:textId="77777777" w:rsidR="00AE6A84" w:rsidRDefault="00B63904">
            <w:pPr>
              <w:numPr>
                <w:ilvl w:val="0"/>
                <w:numId w:val="5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annot confirm medication ingestion</w:t>
            </w:r>
          </w:p>
          <w:p w14:paraId="20D88E9D" w14:textId="77777777" w:rsidR="00AE6A84" w:rsidRDefault="00B63904">
            <w:pPr>
              <w:numPr>
                <w:ilvl w:val="0"/>
                <w:numId w:val="5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hibited accuracy due to “pocket dosing” and “curiosity events” </w:t>
            </w:r>
          </w:p>
          <w:p w14:paraId="2EE3E87D" w14:textId="77777777" w:rsidR="00AE6A84" w:rsidRDefault="00B63904">
            <w:pPr>
              <w:numPr>
                <w:ilvl w:val="0"/>
                <w:numId w:val="5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y not be compatible with complex medication regimens</w:t>
            </w:r>
          </w:p>
          <w:p w14:paraId="785AD9E0" w14:textId="77777777" w:rsidR="00AE6A84" w:rsidRDefault="00B63904">
            <w:pPr>
              <w:numPr>
                <w:ilvl w:val="0"/>
                <w:numId w:val="5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pensive</w:t>
            </w:r>
          </w:p>
          <w:p w14:paraId="506557BE" w14:textId="77777777" w:rsidR="00AE6A84" w:rsidRDefault="00B63904">
            <w:pPr>
              <w:numPr>
                <w:ilvl w:val="0"/>
                <w:numId w:val="56"/>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otential technical malfunctions</w:t>
            </w:r>
          </w:p>
        </w:tc>
        <w:tc>
          <w:tcPr>
            <w:tcW w:w="1350" w:type="dxa"/>
            <w:vAlign w:val="center"/>
          </w:tcPr>
          <w:p w14:paraId="5AE3E71E" w14:textId="217C01BE"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t>
            </w:r>
            <w:r w:rsidR="00354FAD">
              <w:rPr>
                <w:rFonts w:ascii="Times New Roman" w:eastAsia="Times New Roman" w:hAnsi="Times New Roman" w:cs="Times New Roman"/>
                <w:sz w:val="24"/>
                <w:szCs w:val="24"/>
              </w:rPr>
              <w:t>30</w:t>
            </w:r>
            <w:r>
              <w:rPr>
                <w:rFonts w:ascii="Times New Roman" w:eastAsia="Times New Roman" w:hAnsi="Times New Roman" w:cs="Times New Roman"/>
                <w:sz w:val="24"/>
                <w:szCs w:val="24"/>
              </w:rPr>
              <w:t>]</w:t>
            </w:r>
          </w:p>
        </w:tc>
      </w:tr>
      <w:tr w:rsidR="00AE6A84" w14:paraId="41430159" w14:textId="77777777">
        <w:trPr>
          <w:trHeight w:val="282"/>
          <w:jc w:val="center"/>
        </w:trPr>
        <w:tc>
          <w:tcPr>
            <w:tcW w:w="1884" w:type="dxa"/>
            <w:vAlign w:val="center"/>
          </w:tcPr>
          <w:p w14:paraId="7D883E3B"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Tel-Me-Box</w:t>
            </w:r>
          </w:p>
        </w:tc>
        <w:tc>
          <w:tcPr>
            <w:tcW w:w="3331" w:type="dxa"/>
            <w:vAlign w:val="center"/>
          </w:tcPr>
          <w:p w14:paraId="6EC856BD"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lectronic pill box that records opening events as a proxy for medication intake. </w:t>
            </w:r>
          </w:p>
        </w:tc>
        <w:tc>
          <w:tcPr>
            <w:tcW w:w="3600" w:type="dxa"/>
            <w:gridSpan w:val="2"/>
          </w:tcPr>
          <w:p w14:paraId="16B493DD" w14:textId="77777777" w:rsidR="00AE6A84" w:rsidRDefault="00B63904">
            <w:pPr>
              <w:numPr>
                <w:ilvl w:val="0"/>
                <w:numId w:val="5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28993ADC" w14:textId="77777777" w:rsidR="00AE6A84" w:rsidRDefault="00B63904">
            <w:pPr>
              <w:numPr>
                <w:ilvl w:val="0"/>
                <w:numId w:val="58"/>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w cost</w:t>
            </w:r>
          </w:p>
        </w:tc>
        <w:tc>
          <w:tcPr>
            <w:tcW w:w="3150" w:type="dxa"/>
          </w:tcPr>
          <w:p w14:paraId="1973DEE5" w14:textId="77777777" w:rsidR="00AE6A84" w:rsidRDefault="00B63904">
            <w:pPr>
              <w:numPr>
                <w:ilvl w:val="0"/>
                <w:numId w:val="5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fficacy not established</w:t>
            </w:r>
          </w:p>
          <w:p w14:paraId="0D3AA9EC" w14:textId="77777777" w:rsidR="00AE6A84" w:rsidRDefault="00B63904">
            <w:pPr>
              <w:numPr>
                <w:ilvl w:val="0"/>
                <w:numId w:val="5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ill under development</w:t>
            </w:r>
          </w:p>
          <w:p w14:paraId="1E957517" w14:textId="77777777" w:rsidR="00AE6A84" w:rsidRDefault="00B63904">
            <w:pPr>
              <w:numPr>
                <w:ilvl w:val="0"/>
                <w:numId w:val="5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not confirm medication ingestion</w:t>
            </w:r>
          </w:p>
          <w:p w14:paraId="66B9A93A" w14:textId="77777777" w:rsidR="00AE6A84" w:rsidRDefault="00B63904">
            <w:pPr>
              <w:numPr>
                <w:ilvl w:val="0"/>
                <w:numId w:val="5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hibited accuracy due to “pocket dosing” and “curiosity events” </w:t>
            </w:r>
          </w:p>
          <w:p w14:paraId="7B9E06E9" w14:textId="77777777" w:rsidR="00AE6A84" w:rsidRDefault="00B63904">
            <w:pPr>
              <w:numPr>
                <w:ilvl w:val="0"/>
                <w:numId w:val="5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y not be compatible with complex medication regimens</w:t>
            </w:r>
          </w:p>
          <w:p w14:paraId="787C079C" w14:textId="77777777" w:rsidR="00AE6A84" w:rsidRDefault="00B63904">
            <w:pPr>
              <w:numPr>
                <w:ilvl w:val="0"/>
                <w:numId w:val="56"/>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technical malfunctions</w:t>
            </w:r>
          </w:p>
        </w:tc>
        <w:tc>
          <w:tcPr>
            <w:tcW w:w="1350" w:type="dxa"/>
            <w:vAlign w:val="center"/>
          </w:tcPr>
          <w:p w14:paraId="493CEC53" w14:textId="2D5B91F8"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354FAD">
              <w:rPr>
                <w:rFonts w:ascii="Times New Roman" w:eastAsia="Times New Roman" w:hAnsi="Times New Roman" w:cs="Times New Roman"/>
                <w:sz w:val="24"/>
                <w:szCs w:val="24"/>
              </w:rPr>
              <w:t>30</w:t>
            </w:r>
            <w:r>
              <w:rPr>
                <w:rFonts w:ascii="Times New Roman" w:eastAsia="Times New Roman" w:hAnsi="Times New Roman" w:cs="Times New Roman"/>
                <w:sz w:val="24"/>
                <w:szCs w:val="24"/>
              </w:rPr>
              <w:t>]</w:t>
            </w:r>
          </w:p>
        </w:tc>
      </w:tr>
      <w:tr w:rsidR="00AE6A84" w14:paraId="7053AE7B" w14:textId="77777777">
        <w:trPr>
          <w:trHeight w:val="295"/>
          <w:jc w:val="center"/>
        </w:trPr>
        <w:tc>
          <w:tcPr>
            <w:tcW w:w="1884" w:type="dxa"/>
            <w:vAlign w:val="center"/>
          </w:tcPr>
          <w:p w14:paraId="42977AF7"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Online compliance monitoring system</w:t>
            </w:r>
          </w:p>
        </w:tc>
        <w:tc>
          <w:tcPr>
            <w:tcW w:w="3331" w:type="dxa"/>
            <w:vAlign w:val="center"/>
          </w:tcPr>
          <w:p w14:paraId="48552215"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ireless module mounted on Weekly Dose Pack device. The calendar type pill organizer detects removal of medicine using a circuit board and conductive ink. Breaks in the circuit indicate patient removal of medication. Device opening notifies a personal server using wireless communication. </w:t>
            </w:r>
          </w:p>
        </w:tc>
        <w:tc>
          <w:tcPr>
            <w:tcW w:w="3600" w:type="dxa"/>
            <w:gridSpan w:val="2"/>
          </w:tcPr>
          <w:p w14:paraId="05095CFE" w14:textId="77777777" w:rsidR="00AE6A84" w:rsidRDefault="00B63904">
            <w:pPr>
              <w:numPr>
                <w:ilvl w:val="0"/>
                <w:numId w:val="6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53413C30" w14:textId="77777777" w:rsidR="00AE6A84" w:rsidRDefault="00B63904">
            <w:pPr>
              <w:numPr>
                <w:ilvl w:val="0"/>
                <w:numId w:val="6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dherence data is accessible to HCPs/researchers in real-time visual formats</w:t>
            </w:r>
          </w:p>
          <w:p w14:paraId="08AED4F5" w14:textId="77777777" w:rsidR="00AE6A84" w:rsidRDefault="00B63904">
            <w:pPr>
              <w:numPr>
                <w:ilvl w:val="0"/>
                <w:numId w:val="6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liable data transmission</w:t>
            </w:r>
          </w:p>
          <w:p w14:paraId="362C747A" w14:textId="77777777" w:rsidR="00AE6A84" w:rsidRDefault="00B63904">
            <w:pPr>
              <w:numPr>
                <w:ilvl w:val="0"/>
                <w:numId w:val="6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ong battery life </w:t>
            </w:r>
          </w:p>
          <w:p w14:paraId="627D2C02" w14:textId="77777777" w:rsidR="00AE6A84" w:rsidRDefault="00B63904">
            <w:pPr>
              <w:numPr>
                <w:ilvl w:val="0"/>
                <w:numId w:val="60"/>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ircuit board is removable and reusable</w:t>
            </w:r>
          </w:p>
        </w:tc>
        <w:tc>
          <w:tcPr>
            <w:tcW w:w="3150" w:type="dxa"/>
          </w:tcPr>
          <w:p w14:paraId="770E31B3" w14:textId="77777777" w:rsidR="00AE6A84" w:rsidRDefault="00B63904">
            <w:pPr>
              <w:numPr>
                <w:ilvl w:val="0"/>
                <w:numId w:val="6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not confirm medication ingestion</w:t>
            </w:r>
          </w:p>
          <w:p w14:paraId="76958C39" w14:textId="77777777" w:rsidR="00AE6A84" w:rsidRDefault="00B63904">
            <w:pPr>
              <w:numPr>
                <w:ilvl w:val="0"/>
                <w:numId w:val="60"/>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arriers may affect wireless communication distance</w:t>
            </w:r>
          </w:p>
          <w:p w14:paraId="62314BA2" w14:textId="77777777" w:rsidR="00AE6A84" w:rsidRDefault="00AE6A84">
            <w:pPr>
              <w:rPr>
                <w:rFonts w:ascii="Times New Roman" w:eastAsia="Times New Roman" w:hAnsi="Times New Roman" w:cs="Times New Roman"/>
                <w:sz w:val="24"/>
                <w:szCs w:val="24"/>
              </w:rPr>
            </w:pPr>
          </w:p>
        </w:tc>
        <w:tc>
          <w:tcPr>
            <w:tcW w:w="1350" w:type="dxa"/>
            <w:vAlign w:val="center"/>
          </w:tcPr>
          <w:p w14:paraId="182F7978" w14:textId="06B0E943"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96</w:t>
            </w:r>
            <w:r>
              <w:rPr>
                <w:rFonts w:ascii="Times New Roman" w:eastAsia="Times New Roman" w:hAnsi="Times New Roman" w:cs="Times New Roman"/>
                <w:sz w:val="24"/>
                <w:szCs w:val="24"/>
              </w:rPr>
              <w:t>]</w:t>
            </w:r>
          </w:p>
        </w:tc>
      </w:tr>
      <w:tr w:rsidR="00AE6A84" w14:paraId="7D9CE5DE" w14:textId="77777777">
        <w:trPr>
          <w:trHeight w:val="282"/>
          <w:jc w:val="center"/>
        </w:trPr>
        <w:tc>
          <w:tcPr>
            <w:tcW w:w="1884" w:type="dxa"/>
            <w:vAlign w:val="center"/>
          </w:tcPr>
          <w:p w14:paraId="5559A63C"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Bracelet- and Self- Directed Observational Therapy (BSDOT)</w:t>
            </w:r>
          </w:p>
        </w:tc>
        <w:tc>
          <w:tcPr>
            <w:tcW w:w="3331" w:type="dxa"/>
            <w:vAlign w:val="center"/>
          </w:tcPr>
          <w:p w14:paraId="6B4B27E2"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polymer composite bracelet that stores pills in 14 compartments. An opening event of a compartment is recorded with a date-and-time stamp. Patient adherence data </w:t>
            </w:r>
            <w:r>
              <w:rPr>
                <w:rFonts w:ascii="Times New Roman" w:eastAsia="Times New Roman" w:hAnsi="Times New Roman" w:cs="Times New Roman"/>
                <w:sz w:val="24"/>
                <w:szCs w:val="24"/>
              </w:rPr>
              <w:lastRenderedPageBreak/>
              <w:t xml:space="preserve">and other physiological data (heart rate, blood pressure) is transmitted to a mobile app. Photograph validation of medication administration is required. </w:t>
            </w:r>
          </w:p>
        </w:tc>
        <w:tc>
          <w:tcPr>
            <w:tcW w:w="3600" w:type="dxa"/>
            <w:gridSpan w:val="2"/>
          </w:tcPr>
          <w:p w14:paraId="3D45EC02" w14:textId="77777777" w:rsidR="00AE6A84" w:rsidRDefault="00B63904">
            <w:pPr>
              <w:numPr>
                <w:ilvl w:val="0"/>
                <w:numId w:val="6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otential real-time adherence monitoring if patient chooses to send adherence data to HCPs/researchers</w:t>
            </w:r>
          </w:p>
          <w:p w14:paraId="3E7BD993" w14:textId="77777777" w:rsidR="00AE6A84" w:rsidRDefault="00B63904">
            <w:pPr>
              <w:numPr>
                <w:ilvl w:val="0"/>
                <w:numId w:val="6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amage resistant</w:t>
            </w:r>
          </w:p>
          <w:p w14:paraId="3056B5DE" w14:textId="77777777" w:rsidR="00AE6A84" w:rsidRDefault="00B63904">
            <w:pPr>
              <w:numPr>
                <w:ilvl w:val="0"/>
                <w:numId w:val="6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s medication reminders</w:t>
            </w:r>
          </w:p>
          <w:p w14:paraId="098BDAD8" w14:textId="77777777" w:rsidR="00AE6A84" w:rsidRDefault="00AE6A84">
            <w:pPr>
              <w:pBdr>
                <w:top w:val="nil"/>
                <w:left w:val="nil"/>
                <w:bottom w:val="nil"/>
                <w:right w:val="nil"/>
                <w:between w:val="nil"/>
              </w:pBdr>
              <w:spacing w:after="160" w:line="259" w:lineRule="auto"/>
              <w:ind w:left="360"/>
              <w:rPr>
                <w:rFonts w:ascii="Times New Roman" w:eastAsia="Times New Roman" w:hAnsi="Times New Roman" w:cs="Times New Roman"/>
                <w:sz w:val="24"/>
                <w:szCs w:val="24"/>
              </w:rPr>
            </w:pPr>
          </w:p>
        </w:tc>
        <w:tc>
          <w:tcPr>
            <w:tcW w:w="3150" w:type="dxa"/>
          </w:tcPr>
          <w:p w14:paraId="55575819" w14:textId="77777777" w:rsidR="00AE6A84" w:rsidRDefault="00B63904">
            <w:pPr>
              <w:numPr>
                <w:ilvl w:val="0"/>
                <w:numId w:val="6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Expensive </w:t>
            </w:r>
          </w:p>
          <w:p w14:paraId="12DBA9CD" w14:textId="77777777" w:rsidR="00AE6A84" w:rsidRDefault="00B63904">
            <w:pPr>
              <w:numPr>
                <w:ilvl w:val="0"/>
                <w:numId w:val="63"/>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fficacy not well established </w:t>
            </w:r>
          </w:p>
        </w:tc>
        <w:tc>
          <w:tcPr>
            <w:tcW w:w="1350" w:type="dxa"/>
            <w:vAlign w:val="center"/>
          </w:tcPr>
          <w:p w14:paraId="100DD479" w14:textId="4ACBC005"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354FAD">
              <w:rPr>
                <w:rFonts w:ascii="Times New Roman" w:eastAsia="Times New Roman" w:hAnsi="Times New Roman" w:cs="Times New Roman"/>
                <w:sz w:val="24"/>
                <w:szCs w:val="24"/>
              </w:rPr>
              <w:t>89</w:t>
            </w:r>
            <w:r>
              <w:rPr>
                <w:rFonts w:ascii="Times New Roman" w:eastAsia="Times New Roman" w:hAnsi="Times New Roman" w:cs="Times New Roman"/>
                <w:sz w:val="24"/>
                <w:szCs w:val="24"/>
              </w:rPr>
              <w:t>]</w:t>
            </w:r>
          </w:p>
        </w:tc>
      </w:tr>
      <w:tr w:rsidR="00AE6A84" w14:paraId="53D6AA65" w14:textId="77777777">
        <w:trPr>
          <w:trHeight w:val="282"/>
          <w:jc w:val="center"/>
        </w:trPr>
        <w:tc>
          <w:tcPr>
            <w:tcW w:w="1884" w:type="dxa"/>
            <w:vAlign w:val="center"/>
          </w:tcPr>
          <w:p w14:paraId="072B7388"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Wisebag</w:t>
            </w:r>
            <w:proofErr w:type="spellEnd"/>
          </w:p>
        </w:tc>
        <w:tc>
          <w:tcPr>
            <w:tcW w:w="3331" w:type="dxa"/>
            <w:vAlign w:val="center"/>
          </w:tcPr>
          <w:p w14:paraId="28FBE1E1"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soft bag with a built-in electronic unit that records each opening event with a date-and time stamp. Transmits patient adherence data via GPRS to a central server. </w:t>
            </w:r>
          </w:p>
        </w:tc>
        <w:tc>
          <w:tcPr>
            <w:tcW w:w="3600" w:type="dxa"/>
            <w:gridSpan w:val="2"/>
          </w:tcPr>
          <w:p w14:paraId="6215346D" w14:textId="77777777" w:rsidR="00AE6A84" w:rsidRDefault="00B63904">
            <w:pPr>
              <w:numPr>
                <w:ilvl w:val="0"/>
                <w:numId w:val="6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62892292" w14:textId="77777777" w:rsidR="00AE6A84" w:rsidRDefault="00B63904">
            <w:pPr>
              <w:numPr>
                <w:ilvl w:val="0"/>
                <w:numId w:val="6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gh acceptability</w:t>
            </w:r>
          </w:p>
          <w:p w14:paraId="4200273C" w14:textId="77777777" w:rsidR="00AE6A84" w:rsidRDefault="00B63904">
            <w:pPr>
              <w:numPr>
                <w:ilvl w:val="0"/>
                <w:numId w:val="63"/>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ng battery life of 3 months</w:t>
            </w:r>
          </w:p>
        </w:tc>
        <w:tc>
          <w:tcPr>
            <w:tcW w:w="3150" w:type="dxa"/>
          </w:tcPr>
          <w:p w14:paraId="1AEE0DBA" w14:textId="77777777" w:rsidR="00AE6A84" w:rsidRDefault="00B63904">
            <w:pPr>
              <w:numPr>
                <w:ilvl w:val="0"/>
                <w:numId w:val="6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not confirm medication ingestion</w:t>
            </w:r>
          </w:p>
          <w:p w14:paraId="399165BF" w14:textId="77777777" w:rsidR="00AE6A84" w:rsidRDefault="00B63904">
            <w:pPr>
              <w:numPr>
                <w:ilvl w:val="0"/>
                <w:numId w:val="6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hibited accuracy due to “pocket dosing” and “curiosity events” </w:t>
            </w:r>
          </w:p>
          <w:p w14:paraId="19F92DAD" w14:textId="77777777" w:rsidR="00AE6A84" w:rsidRDefault="00B63904">
            <w:pPr>
              <w:numPr>
                <w:ilvl w:val="0"/>
                <w:numId w:val="6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y not be compatible for complex medication regimens</w:t>
            </w:r>
          </w:p>
          <w:p w14:paraId="0759FECC" w14:textId="77777777" w:rsidR="00AE6A84" w:rsidRDefault="00B63904">
            <w:pPr>
              <w:numPr>
                <w:ilvl w:val="0"/>
                <w:numId w:val="6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t </w:t>
            </w:r>
          </w:p>
          <w:p w14:paraId="22908D63" w14:textId="77777777" w:rsidR="00AE6A84" w:rsidRDefault="00B63904">
            <w:pPr>
              <w:numPr>
                <w:ilvl w:val="0"/>
                <w:numId w:val="6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technical malfunctions</w:t>
            </w:r>
          </w:p>
          <w:p w14:paraId="1E8CC810" w14:textId="77777777" w:rsidR="00AE6A84" w:rsidRDefault="00AE6A84">
            <w:pPr>
              <w:numPr>
                <w:ilvl w:val="0"/>
                <w:numId w:val="63"/>
              </w:numPr>
              <w:pBdr>
                <w:top w:val="nil"/>
                <w:left w:val="nil"/>
                <w:bottom w:val="nil"/>
                <w:right w:val="nil"/>
                <w:between w:val="nil"/>
              </w:pBdr>
              <w:spacing w:after="160" w:line="259" w:lineRule="auto"/>
              <w:rPr>
                <w:rFonts w:ascii="Times New Roman" w:eastAsia="Times New Roman" w:hAnsi="Times New Roman" w:cs="Times New Roman"/>
                <w:sz w:val="24"/>
                <w:szCs w:val="24"/>
              </w:rPr>
            </w:pPr>
          </w:p>
        </w:tc>
        <w:tc>
          <w:tcPr>
            <w:tcW w:w="1350" w:type="dxa"/>
            <w:vAlign w:val="center"/>
          </w:tcPr>
          <w:p w14:paraId="19E3D107" w14:textId="0720B553"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354FAD">
              <w:rPr>
                <w:rFonts w:ascii="Times New Roman" w:eastAsia="Times New Roman" w:hAnsi="Times New Roman" w:cs="Times New Roman"/>
                <w:sz w:val="24"/>
                <w:szCs w:val="24"/>
              </w:rPr>
              <w:t>27</w:t>
            </w:r>
            <w:r>
              <w:rPr>
                <w:rFonts w:ascii="Times New Roman" w:eastAsia="Times New Roman" w:hAnsi="Times New Roman" w:cs="Times New Roman"/>
                <w:sz w:val="24"/>
                <w:szCs w:val="24"/>
              </w:rPr>
              <w:t>,</w:t>
            </w:r>
            <w:r w:rsidR="00354FAD">
              <w:rPr>
                <w:rFonts w:ascii="Times New Roman" w:eastAsia="Times New Roman" w:hAnsi="Times New Roman" w:cs="Times New Roman"/>
                <w:sz w:val="24"/>
                <w:szCs w:val="24"/>
              </w:rPr>
              <w:t>30</w:t>
            </w: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41</w:t>
            </w: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98</w:t>
            </w:r>
            <w:r>
              <w:rPr>
                <w:rFonts w:ascii="Times New Roman" w:eastAsia="Times New Roman" w:hAnsi="Times New Roman" w:cs="Times New Roman"/>
                <w:sz w:val="24"/>
                <w:szCs w:val="24"/>
              </w:rPr>
              <w:t>]</w:t>
            </w:r>
          </w:p>
        </w:tc>
      </w:tr>
      <w:tr w:rsidR="00AE6A84" w14:paraId="5AB958BB" w14:textId="77777777">
        <w:trPr>
          <w:trHeight w:val="282"/>
          <w:jc w:val="center"/>
        </w:trPr>
        <w:tc>
          <w:tcPr>
            <w:tcW w:w="1884" w:type="dxa"/>
            <w:vAlign w:val="center"/>
          </w:tcPr>
          <w:p w14:paraId="6D53CF03"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GlowPack</w:t>
            </w:r>
            <w:proofErr w:type="spellEnd"/>
          </w:p>
        </w:tc>
        <w:tc>
          <w:tcPr>
            <w:tcW w:w="3331" w:type="dxa"/>
            <w:vAlign w:val="center"/>
          </w:tcPr>
          <w:p w14:paraId="43399CA0"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sealable pouch that records opening events as a proxy for medication adherence. Works similar to </w:t>
            </w:r>
            <w:proofErr w:type="spellStart"/>
            <w:r>
              <w:rPr>
                <w:rFonts w:ascii="Times New Roman" w:eastAsia="Times New Roman" w:hAnsi="Times New Roman" w:cs="Times New Roman"/>
                <w:sz w:val="24"/>
                <w:szCs w:val="24"/>
              </w:rPr>
              <w:t>GlowCap</w:t>
            </w:r>
            <w:proofErr w:type="spellEnd"/>
          </w:p>
        </w:tc>
        <w:tc>
          <w:tcPr>
            <w:tcW w:w="3600" w:type="dxa"/>
            <w:gridSpan w:val="2"/>
          </w:tcPr>
          <w:p w14:paraId="143A8DC1" w14:textId="77777777" w:rsidR="00AE6A84" w:rsidRDefault="00B63904">
            <w:pPr>
              <w:numPr>
                <w:ilvl w:val="0"/>
                <w:numId w:val="63"/>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urrently in testing</w:t>
            </w:r>
          </w:p>
        </w:tc>
        <w:tc>
          <w:tcPr>
            <w:tcW w:w="3150" w:type="dxa"/>
          </w:tcPr>
          <w:p w14:paraId="255CE09C" w14:textId="77777777" w:rsidR="00AE6A84" w:rsidRDefault="00B63904">
            <w:pPr>
              <w:numPr>
                <w:ilvl w:val="0"/>
                <w:numId w:val="63"/>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urrently in testing </w:t>
            </w:r>
          </w:p>
        </w:tc>
        <w:tc>
          <w:tcPr>
            <w:tcW w:w="1350" w:type="dxa"/>
            <w:vAlign w:val="center"/>
          </w:tcPr>
          <w:p w14:paraId="77217CB0" w14:textId="77777777"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AE6A84" w14:paraId="47DFE775" w14:textId="77777777">
        <w:trPr>
          <w:trHeight w:val="848"/>
          <w:jc w:val="center"/>
        </w:trPr>
        <w:tc>
          <w:tcPr>
            <w:tcW w:w="13315" w:type="dxa"/>
            <w:gridSpan w:val="6"/>
            <w:vAlign w:val="center"/>
          </w:tcPr>
          <w:p w14:paraId="138DF440" w14:textId="77777777" w:rsidR="00AE6A84" w:rsidRDefault="00B63904">
            <w:pPr>
              <w:rPr>
                <w:rFonts w:ascii="Times New Roman" w:eastAsia="Times New Roman" w:hAnsi="Times New Roman" w:cs="Times New Roman"/>
                <w:b/>
                <w:sz w:val="24"/>
                <w:szCs w:val="24"/>
              </w:rPr>
            </w:pPr>
            <w:r>
              <w:rPr>
                <w:rFonts w:ascii="Times New Roman" w:eastAsia="Times New Roman" w:hAnsi="Times New Roman" w:cs="Times New Roman"/>
                <w:b/>
                <w:i/>
                <w:sz w:val="24"/>
                <w:szCs w:val="24"/>
              </w:rPr>
              <w:t>Blister Pack Technologies</w:t>
            </w:r>
          </w:p>
        </w:tc>
      </w:tr>
      <w:tr w:rsidR="00AE6A84" w14:paraId="5D0547B0" w14:textId="77777777">
        <w:trPr>
          <w:trHeight w:val="257"/>
          <w:jc w:val="center"/>
        </w:trPr>
        <w:tc>
          <w:tcPr>
            <w:tcW w:w="1884" w:type="dxa"/>
            <w:vAlign w:val="center"/>
          </w:tcPr>
          <w:p w14:paraId="73BF53C9"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Helping Hand (HH)</w:t>
            </w:r>
          </w:p>
        </w:tc>
        <w:tc>
          <w:tcPr>
            <w:tcW w:w="3331" w:type="dxa"/>
            <w:vAlign w:val="center"/>
          </w:tcPr>
          <w:p w14:paraId="0DFE2F86"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lightly arched blister card holder that records medication removal from blister pack. Possesses programmable acoustic medication reminders and nonadherence feedback </w:t>
            </w:r>
            <w:r>
              <w:rPr>
                <w:rFonts w:ascii="Times New Roman" w:eastAsia="Times New Roman" w:hAnsi="Times New Roman" w:cs="Times New Roman"/>
                <w:sz w:val="24"/>
                <w:szCs w:val="24"/>
              </w:rPr>
              <w:lastRenderedPageBreak/>
              <w:t xml:space="preserve">through an LED light indicator system on the device. Can generate patient adherence data print-outs to see adherence patterns. </w:t>
            </w:r>
          </w:p>
        </w:tc>
        <w:tc>
          <w:tcPr>
            <w:tcW w:w="3558" w:type="dxa"/>
          </w:tcPr>
          <w:p w14:paraId="6B71D190" w14:textId="77777777" w:rsidR="00AE6A84" w:rsidRDefault="00B63904">
            <w:pPr>
              <w:numPr>
                <w:ilvl w:val="0"/>
                <w:numId w:val="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Objective adherence monitoring </w:t>
            </w:r>
          </w:p>
          <w:p w14:paraId="08816FC3" w14:textId="77777777" w:rsidR="00AE6A84" w:rsidRDefault="00B63904">
            <w:pPr>
              <w:numPr>
                <w:ilvl w:val="0"/>
                <w:numId w:val="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dication intake patterns are downloadable by HCPs/researchers</w:t>
            </w:r>
          </w:p>
          <w:p w14:paraId="68A9356C" w14:textId="77777777" w:rsidR="00AE6A84" w:rsidRDefault="00B63904">
            <w:pPr>
              <w:numPr>
                <w:ilvl w:val="0"/>
                <w:numId w:val="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asy to use</w:t>
            </w:r>
          </w:p>
          <w:p w14:paraId="3E73692B" w14:textId="77777777" w:rsidR="00AE6A84" w:rsidRDefault="00B63904">
            <w:pPr>
              <w:numPr>
                <w:ilvl w:val="0"/>
                <w:numId w:val="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Suitable for blister packs </w:t>
            </w:r>
          </w:p>
          <w:p w14:paraId="6C9676E7" w14:textId="77777777" w:rsidR="00AE6A84" w:rsidRDefault="00B63904">
            <w:pPr>
              <w:numPr>
                <w:ilvl w:val="0"/>
                <w:numId w:val="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erfect functioning observed in 70-87% of HH devices</w:t>
            </w:r>
          </w:p>
          <w:p w14:paraId="635C656A" w14:textId="77777777" w:rsidR="00AE6A84" w:rsidRDefault="00B63904">
            <w:pPr>
              <w:numPr>
                <w:ilvl w:val="0"/>
                <w:numId w:val="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y improve patient adherence behaviors </w:t>
            </w:r>
          </w:p>
          <w:p w14:paraId="6AAB8A1E" w14:textId="77777777" w:rsidR="00AE6A84" w:rsidRDefault="00AE6A84">
            <w:pPr>
              <w:pBdr>
                <w:top w:val="nil"/>
                <w:left w:val="nil"/>
                <w:bottom w:val="nil"/>
                <w:right w:val="nil"/>
                <w:between w:val="nil"/>
              </w:pBdr>
              <w:spacing w:after="160" w:line="259" w:lineRule="auto"/>
              <w:ind w:left="360"/>
              <w:rPr>
                <w:rFonts w:ascii="Times New Roman" w:eastAsia="Times New Roman" w:hAnsi="Times New Roman" w:cs="Times New Roman"/>
                <w:sz w:val="24"/>
                <w:szCs w:val="24"/>
              </w:rPr>
            </w:pPr>
          </w:p>
        </w:tc>
        <w:tc>
          <w:tcPr>
            <w:tcW w:w="3192" w:type="dxa"/>
            <w:gridSpan w:val="2"/>
          </w:tcPr>
          <w:p w14:paraId="51DE8F58" w14:textId="77777777" w:rsidR="00AE6A84" w:rsidRDefault="00B63904">
            <w:pPr>
              <w:numPr>
                <w:ilvl w:val="0"/>
                <w:numId w:val="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annot confirm medication ingestion</w:t>
            </w:r>
          </w:p>
          <w:p w14:paraId="622DF2C4" w14:textId="77777777" w:rsidR="00AE6A84" w:rsidRDefault="00B63904">
            <w:pPr>
              <w:numPr>
                <w:ilvl w:val="0"/>
                <w:numId w:val="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y not be compatible with complex medication regimens</w:t>
            </w:r>
          </w:p>
          <w:p w14:paraId="17C73434" w14:textId="77777777" w:rsidR="00AE6A84" w:rsidRDefault="00B63904">
            <w:pPr>
              <w:numPr>
                <w:ilvl w:val="0"/>
                <w:numId w:val="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atient privacy concerns as the pills in the device are visible</w:t>
            </w:r>
          </w:p>
          <w:p w14:paraId="502A710D" w14:textId="77777777" w:rsidR="00AE6A84" w:rsidRDefault="00B63904">
            <w:pPr>
              <w:numPr>
                <w:ilvl w:val="0"/>
                <w:numId w:val="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fficulty inserting the blister cards into device observed </w:t>
            </w:r>
          </w:p>
          <w:p w14:paraId="073FE87A" w14:textId="77777777" w:rsidR="00AE6A84" w:rsidRDefault="00B63904">
            <w:pPr>
              <w:numPr>
                <w:ilvl w:val="0"/>
                <w:numId w:val="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technical malfunctions</w:t>
            </w:r>
          </w:p>
          <w:p w14:paraId="39C64140" w14:textId="77777777" w:rsidR="00AE6A84" w:rsidRDefault="00B63904">
            <w:pPr>
              <w:numPr>
                <w:ilvl w:val="0"/>
                <w:numId w:val="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uiet reminders </w:t>
            </w:r>
          </w:p>
          <w:p w14:paraId="05C1FF2F" w14:textId="77777777" w:rsidR="00AE6A84" w:rsidRDefault="00B63904">
            <w:pPr>
              <w:numPr>
                <w:ilvl w:val="0"/>
                <w:numId w:val="2"/>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rge size </w:t>
            </w:r>
          </w:p>
        </w:tc>
        <w:tc>
          <w:tcPr>
            <w:tcW w:w="1350" w:type="dxa"/>
            <w:vAlign w:val="center"/>
          </w:tcPr>
          <w:p w14:paraId="7E6753C2" w14:textId="33CC495E"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4,</w:t>
            </w:r>
            <w:r w:rsidR="00354FAD">
              <w:rPr>
                <w:rFonts w:ascii="Times New Roman" w:eastAsia="Times New Roman" w:hAnsi="Times New Roman" w:cs="Times New Roman"/>
                <w:sz w:val="24"/>
                <w:szCs w:val="24"/>
              </w:rPr>
              <w:t>36</w:t>
            </w:r>
            <w:r>
              <w:rPr>
                <w:rFonts w:ascii="Times New Roman" w:eastAsia="Times New Roman" w:hAnsi="Times New Roman" w:cs="Times New Roman"/>
                <w:sz w:val="24"/>
                <w:szCs w:val="24"/>
              </w:rPr>
              <w:t>]</w:t>
            </w:r>
          </w:p>
        </w:tc>
      </w:tr>
      <w:tr w:rsidR="00AE6A84" w14:paraId="1F2F86F4" w14:textId="77777777">
        <w:trPr>
          <w:trHeight w:val="257"/>
          <w:jc w:val="center"/>
        </w:trPr>
        <w:tc>
          <w:tcPr>
            <w:tcW w:w="1884" w:type="dxa"/>
            <w:vAlign w:val="center"/>
          </w:tcPr>
          <w:p w14:paraId="2E9C21DA"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Med-</w:t>
            </w:r>
            <w:proofErr w:type="spellStart"/>
            <w:r>
              <w:rPr>
                <w:rFonts w:ascii="Times New Roman" w:eastAsia="Times New Roman" w:hAnsi="Times New Roman" w:cs="Times New Roman"/>
                <w:sz w:val="24"/>
                <w:szCs w:val="24"/>
              </w:rPr>
              <w:t>ic</w:t>
            </w:r>
            <w:proofErr w:type="spellEnd"/>
          </w:p>
        </w:tc>
        <w:tc>
          <w:tcPr>
            <w:tcW w:w="3331" w:type="dxa"/>
            <w:vAlign w:val="center"/>
          </w:tcPr>
          <w:p w14:paraId="36CB65CA"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 electronic radiofrequency enabled self-adhesive label that affixes to standard blister packs. A microchip and fine wire register the date and time each pill is removed from the pack. Patient adherence data is transmitted wirelessly to an internet server. </w:t>
            </w:r>
          </w:p>
        </w:tc>
        <w:tc>
          <w:tcPr>
            <w:tcW w:w="3558" w:type="dxa"/>
          </w:tcPr>
          <w:p w14:paraId="340CB5B3" w14:textId="77777777" w:rsidR="00AE6A84" w:rsidRDefault="00B63904">
            <w:pPr>
              <w:numPr>
                <w:ilvl w:val="0"/>
                <w:numId w:val="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al-time adherence monitoring </w:t>
            </w:r>
          </w:p>
          <w:p w14:paraId="66A35A28" w14:textId="77777777" w:rsidR="00AE6A84" w:rsidRDefault="00B63904">
            <w:pPr>
              <w:numPr>
                <w:ilvl w:val="0"/>
                <w:numId w:val="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bjective adherence monitoring</w:t>
            </w:r>
          </w:p>
          <w:p w14:paraId="23C6B156" w14:textId="77777777" w:rsidR="00AE6A84" w:rsidRDefault="00B63904">
            <w:pPr>
              <w:numPr>
                <w:ilvl w:val="0"/>
                <w:numId w:val="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s patient adherence patterns</w:t>
            </w:r>
          </w:p>
          <w:p w14:paraId="188DECF0" w14:textId="77777777" w:rsidR="00AE6A84" w:rsidRDefault="00B63904">
            <w:pPr>
              <w:numPr>
                <w:ilvl w:val="0"/>
                <w:numId w:val="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ireless technology</w:t>
            </w:r>
          </w:p>
          <w:p w14:paraId="17C76B9C" w14:textId="77777777" w:rsidR="00AE6A84" w:rsidRDefault="00B63904">
            <w:pPr>
              <w:numPr>
                <w:ilvl w:val="0"/>
                <w:numId w:val="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asy to assemble</w:t>
            </w:r>
          </w:p>
          <w:p w14:paraId="587810E5" w14:textId="77777777" w:rsidR="00AE6A84" w:rsidRDefault="00B63904">
            <w:pPr>
              <w:numPr>
                <w:ilvl w:val="0"/>
                <w:numId w:val="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ftware is easy to use</w:t>
            </w:r>
          </w:p>
          <w:p w14:paraId="112CF723" w14:textId="77777777" w:rsidR="00AE6A84" w:rsidRDefault="00B63904">
            <w:pPr>
              <w:numPr>
                <w:ilvl w:val="0"/>
                <w:numId w:val="5"/>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ser friendly</w:t>
            </w:r>
          </w:p>
        </w:tc>
        <w:tc>
          <w:tcPr>
            <w:tcW w:w="3192" w:type="dxa"/>
            <w:gridSpan w:val="2"/>
          </w:tcPr>
          <w:p w14:paraId="0511BA4F" w14:textId="77777777" w:rsidR="00AE6A84" w:rsidRDefault="00B63904">
            <w:pPr>
              <w:numPr>
                <w:ilvl w:val="0"/>
                <w:numId w:val="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not confirm medication ingestion</w:t>
            </w:r>
          </w:p>
          <w:p w14:paraId="14250BD8" w14:textId="77777777" w:rsidR="00AE6A84" w:rsidRDefault="00B63904">
            <w:pPr>
              <w:numPr>
                <w:ilvl w:val="0"/>
                <w:numId w:val="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dherence data can be lost if blister pack is destroyed or damaged</w:t>
            </w:r>
          </w:p>
          <w:p w14:paraId="6C441836" w14:textId="77777777" w:rsidR="00AE6A84" w:rsidRDefault="00B63904">
            <w:pPr>
              <w:numPr>
                <w:ilvl w:val="0"/>
                <w:numId w:val="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technical malfunctions that can cause false event recordings</w:t>
            </w:r>
          </w:p>
          <w:p w14:paraId="0B61B90B" w14:textId="77777777" w:rsidR="00AE6A84" w:rsidRDefault="00B63904">
            <w:pPr>
              <w:numPr>
                <w:ilvl w:val="0"/>
                <w:numId w:val="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ime burden to synthesize adherence data results and patterns</w:t>
            </w:r>
          </w:p>
          <w:p w14:paraId="3F04A45A" w14:textId="77777777" w:rsidR="00AE6A84" w:rsidRDefault="00B63904">
            <w:pPr>
              <w:numPr>
                <w:ilvl w:val="0"/>
                <w:numId w:val="5"/>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t </w:t>
            </w:r>
          </w:p>
        </w:tc>
        <w:tc>
          <w:tcPr>
            <w:tcW w:w="1350" w:type="dxa"/>
            <w:vAlign w:val="center"/>
          </w:tcPr>
          <w:p w14:paraId="3021E3DE" w14:textId="0CD8E8FA"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456BFE">
              <w:rPr>
                <w:rFonts w:ascii="Times New Roman" w:eastAsia="Times New Roman" w:hAnsi="Times New Roman" w:cs="Times New Roman"/>
                <w:sz w:val="24"/>
                <w:szCs w:val="24"/>
              </w:rPr>
              <w:t>60</w:t>
            </w:r>
            <w:r>
              <w:rPr>
                <w:rFonts w:ascii="Times New Roman" w:eastAsia="Times New Roman" w:hAnsi="Times New Roman" w:cs="Times New Roman"/>
                <w:sz w:val="24"/>
                <w:szCs w:val="24"/>
              </w:rPr>
              <w:t>]</w:t>
            </w:r>
          </w:p>
        </w:tc>
      </w:tr>
      <w:tr w:rsidR="00AE6A84" w14:paraId="58B07382" w14:textId="77777777">
        <w:trPr>
          <w:trHeight w:val="236"/>
          <w:jc w:val="center"/>
        </w:trPr>
        <w:tc>
          <w:tcPr>
            <w:tcW w:w="1884" w:type="dxa"/>
            <w:vAlign w:val="center"/>
          </w:tcPr>
          <w:p w14:paraId="7D59072B"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martBlisters</w:t>
            </w:r>
            <w:proofErr w:type="spellEnd"/>
          </w:p>
        </w:tc>
        <w:tc>
          <w:tcPr>
            <w:tcW w:w="3331" w:type="dxa"/>
            <w:vAlign w:val="center"/>
          </w:tcPr>
          <w:p w14:paraId="5B74F63A"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radiofrequency enabled self-adhesive label that affixes to standard blister packs. Uses conductive tracks on the label to detect the removal of medication and records a date-and-time stamp. Patient </w:t>
            </w:r>
            <w:r>
              <w:rPr>
                <w:rFonts w:ascii="Times New Roman" w:eastAsia="Times New Roman" w:hAnsi="Times New Roman" w:cs="Times New Roman"/>
                <w:sz w:val="24"/>
                <w:szCs w:val="24"/>
              </w:rPr>
              <w:lastRenderedPageBreak/>
              <w:t xml:space="preserve">adherence data can be transferred to an online database via near field communication. </w:t>
            </w:r>
          </w:p>
        </w:tc>
        <w:tc>
          <w:tcPr>
            <w:tcW w:w="3558" w:type="dxa"/>
          </w:tcPr>
          <w:p w14:paraId="311707C8" w14:textId="77777777" w:rsidR="00AE6A84" w:rsidRDefault="00B63904">
            <w:pPr>
              <w:numPr>
                <w:ilvl w:val="0"/>
                <w:numId w:val="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eal-time adherence monitoring</w:t>
            </w:r>
          </w:p>
          <w:p w14:paraId="5B924F08" w14:textId="77777777" w:rsidR="00AE6A84" w:rsidRDefault="00B63904">
            <w:pPr>
              <w:numPr>
                <w:ilvl w:val="0"/>
                <w:numId w:val="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s patient adherence patterns</w:t>
            </w:r>
          </w:p>
          <w:p w14:paraId="16EEDBC5" w14:textId="77777777" w:rsidR="00AE6A84" w:rsidRDefault="00B63904">
            <w:pPr>
              <w:numPr>
                <w:ilvl w:val="0"/>
                <w:numId w:val="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ireless technology</w:t>
            </w:r>
          </w:p>
          <w:p w14:paraId="6471E3B0" w14:textId="77777777" w:rsidR="00AE6A84" w:rsidRDefault="00B63904">
            <w:pPr>
              <w:numPr>
                <w:ilvl w:val="0"/>
                <w:numId w:val="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asible within pharmacy settings</w:t>
            </w:r>
          </w:p>
          <w:p w14:paraId="0038CFF3" w14:textId="77777777" w:rsidR="00AE6A84" w:rsidRDefault="00B63904">
            <w:pPr>
              <w:numPr>
                <w:ilvl w:val="0"/>
                <w:numId w:val="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bility to monitor each individual pill</w:t>
            </w:r>
          </w:p>
          <w:p w14:paraId="1E8E5E2B" w14:textId="77777777" w:rsidR="00AE6A84" w:rsidRDefault="00B63904">
            <w:pPr>
              <w:numPr>
                <w:ilvl w:val="0"/>
                <w:numId w:val="9"/>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asy to use</w:t>
            </w:r>
          </w:p>
        </w:tc>
        <w:tc>
          <w:tcPr>
            <w:tcW w:w="3192" w:type="dxa"/>
            <w:gridSpan w:val="2"/>
          </w:tcPr>
          <w:p w14:paraId="56BF56A3" w14:textId="77777777" w:rsidR="00AE6A84" w:rsidRDefault="00B63904">
            <w:pPr>
              <w:numPr>
                <w:ilvl w:val="0"/>
                <w:numId w:val="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annot confirm medication ingestion</w:t>
            </w:r>
          </w:p>
          <w:p w14:paraId="056B8A3A" w14:textId="77777777" w:rsidR="00AE6A84" w:rsidRDefault="00B63904">
            <w:pPr>
              <w:numPr>
                <w:ilvl w:val="0"/>
                <w:numId w:val="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ime burden to synthesize adherence data results and patterns</w:t>
            </w:r>
          </w:p>
          <w:p w14:paraId="09A292D7" w14:textId="77777777" w:rsidR="00AE6A84" w:rsidRDefault="00B63904">
            <w:pPr>
              <w:numPr>
                <w:ilvl w:val="0"/>
                <w:numId w:val="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st</w:t>
            </w:r>
          </w:p>
          <w:p w14:paraId="3CE7E553" w14:textId="77777777" w:rsidR="00AE6A84" w:rsidRDefault="00B63904">
            <w:pPr>
              <w:numPr>
                <w:ilvl w:val="0"/>
                <w:numId w:val="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otential technical malfunctions that can cause false event recordings</w:t>
            </w:r>
          </w:p>
          <w:p w14:paraId="275562DE" w14:textId="77777777" w:rsidR="00AE6A84" w:rsidRDefault="00B63904">
            <w:pPr>
              <w:numPr>
                <w:ilvl w:val="0"/>
                <w:numId w:val="9"/>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eeds improvements to device’s robustness</w:t>
            </w:r>
          </w:p>
        </w:tc>
        <w:tc>
          <w:tcPr>
            <w:tcW w:w="1350" w:type="dxa"/>
            <w:vAlign w:val="center"/>
          </w:tcPr>
          <w:p w14:paraId="11BE9D97" w14:textId="786E7EA8"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w:t>
            </w:r>
            <w:r w:rsidR="00456BFE">
              <w:rPr>
                <w:rFonts w:ascii="Times New Roman" w:eastAsia="Times New Roman" w:hAnsi="Times New Roman" w:cs="Times New Roman"/>
                <w:sz w:val="24"/>
                <w:szCs w:val="24"/>
              </w:rPr>
              <w:t>59</w:t>
            </w:r>
            <w:r>
              <w:rPr>
                <w:rFonts w:ascii="Times New Roman" w:eastAsia="Times New Roman" w:hAnsi="Times New Roman" w:cs="Times New Roman"/>
                <w:sz w:val="24"/>
                <w:szCs w:val="24"/>
              </w:rPr>
              <w:t>]</w:t>
            </w:r>
          </w:p>
        </w:tc>
      </w:tr>
      <w:tr w:rsidR="00AE6A84" w14:paraId="6BBA39E7" w14:textId="77777777">
        <w:trPr>
          <w:trHeight w:val="257"/>
          <w:jc w:val="center"/>
        </w:trPr>
        <w:tc>
          <w:tcPr>
            <w:tcW w:w="1884" w:type="dxa"/>
            <w:vAlign w:val="center"/>
          </w:tcPr>
          <w:p w14:paraId="044C3146"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Intelligent Drug Administration System (IDAS II)</w:t>
            </w:r>
          </w:p>
        </w:tc>
        <w:tc>
          <w:tcPr>
            <w:tcW w:w="3331" w:type="dxa"/>
            <w:vAlign w:val="center"/>
          </w:tcPr>
          <w:p w14:paraId="7A0B053F"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Electronic devices that fit specific blister packs and records date-and-time stamps of drug removal events from the blister pack.</w:t>
            </w:r>
          </w:p>
        </w:tc>
        <w:tc>
          <w:tcPr>
            <w:tcW w:w="3558" w:type="dxa"/>
          </w:tcPr>
          <w:p w14:paraId="13D53248" w14:textId="77777777" w:rsidR="00AE6A84" w:rsidRDefault="00B63904">
            <w:pPr>
              <w:numPr>
                <w:ilvl w:val="0"/>
                <w:numId w:val="4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74F6B950" w14:textId="77777777" w:rsidR="00AE6A84" w:rsidRDefault="00B63904">
            <w:pPr>
              <w:numPr>
                <w:ilvl w:val="0"/>
                <w:numId w:val="4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vides patient patterns of adherence </w:t>
            </w:r>
          </w:p>
          <w:p w14:paraId="38302501" w14:textId="77777777" w:rsidR="00AE6A84" w:rsidRDefault="00B63904">
            <w:pPr>
              <w:numPr>
                <w:ilvl w:val="0"/>
                <w:numId w:val="4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ireless technology</w:t>
            </w:r>
          </w:p>
          <w:p w14:paraId="2A08636B" w14:textId="77777777" w:rsidR="00AE6A84" w:rsidRDefault="00B63904">
            <w:pPr>
              <w:numPr>
                <w:ilvl w:val="0"/>
                <w:numId w:val="40"/>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asy to use</w:t>
            </w:r>
          </w:p>
        </w:tc>
        <w:tc>
          <w:tcPr>
            <w:tcW w:w="3192" w:type="dxa"/>
            <w:gridSpan w:val="2"/>
          </w:tcPr>
          <w:p w14:paraId="1EDAC15C" w14:textId="77777777" w:rsidR="00AE6A84" w:rsidRDefault="00B63904">
            <w:pPr>
              <w:numPr>
                <w:ilvl w:val="0"/>
                <w:numId w:val="4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not confirm medication ingestion</w:t>
            </w:r>
          </w:p>
          <w:p w14:paraId="4938B6D2" w14:textId="77777777" w:rsidR="00AE6A84" w:rsidRDefault="00B63904">
            <w:pPr>
              <w:numPr>
                <w:ilvl w:val="0"/>
                <w:numId w:val="4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ime burden to synthesize adherence data results and patterns</w:t>
            </w:r>
          </w:p>
          <w:p w14:paraId="1FCA6C4F" w14:textId="77777777" w:rsidR="00AE6A84" w:rsidRDefault="00B63904">
            <w:pPr>
              <w:numPr>
                <w:ilvl w:val="0"/>
                <w:numId w:val="4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st</w:t>
            </w:r>
          </w:p>
          <w:p w14:paraId="33A9DA42" w14:textId="77777777" w:rsidR="00AE6A84" w:rsidRDefault="00B63904">
            <w:pPr>
              <w:numPr>
                <w:ilvl w:val="0"/>
                <w:numId w:val="40"/>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technical malfunctions</w:t>
            </w:r>
          </w:p>
        </w:tc>
        <w:tc>
          <w:tcPr>
            <w:tcW w:w="1350" w:type="dxa"/>
            <w:vAlign w:val="center"/>
          </w:tcPr>
          <w:p w14:paraId="1626DB5D" w14:textId="77777777"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AE6A84" w14:paraId="6B3FF578" w14:textId="77777777">
        <w:trPr>
          <w:trHeight w:val="257"/>
          <w:jc w:val="center"/>
        </w:trPr>
        <w:tc>
          <w:tcPr>
            <w:tcW w:w="1884" w:type="dxa"/>
            <w:vAlign w:val="center"/>
          </w:tcPr>
          <w:p w14:paraId="624C38D2"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erepak</w:t>
            </w:r>
            <w:proofErr w:type="spellEnd"/>
          </w:p>
        </w:tc>
        <w:tc>
          <w:tcPr>
            <w:tcW w:w="3331" w:type="dxa"/>
            <w:vAlign w:val="center"/>
          </w:tcPr>
          <w:p w14:paraId="212CAB54"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lectronic blister pack available in multiple sizes. Contains a hidden microprocessor and conductive ink tracks to record the date-and-time of pill removal events from the blister pack. </w:t>
            </w:r>
          </w:p>
        </w:tc>
        <w:tc>
          <w:tcPr>
            <w:tcW w:w="3558" w:type="dxa"/>
          </w:tcPr>
          <w:p w14:paraId="49B58397" w14:textId="77777777" w:rsidR="00AE6A84" w:rsidRDefault="00B63904">
            <w:pPr>
              <w:numPr>
                <w:ilvl w:val="0"/>
                <w:numId w:val="4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53861C09" w14:textId="77777777" w:rsidR="00AE6A84" w:rsidRDefault="00B63904">
            <w:pPr>
              <w:numPr>
                <w:ilvl w:val="0"/>
                <w:numId w:val="4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vides patient patterns of adherence </w:t>
            </w:r>
          </w:p>
          <w:p w14:paraId="5AEE597D" w14:textId="77777777" w:rsidR="00AE6A84" w:rsidRDefault="00B63904">
            <w:pPr>
              <w:numPr>
                <w:ilvl w:val="0"/>
                <w:numId w:val="4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ireless technology</w:t>
            </w:r>
          </w:p>
          <w:p w14:paraId="04EBF08C" w14:textId="77777777" w:rsidR="00AE6A84" w:rsidRDefault="00B63904">
            <w:pPr>
              <w:numPr>
                <w:ilvl w:val="0"/>
                <w:numId w:val="44"/>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asy to use</w:t>
            </w:r>
          </w:p>
        </w:tc>
        <w:tc>
          <w:tcPr>
            <w:tcW w:w="3192" w:type="dxa"/>
            <w:gridSpan w:val="2"/>
          </w:tcPr>
          <w:p w14:paraId="6A77E00E" w14:textId="77777777" w:rsidR="00AE6A84" w:rsidRDefault="00B63904">
            <w:pPr>
              <w:numPr>
                <w:ilvl w:val="0"/>
                <w:numId w:val="4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not confirm medication ingestion</w:t>
            </w:r>
          </w:p>
          <w:p w14:paraId="13DB77F1" w14:textId="77777777" w:rsidR="00AE6A84" w:rsidRDefault="00B63904">
            <w:pPr>
              <w:numPr>
                <w:ilvl w:val="0"/>
                <w:numId w:val="4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ime burden to synthesize adherence data results and patterns</w:t>
            </w:r>
          </w:p>
          <w:p w14:paraId="65951FE1" w14:textId="77777777" w:rsidR="00AE6A84" w:rsidRDefault="00B63904">
            <w:pPr>
              <w:numPr>
                <w:ilvl w:val="0"/>
                <w:numId w:val="4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st</w:t>
            </w:r>
          </w:p>
          <w:p w14:paraId="24F4F7F2" w14:textId="77777777" w:rsidR="00AE6A84" w:rsidRDefault="00B63904">
            <w:pPr>
              <w:numPr>
                <w:ilvl w:val="0"/>
                <w:numId w:val="44"/>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technical malfunctions</w:t>
            </w:r>
          </w:p>
        </w:tc>
        <w:tc>
          <w:tcPr>
            <w:tcW w:w="1350" w:type="dxa"/>
            <w:vAlign w:val="center"/>
          </w:tcPr>
          <w:p w14:paraId="64D8C665" w14:textId="77777777"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AE6A84" w14:paraId="76C541AF" w14:textId="77777777">
        <w:trPr>
          <w:trHeight w:val="236"/>
          <w:jc w:val="center"/>
        </w:trPr>
        <w:tc>
          <w:tcPr>
            <w:tcW w:w="1884" w:type="dxa"/>
            <w:vAlign w:val="center"/>
          </w:tcPr>
          <w:p w14:paraId="0FB8E233"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Blister pack organizer with conductive ink</w:t>
            </w:r>
          </w:p>
        </w:tc>
        <w:tc>
          <w:tcPr>
            <w:tcW w:w="3331" w:type="dxa"/>
            <w:vAlign w:val="center"/>
          </w:tcPr>
          <w:p w14:paraId="42CA7DB1"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ductive pattern on a blister pack pill organizer surface that detects when pills are removed due to a disconnection of the conductive track. Records the location and time opening of each pill removal event </w:t>
            </w:r>
          </w:p>
        </w:tc>
        <w:tc>
          <w:tcPr>
            <w:tcW w:w="3558" w:type="dxa"/>
          </w:tcPr>
          <w:p w14:paraId="6D44CDDC" w14:textId="77777777" w:rsidR="00AE6A84" w:rsidRDefault="00B63904">
            <w:pPr>
              <w:numPr>
                <w:ilvl w:val="0"/>
                <w:numId w:val="4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039A539B" w14:textId="77777777" w:rsidR="00AE6A84" w:rsidRDefault="00B63904">
            <w:pPr>
              <w:numPr>
                <w:ilvl w:val="0"/>
                <w:numId w:val="4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patible with multiple drugs with various administration times</w:t>
            </w:r>
          </w:p>
          <w:p w14:paraId="52861D53" w14:textId="77777777" w:rsidR="00AE6A84" w:rsidRDefault="00B63904">
            <w:pPr>
              <w:numPr>
                <w:ilvl w:val="0"/>
                <w:numId w:val="4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s medication reminders</w:t>
            </w:r>
          </w:p>
          <w:p w14:paraId="7E1FE5F2" w14:textId="77777777" w:rsidR="00AE6A84" w:rsidRDefault="00B63904">
            <w:pPr>
              <w:numPr>
                <w:ilvl w:val="0"/>
                <w:numId w:val="4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Alerts HCPs/researchers in events nonadherence events </w:t>
            </w:r>
          </w:p>
          <w:p w14:paraId="28C56B3A" w14:textId="77777777" w:rsidR="00AE6A84" w:rsidRDefault="00B63904">
            <w:pPr>
              <w:numPr>
                <w:ilvl w:val="0"/>
                <w:numId w:val="45"/>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y improve patient adherence behaviors </w:t>
            </w:r>
          </w:p>
        </w:tc>
        <w:tc>
          <w:tcPr>
            <w:tcW w:w="3192" w:type="dxa"/>
            <w:gridSpan w:val="2"/>
          </w:tcPr>
          <w:p w14:paraId="38AF62B8" w14:textId="77777777" w:rsidR="00AE6A84" w:rsidRDefault="00B63904">
            <w:pPr>
              <w:numPr>
                <w:ilvl w:val="0"/>
                <w:numId w:val="4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Cannot confirm medication ingestion </w:t>
            </w:r>
          </w:p>
          <w:p w14:paraId="3B6AEDBB" w14:textId="77777777" w:rsidR="00AE6A84" w:rsidRDefault="00B63904">
            <w:pPr>
              <w:numPr>
                <w:ilvl w:val="0"/>
                <w:numId w:val="45"/>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direct method of adherence monitoring </w:t>
            </w:r>
          </w:p>
        </w:tc>
        <w:tc>
          <w:tcPr>
            <w:tcW w:w="1350" w:type="dxa"/>
            <w:vAlign w:val="center"/>
          </w:tcPr>
          <w:p w14:paraId="102F0451" w14:textId="41FDE9F1"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55</w:t>
            </w:r>
            <w:r>
              <w:rPr>
                <w:rFonts w:ascii="Times New Roman" w:eastAsia="Times New Roman" w:hAnsi="Times New Roman" w:cs="Times New Roman"/>
                <w:sz w:val="24"/>
                <w:szCs w:val="24"/>
              </w:rPr>
              <w:t>]</w:t>
            </w:r>
          </w:p>
        </w:tc>
      </w:tr>
      <w:tr w:rsidR="00AE6A84" w14:paraId="281424B8" w14:textId="77777777">
        <w:trPr>
          <w:trHeight w:val="257"/>
          <w:jc w:val="center"/>
        </w:trPr>
        <w:tc>
          <w:tcPr>
            <w:tcW w:w="1884" w:type="dxa"/>
            <w:vAlign w:val="center"/>
          </w:tcPr>
          <w:p w14:paraId="0875C180"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Near Field Communication (NFC) enabled smart medication blister</w:t>
            </w:r>
          </w:p>
        </w:tc>
        <w:tc>
          <w:tcPr>
            <w:tcW w:w="3331" w:type="dxa"/>
            <w:vAlign w:val="center"/>
          </w:tcPr>
          <w:p w14:paraId="288D06C5"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blister pack with a conductive track that can detect pill removal events and records date-and-time stamps. Patient adherence data is collected by mobile phones using NFC. Data is then transferred to a remote telemonitoring service. </w:t>
            </w:r>
          </w:p>
        </w:tc>
        <w:tc>
          <w:tcPr>
            <w:tcW w:w="3558" w:type="dxa"/>
          </w:tcPr>
          <w:p w14:paraId="4549810B" w14:textId="77777777" w:rsidR="00AE6A84" w:rsidRDefault="00B63904">
            <w:pPr>
              <w:numPr>
                <w:ilvl w:val="0"/>
                <w:numId w:val="4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2FE855CB" w14:textId="77777777" w:rsidR="00AE6A84" w:rsidRDefault="00B63904">
            <w:pPr>
              <w:numPr>
                <w:ilvl w:val="0"/>
                <w:numId w:val="4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dherence data accessible to HCPs/researchers in real-time</w:t>
            </w:r>
          </w:p>
          <w:p w14:paraId="7F301B91" w14:textId="77777777" w:rsidR="00AE6A84" w:rsidRDefault="00B63904">
            <w:pPr>
              <w:numPr>
                <w:ilvl w:val="0"/>
                <w:numId w:val="48"/>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asible with elderly populations  </w:t>
            </w:r>
          </w:p>
        </w:tc>
        <w:tc>
          <w:tcPr>
            <w:tcW w:w="3192" w:type="dxa"/>
            <w:gridSpan w:val="2"/>
          </w:tcPr>
          <w:p w14:paraId="739E8D2C" w14:textId="77777777" w:rsidR="00AE6A84" w:rsidRDefault="00B63904">
            <w:pPr>
              <w:numPr>
                <w:ilvl w:val="0"/>
                <w:numId w:val="4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not confirm medication ingestion</w:t>
            </w:r>
          </w:p>
          <w:p w14:paraId="249AC8CC" w14:textId="77777777" w:rsidR="00AE6A84" w:rsidRDefault="00B63904">
            <w:pPr>
              <w:numPr>
                <w:ilvl w:val="0"/>
                <w:numId w:val="4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technical malfunctions in data transmission</w:t>
            </w:r>
          </w:p>
          <w:p w14:paraId="6115FEAB" w14:textId="77777777" w:rsidR="00AE6A84" w:rsidRDefault="00B63904">
            <w:pPr>
              <w:numPr>
                <w:ilvl w:val="0"/>
                <w:numId w:val="48"/>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 must own a mobile phone </w:t>
            </w:r>
          </w:p>
        </w:tc>
        <w:tc>
          <w:tcPr>
            <w:tcW w:w="1350" w:type="dxa"/>
            <w:vAlign w:val="center"/>
          </w:tcPr>
          <w:p w14:paraId="23D7C7AE" w14:textId="4504A694"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58</w:t>
            </w:r>
            <w:r>
              <w:rPr>
                <w:rFonts w:ascii="Times New Roman" w:eastAsia="Times New Roman" w:hAnsi="Times New Roman" w:cs="Times New Roman"/>
                <w:sz w:val="24"/>
                <w:szCs w:val="24"/>
              </w:rPr>
              <w:t>]</w:t>
            </w:r>
          </w:p>
        </w:tc>
      </w:tr>
      <w:tr w:rsidR="00AE6A84" w14:paraId="24A71B5D" w14:textId="77777777">
        <w:trPr>
          <w:trHeight w:val="257"/>
          <w:jc w:val="center"/>
        </w:trPr>
        <w:tc>
          <w:tcPr>
            <w:tcW w:w="1884" w:type="dxa"/>
            <w:vAlign w:val="center"/>
          </w:tcPr>
          <w:p w14:paraId="27D17DC3"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igiSpenser</w:t>
            </w:r>
            <w:proofErr w:type="spellEnd"/>
          </w:p>
        </w:tc>
        <w:tc>
          <w:tcPr>
            <w:tcW w:w="3331" w:type="dxa"/>
            <w:vAlign w:val="center"/>
          </w:tcPr>
          <w:p w14:paraId="2AD2704B"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simple user interface and a slot to insert a single blister pack. Programmable red/green lights indicate which compartment to open. Medication removal events are recorded as a proxy to medication adherence. </w:t>
            </w:r>
          </w:p>
        </w:tc>
        <w:tc>
          <w:tcPr>
            <w:tcW w:w="3558" w:type="dxa"/>
          </w:tcPr>
          <w:p w14:paraId="662AA78A" w14:textId="77777777" w:rsidR="00AE6A84" w:rsidRDefault="00B63904">
            <w:pPr>
              <w:numPr>
                <w:ilvl w:val="0"/>
                <w:numId w:val="1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al-time adherence monitoring </w:t>
            </w:r>
          </w:p>
          <w:p w14:paraId="0D6A3F1D" w14:textId="77777777" w:rsidR="00AE6A84" w:rsidRDefault="00B63904">
            <w:pPr>
              <w:numPr>
                <w:ilvl w:val="0"/>
                <w:numId w:val="1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s visual medication reminders</w:t>
            </w:r>
          </w:p>
          <w:p w14:paraId="4003F72E" w14:textId="77777777" w:rsidR="00AE6A84" w:rsidRDefault="00B63904">
            <w:pPr>
              <w:numPr>
                <w:ilvl w:val="0"/>
                <w:numId w:val="1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dherence data is accessible to HCPs/researchers in real-time</w:t>
            </w:r>
          </w:p>
          <w:p w14:paraId="732E69AA" w14:textId="77777777" w:rsidR="00AE6A84" w:rsidRDefault="00B63904">
            <w:pPr>
              <w:numPr>
                <w:ilvl w:val="0"/>
                <w:numId w:val="1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ortable </w:t>
            </w:r>
          </w:p>
          <w:p w14:paraId="5698834F" w14:textId="77777777" w:rsidR="00AE6A84" w:rsidRDefault="00B63904">
            <w:pPr>
              <w:numPr>
                <w:ilvl w:val="0"/>
                <w:numId w:val="10"/>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attery operated</w:t>
            </w:r>
          </w:p>
        </w:tc>
        <w:tc>
          <w:tcPr>
            <w:tcW w:w="3192" w:type="dxa"/>
            <w:gridSpan w:val="2"/>
          </w:tcPr>
          <w:p w14:paraId="33F264E9" w14:textId="77777777" w:rsidR="00AE6A84" w:rsidRDefault="00B63904">
            <w:pPr>
              <w:numPr>
                <w:ilvl w:val="0"/>
                <w:numId w:val="1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not confirm medication ingestion</w:t>
            </w:r>
          </w:p>
          <w:p w14:paraId="7516181B" w14:textId="77777777" w:rsidR="00AE6A84" w:rsidRDefault="00B63904">
            <w:pPr>
              <w:numPr>
                <w:ilvl w:val="0"/>
                <w:numId w:val="1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vice is difficult to seal and clean</w:t>
            </w:r>
          </w:p>
          <w:p w14:paraId="6BA7BF5D" w14:textId="77777777" w:rsidR="00AE6A84" w:rsidRDefault="00B63904">
            <w:pPr>
              <w:numPr>
                <w:ilvl w:val="0"/>
                <w:numId w:val="1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eavy and bulky</w:t>
            </w:r>
          </w:p>
          <w:p w14:paraId="1D6540DB" w14:textId="77777777" w:rsidR="00AE6A84" w:rsidRDefault="00B63904">
            <w:pPr>
              <w:numPr>
                <w:ilvl w:val="0"/>
                <w:numId w:val="1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face needs simplification</w:t>
            </w:r>
          </w:p>
          <w:p w14:paraId="5075E4F4" w14:textId="77777777" w:rsidR="00AE6A84" w:rsidRDefault="00B63904">
            <w:pPr>
              <w:numPr>
                <w:ilvl w:val="0"/>
                <w:numId w:val="10"/>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t </w:t>
            </w:r>
          </w:p>
        </w:tc>
        <w:tc>
          <w:tcPr>
            <w:tcW w:w="1350" w:type="dxa"/>
            <w:vAlign w:val="center"/>
          </w:tcPr>
          <w:p w14:paraId="55DD44D9" w14:textId="5E776869"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57</w:t>
            </w:r>
            <w:r>
              <w:rPr>
                <w:rFonts w:ascii="Times New Roman" w:eastAsia="Times New Roman" w:hAnsi="Times New Roman" w:cs="Times New Roman"/>
                <w:sz w:val="24"/>
                <w:szCs w:val="24"/>
              </w:rPr>
              <w:t>]</w:t>
            </w:r>
          </w:p>
        </w:tc>
      </w:tr>
      <w:tr w:rsidR="00AE6A84" w14:paraId="4EDFBA4D" w14:textId="77777777">
        <w:trPr>
          <w:trHeight w:val="236"/>
          <w:jc w:val="center"/>
        </w:trPr>
        <w:tc>
          <w:tcPr>
            <w:tcW w:w="1884" w:type="dxa"/>
            <w:vAlign w:val="center"/>
          </w:tcPr>
          <w:p w14:paraId="39D19328"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Polymedication</w:t>
            </w:r>
            <w:proofErr w:type="spellEnd"/>
            <w:r>
              <w:rPr>
                <w:rFonts w:ascii="Times New Roman" w:eastAsia="Times New Roman" w:hAnsi="Times New Roman" w:cs="Times New Roman"/>
                <w:sz w:val="24"/>
                <w:szCs w:val="24"/>
              </w:rPr>
              <w:t xml:space="preserve"> Electronic Monitoring System (POEMS)</w:t>
            </w:r>
          </w:p>
        </w:tc>
        <w:tc>
          <w:tcPr>
            <w:tcW w:w="3331" w:type="dxa"/>
            <w:vAlign w:val="center"/>
          </w:tcPr>
          <w:p w14:paraId="38072D3D"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Self-adhesive polymer film with loops of conductive wires applied to a standard blister pack. Removal of medication breaks the conductive wire and records a date-and-time stamp. Patient adherence data is transferred via wireless communication to an online database.</w:t>
            </w:r>
          </w:p>
        </w:tc>
        <w:tc>
          <w:tcPr>
            <w:tcW w:w="3558" w:type="dxa"/>
          </w:tcPr>
          <w:p w14:paraId="065F507C" w14:textId="77777777" w:rsidR="00AE6A84" w:rsidRDefault="00B63904">
            <w:pPr>
              <w:numPr>
                <w:ilvl w:val="0"/>
                <w:numId w:val="1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119F57ED" w14:textId="77777777" w:rsidR="00AE6A84" w:rsidRDefault="00B63904">
            <w:pPr>
              <w:numPr>
                <w:ilvl w:val="0"/>
                <w:numId w:val="1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bjective monitoring of adherence</w:t>
            </w:r>
          </w:p>
          <w:p w14:paraId="28FCDF63" w14:textId="77777777" w:rsidR="00AE6A84" w:rsidRDefault="00B63904">
            <w:pPr>
              <w:numPr>
                <w:ilvl w:val="0"/>
                <w:numId w:val="1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dherence data is accessible to HCPs/researchers in real-time</w:t>
            </w:r>
          </w:p>
          <w:p w14:paraId="0812ACF7" w14:textId="77777777" w:rsidR="00AE6A84" w:rsidRDefault="00B63904">
            <w:pPr>
              <w:numPr>
                <w:ilvl w:val="0"/>
                <w:numId w:val="1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nobtrusive</w:t>
            </w:r>
          </w:p>
          <w:p w14:paraId="4F822498" w14:textId="77777777" w:rsidR="00AE6A84" w:rsidRDefault="00B63904">
            <w:pPr>
              <w:numPr>
                <w:ilvl w:val="0"/>
                <w:numId w:val="1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n-invasive</w:t>
            </w:r>
          </w:p>
          <w:p w14:paraId="4EC2C325" w14:textId="77777777" w:rsidR="00AE6A84" w:rsidRDefault="00B63904">
            <w:pPr>
              <w:numPr>
                <w:ilvl w:val="0"/>
                <w:numId w:val="12"/>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Easy to use</w:t>
            </w:r>
          </w:p>
        </w:tc>
        <w:tc>
          <w:tcPr>
            <w:tcW w:w="3192" w:type="dxa"/>
            <w:gridSpan w:val="2"/>
          </w:tcPr>
          <w:p w14:paraId="20C539CF" w14:textId="77777777" w:rsidR="00AE6A84" w:rsidRDefault="00B63904">
            <w:pPr>
              <w:numPr>
                <w:ilvl w:val="0"/>
                <w:numId w:val="1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annot confirm medication ingestion</w:t>
            </w:r>
          </w:p>
          <w:p w14:paraId="49478C18" w14:textId="77777777" w:rsidR="00AE6A84" w:rsidRDefault="00B63904">
            <w:pPr>
              <w:numPr>
                <w:ilvl w:val="0"/>
                <w:numId w:val="1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mited medication storage capacity</w:t>
            </w:r>
          </w:p>
          <w:p w14:paraId="58D66303" w14:textId="77777777" w:rsidR="00AE6A84" w:rsidRDefault="00B63904">
            <w:pPr>
              <w:numPr>
                <w:ilvl w:val="0"/>
                <w:numId w:val="12"/>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patient privacy concerns</w:t>
            </w:r>
          </w:p>
        </w:tc>
        <w:tc>
          <w:tcPr>
            <w:tcW w:w="1350" w:type="dxa"/>
            <w:vAlign w:val="center"/>
          </w:tcPr>
          <w:p w14:paraId="33A15251" w14:textId="77777777"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9]</w:t>
            </w:r>
          </w:p>
        </w:tc>
      </w:tr>
      <w:tr w:rsidR="00AE6A84" w14:paraId="0192922C" w14:textId="77777777">
        <w:trPr>
          <w:trHeight w:val="257"/>
          <w:jc w:val="center"/>
        </w:trPr>
        <w:tc>
          <w:tcPr>
            <w:tcW w:w="1884" w:type="dxa"/>
            <w:vAlign w:val="center"/>
          </w:tcPr>
          <w:p w14:paraId="77FB03BF"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eDosette</w:t>
            </w:r>
            <w:proofErr w:type="spellEnd"/>
          </w:p>
        </w:tc>
        <w:tc>
          <w:tcPr>
            <w:tcW w:w="3331" w:type="dxa"/>
            <w:vAlign w:val="center"/>
          </w:tcPr>
          <w:p w14:paraId="73CBA62D"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ternet enabled device that takes pictures of patient’s blister pack every hour. Creates medication administration records based off of medication data and photos. </w:t>
            </w:r>
          </w:p>
        </w:tc>
        <w:tc>
          <w:tcPr>
            <w:tcW w:w="3558" w:type="dxa"/>
          </w:tcPr>
          <w:p w14:paraId="66B30CD9" w14:textId="77777777" w:rsidR="00AE6A84" w:rsidRDefault="00B63904">
            <w:pPr>
              <w:numPr>
                <w:ilvl w:val="0"/>
                <w:numId w:val="1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mote adherence monitoring</w:t>
            </w:r>
          </w:p>
          <w:p w14:paraId="7E00CE73" w14:textId="77777777" w:rsidR="00AE6A84" w:rsidRDefault="00B63904">
            <w:pPr>
              <w:numPr>
                <w:ilvl w:val="0"/>
                <w:numId w:val="1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pture accuracy of 95%</w:t>
            </w:r>
          </w:p>
          <w:p w14:paraId="7FFD0803" w14:textId="77777777" w:rsidR="00AE6A84" w:rsidRDefault="00B63904">
            <w:pPr>
              <w:numPr>
                <w:ilvl w:val="0"/>
                <w:numId w:val="1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asy to use</w:t>
            </w:r>
          </w:p>
          <w:p w14:paraId="29294D35" w14:textId="77777777" w:rsidR="00AE6A84" w:rsidRDefault="00B63904">
            <w:pPr>
              <w:numPr>
                <w:ilvl w:val="0"/>
                <w:numId w:val="13"/>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y improve patient adherence behaviors </w:t>
            </w:r>
          </w:p>
        </w:tc>
        <w:tc>
          <w:tcPr>
            <w:tcW w:w="3192" w:type="dxa"/>
            <w:gridSpan w:val="2"/>
          </w:tcPr>
          <w:p w14:paraId="3083B64F" w14:textId="77777777" w:rsidR="00AE6A84" w:rsidRDefault="00B63904">
            <w:pPr>
              <w:numPr>
                <w:ilvl w:val="0"/>
                <w:numId w:val="1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nnot confirm medication ingestion </w:t>
            </w:r>
          </w:p>
          <w:p w14:paraId="47F5B630" w14:textId="77777777" w:rsidR="00AE6A84" w:rsidRDefault="00B63904">
            <w:pPr>
              <w:numPr>
                <w:ilvl w:val="0"/>
                <w:numId w:val="1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quires an internet connection</w:t>
            </w:r>
          </w:p>
          <w:p w14:paraId="385B1FD6" w14:textId="77777777" w:rsidR="00AE6A84" w:rsidRDefault="00B63904">
            <w:pPr>
              <w:numPr>
                <w:ilvl w:val="0"/>
                <w:numId w:val="1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nnot accommodate all blister packs and </w:t>
            </w:r>
            <w:proofErr w:type="spellStart"/>
            <w:r>
              <w:rPr>
                <w:rFonts w:ascii="Times New Roman" w:eastAsia="Times New Roman" w:hAnsi="Times New Roman" w:cs="Times New Roman"/>
                <w:sz w:val="24"/>
                <w:szCs w:val="24"/>
              </w:rPr>
              <w:t>dosettes</w:t>
            </w:r>
            <w:proofErr w:type="spellEnd"/>
            <w:r>
              <w:rPr>
                <w:rFonts w:ascii="Times New Roman" w:eastAsia="Times New Roman" w:hAnsi="Times New Roman" w:cs="Times New Roman"/>
                <w:sz w:val="24"/>
                <w:szCs w:val="24"/>
              </w:rPr>
              <w:t xml:space="preserve"> currently available</w:t>
            </w:r>
          </w:p>
          <w:p w14:paraId="1AE12AC3" w14:textId="77777777" w:rsidR="00AE6A84" w:rsidRDefault="00B63904">
            <w:pPr>
              <w:numPr>
                <w:ilvl w:val="0"/>
                <w:numId w:val="1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rge and not portable</w:t>
            </w:r>
          </w:p>
          <w:p w14:paraId="4B324265" w14:textId="77777777" w:rsidR="00AE6A84" w:rsidRDefault="00B63904">
            <w:pPr>
              <w:numPr>
                <w:ilvl w:val="0"/>
                <w:numId w:val="13"/>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quires specific lighting conditions during picture capture period</w:t>
            </w:r>
          </w:p>
        </w:tc>
        <w:tc>
          <w:tcPr>
            <w:tcW w:w="1350" w:type="dxa"/>
            <w:vAlign w:val="center"/>
          </w:tcPr>
          <w:p w14:paraId="622A0870" w14:textId="25ED6C86"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54</w:t>
            </w:r>
            <w:r>
              <w:rPr>
                <w:rFonts w:ascii="Times New Roman" w:eastAsia="Times New Roman" w:hAnsi="Times New Roman" w:cs="Times New Roman"/>
                <w:sz w:val="24"/>
                <w:szCs w:val="24"/>
              </w:rPr>
              <w:t>]</w:t>
            </w:r>
          </w:p>
        </w:tc>
      </w:tr>
      <w:tr w:rsidR="00AE6A84" w14:paraId="2FF02CB8" w14:textId="77777777">
        <w:trPr>
          <w:trHeight w:val="550"/>
          <w:jc w:val="center"/>
        </w:trPr>
        <w:tc>
          <w:tcPr>
            <w:tcW w:w="13315" w:type="dxa"/>
            <w:gridSpan w:val="6"/>
            <w:vAlign w:val="center"/>
          </w:tcPr>
          <w:p w14:paraId="6EFE6185" w14:textId="77777777" w:rsidR="00AE6A84" w:rsidRDefault="00B63904">
            <w:pPr>
              <w:rPr>
                <w:rFonts w:ascii="Times New Roman" w:eastAsia="Times New Roman" w:hAnsi="Times New Roman" w:cs="Times New Roman"/>
                <w:b/>
                <w:sz w:val="24"/>
                <w:szCs w:val="24"/>
              </w:rPr>
            </w:pPr>
            <w:r>
              <w:rPr>
                <w:rFonts w:ascii="Times New Roman" w:eastAsia="Times New Roman" w:hAnsi="Times New Roman" w:cs="Times New Roman"/>
                <w:b/>
                <w:i/>
                <w:sz w:val="24"/>
                <w:szCs w:val="24"/>
              </w:rPr>
              <w:t>Ingestible Sensors</w:t>
            </w:r>
          </w:p>
        </w:tc>
      </w:tr>
      <w:tr w:rsidR="00AE6A84" w14:paraId="77F1EB19" w14:textId="77777777">
        <w:trPr>
          <w:trHeight w:val="270"/>
          <w:jc w:val="center"/>
        </w:trPr>
        <w:tc>
          <w:tcPr>
            <w:tcW w:w="1884" w:type="dxa"/>
            <w:vAlign w:val="center"/>
          </w:tcPr>
          <w:p w14:paraId="2BF06889"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yTMed</w:t>
            </w:r>
            <w:proofErr w:type="spellEnd"/>
          </w:p>
        </w:tc>
        <w:tc>
          <w:tcPr>
            <w:tcW w:w="3331" w:type="dxa"/>
            <w:vAlign w:val="center"/>
          </w:tcPr>
          <w:p w14:paraId="40E71381"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gital pill that consists of a standard gelatin pill capsule with a unique radiofrequency emitting tag. Patient medication is ingested with the sensor. Contact with gastric fluids activates the radiofrequency tag to send a signal to a hip-mounted server as an indicator of patient adherence. Patient adherence data is uploaded to an external web server. </w:t>
            </w:r>
          </w:p>
        </w:tc>
        <w:tc>
          <w:tcPr>
            <w:tcW w:w="3600" w:type="dxa"/>
            <w:gridSpan w:val="2"/>
          </w:tcPr>
          <w:p w14:paraId="7BE41D7E" w14:textId="77777777" w:rsidR="00AE6A84" w:rsidRDefault="00B63904">
            <w:pPr>
              <w:numPr>
                <w:ilvl w:val="0"/>
                <w:numId w:val="6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794C5E9C" w14:textId="77777777" w:rsidR="00AE6A84" w:rsidRDefault="00B63904">
            <w:pPr>
              <w:numPr>
                <w:ilvl w:val="0"/>
                <w:numId w:val="6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rect monitoring of adherence</w:t>
            </w:r>
          </w:p>
          <w:p w14:paraId="01D67FFC" w14:textId="77777777" w:rsidR="00AE6A84" w:rsidRDefault="00B63904">
            <w:pPr>
              <w:numPr>
                <w:ilvl w:val="0"/>
                <w:numId w:val="6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dherence data is accessible by HCPs/researchers</w:t>
            </w:r>
          </w:p>
          <w:p w14:paraId="1CF89D06" w14:textId="77777777" w:rsidR="00AE6A84" w:rsidRDefault="00B63904">
            <w:pPr>
              <w:numPr>
                <w:ilvl w:val="0"/>
                <w:numId w:val="6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vides patient adherence patterns </w:t>
            </w:r>
          </w:p>
          <w:p w14:paraId="08ACA4AF" w14:textId="77777777" w:rsidR="00AE6A84" w:rsidRDefault="00B63904">
            <w:pPr>
              <w:numPr>
                <w:ilvl w:val="0"/>
                <w:numId w:val="6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n distinguish between multiple ingestion events </w:t>
            </w:r>
          </w:p>
          <w:p w14:paraId="62368C36" w14:textId="77777777" w:rsidR="00AE6A84" w:rsidRDefault="00B63904">
            <w:pPr>
              <w:numPr>
                <w:ilvl w:val="0"/>
                <w:numId w:val="6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unctional in low resource settings</w:t>
            </w:r>
          </w:p>
          <w:p w14:paraId="61ADEE20" w14:textId="77777777" w:rsidR="00AE6A84" w:rsidRDefault="00B63904">
            <w:pPr>
              <w:numPr>
                <w:ilvl w:val="0"/>
                <w:numId w:val="64"/>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ses a HIPAA compliant cloud web server</w:t>
            </w:r>
          </w:p>
        </w:tc>
        <w:tc>
          <w:tcPr>
            <w:tcW w:w="3150" w:type="dxa"/>
          </w:tcPr>
          <w:p w14:paraId="68951ACA" w14:textId="77777777" w:rsidR="00AE6A84" w:rsidRDefault="00B63904">
            <w:pPr>
              <w:numPr>
                <w:ilvl w:val="0"/>
                <w:numId w:val="6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risk of radiofrequency tag retention in the body</w:t>
            </w:r>
          </w:p>
          <w:p w14:paraId="3B319711" w14:textId="77777777" w:rsidR="00AE6A84" w:rsidRDefault="00B63904">
            <w:pPr>
              <w:numPr>
                <w:ilvl w:val="0"/>
                <w:numId w:val="64"/>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asibility in real-world settings not established </w:t>
            </w:r>
          </w:p>
        </w:tc>
        <w:tc>
          <w:tcPr>
            <w:tcW w:w="1350" w:type="dxa"/>
            <w:vAlign w:val="center"/>
          </w:tcPr>
          <w:p w14:paraId="787D3F4A" w14:textId="20690522"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63</w:t>
            </w:r>
            <w:r>
              <w:rPr>
                <w:rFonts w:ascii="Times New Roman" w:eastAsia="Times New Roman" w:hAnsi="Times New Roman" w:cs="Times New Roman"/>
                <w:sz w:val="24"/>
                <w:szCs w:val="24"/>
              </w:rPr>
              <w:t>]</w:t>
            </w:r>
          </w:p>
        </w:tc>
      </w:tr>
      <w:tr w:rsidR="00AE6A84" w14:paraId="1EF9BBC3" w14:textId="77777777">
        <w:trPr>
          <w:trHeight w:val="270"/>
          <w:jc w:val="center"/>
        </w:trPr>
        <w:tc>
          <w:tcPr>
            <w:tcW w:w="1884" w:type="dxa"/>
            <w:vAlign w:val="center"/>
          </w:tcPr>
          <w:p w14:paraId="16D5099B"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ngestible Sensor System (ISS)</w:t>
            </w:r>
          </w:p>
        </w:tc>
        <w:tc>
          <w:tcPr>
            <w:tcW w:w="3331" w:type="dxa"/>
            <w:vAlign w:val="center"/>
          </w:tcPr>
          <w:p w14:paraId="05DE4BF7"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mposed of an ingestible microsensor that becomes activated after ingestion and an adhesive personal monitor that detects medication ingestion events. Gastric fluid activates the sensor to release a signal detectable by the external monitor. Patient adherence data is uploaded to a central server via a paired mobile app. </w:t>
            </w:r>
          </w:p>
        </w:tc>
        <w:tc>
          <w:tcPr>
            <w:tcW w:w="3600" w:type="dxa"/>
            <w:gridSpan w:val="2"/>
          </w:tcPr>
          <w:p w14:paraId="3C14EF3D" w14:textId="77777777" w:rsidR="00AE6A84" w:rsidRDefault="00B63904">
            <w:pPr>
              <w:numPr>
                <w:ilvl w:val="0"/>
                <w:numId w:val="2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0A2ACCF5" w14:textId="77777777" w:rsidR="00AE6A84" w:rsidRDefault="00B63904">
            <w:pPr>
              <w:numPr>
                <w:ilvl w:val="0"/>
                <w:numId w:val="2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rect monitoring of adherence </w:t>
            </w:r>
          </w:p>
          <w:p w14:paraId="270585A8" w14:textId="77777777" w:rsidR="00AE6A84" w:rsidRDefault="00B63904">
            <w:pPr>
              <w:numPr>
                <w:ilvl w:val="0"/>
                <w:numId w:val="2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dherence data accessible by HCPs/researchers</w:t>
            </w:r>
          </w:p>
          <w:p w14:paraId="19E54FC8" w14:textId="77777777" w:rsidR="00AE6A84" w:rsidRDefault="00B63904">
            <w:pPr>
              <w:numPr>
                <w:ilvl w:val="0"/>
                <w:numId w:val="2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DA approved</w:t>
            </w:r>
          </w:p>
          <w:p w14:paraId="0D3265A7" w14:textId="77777777" w:rsidR="00AE6A84" w:rsidRDefault="00B63904">
            <w:pPr>
              <w:numPr>
                <w:ilvl w:val="0"/>
                <w:numId w:val="2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ility to detect two ingestion events at the same time</w:t>
            </w:r>
          </w:p>
          <w:p w14:paraId="617281C5" w14:textId="77777777" w:rsidR="00AE6A84" w:rsidRDefault="00B63904">
            <w:pPr>
              <w:numPr>
                <w:ilvl w:val="0"/>
                <w:numId w:val="21"/>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sistent performance observed over a 12-week period</w:t>
            </w:r>
          </w:p>
        </w:tc>
        <w:tc>
          <w:tcPr>
            <w:tcW w:w="3150" w:type="dxa"/>
          </w:tcPr>
          <w:p w14:paraId="00E95510" w14:textId="77777777" w:rsidR="00AE6A84" w:rsidRDefault="00B63904">
            <w:pPr>
              <w:numPr>
                <w:ilvl w:val="0"/>
                <w:numId w:val="2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hesive external monitor may cause skin irritation</w:t>
            </w:r>
          </w:p>
          <w:p w14:paraId="1270E8E8" w14:textId="77777777" w:rsidR="00AE6A84" w:rsidRDefault="00B63904">
            <w:pPr>
              <w:numPr>
                <w:ilvl w:val="0"/>
                <w:numId w:val="2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privacy concerns</w:t>
            </w:r>
          </w:p>
          <w:p w14:paraId="10A3D890" w14:textId="77777777" w:rsidR="00AE6A84" w:rsidRDefault="00B63904">
            <w:pPr>
              <w:numPr>
                <w:ilvl w:val="0"/>
                <w:numId w:val="2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y affect patient autonomy</w:t>
            </w:r>
          </w:p>
          <w:p w14:paraId="78B7C7D7" w14:textId="77777777" w:rsidR="00AE6A84" w:rsidRDefault="00B63904">
            <w:pPr>
              <w:numPr>
                <w:ilvl w:val="0"/>
                <w:numId w:val="21"/>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requires access to a smartphone</w:t>
            </w:r>
          </w:p>
        </w:tc>
        <w:tc>
          <w:tcPr>
            <w:tcW w:w="1350" w:type="dxa"/>
            <w:vAlign w:val="center"/>
          </w:tcPr>
          <w:p w14:paraId="3D7A7C27" w14:textId="05ED7AE5"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52</w:t>
            </w: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62</w:t>
            </w: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64</w:t>
            </w: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69</w:t>
            </w:r>
            <w:r>
              <w:rPr>
                <w:rFonts w:ascii="Times New Roman" w:eastAsia="Times New Roman" w:hAnsi="Times New Roman" w:cs="Times New Roman"/>
                <w:sz w:val="24"/>
                <w:szCs w:val="24"/>
              </w:rPr>
              <w:t>]</w:t>
            </w:r>
          </w:p>
        </w:tc>
      </w:tr>
      <w:tr w:rsidR="00AE6A84" w14:paraId="0C67870A" w14:textId="77777777">
        <w:trPr>
          <w:trHeight w:val="270"/>
          <w:jc w:val="center"/>
        </w:trPr>
        <w:tc>
          <w:tcPr>
            <w:tcW w:w="1884" w:type="dxa"/>
            <w:vAlign w:val="center"/>
          </w:tcPr>
          <w:p w14:paraId="6DA4E847"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Proteus</w:t>
            </w:r>
          </w:p>
        </w:tc>
        <w:tc>
          <w:tcPr>
            <w:tcW w:w="3331" w:type="dxa"/>
            <w:vAlign w:val="center"/>
          </w:tcPr>
          <w:p w14:paraId="6A6FCDB9"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sists of a 1.0 mm by 1.0 mm ingestible sensor co-encapsulated with patient medication and an on-body wearable sensor. The ingestible sensors are activated by contact with gastric fluid and transmit unique identifying signals to the external sensor. Date-and-time of ingestion events are recorded and wirelessly transferred to the patient's mobile phone and then to a central server via cellular networks. </w:t>
            </w:r>
          </w:p>
        </w:tc>
        <w:tc>
          <w:tcPr>
            <w:tcW w:w="3600" w:type="dxa"/>
            <w:gridSpan w:val="2"/>
          </w:tcPr>
          <w:p w14:paraId="5E341BA1" w14:textId="77777777" w:rsidR="00AE6A84" w:rsidRDefault="00B63904">
            <w:pPr>
              <w:numPr>
                <w:ilvl w:val="0"/>
                <w:numId w:val="2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1014DF22" w14:textId="77777777" w:rsidR="00AE6A84" w:rsidRDefault="00B63904">
            <w:pPr>
              <w:numPr>
                <w:ilvl w:val="0"/>
                <w:numId w:val="2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rect monitor of adherence</w:t>
            </w:r>
          </w:p>
          <w:p w14:paraId="0BC0E78F" w14:textId="77777777" w:rsidR="00AE6A84" w:rsidRDefault="00B63904">
            <w:pPr>
              <w:numPr>
                <w:ilvl w:val="0"/>
                <w:numId w:val="2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dherence data accessible to HCPs/researchers in real-time</w:t>
            </w:r>
          </w:p>
          <w:p w14:paraId="02800204" w14:textId="77777777" w:rsidR="00AE6A84" w:rsidRDefault="00B63904">
            <w:pPr>
              <w:numPr>
                <w:ilvl w:val="0"/>
                <w:numId w:val="2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tilize different radio frequencies that other wireless commercial devices</w:t>
            </w:r>
          </w:p>
          <w:p w14:paraId="03D9F540" w14:textId="77777777" w:rsidR="00AE6A84" w:rsidRDefault="00B63904">
            <w:pPr>
              <w:numPr>
                <w:ilvl w:val="0"/>
                <w:numId w:val="2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s patient adherence patterns</w:t>
            </w:r>
          </w:p>
          <w:p w14:paraId="5BA248A8" w14:textId="77777777" w:rsidR="00AE6A84" w:rsidRDefault="00B63904">
            <w:pPr>
              <w:numPr>
                <w:ilvl w:val="0"/>
                <w:numId w:val="2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DA approved</w:t>
            </w:r>
          </w:p>
          <w:p w14:paraId="7BCA2C89" w14:textId="77777777" w:rsidR="00AE6A84" w:rsidRDefault="00B63904">
            <w:pPr>
              <w:numPr>
                <w:ilvl w:val="0"/>
                <w:numId w:val="2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y improve patient adherence behaviors</w:t>
            </w:r>
          </w:p>
          <w:p w14:paraId="161B7AAF" w14:textId="77777777" w:rsidR="00AE6A84" w:rsidRDefault="00B63904">
            <w:pPr>
              <w:numPr>
                <w:ilvl w:val="0"/>
                <w:numId w:val="22"/>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gestion event detection accuracy of 95% </w:t>
            </w:r>
          </w:p>
        </w:tc>
        <w:tc>
          <w:tcPr>
            <w:tcW w:w="3150" w:type="dxa"/>
          </w:tcPr>
          <w:p w14:paraId="373E493E" w14:textId="77777777" w:rsidR="00AE6A84" w:rsidRDefault="00B63904">
            <w:pPr>
              <w:numPr>
                <w:ilvl w:val="0"/>
                <w:numId w:val="2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hesive external monitor may cause skin irritation </w:t>
            </w:r>
          </w:p>
          <w:p w14:paraId="6B8C95CE" w14:textId="77777777" w:rsidR="00AE6A84" w:rsidRDefault="00B63904">
            <w:pPr>
              <w:numPr>
                <w:ilvl w:val="0"/>
                <w:numId w:val="2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risk of radiofrequency tag retention in the body</w:t>
            </w:r>
          </w:p>
          <w:p w14:paraId="0B5BE837" w14:textId="77777777" w:rsidR="00AE6A84" w:rsidRDefault="00B63904">
            <w:pPr>
              <w:numPr>
                <w:ilvl w:val="0"/>
                <w:numId w:val="2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risk of medication dissolution</w:t>
            </w:r>
          </w:p>
          <w:p w14:paraId="5FE83A81" w14:textId="77777777" w:rsidR="00AE6A84" w:rsidRDefault="00B63904">
            <w:pPr>
              <w:numPr>
                <w:ilvl w:val="0"/>
                <w:numId w:val="2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vasive</w:t>
            </w:r>
          </w:p>
          <w:p w14:paraId="6B194D5D" w14:textId="77777777" w:rsidR="00AE6A84" w:rsidRDefault="00B63904">
            <w:pPr>
              <w:numPr>
                <w:ilvl w:val="0"/>
                <w:numId w:val="2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privacy concerns</w:t>
            </w:r>
          </w:p>
          <w:p w14:paraId="44B9D535" w14:textId="77777777" w:rsidR="00AE6A84" w:rsidRDefault="00B63904">
            <w:pPr>
              <w:numPr>
                <w:ilvl w:val="0"/>
                <w:numId w:val="2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ternal monitor is uncomfortable and potentially stigmatizing</w:t>
            </w:r>
          </w:p>
          <w:p w14:paraId="283525CD" w14:textId="77777777" w:rsidR="00AE6A84" w:rsidRDefault="00B63904">
            <w:pPr>
              <w:numPr>
                <w:ilvl w:val="0"/>
                <w:numId w:val="2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arge pill size due to gelatin capsule</w:t>
            </w:r>
          </w:p>
          <w:p w14:paraId="19F7F142" w14:textId="77777777" w:rsidR="00AE6A84" w:rsidRDefault="00B63904">
            <w:pPr>
              <w:numPr>
                <w:ilvl w:val="0"/>
                <w:numId w:val="22"/>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quires modification of medication </w:t>
            </w:r>
          </w:p>
        </w:tc>
        <w:tc>
          <w:tcPr>
            <w:tcW w:w="1350" w:type="dxa"/>
            <w:vAlign w:val="center"/>
          </w:tcPr>
          <w:p w14:paraId="57EF24E7" w14:textId="20702736"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w:t>
            </w:r>
            <w:r w:rsidR="00354FAD">
              <w:rPr>
                <w:rFonts w:ascii="Times New Roman" w:eastAsia="Times New Roman" w:hAnsi="Times New Roman" w:cs="Times New Roman"/>
                <w:sz w:val="24"/>
                <w:szCs w:val="24"/>
              </w:rPr>
              <w:t>13</w:t>
            </w:r>
            <w:r>
              <w:rPr>
                <w:rFonts w:ascii="Times New Roman" w:eastAsia="Times New Roman" w:hAnsi="Times New Roman" w:cs="Times New Roman"/>
                <w:sz w:val="24"/>
                <w:szCs w:val="24"/>
              </w:rPr>
              <w:t>,15,</w:t>
            </w:r>
            <w:r w:rsidR="00354FAD">
              <w:rPr>
                <w:rFonts w:ascii="Times New Roman" w:eastAsia="Times New Roman" w:hAnsi="Times New Roman" w:cs="Times New Roman"/>
                <w:sz w:val="24"/>
                <w:szCs w:val="24"/>
              </w:rPr>
              <w:t>16</w:t>
            </w: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49</w:t>
            </w: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65</w:t>
            </w:r>
            <w:r w:rsidR="00354FAD">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66</w:t>
            </w:r>
            <w:r>
              <w:rPr>
                <w:rFonts w:ascii="Times New Roman" w:eastAsia="Times New Roman" w:hAnsi="Times New Roman" w:cs="Times New Roman"/>
                <w:sz w:val="24"/>
                <w:szCs w:val="24"/>
              </w:rPr>
              <w:t>]</w:t>
            </w:r>
          </w:p>
        </w:tc>
      </w:tr>
      <w:tr w:rsidR="00AE6A84" w14:paraId="2824989A" w14:textId="77777777">
        <w:trPr>
          <w:trHeight w:val="282"/>
          <w:jc w:val="center"/>
        </w:trPr>
        <w:tc>
          <w:tcPr>
            <w:tcW w:w="1884" w:type="dxa"/>
            <w:vAlign w:val="center"/>
          </w:tcPr>
          <w:p w14:paraId="7AB44B4B"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Abilify </w:t>
            </w:r>
          </w:p>
        </w:tc>
        <w:tc>
          <w:tcPr>
            <w:tcW w:w="3331" w:type="dxa"/>
            <w:vAlign w:val="center"/>
          </w:tcPr>
          <w:p w14:paraId="71B97314"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edication co-encapsulated with a digital sensor that communicates with an externally worn patch after ingestion. Patient adherence data is transmitted to the patient's mobile phone. </w:t>
            </w:r>
          </w:p>
        </w:tc>
        <w:tc>
          <w:tcPr>
            <w:tcW w:w="3600" w:type="dxa"/>
            <w:gridSpan w:val="2"/>
          </w:tcPr>
          <w:p w14:paraId="7280C9C3" w14:textId="77777777" w:rsidR="00AE6A84" w:rsidRDefault="00B63904">
            <w:pPr>
              <w:numPr>
                <w:ilvl w:val="0"/>
                <w:numId w:val="2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al-time adherence monitoring </w:t>
            </w:r>
          </w:p>
          <w:p w14:paraId="51C935A6" w14:textId="77777777" w:rsidR="00AE6A84" w:rsidRDefault="00B63904">
            <w:pPr>
              <w:numPr>
                <w:ilvl w:val="0"/>
                <w:numId w:val="2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rect monitor of adherence</w:t>
            </w:r>
          </w:p>
          <w:p w14:paraId="2F1C0C3B" w14:textId="77777777" w:rsidR="00AE6A84" w:rsidRDefault="00B63904">
            <w:pPr>
              <w:numPr>
                <w:ilvl w:val="0"/>
                <w:numId w:val="2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 adherence data accessible to HCPs/researchers </w:t>
            </w:r>
          </w:p>
          <w:p w14:paraId="620DEEA0" w14:textId="77777777" w:rsidR="00AE6A84" w:rsidRDefault="00B63904">
            <w:pPr>
              <w:numPr>
                <w:ilvl w:val="0"/>
                <w:numId w:val="23"/>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derate acceptability </w:t>
            </w:r>
          </w:p>
        </w:tc>
        <w:tc>
          <w:tcPr>
            <w:tcW w:w="3150" w:type="dxa"/>
          </w:tcPr>
          <w:p w14:paraId="4B885CFF" w14:textId="77777777" w:rsidR="00AE6A84" w:rsidRDefault="00B63904">
            <w:pPr>
              <w:numPr>
                <w:ilvl w:val="0"/>
                <w:numId w:val="2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hesive external monitor may cause skin irritation </w:t>
            </w:r>
          </w:p>
          <w:p w14:paraId="4964798E" w14:textId="77777777" w:rsidR="00AE6A84" w:rsidRDefault="00B63904">
            <w:pPr>
              <w:numPr>
                <w:ilvl w:val="0"/>
                <w:numId w:val="2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sregards patient autonomy</w:t>
            </w:r>
          </w:p>
          <w:p w14:paraId="2E980B0A" w14:textId="77777777" w:rsidR="00AE6A84" w:rsidRDefault="00B63904">
            <w:pPr>
              <w:numPr>
                <w:ilvl w:val="0"/>
                <w:numId w:val="2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privacy concerns</w:t>
            </w:r>
          </w:p>
          <w:p w14:paraId="19EC38EE" w14:textId="77777777" w:rsidR="00AE6A84" w:rsidRDefault="00B63904">
            <w:pPr>
              <w:numPr>
                <w:ilvl w:val="0"/>
                <w:numId w:val="23"/>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st is higher compared to standard medication </w:t>
            </w:r>
          </w:p>
          <w:p w14:paraId="1650C214" w14:textId="77777777" w:rsidR="00AE6A84" w:rsidRDefault="00AE6A84">
            <w:pPr>
              <w:rPr>
                <w:rFonts w:ascii="Times New Roman" w:eastAsia="Times New Roman" w:hAnsi="Times New Roman" w:cs="Times New Roman"/>
                <w:sz w:val="24"/>
                <w:szCs w:val="24"/>
              </w:rPr>
            </w:pPr>
          </w:p>
        </w:tc>
        <w:tc>
          <w:tcPr>
            <w:tcW w:w="1350" w:type="dxa"/>
            <w:vAlign w:val="center"/>
          </w:tcPr>
          <w:p w14:paraId="333234E9" w14:textId="6CC87A56"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r w:rsidR="00354FAD">
              <w:rPr>
                <w:rFonts w:ascii="Times New Roman" w:eastAsia="Times New Roman" w:hAnsi="Times New Roman" w:cs="Times New Roman"/>
                <w:sz w:val="24"/>
                <w:szCs w:val="24"/>
              </w:rPr>
              <w:t>21</w:t>
            </w:r>
            <w:r>
              <w:rPr>
                <w:rFonts w:ascii="Times New Roman" w:eastAsia="Times New Roman" w:hAnsi="Times New Roman" w:cs="Times New Roman"/>
                <w:sz w:val="24"/>
                <w:szCs w:val="24"/>
              </w:rPr>
              <w:t>]</w:t>
            </w:r>
          </w:p>
        </w:tc>
      </w:tr>
      <w:tr w:rsidR="00AE6A84" w14:paraId="681D2187" w14:textId="77777777">
        <w:trPr>
          <w:trHeight w:val="270"/>
          <w:jc w:val="center"/>
        </w:trPr>
        <w:tc>
          <w:tcPr>
            <w:tcW w:w="1884" w:type="dxa"/>
            <w:vAlign w:val="center"/>
          </w:tcPr>
          <w:p w14:paraId="1EFF0A23"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Digital Medicine System (DMS)</w:t>
            </w:r>
          </w:p>
        </w:tc>
        <w:tc>
          <w:tcPr>
            <w:tcW w:w="3331" w:type="dxa"/>
            <w:vAlign w:val="center"/>
          </w:tcPr>
          <w:p w14:paraId="3934B16A"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sists of an ingestible sensor embedded within medication tablets, a wearable monitor, and secure mobile and cloud-based apps. Contact of the ingestible sensor with gastric fluids transmits a signal to the wearable monitor. Patient adherence data is transmitted from the external monitor to a mobile app and then to a central server. </w:t>
            </w:r>
          </w:p>
        </w:tc>
        <w:tc>
          <w:tcPr>
            <w:tcW w:w="3600" w:type="dxa"/>
            <w:gridSpan w:val="2"/>
          </w:tcPr>
          <w:p w14:paraId="3586FB09" w14:textId="77777777" w:rsidR="00AE6A84" w:rsidRDefault="00B63904">
            <w:pPr>
              <w:numPr>
                <w:ilvl w:val="0"/>
                <w:numId w:val="2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165965B5" w14:textId="77777777" w:rsidR="00AE6A84" w:rsidRDefault="00B63904">
            <w:pPr>
              <w:numPr>
                <w:ilvl w:val="0"/>
                <w:numId w:val="2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rect monitor of adherence</w:t>
            </w:r>
          </w:p>
          <w:p w14:paraId="7E9F97A2" w14:textId="77777777" w:rsidR="00AE6A84" w:rsidRDefault="00B63904">
            <w:pPr>
              <w:numPr>
                <w:ilvl w:val="0"/>
                <w:numId w:val="2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gestion event detection accuracy of 97%</w:t>
            </w:r>
          </w:p>
          <w:p w14:paraId="4B891B9C" w14:textId="77777777" w:rsidR="00AE6A84" w:rsidRDefault="00B63904">
            <w:pPr>
              <w:numPr>
                <w:ilvl w:val="0"/>
                <w:numId w:val="24"/>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derate acceptability among patients </w:t>
            </w:r>
          </w:p>
        </w:tc>
        <w:tc>
          <w:tcPr>
            <w:tcW w:w="3150" w:type="dxa"/>
          </w:tcPr>
          <w:p w14:paraId="65F50FF4" w14:textId="77777777" w:rsidR="00AE6A84" w:rsidRDefault="00B63904">
            <w:pPr>
              <w:numPr>
                <w:ilvl w:val="0"/>
                <w:numId w:val="2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technical malfunctions</w:t>
            </w:r>
          </w:p>
          <w:p w14:paraId="0571ED25" w14:textId="77777777" w:rsidR="00AE6A84" w:rsidRDefault="00B63904">
            <w:pPr>
              <w:numPr>
                <w:ilvl w:val="0"/>
                <w:numId w:val="2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sts are unknown</w:t>
            </w:r>
          </w:p>
          <w:p w14:paraId="7EA34E53" w14:textId="77777777" w:rsidR="00AE6A84" w:rsidRDefault="00B63904">
            <w:pPr>
              <w:numPr>
                <w:ilvl w:val="0"/>
                <w:numId w:val="24"/>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quires access to a smartphone</w:t>
            </w:r>
          </w:p>
        </w:tc>
        <w:tc>
          <w:tcPr>
            <w:tcW w:w="1350" w:type="dxa"/>
            <w:vAlign w:val="center"/>
          </w:tcPr>
          <w:p w14:paraId="5A00B498" w14:textId="099D0A2D"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00354FAD">
              <w:rPr>
                <w:rFonts w:ascii="Times New Roman" w:eastAsia="Times New Roman" w:hAnsi="Times New Roman" w:cs="Times New Roman"/>
                <w:sz w:val="24"/>
                <w:szCs w:val="24"/>
              </w:rPr>
              <w:t>30</w:t>
            </w: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75</w:t>
            </w:r>
            <w:r>
              <w:rPr>
                <w:rFonts w:ascii="Times New Roman" w:eastAsia="Times New Roman" w:hAnsi="Times New Roman" w:cs="Times New Roman"/>
                <w:sz w:val="24"/>
                <w:szCs w:val="24"/>
              </w:rPr>
              <w:t>]</w:t>
            </w:r>
          </w:p>
        </w:tc>
      </w:tr>
      <w:tr w:rsidR="00AE6A84" w14:paraId="0C430BC6" w14:textId="77777777">
        <w:trPr>
          <w:trHeight w:val="270"/>
          <w:jc w:val="center"/>
        </w:trPr>
        <w:tc>
          <w:tcPr>
            <w:tcW w:w="1884" w:type="dxa"/>
            <w:vAlign w:val="center"/>
          </w:tcPr>
          <w:p w14:paraId="409C30FA"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Helius</w:t>
            </w:r>
            <w:proofErr w:type="spellEnd"/>
          </w:p>
        </w:tc>
        <w:tc>
          <w:tcPr>
            <w:tcW w:w="3331" w:type="dxa"/>
            <w:vAlign w:val="center"/>
          </w:tcPr>
          <w:p w14:paraId="430FC71A"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 ingestible sensor that is attached to medication pills. The sensor is activated upon interaction with stomach fluid and sends a signal to a monitor worn on the patient’s torso. Patient adherence data is uploaded to a secure server via Bluetooth. External monitor can be worn for 7 days. </w:t>
            </w:r>
          </w:p>
        </w:tc>
        <w:tc>
          <w:tcPr>
            <w:tcW w:w="3600" w:type="dxa"/>
            <w:gridSpan w:val="2"/>
          </w:tcPr>
          <w:p w14:paraId="4F5619F2" w14:textId="77777777" w:rsidR="00AE6A84" w:rsidRDefault="00B63904">
            <w:pPr>
              <w:numPr>
                <w:ilvl w:val="0"/>
                <w:numId w:val="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352E292A" w14:textId="77777777" w:rsidR="00AE6A84" w:rsidRDefault="00B63904">
            <w:pPr>
              <w:numPr>
                <w:ilvl w:val="0"/>
                <w:numId w:val="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rect monitor of adherence</w:t>
            </w:r>
          </w:p>
          <w:p w14:paraId="46EDF857" w14:textId="77777777" w:rsidR="00AE6A84" w:rsidRDefault="00B63904">
            <w:pPr>
              <w:numPr>
                <w:ilvl w:val="0"/>
                <w:numId w:val="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s patient adherence patterns</w:t>
            </w:r>
          </w:p>
          <w:p w14:paraId="325CF168" w14:textId="77777777" w:rsidR="00AE6A84" w:rsidRDefault="00B63904">
            <w:pPr>
              <w:numPr>
                <w:ilvl w:val="0"/>
                <w:numId w:val="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ireless technology</w:t>
            </w:r>
          </w:p>
          <w:p w14:paraId="32A5E76B" w14:textId="77777777" w:rsidR="00AE6A84" w:rsidRDefault="00B63904">
            <w:pPr>
              <w:numPr>
                <w:ilvl w:val="0"/>
                <w:numId w:val="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re convenient than DOT</w:t>
            </w:r>
          </w:p>
          <w:p w14:paraId="21ABB609" w14:textId="77777777" w:rsidR="00AE6A84" w:rsidRDefault="00B63904">
            <w:pPr>
              <w:numPr>
                <w:ilvl w:val="0"/>
                <w:numId w:val="4"/>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ss expensive than DOT</w:t>
            </w:r>
          </w:p>
        </w:tc>
        <w:tc>
          <w:tcPr>
            <w:tcW w:w="3150" w:type="dxa"/>
          </w:tcPr>
          <w:p w14:paraId="537339A8" w14:textId="77777777" w:rsidR="00AE6A84" w:rsidRDefault="00B63904">
            <w:pPr>
              <w:numPr>
                <w:ilvl w:val="0"/>
                <w:numId w:val="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ly costly</w:t>
            </w:r>
          </w:p>
          <w:p w14:paraId="0677B954" w14:textId="77777777" w:rsidR="00AE6A84" w:rsidRDefault="00B63904">
            <w:pPr>
              <w:numPr>
                <w:ilvl w:val="0"/>
                <w:numId w:val="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privacy concerns</w:t>
            </w:r>
          </w:p>
          <w:p w14:paraId="3A0D7015" w14:textId="77777777" w:rsidR="00AE6A84" w:rsidRDefault="00B63904">
            <w:pPr>
              <w:numPr>
                <w:ilvl w:val="0"/>
                <w:numId w:val="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isk of skin irritation from external monitor</w:t>
            </w:r>
          </w:p>
          <w:p w14:paraId="3091A1AF" w14:textId="77777777" w:rsidR="00AE6A84" w:rsidRDefault="00B63904">
            <w:pPr>
              <w:numPr>
                <w:ilvl w:val="0"/>
                <w:numId w:val="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fficacy not established</w:t>
            </w:r>
          </w:p>
          <w:p w14:paraId="5DF4780F" w14:textId="77777777" w:rsidR="00AE6A84" w:rsidRDefault="00B63904">
            <w:pPr>
              <w:numPr>
                <w:ilvl w:val="0"/>
                <w:numId w:val="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ime burden to synthesize adherence results and patterns</w:t>
            </w:r>
          </w:p>
          <w:p w14:paraId="06AECE37" w14:textId="77777777" w:rsidR="00AE6A84" w:rsidRDefault="00B63904">
            <w:pPr>
              <w:numPr>
                <w:ilvl w:val="0"/>
                <w:numId w:val="4"/>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technical malfunctions</w:t>
            </w:r>
          </w:p>
        </w:tc>
        <w:tc>
          <w:tcPr>
            <w:tcW w:w="1350" w:type="dxa"/>
            <w:vAlign w:val="center"/>
          </w:tcPr>
          <w:p w14:paraId="7B29C3A2" w14:textId="77777777"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r>
      <w:tr w:rsidR="00AE6A84" w14:paraId="4ADFAC1A" w14:textId="77777777">
        <w:trPr>
          <w:trHeight w:val="270"/>
          <w:jc w:val="center"/>
        </w:trPr>
        <w:tc>
          <w:tcPr>
            <w:tcW w:w="1884" w:type="dxa"/>
            <w:vAlign w:val="center"/>
          </w:tcPr>
          <w:p w14:paraId="03277064"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D-Cap</w:t>
            </w:r>
          </w:p>
        </w:tc>
        <w:tc>
          <w:tcPr>
            <w:tcW w:w="3331" w:type="dxa"/>
            <w:vAlign w:val="center"/>
          </w:tcPr>
          <w:p w14:paraId="1B0F6E6B"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wearable hub that attaches to the patient’s wrist, arm, hip or abdomen that detects when a medication co-encapsulated with an ingestible sensor has been ingested. Patient adherence data is transmitted wirelessly to a central server via cellular networks. </w:t>
            </w:r>
          </w:p>
        </w:tc>
        <w:tc>
          <w:tcPr>
            <w:tcW w:w="3600" w:type="dxa"/>
            <w:gridSpan w:val="2"/>
          </w:tcPr>
          <w:p w14:paraId="3A0BBA4B" w14:textId="77777777" w:rsidR="00AE6A84" w:rsidRDefault="00B63904">
            <w:pPr>
              <w:numPr>
                <w:ilvl w:val="0"/>
                <w:numId w:val="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6EF69B4C" w14:textId="77777777" w:rsidR="00AE6A84" w:rsidRDefault="00B63904">
            <w:pPr>
              <w:numPr>
                <w:ilvl w:val="0"/>
                <w:numId w:val="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rect monitor of adherence</w:t>
            </w:r>
          </w:p>
          <w:p w14:paraId="05B09A77" w14:textId="77777777" w:rsidR="00AE6A84" w:rsidRDefault="00B63904">
            <w:pPr>
              <w:numPr>
                <w:ilvl w:val="0"/>
                <w:numId w:val="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gestion event detection accuracy of 97.75%</w:t>
            </w:r>
          </w:p>
          <w:p w14:paraId="6322716A" w14:textId="77777777" w:rsidR="00AE6A84" w:rsidRDefault="00B63904">
            <w:pPr>
              <w:numPr>
                <w:ilvl w:val="0"/>
                <w:numId w:val="6"/>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tilizes different radio frequencies that other commercial wireless devices</w:t>
            </w:r>
          </w:p>
        </w:tc>
        <w:tc>
          <w:tcPr>
            <w:tcW w:w="3150" w:type="dxa"/>
          </w:tcPr>
          <w:p w14:paraId="3B65D376" w14:textId="77777777" w:rsidR="00AE6A84" w:rsidRDefault="00B63904">
            <w:pPr>
              <w:numPr>
                <w:ilvl w:val="0"/>
                <w:numId w:val="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isk of skin irritation from adhesive external monitor </w:t>
            </w:r>
          </w:p>
          <w:p w14:paraId="4C6E3B8B" w14:textId="77777777" w:rsidR="00AE6A84" w:rsidRDefault="00B63904">
            <w:pPr>
              <w:numPr>
                <w:ilvl w:val="0"/>
                <w:numId w:val="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privacy concerns</w:t>
            </w:r>
          </w:p>
          <w:p w14:paraId="3BEF2FFE" w14:textId="77777777" w:rsidR="00AE6A84" w:rsidRDefault="00B63904">
            <w:pPr>
              <w:numPr>
                <w:ilvl w:val="0"/>
                <w:numId w:val="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mited external monitor battery life</w:t>
            </w:r>
          </w:p>
          <w:p w14:paraId="6210FDB6" w14:textId="77777777" w:rsidR="00AE6A84" w:rsidRDefault="00B63904">
            <w:pPr>
              <w:numPr>
                <w:ilvl w:val="0"/>
                <w:numId w:val="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asibility not established in real-world settings</w:t>
            </w:r>
          </w:p>
          <w:p w14:paraId="40E2122C" w14:textId="77777777" w:rsidR="00AE6A84" w:rsidRDefault="00B63904">
            <w:pPr>
              <w:numPr>
                <w:ilvl w:val="0"/>
                <w:numId w:val="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risk of radiofrequency tag retention in the body</w:t>
            </w:r>
          </w:p>
          <w:p w14:paraId="3BE000C5" w14:textId="77777777" w:rsidR="00AE6A84" w:rsidRDefault="00B63904">
            <w:pPr>
              <w:numPr>
                <w:ilvl w:val="0"/>
                <w:numId w:val="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isk of medication dissolution</w:t>
            </w:r>
          </w:p>
          <w:p w14:paraId="1B8A56CB" w14:textId="77777777" w:rsidR="00AE6A84" w:rsidRDefault="00B63904">
            <w:pPr>
              <w:numPr>
                <w:ilvl w:val="0"/>
                <w:numId w:val="6"/>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otential technical malfunctions </w:t>
            </w:r>
          </w:p>
        </w:tc>
        <w:tc>
          <w:tcPr>
            <w:tcW w:w="1350" w:type="dxa"/>
            <w:vAlign w:val="center"/>
          </w:tcPr>
          <w:p w14:paraId="25305954" w14:textId="689C25BB"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r w:rsidR="00354FAD">
              <w:rPr>
                <w:rFonts w:ascii="Times New Roman" w:eastAsia="Times New Roman" w:hAnsi="Times New Roman" w:cs="Times New Roman"/>
                <w:sz w:val="24"/>
                <w:szCs w:val="24"/>
              </w:rPr>
              <w:t>16</w:t>
            </w: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67</w:t>
            </w:r>
            <w:r>
              <w:rPr>
                <w:rFonts w:ascii="Times New Roman" w:eastAsia="Times New Roman" w:hAnsi="Times New Roman" w:cs="Times New Roman"/>
                <w:sz w:val="24"/>
                <w:szCs w:val="24"/>
              </w:rPr>
              <w:t xml:space="preserve">] </w:t>
            </w:r>
          </w:p>
        </w:tc>
      </w:tr>
      <w:tr w:rsidR="00AE6A84" w14:paraId="69493436" w14:textId="77777777">
        <w:trPr>
          <w:trHeight w:val="270"/>
          <w:jc w:val="center"/>
        </w:trPr>
        <w:tc>
          <w:tcPr>
            <w:tcW w:w="1884" w:type="dxa"/>
            <w:vAlign w:val="center"/>
          </w:tcPr>
          <w:p w14:paraId="01DA5151"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Fluorophore sensor</w:t>
            </w:r>
          </w:p>
        </w:tc>
        <w:tc>
          <w:tcPr>
            <w:tcW w:w="3331" w:type="dxa"/>
            <w:vAlign w:val="center"/>
          </w:tcPr>
          <w:p w14:paraId="2F6E4B2C"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An electronic wristwatch that detects medication containing fluorophore in the bloodstream</w:t>
            </w:r>
          </w:p>
        </w:tc>
        <w:tc>
          <w:tcPr>
            <w:tcW w:w="3600" w:type="dxa"/>
            <w:gridSpan w:val="2"/>
          </w:tcPr>
          <w:p w14:paraId="35469A0C" w14:textId="77777777" w:rsidR="00AE6A84" w:rsidRDefault="00B63904">
            <w:pPr>
              <w:numPr>
                <w:ilvl w:val="0"/>
                <w:numId w:val="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tects actual ingestion event and dosage of medication </w:t>
            </w:r>
          </w:p>
          <w:p w14:paraId="70909EA4" w14:textId="77777777" w:rsidR="00AE6A84" w:rsidRDefault="00B63904">
            <w:pPr>
              <w:numPr>
                <w:ilvl w:val="0"/>
                <w:numId w:val="8"/>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rect monitor of adherence </w:t>
            </w:r>
          </w:p>
        </w:tc>
        <w:tc>
          <w:tcPr>
            <w:tcW w:w="3150" w:type="dxa"/>
          </w:tcPr>
          <w:p w14:paraId="7722E313" w14:textId="77777777" w:rsidR="00AE6A84" w:rsidRDefault="00B63904">
            <w:pPr>
              <w:numPr>
                <w:ilvl w:val="0"/>
                <w:numId w:val="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ng-term side-effects of fluorophore not well understood</w:t>
            </w:r>
          </w:p>
          <w:p w14:paraId="106E4684" w14:textId="77777777" w:rsidR="00AE6A84" w:rsidRDefault="00B63904">
            <w:pPr>
              <w:numPr>
                <w:ilvl w:val="0"/>
                <w:numId w:val="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quires modification of medication </w:t>
            </w:r>
          </w:p>
          <w:p w14:paraId="7193FE1B" w14:textId="77777777" w:rsidR="00AE6A84" w:rsidRDefault="00B63904">
            <w:pPr>
              <w:numPr>
                <w:ilvl w:val="0"/>
                <w:numId w:val="8"/>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vasive </w:t>
            </w:r>
          </w:p>
        </w:tc>
        <w:tc>
          <w:tcPr>
            <w:tcW w:w="1350" w:type="dxa"/>
            <w:vAlign w:val="center"/>
          </w:tcPr>
          <w:p w14:paraId="55884EF0" w14:textId="0F69D8F0"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354FAD">
              <w:rPr>
                <w:rFonts w:ascii="Times New Roman" w:eastAsia="Times New Roman" w:hAnsi="Times New Roman" w:cs="Times New Roman"/>
                <w:sz w:val="24"/>
                <w:szCs w:val="24"/>
              </w:rPr>
              <w:t>13</w:t>
            </w:r>
            <w:r>
              <w:rPr>
                <w:rFonts w:ascii="Times New Roman" w:eastAsia="Times New Roman" w:hAnsi="Times New Roman" w:cs="Times New Roman"/>
                <w:sz w:val="24"/>
                <w:szCs w:val="24"/>
              </w:rPr>
              <w:t>]</w:t>
            </w:r>
          </w:p>
        </w:tc>
      </w:tr>
      <w:tr w:rsidR="00AE6A84" w14:paraId="40DABA0B" w14:textId="77777777">
        <w:trPr>
          <w:trHeight w:val="270"/>
          <w:jc w:val="center"/>
        </w:trPr>
        <w:tc>
          <w:tcPr>
            <w:tcW w:w="1884" w:type="dxa"/>
            <w:vAlign w:val="center"/>
          </w:tcPr>
          <w:p w14:paraId="3864F274"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Unidentified ingestible sensor technologies</w:t>
            </w:r>
          </w:p>
        </w:tc>
        <w:tc>
          <w:tcPr>
            <w:tcW w:w="3331" w:type="dxa"/>
            <w:vAlign w:val="center"/>
          </w:tcPr>
          <w:p w14:paraId="13B62921"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icrosensors incorporated into medication tablets are activated upon contact with gastric fluids, sending a unique and private signal to an external sensor worn on the patient. Patient adherence data is transmitted to a central server via mobile networks or mobile app. </w:t>
            </w:r>
          </w:p>
        </w:tc>
        <w:tc>
          <w:tcPr>
            <w:tcW w:w="3600" w:type="dxa"/>
            <w:gridSpan w:val="2"/>
          </w:tcPr>
          <w:p w14:paraId="4E549A6C" w14:textId="77777777" w:rsidR="00AE6A84" w:rsidRDefault="00B63904">
            <w:pPr>
              <w:numPr>
                <w:ilvl w:val="0"/>
                <w:numId w:val="4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al-time adherence monitoring </w:t>
            </w:r>
          </w:p>
          <w:p w14:paraId="1EB50D5C" w14:textId="77777777" w:rsidR="00AE6A84" w:rsidRDefault="00B63904">
            <w:pPr>
              <w:numPr>
                <w:ilvl w:val="0"/>
                <w:numId w:val="4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rect monitor of adherence</w:t>
            </w:r>
          </w:p>
          <w:p w14:paraId="22CE3A05" w14:textId="77777777" w:rsidR="00AE6A84" w:rsidRDefault="00B63904">
            <w:pPr>
              <w:numPr>
                <w:ilvl w:val="0"/>
                <w:numId w:val="4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gh accuracy</w:t>
            </w:r>
          </w:p>
          <w:p w14:paraId="5C94A31D" w14:textId="77777777" w:rsidR="00AE6A84" w:rsidRDefault="00B63904">
            <w:pPr>
              <w:numPr>
                <w:ilvl w:val="0"/>
                <w:numId w:val="4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 adherence data is accessible to HCPs/researchers </w:t>
            </w:r>
          </w:p>
          <w:p w14:paraId="4D426C72" w14:textId="77777777" w:rsidR="00AE6A84" w:rsidRDefault="00B63904">
            <w:pPr>
              <w:numPr>
                <w:ilvl w:val="0"/>
                <w:numId w:val="49"/>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y improve patient adherence behaviors </w:t>
            </w:r>
          </w:p>
        </w:tc>
        <w:tc>
          <w:tcPr>
            <w:tcW w:w="3150" w:type="dxa"/>
          </w:tcPr>
          <w:p w14:paraId="08473440" w14:textId="77777777" w:rsidR="00AE6A84" w:rsidRDefault="00B63904">
            <w:pPr>
              <w:numPr>
                <w:ilvl w:val="0"/>
                <w:numId w:val="4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sability and acceptability in real-world settings not established</w:t>
            </w:r>
          </w:p>
          <w:p w14:paraId="2EAC1EC4" w14:textId="77777777" w:rsidR="00AE6A84" w:rsidRDefault="00B63904">
            <w:pPr>
              <w:numPr>
                <w:ilvl w:val="0"/>
                <w:numId w:val="4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or battery life</w:t>
            </w:r>
          </w:p>
          <w:p w14:paraId="1C2522CB" w14:textId="77777777" w:rsidR="00AE6A84" w:rsidRDefault="00B63904">
            <w:pPr>
              <w:numPr>
                <w:ilvl w:val="0"/>
                <w:numId w:val="49"/>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otential technical malfunctions </w:t>
            </w:r>
          </w:p>
        </w:tc>
        <w:tc>
          <w:tcPr>
            <w:tcW w:w="1350" w:type="dxa"/>
            <w:vAlign w:val="center"/>
          </w:tcPr>
          <w:p w14:paraId="57B47433" w14:textId="102CC06A"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354FAD">
              <w:rPr>
                <w:rFonts w:ascii="Times New Roman" w:eastAsia="Times New Roman" w:hAnsi="Times New Roman" w:cs="Times New Roman"/>
                <w:sz w:val="24"/>
                <w:szCs w:val="24"/>
              </w:rPr>
              <w:t>37</w:t>
            </w: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61</w:t>
            </w: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68</w:t>
            </w:r>
            <w:r>
              <w:rPr>
                <w:rFonts w:ascii="Times New Roman" w:eastAsia="Times New Roman" w:hAnsi="Times New Roman" w:cs="Times New Roman"/>
                <w:sz w:val="24"/>
                <w:szCs w:val="24"/>
              </w:rPr>
              <w:t>]</w:t>
            </w:r>
          </w:p>
        </w:tc>
      </w:tr>
      <w:tr w:rsidR="00AE6A84" w14:paraId="446A2421" w14:textId="77777777">
        <w:trPr>
          <w:trHeight w:val="580"/>
          <w:jc w:val="center"/>
        </w:trPr>
        <w:tc>
          <w:tcPr>
            <w:tcW w:w="13315" w:type="dxa"/>
            <w:gridSpan w:val="6"/>
            <w:vAlign w:val="center"/>
          </w:tcPr>
          <w:p w14:paraId="222018F5" w14:textId="77777777" w:rsidR="00AE6A84" w:rsidRDefault="00B63904">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Electronic Medication Management Systems</w:t>
            </w:r>
          </w:p>
        </w:tc>
      </w:tr>
      <w:tr w:rsidR="00AE6A84" w14:paraId="3168A6ED" w14:textId="77777777">
        <w:trPr>
          <w:trHeight w:val="298"/>
          <w:jc w:val="center"/>
        </w:trPr>
        <w:tc>
          <w:tcPr>
            <w:tcW w:w="1884" w:type="dxa"/>
            <w:vAlign w:val="center"/>
          </w:tcPr>
          <w:p w14:paraId="36F8D783"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Mobile Treatment Monitoring System (MTMS)</w:t>
            </w:r>
          </w:p>
        </w:tc>
        <w:tc>
          <w:tcPr>
            <w:tcW w:w="3331" w:type="dxa"/>
            <w:vAlign w:val="center"/>
          </w:tcPr>
          <w:p w14:paraId="0370880C"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centralized system composed of an electronic health record system, patient notification system and medication dispenser. Patient presses a button on the medication dispenser to release medication. The medication dispenser creates patient adherence feedback that is viewable by HCPs/researchers. </w:t>
            </w:r>
          </w:p>
        </w:tc>
        <w:tc>
          <w:tcPr>
            <w:tcW w:w="3600" w:type="dxa"/>
            <w:gridSpan w:val="2"/>
          </w:tcPr>
          <w:p w14:paraId="0F1FE477" w14:textId="77777777" w:rsidR="00AE6A84" w:rsidRDefault="00B63904">
            <w:pPr>
              <w:numPr>
                <w:ilvl w:val="0"/>
                <w:numId w:val="3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558C743C" w14:textId="77777777" w:rsidR="00AE6A84" w:rsidRDefault="00B63904">
            <w:pPr>
              <w:numPr>
                <w:ilvl w:val="0"/>
                <w:numId w:val="3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dherence data is viewable by HCPS/researchers</w:t>
            </w:r>
          </w:p>
          <w:p w14:paraId="0853F4D2" w14:textId="77777777" w:rsidR="00AE6A84" w:rsidRDefault="00B63904">
            <w:pPr>
              <w:numPr>
                <w:ilvl w:val="0"/>
                <w:numId w:val="3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w cost</w:t>
            </w:r>
          </w:p>
          <w:p w14:paraId="17E3D9A8" w14:textId="77777777" w:rsidR="00AE6A84" w:rsidRDefault="00B63904">
            <w:pPr>
              <w:numPr>
                <w:ilvl w:val="0"/>
                <w:numId w:val="3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 be used as a communication tool between patients and HCPs/researchers</w:t>
            </w:r>
          </w:p>
          <w:p w14:paraId="1B21D2CE" w14:textId="77777777" w:rsidR="00AE6A84" w:rsidRDefault="00B63904">
            <w:pPr>
              <w:numPr>
                <w:ilvl w:val="0"/>
                <w:numId w:val="36"/>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mall size</w:t>
            </w:r>
          </w:p>
        </w:tc>
        <w:tc>
          <w:tcPr>
            <w:tcW w:w="3150" w:type="dxa"/>
          </w:tcPr>
          <w:p w14:paraId="7BA0FB54" w14:textId="77777777" w:rsidR="00AE6A84" w:rsidRDefault="00B63904">
            <w:pPr>
              <w:numPr>
                <w:ilvl w:val="0"/>
                <w:numId w:val="3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not confirm medication ingestion</w:t>
            </w:r>
          </w:p>
          <w:p w14:paraId="69D6C531" w14:textId="77777777" w:rsidR="00AE6A84" w:rsidRDefault="00B63904">
            <w:pPr>
              <w:numPr>
                <w:ilvl w:val="0"/>
                <w:numId w:val="3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fficacy not established</w:t>
            </w:r>
          </w:p>
          <w:p w14:paraId="6F57D66B" w14:textId="77777777" w:rsidR="00AE6A84" w:rsidRDefault="00B63904">
            <w:pPr>
              <w:numPr>
                <w:ilvl w:val="0"/>
                <w:numId w:val="36"/>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Under development</w:t>
            </w:r>
          </w:p>
        </w:tc>
        <w:tc>
          <w:tcPr>
            <w:tcW w:w="1350" w:type="dxa"/>
            <w:vAlign w:val="center"/>
          </w:tcPr>
          <w:p w14:paraId="17C9BD1C" w14:textId="1FDE572F"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104</w:t>
            </w:r>
            <w:r>
              <w:rPr>
                <w:rFonts w:ascii="Times New Roman" w:eastAsia="Times New Roman" w:hAnsi="Times New Roman" w:cs="Times New Roman"/>
                <w:sz w:val="24"/>
                <w:szCs w:val="24"/>
              </w:rPr>
              <w:t>]</w:t>
            </w:r>
          </w:p>
        </w:tc>
      </w:tr>
      <w:tr w:rsidR="00AE6A84" w14:paraId="4F30C09F" w14:textId="77777777">
        <w:trPr>
          <w:trHeight w:val="285"/>
          <w:jc w:val="center"/>
        </w:trPr>
        <w:tc>
          <w:tcPr>
            <w:tcW w:w="1884" w:type="dxa"/>
            <w:vAlign w:val="center"/>
          </w:tcPr>
          <w:p w14:paraId="16D89E14"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RFID-based Medication Adherence Intelligence System (RMAIS)</w:t>
            </w:r>
          </w:p>
        </w:tc>
        <w:tc>
          <w:tcPr>
            <w:tcW w:w="3331" w:type="dxa"/>
            <w:vAlign w:val="center"/>
          </w:tcPr>
          <w:p w14:paraId="0F351FCA"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mposed of a RFID reader, scale, microcontroller, liquid crystal display (LCD) panel and motorized rotation platform. Patient’s pill bottles are labeled with an RFID tag that stores the medication’s information, such as medication name and the appropriate dose. Generates audio medication reminders at scheduled times. The scale underneath the rotation platform weighs the pill bottle and the medication information is displayed via the RFID reader After the patient has removed medication from the pill bottle, the scale re-measures the weight of the bottle and uses the difference in weight to </w:t>
            </w:r>
            <w:r>
              <w:rPr>
                <w:rFonts w:ascii="Times New Roman" w:eastAsia="Times New Roman" w:hAnsi="Times New Roman" w:cs="Times New Roman"/>
                <w:sz w:val="24"/>
                <w:szCs w:val="24"/>
              </w:rPr>
              <w:lastRenderedPageBreak/>
              <w:t xml:space="preserve">determine the number of doses removed. HCPs are alerted during events of nonadherence. </w:t>
            </w:r>
          </w:p>
        </w:tc>
        <w:tc>
          <w:tcPr>
            <w:tcW w:w="3600" w:type="dxa"/>
            <w:gridSpan w:val="2"/>
          </w:tcPr>
          <w:p w14:paraId="0411368B" w14:textId="77777777" w:rsidR="00AE6A84" w:rsidRDefault="00B63904">
            <w:pPr>
              <w:numPr>
                <w:ilvl w:val="0"/>
                <w:numId w:val="5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Remote adherence monitoring </w:t>
            </w:r>
          </w:p>
          <w:p w14:paraId="236621C7" w14:textId="77777777" w:rsidR="00AE6A84" w:rsidRDefault="00B63904">
            <w:pPr>
              <w:numPr>
                <w:ilvl w:val="0"/>
                <w:numId w:val="5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n determine the amount of medication removed by patient </w:t>
            </w:r>
          </w:p>
          <w:p w14:paraId="202A9A60" w14:textId="77777777" w:rsidR="00AE6A84" w:rsidRDefault="00B63904">
            <w:pPr>
              <w:numPr>
                <w:ilvl w:val="0"/>
                <w:numId w:val="5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uides patient to take correct medication</w:t>
            </w:r>
          </w:p>
          <w:p w14:paraId="1D710881" w14:textId="77777777" w:rsidR="00AE6A84" w:rsidRDefault="00B63904">
            <w:pPr>
              <w:numPr>
                <w:ilvl w:val="0"/>
                <w:numId w:val="5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gh accuracy</w:t>
            </w:r>
          </w:p>
          <w:p w14:paraId="145FF61D" w14:textId="77777777" w:rsidR="00AE6A84" w:rsidRDefault="00B63904">
            <w:pPr>
              <w:numPr>
                <w:ilvl w:val="0"/>
                <w:numId w:val="5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w cost</w:t>
            </w:r>
          </w:p>
          <w:p w14:paraId="40716152" w14:textId="77777777" w:rsidR="00AE6A84" w:rsidRDefault="00B63904">
            <w:pPr>
              <w:numPr>
                <w:ilvl w:val="0"/>
                <w:numId w:val="5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actical</w:t>
            </w:r>
          </w:p>
          <w:p w14:paraId="58AF55C3" w14:textId="77777777" w:rsidR="00AE6A84" w:rsidRDefault="00B63904">
            <w:pPr>
              <w:numPr>
                <w:ilvl w:val="0"/>
                <w:numId w:val="51"/>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s medication reminders</w:t>
            </w:r>
          </w:p>
        </w:tc>
        <w:tc>
          <w:tcPr>
            <w:tcW w:w="3150" w:type="dxa"/>
          </w:tcPr>
          <w:p w14:paraId="597A04E9" w14:textId="77777777" w:rsidR="00AE6A84" w:rsidRDefault="00B63904">
            <w:pPr>
              <w:numPr>
                <w:ilvl w:val="0"/>
                <w:numId w:val="5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nnot confirm medication ingestion </w:t>
            </w:r>
          </w:p>
          <w:p w14:paraId="391B4E23" w14:textId="77777777" w:rsidR="00AE6A84" w:rsidRDefault="00B63904">
            <w:pPr>
              <w:numPr>
                <w:ilvl w:val="0"/>
                <w:numId w:val="5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otential technical malfunctions </w:t>
            </w:r>
          </w:p>
          <w:p w14:paraId="67917957" w14:textId="77777777" w:rsidR="00AE6A84" w:rsidRDefault="00B63904">
            <w:pPr>
              <w:numPr>
                <w:ilvl w:val="0"/>
                <w:numId w:val="51"/>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y be difficult to use among elderly populations </w:t>
            </w:r>
          </w:p>
        </w:tc>
        <w:tc>
          <w:tcPr>
            <w:tcW w:w="1350" w:type="dxa"/>
            <w:vAlign w:val="center"/>
          </w:tcPr>
          <w:p w14:paraId="52E8FCA2" w14:textId="784BB9FB"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45</w:t>
            </w: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71</w:t>
            </w:r>
            <w:r>
              <w:rPr>
                <w:rFonts w:ascii="Times New Roman" w:eastAsia="Times New Roman" w:hAnsi="Times New Roman" w:cs="Times New Roman"/>
                <w:sz w:val="24"/>
                <w:szCs w:val="24"/>
              </w:rPr>
              <w:t>]</w:t>
            </w:r>
          </w:p>
        </w:tc>
      </w:tr>
      <w:tr w:rsidR="00AE6A84" w14:paraId="1F64A0B8" w14:textId="77777777">
        <w:trPr>
          <w:trHeight w:val="285"/>
          <w:jc w:val="center"/>
        </w:trPr>
        <w:tc>
          <w:tcPr>
            <w:tcW w:w="1884" w:type="dxa"/>
            <w:vAlign w:val="center"/>
          </w:tcPr>
          <w:p w14:paraId="1C5A7193"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proposed medication adherence monitoring system </w:t>
            </w:r>
          </w:p>
        </w:tc>
        <w:tc>
          <w:tcPr>
            <w:tcW w:w="3331" w:type="dxa"/>
            <w:vAlign w:val="center"/>
          </w:tcPr>
          <w:p w14:paraId="54C3D7C3"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sists of a dosage unit and PC Kinect visual sensors, speakers, Reed-switch sensors, micro-actuators and LEDs to assess and supervise patient medication activity. Dosage unit unlocks compartments filled with medication based on patient dosing schedule. Uses video sensors to confirm medication ingestion. Sends text messages concerning patient adherence to caregiver. </w:t>
            </w:r>
          </w:p>
        </w:tc>
        <w:tc>
          <w:tcPr>
            <w:tcW w:w="3600" w:type="dxa"/>
            <w:gridSpan w:val="2"/>
          </w:tcPr>
          <w:p w14:paraId="783938FD" w14:textId="77777777" w:rsidR="00AE6A84" w:rsidRDefault="00B63904">
            <w:pPr>
              <w:numPr>
                <w:ilvl w:val="0"/>
                <w:numId w:val="1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rect monitor of adherence</w:t>
            </w:r>
          </w:p>
          <w:p w14:paraId="464C4A5B" w14:textId="77777777" w:rsidR="00AE6A84" w:rsidRDefault="00B63904">
            <w:pPr>
              <w:numPr>
                <w:ilvl w:val="0"/>
                <w:numId w:val="1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mote adherence monitoring</w:t>
            </w:r>
          </w:p>
          <w:p w14:paraId="77CD560E" w14:textId="77777777" w:rsidR="00AE6A84" w:rsidRDefault="00B63904">
            <w:pPr>
              <w:numPr>
                <w:ilvl w:val="0"/>
                <w:numId w:val="1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uides patient to take medication correctly</w:t>
            </w:r>
          </w:p>
          <w:p w14:paraId="1B6B3E7D" w14:textId="77777777" w:rsidR="00AE6A84" w:rsidRDefault="00B63904">
            <w:pPr>
              <w:numPr>
                <w:ilvl w:val="0"/>
                <w:numId w:val="1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events access to incorrect medication</w:t>
            </w:r>
          </w:p>
          <w:p w14:paraId="7C490E5C" w14:textId="77777777" w:rsidR="00AE6A84" w:rsidRDefault="00B63904">
            <w:pPr>
              <w:numPr>
                <w:ilvl w:val="0"/>
                <w:numId w:val="14"/>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splays patient adherence history</w:t>
            </w:r>
          </w:p>
        </w:tc>
        <w:tc>
          <w:tcPr>
            <w:tcW w:w="3150" w:type="dxa"/>
          </w:tcPr>
          <w:p w14:paraId="19B8CE2B" w14:textId="77777777" w:rsidR="00AE6A84" w:rsidRDefault="00B63904">
            <w:pPr>
              <w:numPr>
                <w:ilvl w:val="0"/>
                <w:numId w:val="14"/>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quires caregiver to unlock dosage unit and fill medication into allocated compartments </w:t>
            </w:r>
          </w:p>
        </w:tc>
        <w:tc>
          <w:tcPr>
            <w:tcW w:w="1350" w:type="dxa"/>
            <w:vAlign w:val="center"/>
          </w:tcPr>
          <w:p w14:paraId="61CA0D14" w14:textId="0C2ACCC5"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94</w:t>
            </w:r>
            <w:r>
              <w:rPr>
                <w:rFonts w:ascii="Times New Roman" w:eastAsia="Times New Roman" w:hAnsi="Times New Roman" w:cs="Times New Roman"/>
                <w:sz w:val="24"/>
                <w:szCs w:val="24"/>
              </w:rPr>
              <w:t>]</w:t>
            </w:r>
          </w:p>
        </w:tc>
      </w:tr>
      <w:tr w:rsidR="00AE6A84" w14:paraId="4C45F31F" w14:textId="77777777">
        <w:trPr>
          <w:trHeight w:val="285"/>
          <w:jc w:val="center"/>
        </w:trPr>
        <w:tc>
          <w:tcPr>
            <w:tcW w:w="1884" w:type="dxa"/>
            <w:vAlign w:val="center"/>
          </w:tcPr>
          <w:p w14:paraId="72766E42"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Smartphone-based Medication Self-management System (SMSS)</w:t>
            </w:r>
          </w:p>
        </w:tc>
        <w:tc>
          <w:tcPr>
            <w:tcW w:w="3331" w:type="dxa"/>
            <w:vAlign w:val="center"/>
          </w:tcPr>
          <w:p w14:paraId="4470DBC1"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specialized smartphone programmed to display patient medication history, current prescriptions, medication-taking records, calendar, adherence rate information, numbers of remaining medications, and health records. Smartphone system is paired with a wireless electronic pillbox that records opening events as a proxy for medication ingestion. </w:t>
            </w:r>
          </w:p>
        </w:tc>
        <w:tc>
          <w:tcPr>
            <w:tcW w:w="3600" w:type="dxa"/>
            <w:gridSpan w:val="2"/>
          </w:tcPr>
          <w:p w14:paraId="38AB45AB" w14:textId="77777777" w:rsidR="00AE6A84" w:rsidRDefault="00B63904">
            <w:pPr>
              <w:numPr>
                <w:ilvl w:val="0"/>
                <w:numId w:val="3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medication adherence</w:t>
            </w:r>
          </w:p>
          <w:p w14:paraId="1D9C80B3" w14:textId="77777777" w:rsidR="00AE6A84" w:rsidRDefault="00B63904">
            <w:pPr>
              <w:numPr>
                <w:ilvl w:val="0"/>
                <w:numId w:val="3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herence data is accessible to HCPs/researchers</w:t>
            </w:r>
          </w:p>
          <w:p w14:paraId="180202C2" w14:textId="77777777" w:rsidR="00AE6A84" w:rsidRDefault="00B63904">
            <w:pPr>
              <w:numPr>
                <w:ilvl w:val="0"/>
                <w:numId w:val="3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s medication reminders after events of nonadherence</w:t>
            </w:r>
          </w:p>
          <w:p w14:paraId="20309B01" w14:textId="77777777" w:rsidR="00AE6A84" w:rsidRDefault="00B63904">
            <w:pPr>
              <w:numPr>
                <w:ilvl w:val="0"/>
                <w:numId w:val="3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ses two pillboxes: one for at home and a smaller, portable one </w:t>
            </w:r>
          </w:p>
          <w:p w14:paraId="03B736A1" w14:textId="77777777" w:rsidR="00AE6A84" w:rsidRDefault="00B63904">
            <w:pPr>
              <w:numPr>
                <w:ilvl w:val="0"/>
                <w:numId w:val="33"/>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st</w:t>
            </w:r>
          </w:p>
        </w:tc>
        <w:tc>
          <w:tcPr>
            <w:tcW w:w="3150" w:type="dxa"/>
          </w:tcPr>
          <w:p w14:paraId="26B779FC" w14:textId="77777777" w:rsidR="00AE6A84" w:rsidRDefault="00B63904">
            <w:pPr>
              <w:numPr>
                <w:ilvl w:val="0"/>
                <w:numId w:val="3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nnot confirm medication ingestion </w:t>
            </w:r>
          </w:p>
          <w:p w14:paraId="67CF7490" w14:textId="77777777" w:rsidR="00AE6A84" w:rsidRDefault="00B63904">
            <w:pPr>
              <w:numPr>
                <w:ilvl w:val="0"/>
                <w:numId w:val="33"/>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edication reminders were found to be ineffective </w:t>
            </w:r>
          </w:p>
        </w:tc>
        <w:tc>
          <w:tcPr>
            <w:tcW w:w="1350" w:type="dxa"/>
            <w:vAlign w:val="center"/>
          </w:tcPr>
          <w:p w14:paraId="1CB7A51C" w14:textId="60FE5B56"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95</w:t>
            </w:r>
            <w:r>
              <w:rPr>
                <w:rFonts w:ascii="Times New Roman" w:eastAsia="Times New Roman" w:hAnsi="Times New Roman" w:cs="Times New Roman"/>
                <w:sz w:val="24"/>
                <w:szCs w:val="24"/>
              </w:rPr>
              <w:t>]</w:t>
            </w:r>
          </w:p>
        </w:tc>
      </w:tr>
      <w:tr w:rsidR="00AE6A84" w14:paraId="50310FC1" w14:textId="77777777">
        <w:trPr>
          <w:trHeight w:val="285"/>
          <w:jc w:val="center"/>
        </w:trPr>
        <w:tc>
          <w:tcPr>
            <w:tcW w:w="1884" w:type="dxa"/>
            <w:vAlign w:val="center"/>
          </w:tcPr>
          <w:p w14:paraId="328CBED5"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dLink</w:t>
            </w:r>
            <w:proofErr w:type="spellEnd"/>
          </w:p>
        </w:tc>
        <w:tc>
          <w:tcPr>
            <w:tcW w:w="3331" w:type="dxa"/>
            <w:vAlign w:val="center"/>
          </w:tcPr>
          <w:p w14:paraId="5C81D1A9"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Smartphone app that provides patient education, monitors patient adherence and provides medication reminders in events of nonadherence. The app also </w:t>
            </w:r>
            <w:r>
              <w:rPr>
                <w:rFonts w:ascii="Times New Roman" w:eastAsia="Times New Roman" w:hAnsi="Times New Roman" w:cs="Times New Roman"/>
                <w:sz w:val="24"/>
                <w:szCs w:val="24"/>
              </w:rPr>
              <w:lastRenderedPageBreak/>
              <w:t xml:space="preserve">can also monitor medication side-effects and facilitates HCP-patient communication. The app pairs with the </w:t>
            </w:r>
            <w:proofErr w:type="spellStart"/>
            <w:r>
              <w:rPr>
                <w:rFonts w:ascii="Times New Roman" w:eastAsia="Times New Roman" w:hAnsi="Times New Roman" w:cs="Times New Roman"/>
                <w:sz w:val="24"/>
                <w:szCs w:val="24"/>
              </w:rPr>
              <w:t>Wisepill</w:t>
            </w:r>
            <w:proofErr w:type="spellEnd"/>
            <w:r>
              <w:rPr>
                <w:rFonts w:ascii="Times New Roman" w:eastAsia="Times New Roman" w:hAnsi="Times New Roman" w:cs="Times New Roman"/>
                <w:sz w:val="24"/>
                <w:szCs w:val="24"/>
              </w:rPr>
              <w:t xml:space="preserve"> device for adherence monitoring.</w:t>
            </w:r>
          </w:p>
        </w:tc>
        <w:tc>
          <w:tcPr>
            <w:tcW w:w="3600" w:type="dxa"/>
            <w:gridSpan w:val="2"/>
          </w:tcPr>
          <w:p w14:paraId="7B5529E4" w14:textId="77777777" w:rsidR="00AE6A84" w:rsidRDefault="00B63904">
            <w:pPr>
              <w:numPr>
                <w:ilvl w:val="0"/>
                <w:numId w:val="3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eal-time adherence monitoring</w:t>
            </w:r>
          </w:p>
          <w:p w14:paraId="0D350671" w14:textId="77777777" w:rsidR="00AE6A84" w:rsidRDefault="00B63904">
            <w:pPr>
              <w:numPr>
                <w:ilvl w:val="0"/>
                <w:numId w:val="3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dherence data accessible to HCPs/researchers</w:t>
            </w:r>
          </w:p>
          <w:p w14:paraId="4644E535" w14:textId="77777777" w:rsidR="00AE6A84" w:rsidRDefault="00B63904">
            <w:pPr>
              <w:numPr>
                <w:ilvl w:val="0"/>
                <w:numId w:val="34"/>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rovides medication reminders in event of nonadherence</w:t>
            </w:r>
          </w:p>
          <w:p w14:paraId="5C19F905" w14:textId="77777777" w:rsidR="00AE6A84" w:rsidRDefault="00B63904">
            <w:pPr>
              <w:numPr>
                <w:ilvl w:val="0"/>
                <w:numId w:val="34"/>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ll accepted by patients</w:t>
            </w:r>
          </w:p>
        </w:tc>
        <w:tc>
          <w:tcPr>
            <w:tcW w:w="3150" w:type="dxa"/>
          </w:tcPr>
          <w:p w14:paraId="6B731BB1" w14:textId="77777777" w:rsidR="00AE6A84" w:rsidRDefault="00B63904">
            <w:pPr>
              <w:numPr>
                <w:ilvl w:val="0"/>
                <w:numId w:val="34"/>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annot confirm medication ingestion</w:t>
            </w:r>
          </w:p>
        </w:tc>
        <w:tc>
          <w:tcPr>
            <w:tcW w:w="1350" w:type="dxa"/>
            <w:vAlign w:val="center"/>
          </w:tcPr>
          <w:p w14:paraId="39FA3E33" w14:textId="1902CDCF"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103</w:t>
            </w:r>
            <w:r>
              <w:rPr>
                <w:rFonts w:ascii="Times New Roman" w:eastAsia="Times New Roman" w:hAnsi="Times New Roman" w:cs="Times New Roman"/>
                <w:sz w:val="24"/>
                <w:szCs w:val="24"/>
              </w:rPr>
              <w:t>]</w:t>
            </w:r>
          </w:p>
        </w:tc>
      </w:tr>
      <w:tr w:rsidR="00AE6A84" w14:paraId="0DF718BB" w14:textId="77777777">
        <w:trPr>
          <w:trHeight w:val="298"/>
          <w:jc w:val="center"/>
        </w:trPr>
        <w:tc>
          <w:tcPr>
            <w:tcW w:w="1884" w:type="dxa"/>
            <w:vAlign w:val="center"/>
          </w:tcPr>
          <w:p w14:paraId="0536482B"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mbient Assisted Living (ALL) system </w:t>
            </w:r>
          </w:p>
        </w:tc>
        <w:tc>
          <w:tcPr>
            <w:tcW w:w="3331" w:type="dxa"/>
            <w:vAlign w:val="center"/>
          </w:tcPr>
          <w:p w14:paraId="0E7B4010"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A smart environment consisting of multiple sensors to monitor patient activities to infer patient medication adherence. The system uses a smart pill box device and uses opening events as a proxy to medication ingestion.</w:t>
            </w:r>
          </w:p>
        </w:tc>
        <w:tc>
          <w:tcPr>
            <w:tcW w:w="3600" w:type="dxa"/>
            <w:gridSpan w:val="2"/>
          </w:tcPr>
          <w:p w14:paraId="29556042" w14:textId="77777777" w:rsidR="00AE6A84" w:rsidRDefault="00B63904">
            <w:pPr>
              <w:numPr>
                <w:ilvl w:val="0"/>
                <w:numId w:val="2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herence detecting accuracy of 80%</w:t>
            </w:r>
          </w:p>
          <w:p w14:paraId="4B5A9187" w14:textId="77777777" w:rsidR="00AE6A84" w:rsidRDefault="00B63904">
            <w:pPr>
              <w:numPr>
                <w:ilvl w:val="0"/>
                <w:numId w:val="2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cognizes nonadherence behavior related to the time of medication administration </w:t>
            </w:r>
          </w:p>
          <w:p w14:paraId="6C8DC1CE" w14:textId="77777777" w:rsidR="00AE6A84" w:rsidRDefault="00B63904">
            <w:pPr>
              <w:numPr>
                <w:ilvl w:val="0"/>
                <w:numId w:val="25"/>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nds patient reminders encouraging correct medication adherence behavior</w:t>
            </w:r>
          </w:p>
        </w:tc>
        <w:tc>
          <w:tcPr>
            <w:tcW w:w="3150" w:type="dxa"/>
          </w:tcPr>
          <w:p w14:paraId="1550ECE8" w14:textId="77777777" w:rsidR="00AE6A84" w:rsidRDefault="00B63904">
            <w:pPr>
              <w:numPr>
                <w:ilvl w:val="0"/>
                <w:numId w:val="2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privacy concerns</w:t>
            </w:r>
          </w:p>
          <w:p w14:paraId="5C9D3781" w14:textId="77777777" w:rsidR="00AE6A84" w:rsidRDefault="00B63904">
            <w:pPr>
              <w:numPr>
                <w:ilvl w:val="0"/>
                <w:numId w:val="25"/>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nnot confirm medication ingestion </w:t>
            </w:r>
          </w:p>
        </w:tc>
        <w:tc>
          <w:tcPr>
            <w:tcW w:w="1350" w:type="dxa"/>
            <w:vAlign w:val="center"/>
          </w:tcPr>
          <w:p w14:paraId="166724AF" w14:textId="1B9E3054"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92</w:t>
            </w:r>
            <w:r>
              <w:rPr>
                <w:rFonts w:ascii="Times New Roman" w:eastAsia="Times New Roman" w:hAnsi="Times New Roman" w:cs="Times New Roman"/>
                <w:sz w:val="24"/>
                <w:szCs w:val="24"/>
              </w:rPr>
              <w:t>]</w:t>
            </w:r>
          </w:p>
        </w:tc>
      </w:tr>
      <w:tr w:rsidR="00AE6A84" w14:paraId="68507CCA" w14:textId="77777777">
        <w:trPr>
          <w:trHeight w:val="285"/>
          <w:jc w:val="center"/>
        </w:trPr>
        <w:tc>
          <w:tcPr>
            <w:tcW w:w="1884" w:type="dxa"/>
            <w:vAlign w:val="center"/>
          </w:tcPr>
          <w:p w14:paraId="5B7C7887"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ySafeRx</w:t>
            </w:r>
            <w:proofErr w:type="spellEnd"/>
          </w:p>
        </w:tc>
        <w:tc>
          <w:tcPr>
            <w:tcW w:w="3331" w:type="dxa"/>
            <w:vAlign w:val="center"/>
          </w:tcPr>
          <w:p w14:paraId="5128AE88"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mobile app platform connected with the </w:t>
            </w:r>
            <w:proofErr w:type="spellStart"/>
            <w:r>
              <w:rPr>
                <w:rFonts w:ascii="Times New Roman" w:eastAsia="Times New Roman" w:hAnsi="Times New Roman" w:cs="Times New Roman"/>
                <w:sz w:val="24"/>
                <w:szCs w:val="24"/>
              </w:rPr>
              <w:t>MedicaSafe</w:t>
            </w:r>
            <w:proofErr w:type="spellEnd"/>
            <w:r>
              <w:rPr>
                <w:rFonts w:ascii="Times New Roman" w:eastAsia="Times New Roman" w:hAnsi="Times New Roman" w:cs="Times New Roman"/>
                <w:sz w:val="24"/>
                <w:szCs w:val="24"/>
              </w:rPr>
              <w:t xml:space="preserve"> 3000 pill dispenser. The dispenser sends via unique medication release codes via the app to patients. Programmed alerts and confidential communication with Mobile Recovery Coaches is provided by the app.</w:t>
            </w:r>
          </w:p>
        </w:tc>
        <w:tc>
          <w:tcPr>
            <w:tcW w:w="3600" w:type="dxa"/>
            <w:gridSpan w:val="2"/>
          </w:tcPr>
          <w:p w14:paraId="20BC68EE" w14:textId="77777777" w:rsidR="00AE6A84" w:rsidRDefault="00B63904">
            <w:pPr>
              <w:numPr>
                <w:ilvl w:val="0"/>
                <w:numId w:val="27"/>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medication adherence</w:t>
            </w:r>
          </w:p>
          <w:p w14:paraId="77123DE9" w14:textId="77777777" w:rsidR="00AE6A84" w:rsidRDefault="00B63904">
            <w:pPr>
              <w:numPr>
                <w:ilvl w:val="0"/>
                <w:numId w:val="27"/>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 adherence is accessible by HCPs/researchers </w:t>
            </w:r>
          </w:p>
          <w:p w14:paraId="11DE107A" w14:textId="77777777" w:rsidR="00AE6A84" w:rsidRDefault="00B63904">
            <w:pPr>
              <w:numPr>
                <w:ilvl w:val="0"/>
                <w:numId w:val="27"/>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ceptable among patients</w:t>
            </w:r>
          </w:p>
          <w:p w14:paraId="0F2AE37A" w14:textId="65966ED3" w:rsidR="00AE6A84" w:rsidRDefault="006E52D5">
            <w:pPr>
              <w:numPr>
                <w:ilvl w:val="0"/>
                <w:numId w:val="27"/>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RCs</w:t>
            </w:r>
            <w:r w:rsidR="00B63904">
              <w:rPr>
                <w:rFonts w:ascii="Times New Roman" w:eastAsia="Times New Roman" w:hAnsi="Times New Roman" w:cs="Times New Roman"/>
                <w:sz w:val="24"/>
                <w:szCs w:val="24"/>
              </w:rPr>
              <w:t xml:space="preserve"> directly observe medication ingestion via videoconference </w:t>
            </w:r>
          </w:p>
        </w:tc>
        <w:tc>
          <w:tcPr>
            <w:tcW w:w="3150" w:type="dxa"/>
          </w:tcPr>
          <w:p w14:paraId="7B6579E9" w14:textId="77777777" w:rsidR="00AE6A84" w:rsidRDefault="00B63904">
            <w:pPr>
              <w:numPr>
                <w:ilvl w:val="0"/>
                <w:numId w:val="27"/>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technical malfunctions</w:t>
            </w:r>
          </w:p>
          <w:p w14:paraId="7F02E17E" w14:textId="77777777" w:rsidR="00AE6A84" w:rsidRDefault="00B63904">
            <w:pPr>
              <w:numPr>
                <w:ilvl w:val="0"/>
                <w:numId w:val="27"/>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s may fake ingestion of medication </w:t>
            </w:r>
          </w:p>
        </w:tc>
        <w:tc>
          <w:tcPr>
            <w:tcW w:w="1350" w:type="dxa"/>
            <w:vAlign w:val="center"/>
          </w:tcPr>
          <w:p w14:paraId="2C9196BC" w14:textId="1EB0CDDA"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99</w:t>
            </w:r>
            <w:r>
              <w:rPr>
                <w:rFonts w:ascii="Times New Roman" w:eastAsia="Times New Roman" w:hAnsi="Times New Roman" w:cs="Times New Roman"/>
                <w:sz w:val="24"/>
                <w:szCs w:val="24"/>
              </w:rPr>
              <w:t>]</w:t>
            </w:r>
          </w:p>
        </w:tc>
      </w:tr>
      <w:tr w:rsidR="00AE6A84" w14:paraId="628B9A1D" w14:textId="77777777">
        <w:trPr>
          <w:trHeight w:val="285"/>
          <w:jc w:val="center"/>
        </w:trPr>
        <w:tc>
          <w:tcPr>
            <w:tcW w:w="1884" w:type="dxa"/>
            <w:vAlign w:val="center"/>
          </w:tcPr>
          <w:p w14:paraId="72D0510F"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ReX</w:t>
            </w:r>
            <w:proofErr w:type="spellEnd"/>
          </w:p>
        </w:tc>
        <w:tc>
          <w:tcPr>
            <w:tcW w:w="3331" w:type="dxa"/>
            <w:vAlign w:val="center"/>
          </w:tcPr>
          <w:p w14:paraId="3CC29A12"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medication management system that monitors the medication from its packaging in the pharmacy up until its administration into the patient’s mouth. System consists of a reusable drug dispensing unit, a disposable cassette, a mobile app, and a Dose-E analytics </w:t>
            </w:r>
            <w:r>
              <w:rPr>
                <w:rFonts w:ascii="Times New Roman" w:eastAsia="Times New Roman" w:hAnsi="Times New Roman" w:cs="Times New Roman"/>
                <w:sz w:val="24"/>
                <w:szCs w:val="24"/>
              </w:rPr>
              <w:lastRenderedPageBreak/>
              <w:t>cloud system. The mouthpiece on the dispensing unit contains an anti-choke mechanism to ensure that the medication falls directly onto the patient’s tongue.</w:t>
            </w:r>
          </w:p>
        </w:tc>
        <w:tc>
          <w:tcPr>
            <w:tcW w:w="3600" w:type="dxa"/>
            <w:gridSpan w:val="2"/>
          </w:tcPr>
          <w:p w14:paraId="109D747E" w14:textId="77777777" w:rsidR="00AE6A84" w:rsidRDefault="00B63904">
            <w:pPr>
              <w:numPr>
                <w:ilvl w:val="0"/>
                <w:numId w:val="2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eal-time adherence monitoring</w:t>
            </w:r>
          </w:p>
          <w:p w14:paraId="038AB1FC" w14:textId="77777777" w:rsidR="00AE6A84" w:rsidRDefault="00B63904">
            <w:pPr>
              <w:numPr>
                <w:ilvl w:val="0"/>
                <w:numId w:val="2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dication is locked in device and can only be released at the right time and in the right dose</w:t>
            </w:r>
          </w:p>
          <w:p w14:paraId="7ADACA77" w14:textId="77777777" w:rsidR="00AE6A84" w:rsidRDefault="00B63904">
            <w:pPr>
              <w:numPr>
                <w:ilvl w:val="0"/>
                <w:numId w:val="2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s medication reminders in events of nonadherence</w:t>
            </w:r>
          </w:p>
          <w:p w14:paraId="369620BB" w14:textId="77777777" w:rsidR="00AE6A84" w:rsidRDefault="00B63904">
            <w:pPr>
              <w:numPr>
                <w:ilvl w:val="0"/>
                <w:numId w:val="2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asy to use</w:t>
            </w:r>
          </w:p>
          <w:p w14:paraId="3872762F" w14:textId="77777777" w:rsidR="00AE6A84" w:rsidRDefault="00B63904">
            <w:pPr>
              <w:numPr>
                <w:ilvl w:val="0"/>
                <w:numId w:val="29"/>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May improve patient adherence behaviors</w:t>
            </w:r>
          </w:p>
        </w:tc>
        <w:tc>
          <w:tcPr>
            <w:tcW w:w="3150" w:type="dxa"/>
          </w:tcPr>
          <w:p w14:paraId="1A2CB128" w14:textId="77777777" w:rsidR="00AE6A84" w:rsidRDefault="00B63904">
            <w:pPr>
              <w:numPr>
                <w:ilvl w:val="0"/>
                <w:numId w:val="2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annot confirm medication ingestion</w:t>
            </w:r>
          </w:p>
          <w:p w14:paraId="3F951B55" w14:textId="77777777" w:rsidR="00AE6A84" w:rsidRDefault="00B63904">
            <w:pPr>
              <w:numPr>
                <w:ilvl w:val="0"/>
                <w:numId w:val="29"/>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y be difficult to use for older populations </w:t>
            </w:r>
          </w:p>
        </w:tc>
        <w:tc>
          <w:tcPr>
            <w:tcW w:w="1350" w:type="dxa"/>
            <w:vAlign w:val="center"/>
          </w:tcPr>
          <w:p w14:paraId="56465083" w14:textId="7FD5D4AC"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72</w:t>
            </w:r>
            <w:r>
              <w:rPr>
                <w:rFonts w:ascii="Times New Roman" w:eastAsia="Times New Roman" w:hAnsi="Times New Roman" w:cs="Times New Roman"/>
                <w:sz w:val="24"/>
                <w:szCs w:val="24"/>
              </w:rPr>
              <w:t>]</w:t>
            </w:r>
          </w:p>
        </w:tc>
      </w:tr>
      <w:tr w:rsidR="00AE6A84" w14:paraId="287CCFB5" w14:textId="77777777">
        <w:trPr>
          <w:trHeight w:val="285"/>
          <w:jc w:val="center"/>
        </w:trPr>
        <w:tc>
          <w:tcPr>
            <w:tcW w:w="1884" w:type="dxa"/>
            <w:vAlign w:val="center"/>
          </w:tcPr>
          <w:p w14:paraId="20A4334A"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ICT-based centralized monitoring system</w:t>
            </w:r>
          </w:p>
        </w:tc>
        <w:tc>
          <w:tcPr>
            <w:tcW w:w="3331" w:type="dxa"/>
            <w:vAlign w:val="center"/>
          </w:tcPr>
          <w:p w14:paraId="56504ECF"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Uses a smart pill box and sends text message alarms regarding medication missed doses, misuses, or overdoses. The electronic pill box monitors patient medication adherence.</w:t>
            </w:r>
          </w:p>
        </w:tc>
        <w:tc>
          <w:tcPr>
            <w:tcW w:w="3600" w:type="dxa"/>
            <w:gridSpan w:val="2"/>
          </w:tcPr>
          <w:p w14:paraId="61EC4C7D" w14:textId="77777777" w:rsidR="00AE6A84" w:rsidRDefault="00B63904">
            <w:pPr>
              <w:numPr>
                <w:ilvl w:val="0"/>
                <w:numId w:val="3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413F49D3" w14:textId="77777777" w:rsidR="00AE6A84" w:rsidRDefault="00B63904">
            <w:pPr>
              <w:numPr>
                <w:ilvl w:val="0"/>
                <w:numId w:val="3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bjective monitoring of adherence</w:t>
            </w:r>
          </w:p>
          <w:p w14:paraId="34000B81" w14:textId="77777777" w:rsidR="00AE6A84" w:rsidRDefault="00B63904">
            <w:pPr>
              <w:numPr>
                <w:ilvl w:val="0"/>
                <w:numId w:val="3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fe and accurate</w:t>
            </w:r>
          </w:p>
          <w:p w14:paraId="00C62444" w14:textId="77777777" w:rsidR="00AE6A84" w:rsidRDefault="00B63904">
            <w:pPr>
              <w:numPr>
                <w:ilvl w:val="0"/>
                <w:numId w:val="31"/>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ll accepted by patients </w:t>
            </w:r>
          </w:p>
        </w:tc>
        <w:tc>
          <w:tcPr>
            <w:tcW w:w="3150" w:type="dxa"/>
          </w:tcPr>
          <w:p w14:paraId="4C69F45B" w14:textId="77777777" w:rsidR="00AE6A84" w:rsidRDefault="00B63904">
            <w:pPr>
              <w:numPr>
                <w:ilvl w:val="0"/>
                <w:numId w:val="3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nnot confirm medication ingestion </w:t>
            </w:r>
          </w:p>
          <w:p w14:paraId="17D034FB" w14:textId="77777777" w:rsidR="00AE6A84" w:rsidRDefault="00B63904">
            <w:pPr>
              <w:numPr>
                <w:ilvl w:val="0"/>
                <w:numId w:val="3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technical malfunctions</w:t>
            </w:r>
          </w:p>
          <w:p w14:paraId="298D5208" w14:textId="77777777" w:rsidR="00AE6A84" w:rsidRDefault="00B63904">
            <w:pPr>
              <w:numPr>
                <w:ilvl w:val="0"/>
                <w:numId w:val="31"/>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ata transmission difficulties in areas with inconsistent Internet connection </w:t>
            </w:r>
          </w:p>
        </w:tc>
        <w:tc>
          <w:tcPr>
            <w:tcW w:w="1350" w:type="dxa"/>
            <w:vAlign w:val="center"/>
          </w:tcPr>
          <w:p w14:paraId="2D90D65F" w14:textId="494CB854"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101</w:t>
            </w:r>
            <w:r>
              <w:rPr>
                <w:rFonts w:ascii="Times New Roman" w:eastAsia="Times New Roman" w:hAnsi="Times New Roman" w:cs="Times New Roman"/>
                <w:sz w:val="24"/>
                <w:szCs w:val="24"/>
              </w:rPr>
              <w:t>]</w:t>
            </w:r>
          </w:p>
        </w:tc>
      </w:tr>
      <w:tr w:rsidR="00AE6A84" w14:paraId="6268435E" w14:textId="77777777">
        <w:trPr>
          <w:trHeight w:val="285"/>
          <w:jc w:val="center"/>
        </w:trPr>
        <w:tc>
          <w:tcPr>
            <w:tcW w:w="1884" w:type="dxa"/>
            <w:vAlign w:val="center"/>
          </w:tcPr>
          <w:p w14:paraId="57391A62"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Medication Behavior Monitoring System (MBMS)</w:t>
            </w:r>
          </w:p>
        </w:tc>
        <w:tc>
          <w:tcPr>
            <w:tcW w:w="3331" w:type="dxa"/>
            <w:vAlign w:val="center"/>
          </w:tcPr>
          <w:p w14:paraId="44B61451"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device paired with motion sensors that includes an eight-compartment pill box and a video-camera system. Medication is dispensed following correct movements detected by the video camera and motion sensor systems. Medication ingestion is identified through the use of a scale system that records an ingestion event if the scale reads zero after medication has been dispensed. </w:t>
            </w:r>
          </w:p>
        </w:tc>
        <w:tc>
          <w:tcPr>
            <w:tcW w:w="3600" w:type="dxa"/>
            <w:gridSpan w:val="2"/>
          </w:tcPr>
          <w:p w14:paraId="183644CA" w14:textId="77777777" w:rsidR="00AE6A84" w:rsidRDefault="00B63904">
            <w:pPr>
              <w:numPr>
                <w:ilvl w:val="0"/>
                <w:numId w:val="5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events underdosing or overdosing of medication</w:t>
            </w:r>
          </w:p>
          <w:p w14:paraId="74F9B94B" w14:textId="77777777" w:rsidR="00AE6A84" w:rsidRDefault="00B63904">
            <w:pPr>
              <w:numPr>
                <w:ilvl w:val="0"/>
                <w:numId w:val="5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gh accuracy</w:t>
            </w:r>
          </w:p>
          <w:p w14:paraId="2B467021" w14:textId="77777777" w:rsidR="00AE6A84" w:rsidRDefault="00B63904">
            <w:pPr>
              <w:numPr>
                <w:ilvl w:val="0"/>
                <w:numId w:val="5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herence data accessible to HCPs weekly</w:t>
            </w:r>
          </w:p>
          <w:p w14:paraId="48485B75" w14:textId="77777777" w:rsidR="00AE6A84" w:rsidRDefault="00B63904">
            <w:pPr>
              <w:numPr>
                <w:ilvl w:val="0"/>
                <w:numId w:val="50"/>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dication reminder alarms</w:t>
            </w:r>
          </w:p>
        </w:tc>
        <w:tc>
          <w:tcPr>
            <w:tcW w:w="3150" w:type="dxa"/>
          </w:tcPr>
          <w:p w14:paraId="1AE97D8F" w14:textId="77777777" w:rsidR="00AE6A84" w:rsidRDefault="00B63904">
            <w:pPr>
              <w:numPr>
                <w:ilvl w:val="0"/>
                <w:numId w:val="5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nnot confirm medication ingestion </w:t>
            </w:r>
          </w:p>
          <w:p w14:paraId="0A829990" w14:textId="77777777" w:rsidR="00AE6A84" w:rsidRDefault="00B63904">
            <w:pPr>
              <w:numPr>
                <w:ilvl w:val="0"/>
                <w:numId w:val="50"/>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ed minor difficulties dispensing flat pills </w:t>
            </w:r>
          </w:p>
        </w:tc>
        <w:tc>
          <w:tcPr>
            <w:tcW w:w="1350" w:type="dxa"/>
            <w:vAlign w:val="center"/>
          </w:tcPr>
          <w:p w14:paraId="4F49EF25" w14:textId="1F485372"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73</w:t>
            </w:r>
            <w:r>
              <w:rPr>
                <w:rFonts w:ascii="Times New Roman" w:eastAsia="Times New Roman" w:hAnsi="Times New Roman" w:cs="Times New Roman"/>
                <w:sz w:val="24"/>
                <w:szCs w:val="24"/>
              </w:rPr>
              <w:t>]</w:t>
            </w:r>
          </w:p>
        </w:tc>
      </w:tr>
      <w:tr w:rsidR="00AE6A84" w14:paraId="2462CC3E" w14:textId="77777777">
        <w:trPr>
          <w:trHeight w:val="285"/>
          <w:jc w:val="center"/>
        </w:trPr>
        <w:tc>
          <w:tcPr>
            <w:tcW w:w="1884" w:type="dxa"/>
            <w:vAlign w:val="center"/>
          </w:tcPr>
          <w:p w14:paraId="54ED60B0"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Evondos</w:t>
            </w:r>
            <w:proofErr w:type="spellEnd"/>
            <w:r>
              <w:rPr>
                <w:rFonts w:ascii="Times New Roman" w:eastAsia="Times New Roman" w:hAnsi="Times New Roman" w:cs="Times New Roman"/>
                <w:sz w:val="24"/>
                <w:szCs w:val="24"/>
              </w:rPr>
              <w:t xml:space="preserve"> E300</w:t>
            </w:r>
          </w:p>
        </w:tc>
        <w:tc>
          <w:tcPr>
            <w:tcW w:w="3331" w:type="dxa"/>
            <w:vAlign w:val="center"/>
          </w:tcPr>
          <w:p w14:paraId="31A31D39"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robotic device that integrates medication distribution, supports individualized dosing schedule, provides medication </w:t>
            </w:r>
            <w:r>
              <w:rPr>
                <w:rFonts w:ascii="Times New Roman" w:eastAsia="Times New Roman" w:hAnsi="Times New Roman" w:cs="Times New Roman"/>
                <w:sz w:val="24"/>
                <w:szCs w:val="24"/>
              </w:rPr>
              <w:lastRenderedPageBreak/>
              <w:t xml:space="preserve">reminders and acts as a communication tool with HCPs. The medication reminder messages are audiovisual and indicate when the patient should press the medication dispensing button. Doses of medication are locked if not retrieved within a predetermined time frame. HCPs receive alerts in event of untaken doses. </w:t>
            </w:r>
          </w:p>
        </w:tc>
        <w:tc>
          <w:tcPr>
            <w:tcW w:w="3600" w:type="dxa"/>
            <w:gridSpan w:val="2"/>
          </w:tcPr>
          <w:p w14:paraId="59A4F304" w14:textId="77777777" w:rsidR="00AE6A84" w:rsidRDefault="00B63904">
            <w:pPr>
              <w:numPr>
                <w:ilvl w:val="0"/>
                <w:numId w:val="5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eal-time adherence monitoring</w:t>
            </w:r>
          </w:p>
          <w:p w14:paraId="280BBC18" w14:textId="77777777" w:rsidR="00AE6A84" w:rsidRDefault="00B63904">
            <w:pPr>
              <w:numPr>
                <w:ilvl w:val="0"/>
                <w:numId w:val="5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onitors medication dose by dose</w:t>
            </w:r>
          </w:p>
          <w:p w14:paraId="653B9DD0" w14:textId="77777777" w:rsidR="00AE6A84" w:rsidRDefault="00B63904">
            <w:pPr>
              <w:numPr>
                <w:ilvl w:val="0"/>
                <w:numId w:val="5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lerts HCPs in events of nonadherence</w:t>
            </w:r>
          </w:p>
          <w:p w14:paraId="3B221E23" w14:textId="77777777" w:rsidR="00AE6A84" w:rsidRDefault="00B63904">
            <w:pPr>
              <w:numPr>
                <w:ilvl w:val="0"/>
                <w:numId w:val="5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can only access medication within predetermined time frames which prevents taking medication at the wrong time</w:t>
            </w:r>
          </w:p>
          <w:p w14:paraId="26EAFBEF" w14:textId="77777777" w:rsidR="00AE6A84" w:rsidRDefault="00B63904">
            <w:pPr>
              <w:numPr>
                <w:ilvl w:val="0"/>
                <w:numId w:val="50"/>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ll accepted by patients</w:t>
            </w:r>
          </w:p>
        </w:tc>
        <w:tc>
          <w:tcPr>
            <w:tcW w:w="3150" w:type="dxa"/>
          </w:tcPr>
          <w:p w14:paraId="1FCFC3C9" w14:textId="77777777" w:rsidR="00AE6A84" w:rsidRDefault="00B63904">
            <w:pPr>
              <w:numPr>
                <w:ilvl w:val="0"/>
                <w:numId w:val="5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annot confirm medication ingestion</w:t>
            </w:r>
          </w:p>
          <w:p w14:paraId="0096C632" w14:textId="77777777" w:rsidR="00AE6A84" w:rsidRDefault="00B63904">
            <w:pPr>
              <w:numPr>
                <w:ilvl w:val="0"/>
                <w:numId w:val="5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quires medication to be packaged in individual </w:t>
            </w:r>
            <w:r>
              <w:rPr>
                <w:rFonts w:ascii="Times New Roman" w:eastAsia="Times New Roman" w:hAnsi="Times New Roman" w:cs="Times New Roman"/>
                <w:sz w:val="24"/>
                <w:szCs w:val="24"/>
              </w:rPr>
              <w:lastRenderedPageBreak/>
              <w:t xml:space="preserve">dose sachets in the pharmacy </w:t>
            </w:r>
          </w:p>
          <w:p w14:paraId="333E2D47" w14:textId="77777777" w:rsidR="00AE6A84" w:rsidRDefault="00B63904">
            <w:pPr>
              <w:numPr>
                <w:ilvl w:val="0"/>
                <w:numId w:val="50"/>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otential technical malfunctions </w:t>
            </w:r>
          </w:p>
        </w:tc>
        <w:tc>
          <w:tcPr>
            <w:tcW w:w="1350" w:type="dxa"/>
            <w:vAlign w:val="center"/>
          </w:tcPr>
          <w:p w14:paraId="735BD0B6" w14:textId="34B60997"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t>
            </w:r>
            <w:r w:rsidR="00456BFE">
              <w:rPr>
                <w:rFonts w:ascii="Times New Roman" w:eastAsia="Times New Roman" w:hAnsi="Times New Roman" w:cs="Times New Roman"/>
                <w:sz w:val="24"/>
                <w:szCs w:val="24"/>
              </w:rPr>
              <w:t>97</w:t>
            </w:r>
            <w:r>
              <w:rPr>
                <w:rFonts w:ascii="Times New Roman" w:eastAsia="Times New Roman" w:hAnsi="Times New Roman" w:cs="Times New Roman"/>
                <w:sz w:val="24"/>
                <w:szCs w:val="24"/>
              </w:rPr>
              <w:t>]</w:t>
            </w:r>
          </w:p>
        </w:tc>
      </w:tr>
      <w:tr w:rsidR="00AE6A84" w14:paraId="70DD0AC4" w14:textId="77777777">
        <w:trPr>
          <w:trHeight w:val="651"/>
          <w:jc w:val="center"/>
        </w:trPr>
        <w:tc>
          <w:tcPr>
            <w:tcW w:w="13315" w:type="dxa"/>
            <w:gridSpan w:val="6"/>
            <w:vAlign w:val="center"/>
          </w:tcPr>
          <w:p w14:paraId="7D423AF7" w14:textId="77777777" w:rsidR="00AE6A84" w:rsidRDefault="00B63904">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Video-based Adherence Monitoring Technology</w:t>
            </w:r>
          </w:p>
        </w:tc>
      </w:tr>
      <w:tr w:rsidR="00AE6A84" w14:paraId="31A7C1DF" w14:textId="77777777">
        <w:trPr>
          <w:trHeight w:val="291"/>
          <w:jc w:val="center"/>
        </w:trPr>
        <w:tc>
          <w:tcPr>
            <w:tcW w:w="1884" w:type="dxa"/>
            <w:vAlign w:val="center"/>
          </w:tcPr>
          <w:p w14:paraId="6AF2F6EA"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Mobile Direct Observation of Therapy (MDOT)</w:t>
            </w:r>
          </w:p>
        </w:tc>
        <w:tc>
          <w:tcPr>
            <w:tcW w:w="3331" w:type="dxa"/>
            <w:vAlign w:val="center"/>
          </w:tcPr>
          <w:p w14:paraId="05F756A3"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A mobile device is used to self-record videos of patients’ administering their medication. Videos are sent electronically to be reviewed by HCPs/researchers</w:t>
            </w:r>
          </w:p>
        </w:tc>
        <w:tc>
          <w:tcPr>
            <w:tcW w:w="3600" w:type="dxa"/>
            <w:gridSpan w:val="2"/>
          </w:tcPr>
          <w:p w14:paraId="7CC366C8" w14:textId="77777777" w:rsidR="00AE6A84" w:rsidRDefault="00B63904">
            <w:pPr>
              <w:numPr>
                <w:ilvl w:val="0"/>
                <w:numId w:val="6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6F4AF001" w14:textId="77777777" w:rsidR="00AE6A84" w:rsidRDefault="00B63904">
            <w:pPr>
              <w:numPr>
                <w:ilvl w:val="0"/>
                <w:numId w:val="6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st effective compared to DOT</w:t>
            </w:r>
          </w:p>
          <w:p w14:paraId="28E63F31" w14:textId="77777777" w:rsidR="00AE6A84" w:rsidRDefault="00B63904">
            <w:pPr>
              <w:numPr>
                <w:ilvl w:val="0"/>
                <w:numId w:val="6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duced burden on patients and HCPs compared to DOT</w:t>
            </w:r>
          </w:p>
          <w:p w14:paraId="2412F2C6" w14:textId="77777777" w:rsidR="00AE6A84" w:rsidRDefault="00B63904">
            <w:pPr>
              <w:numPr>
                <w:ilvl w:val="0"/>
                <w:numId w:val="6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lexible and convenient </w:t>
            </w:r>
          </w:p>
          <w:p w14:paraId="05F863B6" w14:textId="77777777" w:rsidR="00AE6A84" w:rsidRDefault="00B63904">
            <w:pPr>
              <w:numPr>
                <w:ilvl w:val="0"/>
                <w:numId w:val="65"/>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y improve patient adherence behaviors</w:t>
            </w:r>
          </w:p>
        </w:tc>
        <w:tc>
          <w:tcPr>
            <w:tcW w:w="3150" w:type="dxa"/>
          </w:tcPr>
          <w:p w14:paraId="2515DF10" w14:textId="77777777" w:rsidR="00AE6A84" w:rsidRDefault="00B63904">
            <w:pPr>
              <w:numPr>
                <w:ilvl w:val="0"/>
                <w:numId w:val="6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not always confirm ingestion of medication</w:t>
            </w:r>
          </w:p>
          <w:p w14:paraId="531B2727" w14:textId="77777777" w:rsidR="00AE6A84" w:rsidRDefault="00B63904">
            <w:pPr>
              <w:numPr>
                <w:ilvl w:val="0"/>
                <w:numId w:val="6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or video quality limits the ability to assess adherence</w:t>
            </w:r>
          </w:p>
          <w:p w14:paraId="53B9E1CD" w14:textId="77777777" w:rsidR="00AE6A84" w:rsidRDefault="00B63904">
            <w:pPr>
              <w:numPr>
                <w:ilvl w:val="0"/>
                <w:numId w:val="6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technical difficulties during video uploading process</w:t>
            </w:r>
          </w:p>
          <w:p w14:paraId="1D185F20" w14:textId="77777777" w:rsidR="00AE6A84" w:rsidRDefault="00B63904">
            <w:pPr>
              <w:numPr>
                <w:ilvl w:val="0"/>
                <w:numId w:val="6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privacy concerns</w:t>
            </w:r>
          </w:p>
          <w:p w14:paraId="4B060672" w14:textId="77777777" w:rsidR="00AE6A84" w:rsidRDefault="00B63904">
            <w:pPr>
              <w:numPr>
                <w:ilvl w:val="0"/>
                <w:numId w:val="6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 may forget to take a video while administering medication </w:t>
            </w:r>
          </w:p>
          <w:p w14:paraId="4132299E" w14:textId="77777777" w:rsidR="00AE6A84" w:rsidRDefault="00B63904">
            <w:pPr>
              <w:numPr>
                <w:ilvl w:val="0"/>
                <w:numId w:val="65"/>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quires adequate mobile telephone network coverage</w:t>
            </w:r>
          </w:p>
        </w:tc>
        <w:tc>
          <w:tcPr>
            <w:tcW w:w="1350" w:type="dxa"/>
            <w:vAlign w:val="center"/>
          </w:tcPr>
          <w:p w14:paraId="3C7362F2" w14:textId="469AC324"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77</w:t>
            </w:r>
            <w:r>
              <w:rPr>
                <w:rFonts w:ascii="Times New Roman" w:eastAsia="Times New Roman" w:hAnsi="Times New Roman" w:cs="Times New Roman"/>
                <w:sz w:val="24"/>
                <w:szCs w:val="24"/>
              </w:rPr>
              <w:t>]</w:t>
            </w:r>
          </w:p>
        </w:tc>
      </w:tr>
      <w:tr w:rsidR="00AE6A84" w14:paraId="19CC35B8" w14:textId="77777777">
        <w:trPr>
          <w:trHeight w:val="291"/>
          <w:jc w:val="center"/>
        </w:trPr>
        <w:tc>
          <w:tcPr>
            <w:tcW w:w="1884" w:type="dxa"/>
            <w:vAlign w:val="center"/>
          </w:tcPr>
          <w:p w14:paraId="0BC54754"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Unique camera system</w:t>
            </w:r>
          </w:p>
        </w:tc>
        <w:tc>
          <w:tcPr>
            <w:tcW w:w="3331" w:type="dxa"/>
            <w:vAlign w:val="center"/>
          </w:tcPr>
          <w:p w14:paraId="2A4E27A6"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system detects interactions between patient hands and medication pill bottles, and </w:t>
            </w:r>
            <w:r>
              <w:rPr>
                <w:rFonts w:ascii="Times New Roman" w:eastAsia="Times New Roman" w:hAnsi="Times New Roman" w:cs="Times New Roman"/>
                <w:sz w:val="24"/>
                <w:szCs w:val="24"/>
              </w:rPr>
              <w:lastRenderedPageBreak/>
              <w:t xml:space="preserve">interactions between the hands and the patient’s face to track and detect medication intake events. </w:t>
            </w:r>
          </w:p>
        </w:tc>
        <w:tc>
          <w:tcPr>
            <w:tcW w:w="3600" w:type="dxa"/>
            <w:gridSpan w:val="2"/>
          </w:tcPr>
          <w:p w14:paraId="1353E5BF" w14:textId="77777777" w:rsidR="00AE6A84" w:rsidRDefault="00B63904">
            <w:pPr>
              <w:numPr>
                <w:ilvl w:val="0"/>
                <w:numId w:val="5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Medication intake event detection accuracy of 75%</w:t>
            </w:r>
          </w:p>
          <w:p w14:paraId="14A18D15" w14:textId="77777777" w:rsidR="00AE6A84" w:rsidRDefault="00B63904">
            <w:pPr>
              <w:numPr>
                <w:ilvl w:val="0"/>
                <w:numId w:val="59"/>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atient’s face and hands are traceable in 94% of observed frames</w:t>
            </w:r>
          </w:p>
        </w:tc>
        <w:tc>
          <w:tcPr>
            <w:tcW w:w="3150" w:type="dxa"/>
          </w:tcPr>
          <w:p w14:paraId="14AE170E" w14:textId="77777777" w:rsidR="00AE6A84" w:rsidRDefault="00B63904">
            <w:pPr>
              <w:numPr>
                <w:ilvl w:val="0"/>
                <w:numId w:val="5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ssumes that the patient is cooperative and swallowing medication</w:t>
            </w:r>
          </w:p>
          <w:p w14:paraId="75B71EF1" w14:textId="77777777" w:rsidR="00AE6A84" w:rsidRDefault="00B63904">
            <w:pPr>
              <w:numPr>
                <w:ilvl w:val="0"/>
                <w:numId w:val="5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Clothing and accessories can inhibit the systems tracking abilities </w:t>
            </w:r>
          </w:p>
          <w:p w14:paraId="0D2AFFDC" w14:textId="77777777" w:rsidR="00AE6A84" w:rsidRDefault="00B63904">
            <w:pPr>
              <w:numPr>
                <w:ilvl w:val="0"/>
                <w:numId w:val="5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es not track patient’s mouth</w:t>
            </w:r>
          </w:p>
          <w:p w14:paraId="45A65B96" w14:textId="77777777" w:rsidR="00AE6A84" w:rsidRDefault="00B63904">
            <w:pPr>
              <w:numPr>
                <w:ilvl w:val="0"/>
                <w:numId w:val="59"/>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nnot recognize patient </w:t>
            </w:r>
          </w:p>
        </w:tc>
        <w:tc>
          <w:tcPr>
            <w:tcW w:w="1350" w:type="dxa"/>
            <w:vAlign w:val="center"/>
          </w:tcPr>
          <w:p w14:paraId="1A1459F8" w14:textId="3A3D1B63"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t>
            </w:r>
            <w:r w:rsidR="00456BFE">
              <w:rPr>
                <w:rFonts w:ascii="Times New Roman" w:eastAsia="Times New Roman" w:hAnsi="Times New Roman" w:cs="Times New Roman"/>
                <w:sz w:val="24"/>
                <w:szCs w:val="24"/>
              </w:rPr>
              <w:t>74</w:t>
            </w:r>
            <w:r>
              <w:rPr>
                <w:rFonts w:ascii="Times New Roman" w:eastAsia="Times New Roman" w:hAnsi="Times New Roman" w:cs="Times New Roman"/>
                <w:sz w:val="24"/>
                <w:szCs w:val="24"/>
              </w:rPr>
              <w:t>]</w:t>
            </w:r>
          </w:p>
        </w:tc>
      </w:tr>
      <w:tr w:rsidR="00AE6A84" w14:paraId="6BBDEFF9" w14:textId="77777777">
        <w:trPr>
          <w:trHeight w:val="291"/>
          <w:jc w:val="center"/>
        </w:trPr>
        <w:tc>
          <w:tcPr>
            <w:tcW w:w="1884" w:type="dxa"/>
            <w:vAlign w:val="center"/>
          </w:tcPr>
          <w:p w14:paraId="4A359747"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Video Directly Observed Therapy (VDOT)</w:t>
            </w:r>
          </w:p>
        </w:tc>
        <w:tc>
          <w:tcPr>
            <w:tcW w:w="3331" w:type="dxa"/>
            <w:vAlign w:val="center"/>
          </w:tcPr>
          <w:p w14:paraId="04F96AEB"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Patients record videos of themselves administering medication via webcam or smartphone for remote verification by HCPs/researchers. Videos can be synchronously or asynchronously taken. Asynchronous videos are uploaded to a secure cloud server for HCPs/researchers review</w:t>
            </w:r>
          </w:p>
        </w:tc>
        <w:tc>
          <w:tcPr>
            <w:tcW w:w="3600" w:type="dxa"/>
            <w:gridSpan w:val="2"/>
          </w:tcPr>
          <w:p w14:paraId="6F8770F7" w14:textId="77777777" w:rsidR="00AE6A84" w:rsidRDefault="00B63904">
            <w:pPr>
              <w:numPr>
                <w:ilvl w:val="0"/>
                <w:numId w:val="6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3A05AB64" w14:textId="77777777" w:rsidR="00AE6A84" w:rsidRDefault="00B63904">
            <w:pPr>
              <w:numPr>
                <w:ilvl w:val="0"/>
                <w:numId w:val="6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asy to use</w:t>
            </w:r>
          </w:p>
          <w:p w14:paraId="068CF851" w14:textId="77777777" w:rsidR="00AE6A84" w:rsidRDefault="00B63904">
            <w:pPr>
              <w:numPr>
                <w:ilvl w:val="0"/>
                <w:numId w:val="6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ss intrusive than DOT</w:t>
            </w:r>
          </w:p>
          <w:p w14:paraId="691EFEDC" w14:textId="77777777" w:rsidR="00AE6A84" w:rsidRDefault="00B63904">
            <w:pPr>
              <w:numPr>
                <w:ilvl w:val="0"/>
                <w:numId w:val="6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reater flexibility than DOT</w:t>
            </w:r>
          </w:p>
          <w:p w14:paraId="65242A0B" w14:textId="77777777" w:rsidR="00AE6A84" w:rsidRDefault="00B63904">
            <w:pPr>
              <w:numPr>
                <w:ilvl w:val="0"/>
                <w:numId w:val="61"/>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ffers high confidence adherence data </w:t>
            </w:r>
          </w:p>
        </w:tc>
        <w:tc>
          <w:tcPr>
            <w:tcW w:w="3150" w:type="dxa"/>
          </w:tcPr>
          <w:p w14:paraId="376DC5F5" w14:textId="77777777" w:rsidR="00AE6A84" w:rsidRDefault="00B63904">
            <w:pPr>
              <w:numPr>
                <w:ilvl w:val="0"/>
                <w:numId w:val="6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y overreport patient adherence</w:t>
            </w:r>
          </w:p>
          <w:p w14:paraId="0950194E" w14:textId="77777777" w:rsidR="00AE6A84" w:rsidRDefault="00B63904">
            <w:pPr>
              <w:numPr>
                <w:ilvl w:val="0"/>
                <w:numId w:val="6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quires smartphone or webcam and internet access</w:t>
            </w:r>
          </w:p>
          <w:p w14:paraId="60E77BE2" w14:textId="77777777" w:rsidR="00AE6A84" w:rsidRDefault="00B63904">
            <w:pPr>
              <w:numPr>
                <w:ilvl w:val="0"/>
                <w:numId w:val="61"/>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privacy concerns</w:t>
            </w:r>
          </w:p>
          <w:p w14:paraId="2B886FEF" w14:textId="77777777" w:rsidR="00AE6A84" w:rsidRDefault="00B63904">
            <w:pPr>
              <w:numPr>
                <w:ilvl w:val="0"/>
                <w:numId w:val="61"/>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tential technical difficulties with system</w:t>
            </w:r>
          </w:p>
        </w:tc>
        <w:tc>
          <w:tcPr>
            <w:tcW w:w="1350" w:type="dxa"/>
            <w:vAlign w:val="center"/>
          </w:tcPr>
          <w:p w14:paraId="2C3AEDB4" w14:textId="5550809A"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18,</w:t>
            </w:r>
            <w:r w:rsidR="00456BFE">
              <w:rPr>
                <w:rFonts w:ascii="Times New Roman" w:eastAsia="Times New Roman" w:hAnsi="Times New Roman" w:cs="Times New Roman"/>
                <w:sz w:val="24"/>
                <w:szCs w:val="24"/>
              </w:rPr>
              <w:t>78</w:t>
            </w:r>
            <w:r>
              <w:rPr>
                <w:rFonts w:ascii="Times New Roman" w:eastAsia="Times New Roman" w:hAnsi="Times New Roman" w:cs="Times New Roman"/>
                <w:sz w:val="24"/>
                <w:szCs w:val="24"/>
              </w:rPr>
              <w:t>]</w:t>
            </w:r>
          </w:p>
        </w:tc>
      </w:tr>
      <w:tr w:rsidR="00AE6A84" w14:paraId="1077645A" w14:textId="77777777">
        <w:trPr>
          <w:trHeight w:val="305"/>
          <w:jc w:val="center"/>
        </w:trPr>
        <w:tc>
          <w:tcPr>
            <w:tcW w:w="1884" w:type="dxa"/>
            <w:vAlign w:val="center"/>
          </w:tcPr>
          <w:p w14:paraId="70AC1EA3"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ureAdhere</w:t>
            </w:r>
            <w:proofErr w:type="spellEnd"/>
          </w:p>
        </w:tc>
        <w:tc>
          <w:tcPr>
            <w:tcW w:w="3331" w:type="dxa"/>
            <w:vAlign w:val="center"/>
          </w:tcPr>
          <w:p w14:paraId="162044BC"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An asynchronous VDOT system that uses a smartphone or webcam</w:t>
            </w:r>
          </w:p>
        </w:tc>
        <w:tc>
          <w:tcPr>
            <w:tcW w:w="3600" w:type="dxa"/>
            <w:gridSpan w:val="2"/>
          </w:tcPr>
          <w:p w14:paraId="6EF99AF7" w14:textId="77777777" w:rsidR="00AE6A84" w:rsidRDefault="00B63904">
            <w:pPr>
              <w:numPr>
                <w:ilvl w:val="0"/>
                <w:numId w:val="37"/>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78BAD82F" w14:textId="77777777" w:rsidR="00AE6A84" w:rsidRDefault="00B63904">
            <w:pPr>
              <w:numPr>
                <w:ilvl w:val="0"/>
                <w:numId w:val="37"/>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rect observation of ingestion events</w:t>
            </w:r>
          </w:p>
          <w:p w14:paraId="330476FD" w14:textId="77777777" w:rsidR="00AE6A84" w:rsidRDefault="00B63904">
            <w:pPr>
              <w:numPr>
                <w:ilvl w:val="0"/>
                <w:numId w:val="37"/>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ss expensive than DOT</w:t>
            </w:r>
          </w:p>
        </w:tc>
        <w:tc>
          <w:tcPr>
            <w:tcW w:w="3150" w:type="dxa"/>
          </w:tcPr>
          <w:p w14:paraId="4D55A1C0" w14:textId="77777777" w:rsidR="00AE6A84" w:rsidRDefault="00B63904">
            <w:pPr>
              <w:numPr>
                <w:ilvl w:val="0"/>
                <w:numId w:val="37"/>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quires access to smartphone or webcam</w:t>
            </w:r>
          </w:p>
          <w:p w14:paraId="692B146B" w14:textId="77777777" w:rsidR="00AE6A84" w:rsidRDefault="00B63904">
            <w:pPr>
              <w:numPr>
                <w:ilvl w:val="0"/>
                <w:numId w:val="37"/>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privacy concerns</w:t>
            </w:r>
          </w:p>
        </w:tc>
        <w:tc>
          <w:tcPr>
            <w:tcW w:w="1350" w:type="dxa"/>
            <w:vAlign w:val="center"/>
          </w:tcPr>
          <w:p w14:paraId="34BB4CA0" w14:textId="0C627368"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52</w:t>
            </w:r>
            <w:r>
              <w:rPr>
                <w:rFonts w:ascii="Times New Roman" w:eastAsia="Times New Roman" w:hAnsi="Times New Roman" w:cs="Times New Roman"/>
                <w:sz w:val="24"/>
                <w:szCs w:val="24"/>
              </w:rPr>
              <w:t>]</w:t>
            </w:r>
          </w:p>
        </w:tc>
      </w:tr>
      <w:tr w:rsidR="00AE6A84" w14:paraId="2540741A" w14:textId="77777777">
        <w:trPr>
          <w:trHeight w:val="291"/>
          <w:jc w:val="center"/>
        </w:trPr>
        <w:tc>
          <w:tcPr>
            <w:tcW w:w="1884" w:type="dxa"/>
            <w:vAlign w:val="center"/>
          </w:tcPr>
          <w:p w14:paraId="4F519C72"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iCure</w:t>
            </w:r>
            <w:proofErr w:type="spellEnd"/>
          </w:p>
        </w:tc>
        <w:tc>
          <w:tcPr>
            <w:tcW w:w="3331" w:type="dxa"/>
            <w:vAlign w:val="center"/>
          </w:tcPr>
          <w:p w14:paraId="08EBB3C2"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mobile app system that uses CV algorithms to confirm pill ingestion in real-time. Patients take a video of medication administration and the technology identifies that patient and type of drug in real-time. </w:t>
            </w:r>
          </w:p>
        </w:tc>
        <w:tc>
          <w:tcPr>
            <w:tcW w:w="3600" w:type="dxa"/>
            <w:gridSpan w:val="2"/>
          </w:tcPr>
          <w:p w14:paraId="555BD3FF" w14:textId="77777777" w:rsidR="00AE6A84" w:rsidRDefault="00B63904">
            <w:pPr>
              <w:numPr>
                <w:ilvl w:val="0"/>
                <w:numId w:val="3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3EE0B228" w14:textId="77777777" w:rsidR="00AE6A84" w:rsidRDefault="00B63904">
            <w:pPr>
              <w:numPr>
                <w:ilvl w:val="0"/>
                <w:numId w:val="38"/>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rect observation of medication ingestion </w:t>
            </w:r>
          </w:p>
        </w:tc>
        <w:tc>
          <w:tcPr>
            <w:tcW w:w="3150" w:type="dxa"/>
          </w:tcPr>
          <w:p w14:paraId="4D1F7E2C" w14:textId="77777777" w:rsidR="00AE6A84" w:rsidRDefault="00B63904">
            <w:pPr>
              <w:numPr>
                <w:ilvl w:val="0"/>
                <w:numId w:val="3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privacy concerns</w:t>
            </w:r>
          </w:p>
          <w:p w14:paraId="4C384F6D" w14:textId="77777777" w:rsidR="00AE6A84" w:rsidRDefault="00B63904">
            <w:pPr>
              <w:numPr>
                <w:ilvl w:val="0"/>
                <w:numId w:val="38"/>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quires access to a smartphone</w:t>
            </w:r>
          </w:p>
        </w:tc>
        <w:tc>
          <w:tcPr>
            <w:tcW w:w="1350" w:type="dxa"/>
            <w:vAlign w:val="center"/>
          </w:tcPr>
          <w:p w14:paraId="274BE297" w14:textId="5EC22A7D"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75</w:t>
            </w: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76</w:t>
            </w:r>
            <w:r>
              <w:rPr>
                <w:rFonts w:ascii="Times New Roman" w:eastAsia="Times New Roman" w:hAnsi="Times New Roman" w:cs="Times New Roman"/>
                <w:sz w:val="24"/>
                <w:szCs w:val="24"/>
              </w:rPr>
              <w:t>]</w:t>
            </w:r>
          </w:p>
        </w:tc>
      </w:tr>
      <w:tr w:rsidR="00AE6A84" w14:paraId="257C7876" w14:textId="77777777">
        <w:trPr>
          <w:trHeight w:val="291"/>
          <w:jc w:val="center"/>
        </w:trPr>
        <w:tc>
          <w:tcPr>
            <w:tcW w:w="1884" w:type="dxa"/>
            <w:vAlign w:val="center"/>
          </w:tcPr>
          <w:p w14:paraId="34B2DA98"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lastRenderedPageBreak/>
              <w:t>iMEC</w:t>
            </w:r>
            <w:proofErr w:type="spellEnd"/>
          </w:p>
        </w:tc>
        <w:tc>
          <w:tcPr>
            <w:tcW w:w="3331" w:type="dxa"/>
            <w:vAlign w:val="center"/>
          </w:tcPr>
          <w:p w14:paraId="4C78C831"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biquitous sensors are attached to home appliances to predict patient adherence behavior. A medication pill bottle is also equipped with a camera to detect pill removal. </w:t>
            </w:r>
          </w:p>
        </w:tc>
        <w:tc>
          <w:tcPr>
            <w:tcW w:w="3600" w:type="dxa"/>
            <w:gridSpan w:val="2"/>
          </w:tcPr>
          <w:p w14:paraId="50A4EADF" w14:textId="77777777" w:rsidR="00AE6A84" w:rsidRDefault="00B63904">
            <w:pPr>
              <w:numPr>
                <w:ilvl w:val="0"/>
                <w:numId w:val="42"/>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bjective monitor of adherence </w:t>
            </w:r>
          </w:p>
        </w:tc>
        <w:tc>
          <w:tcPr>
            <w:tcW w:w="3150" w:type="dxa"/>
          </w:tcPr>
          <w:p w14:paraId="61D35C81" w14:textId="77777777" w:rsidR="00AE6A84" w:rsidRDefault="00B63904">
            <w:pPr>
              <w:numPr>
                <w:ilvl w:val="0"/>
                <w:numId w:val="4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not confirm medication ingestion</w:t>
            </w:r>
          </w:p>
          <w:p w14:paraId="0490A57F" w14:textId="77777777" w:rsidR="00AE6A84" w:rsidRDefault="00B63904">
            <w:pPr>
              <w:numPr>
                <w:ilvl w:val="0"/>
                <w:numId w:val="42"/>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 privacy concerns </w:t>
            </w:r>
          </w:p>
        </w:tc>
        <w:tc>
          <w:tcPr>
            <w:tcW w:w="1350" w:type="dxa"/>
            <w:vAlign w:val="center"/>
          </w:tcPr>
          <w:p w14:paraId="3C29AA71" w14:textId="59E4E7BB"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45</w:t>
            </w:r>
            <w:r>
              <w:rPr>
                <w:rFonts w:ascii="Times New Roman" w:eastAsia="Times New Roman" w:hAnsi="Times New Roman" w:cs="Times New Roman"/>
                <w:sz w:val="24"/>
                <w:szCs w:val="24"/>
              </w:rPr>
              <w:t>]</w:t>
            </w:r>
          </w:p>
        </w:tc>
      </w:tr>
      <w:tr w:rsidR="00AE6A84" w14:paraId="539A2CC9" w14:textId="77777777">
        <w:trPr>
          <w:trHeight w:val="742"/>
          <w:jc w:val="center"/>
        </w:trPr>
        <w:tc>
          <w:tcPr>
            <w:tcW w:w="13315" w:type="dxa"/>
            <w:gridSpan w:val="6"/>
            <w:vAlign w:val="center"/>
          </w:tcPr>
          <w:p w14:paraId="3325FE51"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b/>
                <w:i/>
                <w:sz w:val="24"/>
                <w:szCs w:val="24"/>
              </w:rPr>
              <w:t>Motion-Sensor Technology</w:t>
            </w:r>
          </w:p>
        </w:tc>
      </w:tr>
      <w:tr w:rsidR="00AE6A84" w14:paraId="0DB9EE42" w14:textId="77777777">
        <w:trPr>
          <w:jc w:val="center"/>
        </w:trPr>
        <w:tc>
          <w:tcPr>
            <w:tcW w:w="1884" w:type="dxa"/>
            <w:vAlign w:val="center"/>
          </w:tcPr>
          <w:p w14:paraId="5CB5002C"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Smart Medication Alert and Treatment Electronic Systems (</w:t>
            </w:r>
            <w:proofErr w:type="spellStart"/>
            <w:r>
              <w:rPr>
                <w:rFonts w:ascii="Times New Roman" w:eastAsia="Times New Roman" w:hAnsi="Times New Roman" w:cs="Times New Roman"/>
                <w:sz w:val="24"/>
                <w:szCs w:val="24"/>
              </w:rPr>
              <w:t>SmartMATES</w:t>
            </w:r>
            <w:proofErr w:type="spellEnd"/>
            <w:r>
              <w:rPr>
                <w:rFonts w:ascii="Times New Roman" w:eastAsia="Times New Roman" w:hAnsi="Times New Roman" w:cs="Times New Roman"/>
                <w:sz w:val="24"/>
                <w:szCs w:val="24"/>
              </w:rPr>
              <w:t>)</w:t>
            </w:r>
          </w:p>
        </w:tc>
        <w:tc>
          <w:tcPr>
            <w:tcW w:w="3331" w:type="dxa"/>
          </w:tcPr>
          <w:p w14:paraId="26D47A11"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Non-intrusive wearable sensors worn on the patient’s wrists. Within the sensors, two 3-axis accelerometers to track the left- and right-hand gestures to identify medication administration behaviors. System recognizes when patients fail to take medication and sends medication reminder alerts to patients.</w:t>
            </w:r>
          </w:p>
        </w:tc>
        <w:tc>
          <w:tcPr>
            <w:tcW w:w="3600" w:type="dxa"/>
            <w:gridSpan w:val="2"/>
          </w:tcPr>
          <w:p w14:paraId="405BAF19" w14:textId="77777777" w:rsidR="00AE6A84" w:rsidRDefault="00B63904">
            <w:pPr>
              <w:numPr>
                <w:ilvl w:val="0"/>
                <w:numId w:val="4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18593284" w14:textId="77777777" w:rsidR="00AE6A84" w:rsidRDefault="00B63904">
            <w:pPr>
              <w:numPr>
                <w:ilvl w:val="0"/>
                <w:numId w:val="4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dication reminders in event of nonadherence</w:t>
            </w:r>
          </w:p>
          <w:p w14:paraId="30F3C307" w14:textId="77777777" w:rsidR="00AE6A84" w:rsidRDefault="00B63904">
            <w:pPr>
              <w:numPr>
                <w:ilvl w:val="0"/>
                <w:numId w:val="46"/>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n-intrusive</w:t>
            </w:r>
          </w:p>
          <w:p w14:paraId="128DAB8D" w14:textId="77777777" w:rsidR="00AE6A84" w:rsidRDefault="00B63904">
            <w:pPr>
              <w:numPr>
                <w:ilvl w:val="0"/>
                <w:numId w:val="46"/>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 differentiate between medication taking actions and other daily living actions</w:t>
            </w:r>
          </w:p>
        </w:tc>
        <w:tc>
          <w:tcPr>
            <w:tcW w:w="3150" w:type="dxa"/>
          </w:tcPr>
          <w:p w14:paraId="5FFB090D" w14:textId="77777777" w:rsidR="00AE6A84" w:rsidRDefault="00B63904">
            <w:pPr>
              <w:numPr>
                <w:ilvl w:val="0"/>
                <w:numId w:val="46"/>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nly tested within a small sample size over a short period of time </w:t>
            </w:r>
          </w:p>
        </w:tc>
        <w:tc>
          <w:tcPr>
            <w:tcW w:w="1350" w:type="dxa"/>
            <w:vAlign w:val="center"/>
          </w:tcPr>
          <w:p w14:paraId="3C9726D8" w14:textId="3D9AE778"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80</w:t>
            </w:r>
            <w:r>
              <w:rPr>
                <w:rFonts w:ascii="Times New Roman" w:eastAsia="Times New Roman" w:hAnsi="Times New Roman" w:cs="Times New Roman"/>
                <w:sz w:val="24"/>
                <w:szCs w:val="24"/>
              </w:rPr>
              <w:t>]</w:t>
            </w:r>
          </w:p>
        </w:tc>
      </w:tr>
      <w:tr w:rsidR="00AE6A84" w14:paraId="3F222F8D" w14:textId="77777777">
        <w:trPr>
          <w:jc w:val="center"/>
        </w:trPr>
        <w:tc>
          <w:tcPr>
            <w:tcW w:w="1884" w:type="dxa"/>
            <w:vAlign w:val="center"/>
          </w:tcPr>
          <w:p w14:paraId="30F61FE3"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Wireless wearable accelerometers</w:t>
            </w:r>
          </w:p>
        </w:tc>
        <w:tc>
          <w:tcPr>
            <w:tcW w:w="3331" w:type="dxa"/>
          </w:tcPr>
          <w:p w14:paraId="6D320CFF"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Wireless wearable sensors worn on patient’s wrists. Uses tri-axial accelerometers to identify patient medication administration behaviors.</w:t>
            </w:r>
          </w:p>
        </w:tc>
        <w:tc>
          <w:tcPr>
            <w:tcW w:w="3600" w:type="dxa"/>
            <w:gridSpan w:val="2"/>
          </w:tcPr>
          <w:p w14:paraId="3429820E" w14:textId="77777777" w:rsidR="00AE6A84" w:rsidRDefault="00B63904">
            <w:pPr>
              <w:numPr>
                <w:ilvl w:val="0"/>
                <w:numId w:val="6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st effective</w:t>
            </w:r>
          </w:p>
          <w:p w14:paraId="376F30D2" w14:textId="77777777" w:rsidR="00AE6A84" w:rsidRDefault="00B63904">
            <w:pPr>
              <w:numPr>
                <w:ilvl w:val="0"/>
                <w:numId w:val="6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n-invasive</w:t>
            </w:r>
          </w:p>
          <w:p w14:paraId="3FB0CB0B" w14:textId="77777777" w:rsidR="00AE6A84" w:rsidRDefault="00B63904">
            <w:pPr>
              <w:numPr>
                <w:ilvl w:val="0"/>
                <w:numId w:val="69"/>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ositive event detection rate of 84.17%</w:t>
            </w:r>
          </w:p>
        </w:tc>
        <w:tc>
          <w:tcPr>
            <w:tcW w:w="3150" w:type="dxa"/>
          </w:tcPr>
          <w:p w14:paraId="7C6A4E44" w14:textId="77777777" w:rsidR="00AE6A84" w:rsidRDefault="00B63904">
            <w:pPr>
              <w:numPr>
                <w:ilvl w:val="0"/>
                <w:numId w:val="69"/>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tions that resemble medication administration movements may produce inaccurate medication intake readings</w:t>
            </w:r>
          </w:p>
          <w:p w14:paraId="15498EC7" w14:textId="77777777" w:rsidR="00AE6A84" w:rsidRDefault="00AE6A84">
            <w:pPr>
              <w:pBdr>
                <w:top w:val="nil"/>
                <w:left w:val="nil"/>
                <w:bottom w:val="nil"/>
                <w:right w:val="nil"/>
                <w:between w:val="nil"/>
              </w:pBdr>
              <w:spacing w:after="160" w:line="259" w:lineRule="auto"/>
              <w:ind w:left="360"/>
              <w:rPr>
                <w:rFonts w:ascii="Times New Roman" w:eastAsia="Times New Roman" w:hAnsi="Times New Roman" w:cs="Times New Roman"/>
                <w:sz w:val="24"/>
                <w:szCs w:val="24"/>
              </w:rPr>
            </w:pPr>
          </w:p>
        </w:tc>
        <w:tc>
          <w:tcPr>
            <w:tcW w:w="1350" w:type="dxa"/>
            <w:vAlign w:val="center"/>
          </w:tcPr>
          <w:p w14:paraId="41F71660" w14:textId="0D93C7CC"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6E52D5">
              <w:rPr>
                <w:rFonts w:ascii="Times New Roman" w:eastAsia="Times New Roman" w:hAnsi="Times New Roman" w:cs="Times New Roman"/>
                <w:sz w:val="24"/>
                <w:szCs w:val="24"/>
              </w:rPr>
              <w:t>13</w:t>
            </w:r>
            <w:r>
              <w:rPr>
                <w:rFonts w:ascii="Times New Roman" w:eastAsia="Times New Roman" w:hAnsi="Times New Roman" w:cs="Times New Roman"/>
                <w:sz w:val="24"/>
                <w:szCs w:val="24"/>
              </w:rPr>
              <w:t>]</w:t>
            </w:r>
          </w:p>
        </w:tc>
      </w:tr>
      <w:tr w:rsidR="00AE6A84" w14:paraId="472CF566" w14:textId="77777777">
        <w:trPr>
          <w:jc w:val="center"/>
        </w:trPr>
        <w:tc>
          <w:tcPr>
            <w:tcW w:w="1884" w:type="dxa"/>
            <w:vAlign w:val="center"/>
          </w:tcPr>
          <w:p w14:paraId="1D87036D"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Smartwatch-based medication intake detection system</w:t>
            </w:r>
          </w:p>
        </w:tc>
        <w:tc>
          <w:tcPr>
            <w:tcW w:w="3331" w:type="dxa"/>
          </w:tcPr>
          <w:p w14:paraId="5F9B1FD9"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nsists of a standard smartwatch, smartwatch application and cloud-based distributed data storage and processing pipeline. Smartwatch contains a 3-axis </w:t>
            </w:r>
            <w:r>
              <w:rPr>
                <w:rFonts w:ascii="Times New Roman" w:eastAsia="Times New Roman" w:hAnsi="Times New Roman" w:cs="Times New Roman"/>
                <w:sz w:val="24"/>
                <w:szCs w:val="24"/>
              </w:rPr>
              <w:lastRenderedPageBreak/>
              <w:t xml:space="preserve">accelerometer, gyroscope, near-field communication (NFC) and heart rate monitor. Smartwatch app collects accelerometer and gyroscope data. Uses machine learning algorithms to classify patient medication intake activity. Patient adherence data is stored in a database. </w:t>
            </w:r>
          </w:p>
        </w:tc>
        <w:tc>
          <w:tcPr>
            <w:tcW w:w="3600" w:type="dxa"/>
            <w:gridSpan w:val="2"/>
          </w:tcPr>
          <w:p w14:paraId="5D21AAF6" w14:textId="77777777" w:rsidR="00AE6A84" w:rsidRDefault="00B63904">
            <w:pPr>
              <w:numPr>
                <w:ilvl w:val="0"/>
                <w:numId w:val="67"/>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eal-time adherence monitoring</w:t>
            </w:r>
          </w:p>
          <w:p w14:paraId="6FA8851E" w14:textId="77777777" w:rsidR="00AE6A84" w:rsidRDefault="00B63904">
            <w:pPr>
              <w:numPr>
                <w:ilvl w:val="0"/>
                <w:numId w:val="67"/>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gh accuracy</w:t>
            </w:r>
          </w:p>
          <w:p w14:paraId="2F07C35D" w14:textId="77777777" w:rsidR="00AE6A84" w:rsidRDefault="00B63904">
            <w:pPr>
              <w:numPr>
                <w:ilvl w:val="0"/>
                <w:numId w:val="67"/>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n-invasive</w:t>
            </w:r>
          </w:p>
          <w:p w14:paraId="57DE9D2D" w14:textId="77777777" w:rsidR="00AE6A84" w:rsidRDefault="00B63904">
            <w:pPr>
              <w:numPr>
                <w:ilvl w:val="0"/>
                <w:numId w:val="67"/>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w-cost</w:t>
            </w:r>
          </w:p>
        </w:tc>
        <w:tc>
          <w:tcPr>
            <w:tcW w:w="3150" w:type="dxa"/>
          </w:tcPr>
          <w:p w14:paraId="1240B1C0" w14:textId="77777777" w:rsidR="00AE6A84" w:rsidRDefault="00B63904">
            <w:pPr>
              <w:numPr>
                <w:ilvl w:val="0"/>
                <w:numId w:val="67"/>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otential for algorithms to misclassify patient movements </w:t>
            </w:r>
          </w:p>
        </w:tc>
        <w:tc>
          <w:tcPr>
            <w:tcW w:w="1350" w:type="dxa"/>
            <w:vAlign w:val="center"/>
          </w:tcPr>
          <w:p w14:paraId="56EFC387" w14:textId="7AAECE11"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79</w:t>
            </w:r>
            <w:r>
              <w:rPr>
                <w:rFonts w:ascii="Times New Roman" w:eastAsia="Times New Roman" w:hAnsi="Times New Roman" w:cs="Times New Roman"/>
                <w:sz w:val="24"/>
                <w:szCs w:val="24"/>
              </w:rPr>
              <w:t>]</w:t>
            </w:r>
          </w:p>
        </w:tc>
      </w:tr>
      <w:tr w:rsidR="00AE6A84" w14:paraId="7ECC236E" w14:textId="77777777">
        <w:trPr>
          <w:trHeight w:val="620"/>
          <w:jc w:val="center"/>
        </w:trPr>
        <w:tc>
          <w:tcPr>
            <w:tcW w:w="13315" w:type="dxa"/>
            <w:gridSpan w:val="6"/>
            <w:vAlign w:val="center"/>
          </w:tcPr>
          <w:p w14:paraId="22CF1E5A" w14:textId="77777777" w:rsidR="00AE6A84" w:rsidRDefault="00B63904">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Patient Self-Report Technology</w:t>
            </w:r>
          </w:p>
        </w:tc>
      </w:tr>
      <w:tr w:rsidR="00AE6A84" w14:paraId="5F23EC23" w14:textId="77777777">
        <w:trPr>
          <w:trHeight w:val="319"/>
          <w:jc w:val="center"/>
        </w:trPr>
        <w:tc>
          <w:tcPr>
            <w:tcW w:w="1884" w:type="dxa"/>
          </w:tcPr>
          <w:p w14:paraId="787830C3"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Interactive Voice Response (IVR)</w:t>
            </w:r>
          </w:p>
        </w:tc>
        <w:tc>
          <w:tcPr>
            <w:tcW w:w="3331" w:type="dxa"/>
          </w:tcPr>
          <w:p w14:paraId="35F3A825"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Telephone-based technology that used pre-recorded messages to collect information on patient adherence through voice and keypad inputs. Records the date, time and duration of each phone call. Uses SMS to collect adherence data through text messages.</w:t>
            </w:r>
          </w:p>
        </w:tc>
        <w:tc>
          <w:tcPr>
            <w:tcW w:w="3600" w:type="dxa"/>
            <w:gridSpan w:val="2"/>
          </w:tcPr>
          <w:p w14:paraId="5F865E4B" w14:textId="77777777" w:rsidR="00AE6A84" w:rsidRDefault="00B63904">
            <w:pPr>
              <w:numPr>
                <w:ilvl w:val="0"/>
                <w:numId w:val="5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40DC4EB2" w14:textId="77777777" w:rsidR="00AE6A84" w:rsidRDefault="00B63904">
            <w:pPr>
              <w:numPr>
                <w:ilvl w:val="0"/>
                <w:numId w:val="5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dherence data is accessible to HCPs/researchers</w:t>
            </w:r>
          </w:p>
          <w:p w14:paraId="5EC3C845" w14:textId="77777777" w:rsidR="00AE6A84" w:rsidRDefault="00B63904">
            <w:pPr>
              <w:numPr>
                <w:ilvl w:val="0"/>
                <w:numId w:val="5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easibility established in real-world settings </w:t>
            </w:r>
          </w:p>
          <w:p w14:paraId="17E6F575" w14:textId="77777777" w:rsidR="00AE6A84" w:rsidRDefault="00B63904">
            <w:pPr>
              <w:numPr>
                <w:ilvl w:val="0"/>
                <w:numId w:val="5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y improve patient adherence patterns</w:t>
            </w:r>
          </w:p>
          <w:p w14:paraId="12633CAF" w14:textId="77777777" w:rsidR="00AE6A84" w:rsidRDefault="00AE6A84">
            <w:pPr>
              <w:pBdr>
                <w:top w:val="nil"/>
                <w:left w:val="nil"/>
                <w:bottom w:val="nil"/>
                <w:right w:val="nil"/>
                <w:between w:val="nil"/>
              </w:pBdr>
              <w:spacing w:after="160" w:line="259" w:lineRule="auto"/>
              <w:ind w:left="360"/>
              <w:rPr>
                <w:rFonts w:ascii="Times New Roman" w:eastAsia="Times New Roman" w:hAnsi="Times New Roman" w:cs="Times New Roman"/>
                <w:sz w:val="24"/>
                <w:szCs w:val="24"/>
              </w:rPr>
            </w:pPr>
          </w:p>
        </w:tc>
        <w:tc>
          <w:tcPr>
            <w:tcW w:w="3150" w:type="dxa"/>
          </w:tcPr>
          <w:p w14:paraId="041BBB60" w14:textId="77777777" w:rsidR="00AE6A84" w:rsidRDefault="00B63904">
            <w:pPr>
              <w:numPr>
                <w:ilvl w:val="0"/>
                <w:numId w:val="5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bjective method of adherence monitoring </w:t>
            </w:r>
          </w:p>
          <w:p w14:paraId="36F01563" w14:textId="77777777" w:rsidR="00AE6A84" w:rsidRDefault="00B63904">
            <w:pPr>
              <w:numPr>
                <w:ilvl w:val="0"/>
                <w:numId w:val="5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y create false estimates of medication adherence due to patient reporting bias </w:t>
            </w:r>
          </w:p>
          <w:p w14:paraId="337143B1" w14:textId="77777777" w:rsidR="00AE6A84" w:rsidRDefault="00B63904">
            <w:pPr>
              <w:numPr>
                <w:ilvl w:val="0"/>
                <w:numId w:val="53"/>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quires access to a mobile phone</w:t>
            </w:r>
          </w:p>
          <w:p w14:paraId="1B3EB724" w14:textId="77777777" w:rsidR="00AE6A84" w:rsidRDefault="00B63904">
            <w:pPr>
              <w:numPr>
                <w:ilvl w:val="0"/>
                <w:numId w:val="53"/>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st</w:t>
            </w:r>
          </w:p>
        </w:tc>
        <w:tc>
          <w:tcPr>
            <w:tcW w:w="1350" w:type="dxa"/>
            <w:vAlign w:val="center"/>
          </w:tcPr>
          <w:p w14:paraId="5004B1C0" w14:textId="7C252F79"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38</w:t>
            </w:r>
            <w:r>
              <w:rPr>
                <w:rFonts w:ascii="Times New Roman" w:eastAsia="Times New Roman" w:hAnsi="Times New Roman" w:cs="Times New Roman"/>
                <w:sz w:val="24"/>
                <w:szCs w:val="24"/>
              </w:rPr>
              <w:t>,</w:t>
            </w:r>
            <w:r w:rsidR="00456BFE">
              <w:rPr>
                <w:rFonts w:ascii="Times New Roman" w:eastAsia="Times New Roman" w:hAnsi="Times New Roman" w:cs="Times New Roman"/>
                <w:sz w:val="24"/>
                <w:szCs w:val="24"/>
              </w:rPr>
              <w:t>81</w:t>
            </w:r>
            <w:r>
              <w:rPr>
                <w:rFonts w:ascii="Times New Roman" w:eastAsia="Times New Roman" w:hAnsi="Times New Roman" w:cs="Times New Roman"/>
                <w:sz w:val="24"/>
                <w:szCs w:val="24"/>
              </w:rPr>
              <w:t>,</w:t>
            </w:r>
            <w:r w:rsidR="004E62D5">
              <w:rPr>
                <w:rFonts w:ascii="Times New Roman" w:eastAsia="Times New Roman" w:hAnsi="Times New Roman" w:cs="Times New Roman"/>
                <w:sz w:val="24"/>
                <w:szCs w:val="24"/>
              </w:rPr>
              <w:t>84</w:t>
            </w:r>
            <w:r>
              <w:rPr>
                <w:rFonts w:ascii="Times New Roman" w:eastAsia="Times New Roman" w:hAnsi="Times New Roman" w:cs="Times New Roman"/>
                <w:sz w:val="24"/>
                <w:szCs w:val="24"/>
              </w:rPr>
              <w:t>,</w:t>
            </w:r>
            <w:r w:rsidR="004E62D5">
              <w:rPr>
                <w:rFonts w:ascii="Times New Roman" w:eastAsia="Times New Roman" w:hAnsi="Times New Roman" w:cs="Times New Roman"/>
                <w:sz w:val="24"/>
                <w:szCs w:val="24"/>
              </w:rPr>
              <w:t>105</w:t>
            </w:r>
            <w:r>
              <w:rPr>
                <w:rFonts w:ascii="Times New Roman" w:eastAsia="Times New Roman" w:hAnsi="Times New Roman" w:cs="Times New Roman"/>
                <w:sz w:val="24"/>
                <w:szCs w:val="24"/>
              </w:rPr>
              <w:t>]</w:t>
            </w:r>
          </w:p>
        </w:tc>
      </w:tr>
      <w:tr w:rsidR="00AE6A84" w14:paraId="276AE5AB" w14:textId="77777777">
        <w:trPr>
          <w:trHeight w:val="305"/>
          <w:jc w:val="center"/>
        </w:trPr>
        <w:tc>
          <w:tcPr>
            <w:tcW w:w="1884" w:type="dxa"/>
          </w:tcPr>
          <w:p w14:paraId="0026EF4F"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elesage</w:t>
            </w:r>
            <w:proofErr w:type="spellEnd"/>
          </w:p>
        </w:tc>
        <w:tc>
          <w:tcPr>
            <w:tcW w:w="3331" w:type="dxa"/>
          </w:tcPr>
          <w:p w14:paraId="70B74F16" w14:textId="67A961BD"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 interactive voice response system. Patients answer adherence questions over a phone call using </w:t>
            </w:r>
            <w:r w:rsidR="009A0D2C">
              <w:rPr>
                <w:rFonts w:ascii="Times New Roman" w:eastAsia="Times New Roman" w:hAnsi="Times New Roman" w:cs="Times New Roman"/>
                <w:sz w:val="24"/>
                <w:szCs w:val="24"/>
              </w:rPr>
              <w:t>keypad</w:t>
            </w:r>
            <w:r>
              <w:rPr>
                <w:rFonts w:ascii="Times New Roman" w:eastAsia="Times New Roman" w:hAnsi="Times New Roman" w:cs="Times New Roman"/>
                <w:sz w:val="24"/>
                <w:szCs w:val="24"/>
              </w:rPr>
              <w:t xml:space="preserve"> inputs.</w:t>
            </w:r>
          </w:p>
        </w:tc>
        <w:tc>
          <w:tcPr>
            <w:tcW w:w="3600" w:type="dxa"/>
            <w:gridSpan w:val="2"/>
          </w:tcPr>
          <w:p w14:paraId="4361F156" w14:textId="77777777" w:rsidR="00AE6A84" w:rsidRDefault="00B63904">
            <w:pPr>
              <w:numPr>
                <w:ilvl w:val="0"/>
                <w:numId w:val="57"/>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al-time adherence monitoring </w:t>
            </w:r>
          </w:p>
          <w:p w14:paraId="1F743926" w14:textId="77777777" w:rsidR="00AE6A84" w:rsidRDefault="00B63904">
            <w:pPr>
              <w:numPr>
                <w:ilvl w:val="0"/>
                <w:numId w:val="57"/>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dherence data is accessible to HCPs/researchers</w:t>
            </w:r>
          </w:p>
        </w:tc>
        <w:tc>
          <w:tcPr>
            <w:tcW w:w="3150" w:type="dxa"/>
          </w:tcPr>
          <w:p w14:paraId="48C13687" w14:textId="77777777" w:rsidR="00AE6A84" w:rsidRDefault="00B63904">
            <w:pPr>
              <w:numPr>
                <w:ilvl w:val="0"/>
                <w:numId w:val="57"/>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quires access to a mobile phone</w:t>
            </w:r>
          </w:p>
          <w:p w14:paraId="3755BD13" w14:textId="77777777" w:rsidR="00AE6A84" w:rsidRDefault="00B63904">
            <w:pPr>
              <w:numPr>
                <w:ilvl w:val="0"/>
                <w:numId w:val="57"/>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y create false estimates of medication adherence due to patient reporting bias</w:t>
            </w:r>
          </w:p>
          <w:p w14:paraId="6F43482F" w14:textId="77777777" w:rsidR="00AE6A84" w:rsidRDefault="00B63904">
            <w:pPr>
              <w:numPr>
                <w:ilvl w:val="0"/>
                <w:numId w:val="57"/>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pensive compared to traditional self-report</w:t>
            </w:r>
          </w:p>
        </w:tc>
        <w:tc>
          <w:tcPr>
            <w:tcW w:w="1350" w:type="dxa"/>
            <w:vAlign w:val="center"/>
          </w:tcPr>
          <w:p w14:paraId="03351B74" w14:textId="399B30BD"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E62D5">
              <w:rPr>
                <w:rFonts w:ascii="Times New Roman" w:eastAsia="Times New Roman" w:hAnsi="Times New Roman" w:cs="Times New Roman"/>
                <w:sz w:val="24"/>
                <w:szCs w:val="24"/>
              </w:rPr>
              <w:t>82</w:t>
            </w:r>
            <w:r>
              <w:rPr>
                <w:rFonts w:ascii="Times New Roman" w:eastAsia="Times New Roman" w:hAnsi="Times New Roman" w:cs="Times New Roman"/>
                <w:sz w:val="24"/>
                <w:szCs w:val="24"/>
              </w:rPr>
              <w:t>]</w:t>
            </w:r>
          </w:p>
        </w:tc>
      </w:tr>
      <w:tr w:rsidR="00AE6A84" w14:paraId="562953DF" w14:textId="77777777">
        <w:trPr>
          <w:trHeight w:val="305"/>
          <w:jc w:val="center"/>
        </w:trPr>
        <w:tc>
          <w:tcPr>
            <w:tcW w:w="1884" w:type="dxa"/>
          </w:tcPr>
          <w:p w14:paraId="4AF99143"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IMmed</w:t>
            </w:r>
            <w:proofErr w:type="spellEnd"/>
          </w:p>
        </w:tc>
        <w:tc>
          <w:tcPr>
            <w:tcW w:w="3331" w:type="dxa"/>
          </w:tcPr>
          <w:p w14:paraId="63469466"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 places a free call or sends an SMS to a central </w:t>
            </w:r>
            <w:r>
              <w:rPr>
                <w:rFonts w:ascii="Times New Roman" w:eastAsia="Times New Roman" w:hAnsi="Times New Roman" w:cs="Times New Roman"/>
                <w:sz w:val="24"/>
                <w:szCs w:val="24"/>
              </w:rPr>
              <w:lastRenderedPageBreak/>
              <w:t xml:space="preserve">server after ingesting medication </w:t>
            </w:r>
          </w:p>
        </w:tc>
        <w:tc>
          <w:tcPr>
            <w:tcW w:w="3600" w:type="dxa"/>
            <w:gridSpan w:val="2"/>
          </w:tcPr>
          <w:p w14:paraId="25B7FDD3" w14:textId="77777777" w:rsidR="00AE6A84" w:rsidRDefault="00B63904">
            <w:pPr>
              <w:numPr>
                <w:ilvl w:val="0"/>
                <w:numId w:val="7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Real-time adherence monitoring </w:t>
            </w:r>
          </w:p>
          <w:p w14:paraId="1E91494B" w14:textId="77777777" w:rsidR="00AE6A84" w:rsidRDefault="00B63904">
            <w:pPr>
              <w:numPr>
                <w:ilvl w:val="0"/>
                <w:numId w:val="7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atient adherence data is accessible to HCPs/researchers</w:t>
            </w:r>
          </w:p>
          <w:p w14:paraId="46B57A38" w14:textId="77777777" w:rsidR="00AE6A84" w:rsidRDefault="00B63904">
            <w:pPr>
              <w:numPr>
                <w:ilvl w:val="0"/>
                <w:numId w:val="70"/>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on-stigmatizing</w:t>
            </w:r>
          </w:p>
          <w:p w14:paraId="3B1E841F" w14:textId="77777777" w:rsidR="00AE6A84" w:rsidRDefault="00B63904">
            <w:pPr>
              <w:numPr>
                <w:ilvl w:val="0"/>
                <w:numId w:val="70"/>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spects patient autonomy </w:t>
            </w:r>
          </w:p>
        </w:tc>
        <w:tc>
          <w:tcPr>
            <w:tcW w:w="3150" w:type="dxa"/>
          </w:tcPr>
          <w:p w14:paraId="1CBF6192" w14:textId="77777777" w:rsidR="00AE6A84" w:rsidRDefault="00B63904">
            <w:pPr>
              <w:numPr>
                <w:ilvl w:val="0"/>
                <w:numId w:val="70"/>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May create false estimates of medication adherence </w:t>
            </w:r>
            <w:r>
              <w:rPr>
                <w:rFonts w:ascii="Times New Roman" w:eastAsia="Times New Roman" w:hAnsi="Times New Roman" w:cs="Times New Roman"/>
                <w:sz w:val="24"/>
                <w:szCs w:val="24"/>
              </w:rPr>
              <w:lastRenderedPageBreak/>
              <w:t xml:space="preserve">due to patient reporting bias </w:t>
            </w:r>
          </w:p>
        </w:tc>
        <w:tc>
          <w:tcPr>
            <w:tcW w:w="1350" w:type="dxa"/>
            <w:vAlign w:val="center"/>
          </w:tcPr>
          <w:p w14:paraId="750EDC60" w14:textId="68BDBC90"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t>
            </w:r>
            <w:r w:rsidR="006E52D5">
              <w:rPr>
                <w:rFonts w:ascii="Times New Roman" w:eastAsia="Times New Roman" w:hAnsi="Times New Roman" w:cs="Times New Roman"/>
                <w:sz w:val="24"/>
                <w:szCs w:val="24"/>
              </w:rPr>
              <w:t>16</w:t>
            </w:r>
            <w:r>
              <w:rPr>
                <w:rFonts w:ascii="Times New Roman" w:eastAsia="Times New Roman" w:hAnsi="Times New Roman" w:cs="Times New Roman"/>
                <w:sz w:val="24"/>
                <w:szCs w:val="24"/>
              </w:rPr>
              <w:t>]</w:t>
            </w:r>
          </w:p>
        </w:tc>
      </w:tr>
      <w:tr w:rsidR="00AE6A84" w14:paraId="2B07218F" w14:textId="77777777">
        <w:trPr>
          <w:trHeight w:val="305"/>
          <w:jc w:val="center"/>
        </w:trPr>
        <w:tc>
          <w:tcPr>
            <w:tcW w:w="1884" w:type="dxa"/>
          </w:tcPr>
          <w:p w14:paraId="0A837BBD"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edication Module™ with the </w:t>
            </w:r>
            <w:proofErr w:type="spellStart"/>
            <w:r>
              <w:rPr>
                <w:rFonts w:ascii="Times New Roman" w:eastAsia="Times New Roman" w:hAnsi="Times New Roman" w:cs="Times New Roman"/>
                <w:sz w:val="24"/>
                <w:szCs w:val="24"/>
              </w:rPr>
              <w:t>LogPad</w:t>
            </w:r>
            <w:proofErr w:type="spellEnd"/>
            <w:r>
              <w:rPr>
                <w:rFonts w:ascii="Times New Roman" w:eastAsia="Times New Roman" w:hAnsi="Times New Roman" w:cs="Times New Roman"/>
                <w:sz w:val="24"/>
                <w:szCs w:val="24"/>
              </w:rPr>
              <w:t xml:space="preserve">® LW handheld device </w:t>
            </w:r>
          </w:p>
        </w:tc>
        <w:tc>
          <w:tcPr>
            <w:tcW w:w="3331" w:type="dxa"/>
          </w:tcPr>
          <w:p w14:paraId="712EC073"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ients enter medication data via the </w:t>
            </w:r>
            <w:proofErr w:type="spellStart"/>
            <w:r>
              <w:rPr>
                <w:rFonts w:ascii="Times New Roman" w:eastAsia="Times New Roman" w:hAnsi="Times New Roman" w:cs="Times New Roman"/>
                <w:sz w:val="24"/>
                <w:szCs w:val="24"/>
              </w:rPr>
              <w:t>LogPad</w:t>
            </w:r>
            <w:proofErr w:type="spellEnd"/>
            <w:r>
              <w:rPr>
                <w:rFonts w:ascii="Times New Roman" w:eastAsia="Times New Roman" w:hAnsi="Times New Roman" w:cs="Times New Roman"/>
                <w:sz w:val="24"/>
                <w:szCs w:val="24"/>
              </w:rPr>
              <w:t xml:space="preserve"> including the date and time of medication intake events </w:t>
            </w:r>
          </w:p>
        </w:tc>
        <w:tc>
          <w:tcPr>
            <w:tcW w:w="3600" w:type="dxa"/>
            <w:gridSpan w:val="2"/>
          </w:tcPr>
          <w:p w14:paraId="2999DDDC" w14:textId="77777777" w:rsidR="00AE6A84" w:rsidRDefault="00B63904">
            <w:pPr>
              <w:numPr>
                <w:ilvl w:val="0"/>
                <w:numId w:val="72"/>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asy to use</w:t>
            </w:r>
          </w:p>
          <w:p w14:paraId="0EE111EC" w14:textId="77777777" w:rsidR="00AE6A84" w:rsidRDefault="00B63904">
            <w:pPr>
              <w:numPr>
                <w:ilvl w:val="0"/>
                <w:numId w:val="72"/>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tc>
        <w:tc>
          <w:tcPr>
            <w:tcW w:w="3150" w:type="dxa"/>
          </w:tcPr>
          <w:p w14:paraId="6B794BC5" w14:textId="77777777" w:rsidR="00AE6A84" w:rsidRDefault="00B63904">
            <w:pPr>
              <w:numPr>
                <w:ilvl w:val="0"/>
                <w:numId w:val="72"/>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y create false estimates of medication adherence due to patient reporting bias</w:t>
            </w:r>
          </w:p>
        </w:tc>
        <w:tc>
          <w:tcPr>
            <w:tcW w:w="1350" w:type="dxa"/>
            <w:vAlign w:val="center"/>
          </w:tcPr>
          <w:p w14:paraId="275CB7E2" w14:textId="11A99F33"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E62D5">
              <w:rPr>
                <w:rFonts w:ascii="Times New Roman" w:eastAsia="Times New Roman" w:hAnsi="Times New Roman" w:cs="Times New Roman"/>
                <w:sz w:val="24"/>
                <w:szCs w:val="24"/>
              </w:rPr>
              <w:t>85</w:t>
            </w:r>
            <w:r>
              <w:rPr>
                <w:rFonts w:ascii="Times New Roman" w:eastAsia="Times New Roman" w:hAnsi="Times New Roman" w:cs="Times New Roman"/>
                <w:sz w:val="24"/>
                <w:szCs w:val="24"/>
              </w:rPr>
              <w:t>]</w:t>
            </w:r>
          </w:p>
        </w:tc>
      </w:tr>
      <w:tr w:rsidR="00AE6A84" w14:paraId="731A641E" w14:textId="77777777">
        <w:trPr>
          <w:trHeight w:val="305"/>
          <w:jc w:val="center"/>
        </w:trPr>
        <w:tc>
          <w:tcPr>
            <w:tcW w:w="1884" w:type="dxa"/>
          </w:tcPr>
          <w:p w14:paraId="4B9F373A"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Smart Button system</w:t>
            </w:r>
          </w:p>
        </w:tc>
        <w:tc>
          <w:tcPr>
            <w:tcW w:w="3331" w:type="dxa"/>
          </w:tcPr>
          <w:p w14:paraId="36168277"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ystem consists of a commercially available smart button called Stone and its companion app, </w:t>
            </w:r>
            <w:proofErr w:type="spellStart"/>
            <w:r>
              <w:rPr>
                <w:rFonts w:ascii="Times New Roman" w:eastAsia="Times New Roman" w:hAnsi="Times New Roman" w:cs="Times New Roman"/>
                <w:sz w:val="24"/>
                <w:szCs w:val="24"/>
              </w:rPr>
              <w:t>Pebblebee</w:t>
            </w:r>
            <w:proofErr w:type="spellEnd"/>
            <w:r>
              <w:rPr>
                <w:rFonts w:ascii="Times New Roman" w:eastAsia="Times New Roman" w:hAnsi="Times New Roman" w:cs="Times New Roman"/>
                <w:sz w:val="24"/>
                <w:szCs w:val="24"/>
              </w:rPr>
              <w:t xml:space="preserve">. The smart button is programmed so that a push indicates a medication intake event. The app records date-and-time stamps of each button press and uploads them to a cloud-based server. A computer algorithm generates patient feedback via SMS based off of the patient’s dosing schedule. </w:t>
            </w:r>
          </w:p>
        </w:tc>
        <w:tc>
          <w:tcPr>
            <w:tcW w:w="3600" w:type="dxa"/>
            <w:gridSpan w:val="2"/>
          </w:tcPr>
          <w:p w14:paraId="1897D345" w14:textId="77777777" w:rsidR="00AE6A84" w:rsidRDefault="00B63904">
            <w:pPr>
              <w:numPr>
                <w:ilvl w:val="0"/>
                <w:numId w:val="5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1390AED9" w14:textId="77777777" w:rsidR="00AE6A84" w:rsidRDefault="00B63904">
            <w:pPr>
              <w:numPr>
                <w:ilvl w:val="0"/>
                <w:numId w:val="5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mall design</w:t>
            </w:r>
          </w:p>
          <w:p w14:paraId="309077D3" w14:textId="77777777" w:rsidR="00AE6A84" w:rsidRDefault="00B63904">
            <w:pPr>
              <w:numPr>
                <w:ilvl w:val="0"/>
                <w:numId w:val="55"/>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ong battery life of 1 year</w:t>
            </w:r>
          </w:p>
        </w:tc>
        <w:tc>
          <w:tcPr>
            <w:tcW w:w="3150" w:type="dxa"/>
          </w:tcPr>
          <w:p w14:paraId="3151ADF3" w14:textId="77777777" w:rsidR="00AE6A84" w:rsidRDefault="00B63904">
            <w:pPr>
              <w:numPr>
                <w:ilvl w:val="0"/>
                <w:numId w:val="5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quires access to a smartphone</w:t>
            </w:r>
          </w:p>
          <w:p w14:paraId="258B0404" w14:textId="77777777" w:rsidR="00AE6A84" w:rsidRDefault="00B63904">
            <w:pPr>
              <w:numPr>
                <w:ilvl w:val="0"/>
                <w:numId w:val="5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y create false estimates of medication adherence due to patient reporting bias </w:t>
            </w:r>
          </w:p>
          <w:p w14:paraId="6125E4E5" w14:textId="77777777" w:rsidR="00AE6A84" w:rsidRDefault="00B63904">
            <w:pPr>
              <w:numPr>
                <w:ilvl w:val="0"/>
                <w:numId w:val="5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urrently the app must be running in the background of the mobile device for the smart button to work</w:t>
            </w:r>
          </w:p>
          <w:p w14:paraId="05CAFE0F" w14:textId="77777777" w:rsidR="00AE6A84" w:rsidRDefault="00B63904">
            <w:pPr>
              <w:numPr>
                <w:ilvl w:val="0"/>
                <w:numId w:val="55"/>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y not work outside of the United States</w:t>
            </w:r>
          </w:p>
          <w:p w14:paraId="57814942" w14:textId="77777777" w:rsidR="00AE6A84" w:rsidRDefault="00B63904">
            <w:pPr>
              <w:numPr>
                <w:ilvl w:val="0"/>
                <w:numId w:val="55"/>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otential technical difficulties </w:t>
            </w:r>
          </w:p>
        </w:tc>
        <w:tc>
          <w:tcPr>
            <w:tcW w:w="1350" w:type="dxa"/>
            <w:vAlign w:val="center"/>
          </w:tcPr>
          <w:p w14:paraId="15E45194" w14:textId="334D2784"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E62D5">
              <w:rPr>
                <w:rFonts w:ascii="Times New Roman" w:eastAsia="Times New Roman" w:hAnsi="Times New Roman" w:cs="Times New Roman"/>
                <w:sz w:val="24"/>
                <w:szCs w:val="24"/>
              </w:rPr>
              <w:t>88</w:t>
            </w:r>
            <w:r>
              <w:rPr>
                <w:rFonts w:ascii="Times New Roman" w:eastAsia="Times New Roman" w:hAnsi="Times New Roman" w:cs="Times New Roman"/>
                <w:sz w:val="24"/>
                <w:szCs w:val="24"/>
              </w:rPr>
              <w:t>]</w:t>
            </w:r>
          </w:p>
        </w:tc>
      </w:tr>
      <w:tr w:rsidR="00AE6A84" w14:paraId="56DF8FC0" w14:textId="77777777">
        <w:trPr>
          <w:trHeight w:val="319"/>
          <w:jc w:val="center"/>
        </w:trPr>
        <w:tc>
          <w:tcPr>
            <w:tcW w:w="1884" w:type="dxa"/>
          </w:tcPr>
          <w:p w14:paraId="567FCC6E"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Smart about medications (SAM) platform</w:t>
            </w:r>
          </w:p>
        </w:tc>
        <w:tc>
          <w:tcPr>
            <w:tcW w:w="3331" w:type="dxa"/>
          </w:tcPr>
          <w:p w14:paraId="7FD289C6"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n online platform that contains medication information, side-effect identification tool, medication adherence monitoring and alerts, and a communication portal with a hospital pharmacist. Adherence alerts </w:t>
            </w:r>
            <w:r>
              <w:rPr>
                <w:rFonts w:ascii="Times New Roman" w:eastAsia="Times New Roman" w:hAnsi="Times New Roman" w:cs="Times New Roman"/>
                <w:sz w:val="24"/>
                <w:szCs w:val="24"/>
              </w:rPr>
              <w:lastRenderedPageBreak/>
              <w:t>are generated using decision algorithms and pharmacy claims data.</w:t>
            </w:r>
          </w:p>
        </w:tc>
        <w:tc>
          <w:tcPr>
            <w:tcW w:w="3600" w:type="dxa"/>
            <w:gridSpan w:val="2"/>
          </w:tcPr>
          <w:p w14:paraId="4AFC6DC3" w14:textId="77777777" w:rsidR="00AE6A84" w:rsidRDefault="00B63904">
            <w:pPr>
              <w:numPr>
                <w:ilvl w:val="0"/>
                <w:numId w:val="1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ccepted by patients</w:t>
            </w:r>
          </w:p>
          <w:p w14:paraId="510B9CFE" w14:textId="77777777" w:rsidR="00AE6A84" w:rsidRDefault="00B63904">
            <w:pPr>
              <w:numPr>
                <w:ilvl w:val="0"/>
                <w:numId w:val="1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operability with insurance systems</w:t>
            </w:r>
          </w:p>
          <w:p w14:paraId="45929D3B" w14:textId="77777777" w:rsidR="00AE6A84" w:rsidRDefault="00B63904">
            <w:pPr>
              <w:numPr>
                <w:ilvl w:val="0"/>
                <w:numId w:val="1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patible with multiple medications and complex regimens</w:t>
            </w:r>
          </w:p>
          <w:p w14:paraId="24A6BBEC" w14:textId="182C1A11" w:rsidR="00AE6A84" w:rsidRDefault="00B63904">
            <w:pPr>
              <w:numPr>
                <w:ilvl w:val="0"/>
                <w:numId w:val="18"/>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Medication adherence data is accessible to HCPs, </w:t>
            </w:r>
            <w:r w:rsidR="009A0D2C">
              <w:rPr>
                <w:rFonts w:ascii="Times New Roman" w:eastAsia="Times New Roman" w:hAnsi="Times New Roman" w:cs="Times New Roman"/>
                <w:sz w:val="24"/>
                <w:szCs w:val="24"/>
              </w:rPr>
              <w:t>caregivers,</w:t>
            </w:r>
            <w:r>
              <w:rPr>
                <w:rFonts w:ascii="Times New Roman" w:eastAsia="Times New Roman" w:hAnsi="Times New Roman" w:cs="Times New Roman"/>
                <w:sz w:val="24"/>
                <w:szCs w:val="24"/>
              </w:rPr>
              <w:t xml:space="preserve"> and patients</w:t>
            </w:r>
          </w:p>
        </w:tc>
        <w:tc>
          <w:tcPr>
            <w:tcW w:w="3150" w:type="dxa"/>
          </w:tcPr>
          <w:p w14:paraId="2B841E42" w14:textId="77777777" w:rsidR="00AE6A84" w:rsidRDefault="00B63904">
            <w:pPr>
              <w:numPr>
                <w:ilvl w:val="0"/>
                <w:numId w:val="1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Not yet tested in real-world settings</w:t>
            </w:r>
          </w:p>
          <w:p w14:paraId="0689956F" w14:textId="77777777" w:rsidR="00AE6A84" w:rsidRDefault="00B63904">
            <w:pPr>
              <w:numPr>
                <w:ilvl w:val="0"/>
                <w:numId w:val="1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y create false estimates of medication adherence due to patient reporting bias </w:t>
            </w:r>
          </w:p>
          <w:p w14:paraId="6736736D" w14:textId="77777777" w:rsidR="00AE6A84" w:rsidRDefault="00B63904">
            <w:pPr>
              <w:numPr>
                <w:ilvl w:val="0"/>
                <w:numId w:val="18"/>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Requires access to computer and internet </w:t>
            </w:r>
          </w:p>
        </w:tc>
        <w:tc>
          <w:tcPr>
            <w:tcW w:w="1350" w:type="dxa"/>
            <w:vAlign w:val="center"/>
          </w:tcPr>
          <w:p w14:paraId="2EF70DF7" w14:textId="31F1D170"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w:t>
            </w:r>
            <w:r w:rsidR="004E62D5">
              <w:rPr>
                <w:rFonts w:ascii="Times New Roman" w:eastAsia="Times New Roman" w:hAnsi="Times New Roman" w:cs="Times New Roman"/>
                <w:sz w:val="24"/>
                <w:szCs w:val="24"/>
              </w:rPr>
              <w:t>86</w:t>
            </w:r>
            <w:r>
              <w:rPr>
                <w:rFonts w:ascii="Times New Roman" w:eastAsia="Times New Roman" w:hAnsi="Times New Roman" w:cs="Times New Roman"/>
                <w:sz w:val="24"/>
                <w:szCs w:val="24"/>
              </w:rPr>
              <w:t>]</w:t>
            </w:r>
          </w:p>
        </w:tc>
      </w:tr>
      <w:tr w:rsidR="00AE6A84" w14:paraId="1657B667" w14:textId="77777777">
        <w:trPr>
          <w:trHeight w:val="319"/>
          <w:jc w:val="center"/>
        </w:trPr>
        <w:tc>
          <w:tcPr>
            <w:tcW w:w="1884" w:type="dxa"/>
          </w:tcPr>
          <w:p w14:paraId="599A9C7A" w14:textId="77777777" w:rsidR="00AE6A84" w:rsidRDefault="00B63904">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TrackYourMed</w:t>
            </w:r>
            <w:proofErr w:type="spellEnd"/>
          </w:p>
        </w:tc>
        <w:tc>
          <w:tcPr>
            <w:tcW w:w="3331" w:type="dxa"/>
          </w:tcPr>
          <w:p w14:paraId="1B71EB75"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A mobile app that sends medication taking reminders. QR codes provided by HCPs are printed as stickers and can be scanned by the app to indicate medication taking events.</w:t>
            </w:r>
          </w:p>
        </w:tc>
        <w:tc>
          <w:tcPr>
            <w:tcW w:w="3600" w:type="dxa"/>
            <w:gridSpan w:val="2"/>
          </w:tcPr>
          <w:p w14:paraId="7C62B9FF" w14:textId="77777777" w:rsidR="00AE6A84" w:rsidRDefault="00B63904">
            <w:pPr>
              <w:numPr>
                <w:ilvl w:val="0"/>
                <w:numId w:val="1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patible with multiple medications and complex regimens</w:t>
            </w:r>
          </w:p>
          <w:p w14:paraId="72866B50" w14:textId="77777777" w:rsidR="00AE6A84" w:rsidRDefault="00B63904">
            <w:pPr>
              <w:numPr>
                <w:ilvl w:val="0"/>
                <w:numId w:val="1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dication adherence data is accessible to both HCPs and patients</w:t>
            </w:r>
          </w:p>
          <w:p w14:paraId="29CFC9AF" w14:textId="77777777" w:rsidR="00AE6A84" w:rsidRDefault="00B63904">
            <w:pPr>
              <w:numPr>
                <w:ilvl w:val="0"/>
                <w:numId w:val="18"/>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ood patient acceptability</w:t>
            </w:r>
          </w:p>
        </w:tc>
        <w:tc>
          <w:tcPr>
            <w:tcW w:w="3150" w:type="dxa"/>
          </w:tcPr>
          <w:p w14:paraId="23790E86" w14:textId="77777777" w:rsidR="00AE6A84" w:rsidRDefault="00B63904">
            <w:pPr>
              <w:numPr>
                <w:ilvl w:val="0"/>
                <w:numId w:val="1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quires access to smartphone</w:t>
            </w:r>
          </w:p>
          <w:p w14:paraId="762EFD3F" w14:textId="77777777" w:rsidR="00AE6A84" w:rsidRDefault="00B63904">
            <w:pPr>
              <w:numPr>
                <w:ilvl w:val="0"/>
                <w:numId w:val="1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y create false estimates of medication adherence due to patient reporting bias </w:t>
            </w:r>
          </w:p>
          <w:p w14:paraId="03B66089" w14:textId="77777777" w:rsidR="00AE6A84" w:rsidRDefault="00B63904">
            <w:pPr>
              <w:numPr>
                <w:ilvl w:val="0"/>
                <w:numId w:val="18"/>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not confirm medication ingestion</w:t>
            </w:r>
          </w:p>
        </w:tc>
        <w:tc>
          <w:tcPr>
            <w:tcW w:w="1350" w:type="dxa"/>
            <w:vAlign w:val="center"/>
          </w:tcPr>
          <w:p w14:paraId="06A22AFC" w14:textId="24FC9167"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w:t>
            </w:r>
            <w:r w:rsidR="004E62D5">
              <w:rPr>
                <w:rFonts w:ascii="Times New Roman" w:eastAsia="Times New Roman" w:hAnsi="Times New Roman" w:cs="Times New Roman"/>
                <w:sz w:val="24"/>
                <w:szCs w:val="24"/>
              </w:rPr>
              <w:t>87</w:t>
            </w:r>
            <w:r>
              <w:rPr>
                <w:rFonts w:ascii="Times New Roman" w:eastAsia="Times New Roman" w:hAnsi="Times New Roman" w:cs="Times New Roman"/>
                <w:sz w:val="24"/>
                <w:szCs w:val="24"/>
              </w:rPr>
              <w:t>]</w:t>
            </w:r>
          </w:p>
        </w:tc>
      </w:tr>
      <w:tr w:rsidR="00AE6A84" w14:paraId="7AB95337" w14:textId="77777777">
        <w:trPr>
          <w:trHeight w:val="319"/>
          <w:jc w:val="center"/>
        </w:trPr>
        <w:tc>
          <w:tcPr>
            <w:tcW w:w="1884" w:type="dxa"/>
          </w:tcPr>
          <w:p w14:paraId="3DFD5161"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99DOTS</w:t>
            </w:r>
          </w:p>
        </w:tc>
        <w:tc>
          <w:tcPr>
            <w:tcW w:w="3331" w:type="dxa"/>
          </w:tcPr>
          <w:p w14:paraId="3A27C66A" w14:textId="77777777" w:rsidR="00AE6A84" w:rsidRDefault="00B6390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custom blister pack envelope that contains hidden random toll-free phone numbers that are only revealed when medication is removed. Patients call the revealed phone numbers to confirm medication ingestion. Each phone call is recorded as a medication taking event. </w:t>
            </w:r>
          </w:p>
        </w:tc>
        <w:tc>
          <w:tcPr>
            <w:tcW w:w="3600" w:type="dxa"/>
            <w:gridSpan w:val="2"/>
          </w:tcPr>
          <w:p w14:paraId="22F3919F" w14:textId="77777777" w:rsidR="00AE6A84" w:rsidRDefault="00B63904">
            <w:pPr>
              <w:numPr>
                <w:ilvl w:val="0"/>
                <w:numId w:val="1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al-time adherence monitoring</w:t>
            </w:r>
          </w:p>
          <w:p w14:paraId="752654AE" w14:textId="77777777" w:rsidR="00AE6A84" w:rsidRDefault="00B63904">
            <w:pPr>
              <w:numPr>
                <w:ilvl w:val="0"/>
                <w:numId w:val="1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easibility established in real-world settings</w:t>
            </w:r>
          </w:p>
          <w:p w14:paraId="5A8B81D5" w14:textId="77777777" w:rsidR="00AE6A84" w:rsidRDefault="00B63904">
            <w:pPr>
              <w:numPr>
                <w:ilvl w:val="0"/>
                <w:numId w:val="1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ss expensive than DOT</w:t>
            </w:r>
          </w:p>
          <w:p w14:paraId="3500B480" w14:textId="77777777" w:rsidR="00AE6A84" w:rsidRDefault="00B63904">
            <w:pPr>
              <w:numPr>
                <w:ilvl w:val="0"/>
                <w:numId w:val="1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spects patient autonomy </w:t>
            </w:r>
          </w:p>
          <w:p w14:paraId="77197075" w14:textId="77777777" w:rsidR="00AE6A84" w:rsidRDefault="00B63904">
            <w:pPr>
              <w:numPr>
                <w:ilvl w:val="0"/>
                <w:numId w:val="1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adherence data is accessible to HCPs/researchers</w:t>
            </w:r>
          </w:p>
          <w:p w14:paraId="25FC302B" w14:textId="77777777" w:rsidR="00AE6A84" w:rsidRDefault="00B63904">
            <w:pPr>
              <w:numPr>
                <w:ilvl w:val="0"/>
                <w:numId w:val="18"/>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duces burden on patients and HCPs/researchers compared to DOT </w:t>
            </w:r>
          </w:p>
        </w:tc>
        <w:tc>
          <w:tcPr>
            <w:tcW w:w="3150" w:type="dxa"/>
          </w:tcPr>
          <w:p w14:paraId="56D0983E" w14:textId="77777777" w:rsidR="00AE6A84" w:rsidRDefault="00B63904">
            <w:pPr>
              <w:numPr>
                <w:ilvl w:val="0"/>
                <w:numId w:val="1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y create false estimates of medication adherence due to patient reporting bias </w:t>
            </w:r>
          </w:p>
          <w:p w14:paraId="1B6D6C53" w14:textId="77777777" w:rsidR="00AE6A84" w:rsidRDefault="00B63904">
            <w:pPr>
              <w:numPr>
                <w:ilvl w:val="0"/>
                <w:numId w:val="1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nnot confirm medication ingestion</w:t>
            </w:r>
          </w:p>
          <w:p w14:paraId="4FE171E9" w14:textId="77777777" w:rsidR="00AE6A84" w:rsidRDefault="00B63904">
            <w:pPr>
              <w:numPr>
                <w:ilvl w:val="0"/>
                <w:numId w:val="18"/>
              </w:numPr>
              <w:pBdr>
                <w:top w:val="nil"/>
                <w:left w:val="nil"/>
                <w:bottom w:val="nil"/>
                <w:right w:val="nil"/>
                <w:between w:val="nil"/>
              </w:pBdr>
              <w:spacing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tient privacy concerns</w:t>
            </w:r>
          </w:p>
          <w:p w14:paraId="16DBD59C" w14:textId="77777777" w:rsidR="00AE6A84" w:rsidRDefault="00B63904">
            <w:pPr>
              <w:numPr>
                <w:ilvl w:val="0"/>
                <w:numId w:val="18"/>
              </w:numPr>
              <w:pBdr>
                <w:top w:val="nil"/>
                <w:left w:val="nil"/>
                <w:bottom w:val="nil"/>
                <w:right w:val="nil"/>
                <w:between w:val="nil"/>
              </w:pBd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quires access to a phone and cellular network</w:t>
            </w:r>
          </w:p>
        </w:tc>
        <w:tc>
          <w:tcPr>
            <w:tcW w:w="1350" w:type="dxa"/>
            <w:vAlign w:val="center"/>
          </w:tcPr>
          <w:p w14:paraId="0A9E6C9C" w14:textId="7B5281A5" w:rsidR="00AE6A84" w:rsidRDefault="00B63904">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18,</w:t>
            </w:r>
            <w:r w:rsidR="004E62D5">
              <w:rPr>
                <w:rFonts w:ascii="Times New Roman" w:eastAsia="Times New Roman" w:hAnsi="Times New Roman" w:cs="Times New Roman"/>
                <w:sz w:val="24"/>
                <w:szCs w:val="24"/>
              </w:rPr>
              <w:t>19</w:t>
            </w:r>
            <w:r>
              <w:rPr>
                <w:rFonts w:ascii="Times New Roman" w:eastAsia="Times New Roman" w:hAnsi="Times New Roman" w:cs="Times New Roman"/>
                <w:sz w:val="24"/>
                <w:szCs w:val="24"/>
              </w:rPr>
              <w:t>,</w:t>
            </w:r>
            <w:r w:rsidR="004E62D5">
              <w:rPr>
                <w:rFonts w:ascii="Times New Roman" w:eastAsia="Times New Roman" w:hAnsi="Times New Roman" w:cs="Times New Roman"/>
                <w:sz w:val="24"/>
                <w:szCs w:val="24"/>
              </w:rPr>
              <w:t>52</w:t>
            </w:r>
            <w:r>
              <w:rPr>
                <w:rFonts w:ascii="Times New Roman" w:eastAsia="Times New Roman" w:hAnsi="Times New Roman" w:cs="Times New Roman"/>
                <w:sz w:val="24"/>
                <w:szCs w:val="24"/>
              </w:rPr>
              <w:t>,</w:t>
            </w:r>
            <w:r w:rsidR="004E62D5">
              <w:rPr>
                <w:rFonts w:ascii="Times New Roman" w:eastAsia="Times New Roman" w:hAnsi="Times New Roman" w:cs="Times New Roman"/>
                <w:sz w:val="24"/>
                <w:szCs w:val="24"/>
              </w:rPr>
              <w:t>56</w:t>
            </w:r>
            <w:r>
              <w:rPr>
                <w:rFonts w:ascii="Times New Roman" w:eastAsia="Times New Roman" w:hAnsi="Times New Roman" w:cs="Times New Roman"/>
                <w:sz w:val="24"/>
                <w:szCs w:val="24"/>
              </w:rPr>
              <w:t>,</w:t>
            </w:r>
            <w:r w:rsidR="004E62D5">
              <w:rPr>
                <w:rFonts w:ascii="Times New Roman" w:eastAsia="Times New Roman" w:hAnsi="Times New Roman" w:cs="Times New Roman"/>
                <w:sz w:val="24"/>
                <w:szCs w:val="24"/>
              </w:rPr>
              <w:t>83</w:t>
            </w:r>
            <w:r>
              <w:rPr>
                <w:rFonts w:ascii="Times New Roman" w:eastAsia="Times New Roman" w:hAnsi="Times New Roman" w:cs="Times New Roman"/>
                <w:sz w:val="24"/>
                <w:szCs w:val="24"/>
              </w:rPr>
              <w:t>]</w:t>
            </w:r>
          </w:p>
        </w:tc>
      </w:tr>
    </w:tbl>
    <w:p w14:paraId="32BA6E2D" w14:textId="77777777" w:rsidR="00AE6A84" w:rsidRDefault="00AE6A84">
      <w:pPr>
        <w:rPr>
          <w:rFonts w:ascii="Times New Roman" w:eastAsia="Times New Roman" w:hAnsi="Times New Roman" w:cs="Times New Roman"/>
          <w:sz w:val="24"/>
          <w:szCs w:val="24"/>
        </w:rPr>
      </w:pPr>
    </w:p>
    <w:sectPr w:rsidR="00AE6A84">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60A5C7" w14:textId="77777777" w:rsidR="009C5195" w:rsidRDefault="009C5195" w:rsidP="00456BFE">
      <w:pPr>
        <w:spacing w:after="0" w:line="240" w:lineRule="auto"/>
      </w:pPr>
      <w:r>
        <w:separator/>
      </w:r>
    </w:p>
  </w:endnote>
  <w:endnote w:type="continuationSeparator" w:id="0">
    <w:p w14:paraId="73796B43" w14:textId="77777777" w:rsidR="009C5195" w:rsidRDefault="009C5195" w:rsidP="00456B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22152E" w14:textId="77777777" w:rsidR="009C5195" w:rsidRDefault="009C5195" w:rsidP="00456BFE">
      <w:pPr>
        <w:spacing w:after="0" w:line="240" w:lineRule="auto"/>
      </w:pPr>
      <w:r>
        <w:separator/>
      </w:r>
    </w:p>
  </w:footnote>
  <w:footnote w:type="continuationSeparator" w:id="0">
    <w:p w14:paraId="4A3E877C" w14:textId="77777777" w:rsidR="009C5195" w:rsidRDefault="009C5195" w:rsidP="00456B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96878"/>
    <w:multiLevelType w:val="multilevel"/>
    <w:tmpl w:val="09A091F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 w15:restartNumberingAfterBreak="0">
    <w:nsid w:val="03157217"/>
    <w:multiLevelType w:val="multilevel"/>
    <w:tmpl w:val="7A0EE65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 w15:restartNumberingAfterBreak="0">
    <w:nsid w:val="06547FD9"/>
    <w:multiLevelType w:val="multilevel"/>
    <w:tmpl w:val="132E3FA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070624A7"/>
    <w:multiLevelType w:val="multilevel"/>
    <w:tmpl w:val="C34487C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 w15:restartNumberingAfterBreak="0">
    <w:nsid w:val="079F11F4"/>
    <w:multiLevelType w:val="multilevel"/>
    <w:tmpl w:val="C95EBE5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 w15:restartNumberingAfterBreak="0">
    <w:nsid w:val="07A60A89"/>
    <w:multiLevelType w:val="multilevel"/>
    <w:tmpl w:val="CDE2F7A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 w15:restartNumberingAfterBreak="0">
    <w:nsid w:val="088F7F70"/>
    <w:multiLevelType w:val="multilevel"/>
    <w:tmpl w:val="6C24339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 w15:restartNumberingAfterBreak="0">
    <w:nsid w:val="095369C6"/>
    <w:multiLevelType w:val="multilevel"/>
    <w:tmpl w:val="45A6785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8" w15:restartNumberingAfterBreak="0">
    <w:nsid w:val="09E00B7A"/>
    <w:multiLevelType w:val="multilevel"/>
    <w:tmpl w:val="17BC0DC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9" w15:restartNumberingAfterBreak="0">
    <w:nsid w:val="0E563307"/>
    <w:multiLevelType w:val="multilevel"/>
    <w:tmpl w:val="C614797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0" w15:restartNumberingAfterBreak="0">
    <w:nsid w:val="143F5619"/>
    <w:multiLevelType w:val="multilevel"/>
    <w:tmpl w:val="A23A014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1" w15:restartNumberingAfterBreak="0">
    <w:nsid w:val="15244926"/>
    <w:multiLevelType w:val="multilevel"/>
    <w:tmpl w:val="FFB096C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2" w15:restartNumberingAfterBreak="0">
    <w:nsid w:val="15255B7E"/>
    <w:multiLevelType w:val="multilevel"/>
    <w:tmpl w:val="5792181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3" w15:restartNumberingAfterBreak="0">
    <w:nsid w:val="17B832AC"/>
    <w:multiLevelType w:val="multilevel"/>
    <w:tmpl w:val="6D2A4CB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4" w15:restartNumberingAfterBreak="0">
    <w:nsid w:val="19BB59D1"/>
    <w:multiLevelType w:val="multilevel"/>
    <w:tmpl w:val="D8105A2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5" w15:restartNumberingAfterBreak="0">
    <w:nsid w:val="1B9A080E"/>
    <w:multiLevelType w:val="multilevel"/>
    <w:tmpl w:val="6FBACC9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6" w15:restartNumberingAfterBreak="0">
    <w:nsid w:val="1C2A2AAE"/>
    <w:multiLevelType w:val="multilevel"/>
    <w:tmpl w:val="3396850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7" w15:restartNumberingAfterBreak="0">
    <w:nsid w:val="1C4413A8"/>
    <w:multiLevelType w:val="multilevel"/>
    <w:tmpl w:val="804C7E3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8" w15:restartNumberingAfterBreak="0">
    <w:nsid w:val="1C51745B"/>
    <w:multiLevelType w:val="multilevel"/>
    <w:tmpl w:val="1994C78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9" w15:restartNumberingAfterBreak="0">
    <w:nsid w:val="1CF80080"/>
    <w:multiLevelType w:val="multilevel"/>
    <w:tmpl w:val="B7D4B4F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0" w15:restartNumberingAfterBreak="0">
    <w:nsid w:val="1EC63B4E"/>
    <w:multiLevelType w:val="multilevel"/>
    <w:tmpl w:val="D6D673B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1" w15:restartNumberingAfterBreak="0">
    <w:nsid w:val="208F555C"/>
    <w:multiLevelType w:val="multilevel"/>
    <w:tmpl w:val="C0FE65D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2" w15:restartNumberingAfterBreak="0">
    <w:nsid w:val="20935EA1"/>
    <w:multiLevelType w:val="multilevel"/>
    <w:tmpl w:val="1ED2ACE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3" w15:restartNumberingAfterBreak="0">
    <w:nsid w:val="20EA6F93"/>
    <w:multiLevelType w:val="multilevel"/>
    <w:tmpl w:val="304C5A7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4" w15:restartNumberingAfterBreak="0">
    <w:nsid w:val="230F4209"/>
    <w:multiLevelType w:val="multilevel"/>
    <w:tmpl w:val="41968ED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5" w15:restartNumberingAfterBreak="0">
    <w:nsid w:val="26CC0979"/>
    <w:multiLevelType w:val="multilevel"/>
    <w:tmpl w:val="09E6F72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6" w15:restartNumberingAfterBreak="0">
    <w:nsid w:val="27120B52"/>
    <w:multiLevelType w:val="multilevel"/>
    <w:tmpl w:val="F3DE0C4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7" w15:restartNumberingAfterBreak="0">
    <w:nsid w:val="294B5879"/>
    <w:multiLevelType w:val="multilevel"/>
    <w:tmpl w:val="E72E7C8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8" w15:restartNumberingAfterBreak="0">
    <w:nsid w:val="2B284FFD"/>
    <w:multiLevelType w:val="multilevel"/>
    <w:tmpl w:val="EB4692F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9" w15:restartNumberingAfterBreak="0">
    <w:nsid w:val="2BD9602F"/>
    <w:multiLevelType w:val="multilevel"/>
    <w:tmpl w:val="8F9CD08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0" w15:restartNumberingAfterBreak="0">
    <w:nsid w:val="2FD538B1"/>
    <w:multiLevelType w:val="multilevel"/>
    <w:tmpl w:val="349CBD1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1" w15:restartNumberingAfterBreak="0">
    <w:nsid w:val="30CC46A6"/>
    <w:multiLevelType w:val="multilevel"/>
    <w:tmpl w:val="3558E81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2" w15:restartNumberingAfterBreak="0">
    <w:nsid w:val="30D80BE6"/>
    <w:multiLevelType w:val="multilevel"/>
    <w:tmpl w:val="63E811D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3" w15:restartNumberingAfterBreak="0">
    <w:nsid w:val="318D1D61"/>
    <w:multiLevelType w:val="multilevel"/>
    <w:tmpl w:val="8A48893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4" w15:restartNumberingAfterBreak="0">
    <w:nsid w:val="31E31F38"/>
    <w:multiLevelType w:val="multilevel"/>
    <w:tmpl w:val="AF4C6ED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5" w15:restartNumberingAfterBreak="0">
    <w:nsid w:val="34C34FA1"/>
    <w:multiLevelType w:val="multilevel"/>
    <w:tmpl w:val="2730D19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6" w15:restartNumberingAfterBreak="0">
    <w:nsid w:val="35DE48CA"/>
    <w:multiLevelType w:val="multilevel"/>
    <w:tmpl w:val="6B1A262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7" w15:restartNumberingAfterBreak="0">
    <w:nsid w:val="39C33070"/>
    <w:multiLevelType w:val="multilevel"/>
    <w:tmpl w:val="EDE4009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8" w15:restartNumberingAfterBreak="0">
    <w:nsid w:val="3A4528F3"/>
    <w:multiLevelType w:val="multilevel"/>
    <w:tmpl w:val="4DE6D0D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9" w15:restartNumberingAfterBreak="0">
    <w:nsid w:val="3A742764"/>
    <w:multiLevelType w:val="multilevel"/>
    <w:tmpl w:val="B14635E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0" w15:restartNumberingAfterBreak="0">
    <w:nsid w:val="3B28395D"/>
    <w:multiLevelType w:val="multilevel"/>
    <w:tmpl w:val="AD48549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1" w15:restartNumberingAfterBreak="0">
    <w:nsid w:val="3B6B2BDD"/>
    <w:multiLevelType w:val="multilevel"/>
    <w:tmpl w:val="D9BE073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2" w15:restartNumberingAfterBreak="0">
    <w:nsid w:val="3B877AF4"/>
    <w:multiLevelType w:val="multilevel"/>
    <w:tmpl w:val="911EC94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3" w15:restartNumberingAfterBreak="0">
    <w:nsid w:val="3DF35FAB"/>
    <w:multiLevelType w:val="multilevel"/>
    <w:tmpl w:val="D2F8ECB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4" w15:restartNumberingAfterBreak="0">
    <w:nsid w:val="40D85214"/>
    <w:multiLevelType w:val="multilevel"/>
    <w:tmpl w:val="FC92153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5" w15:restartNumberingAfterBreak="0">
    <w:nsid w:val="42340872"/>
    <w:multiLevelType w:val="multilevel"/>
    <w:tmpl w:val="53D6B09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6" w15:restartNumberingAfterBreak="0">
    <w:nsid w:val="42A8749A"/>
    <w:multiLevelType w:val="multilevel"/>
    <w:tmpl w:val="02B8C47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7" w15:restartNumberingAfterBreak="0">
    <w:nsid w:val="43F2584F"/>
    <w:multiLevelType w:val="multilevel"/>
    <w:tmpl w:val="1332ACD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8" w15:restartNumberingAfterBreak="0">
    <w:nsid w:val="45911C5C"/>
    <w:multiLevelType w:val="multilevel"/>
    <w:tmpl w:val="78A242F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9" w15:restartNumberingAfterBreak="0">
    <w:nsid w:val="46154C42"/>
    <w:multiLevelType w:val="multilevel"/>
    <w:tmpl w:val="9CEA6AF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0" w15:restartNumberingAfterBreak="0">
    <w:nsid w:val="468C1A71"/>
    <w:multiLevelType w:val="multilevel"/>
    <w:tmpl w:val="36FCCA3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1" w15:restartNumberingAfterBreak="0">
    <w:nsid w:val="4A003560"/>
    <w:multiLevelType w:val="multilevel"/>
    <w:tmpl w:val="A1BC39D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2" w15:restartNumberingAfterBreak="0">
    <w:nsid w:val="4A4E5853"/>
    <w:multiLevelType w:val="multilevel"/>
    <w:tmpl w:val="3C9A630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3" w15:restartNumberingAfterBreak="0">
    <w:nsid w:val="4E3879D3"/>
    <w:multiLevelType w:val="multilevel"/>
    <w:tmpl w:val="CB18F84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4" w15:restartNumberingAfterBreak="0">
    <w:nsid w:val="4F9C6062"/>
    <w:multiLevelType w:val="multilevel"/>
    <w:tmpl w:val="BE44ED2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5" w15:restartNumberingAfterBreak="0">
    <w:nsid w:val="52695D44"/>
    <w:multiLevelType w:val="multilevel"/>
    <w:tmpl w:val="A562345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6" w15:restartNumberingAfterBreak="0">
    <w:nsid w:val="527F13B2"/>
    <w:multiLevelType w:val="multilevel"/>
    <w:tmpl w:val="B2A27A2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7" w15:restartNumberingAfterBreak="0">
    <w:nsid w:val="54882689"/>
    <w:multiLevelType w:val="multilevel"/>
    <w:tmpl w:val="0246BA5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8" w15:restartNumberingAfterBreak="0">
    <w:nsid w:val="5546269C"/>
    <w:multiLevelType w:val="multilevel"/>
    <w:tmpl w:val="BFBE5A6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9" w15:restartNumberingAfterBreak="0">
    <w:nsid w:val="592365B8"/>
    <w:multiLevelType w:val="multilevel"/>
    <w:tmpl w:val="42D8AA5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0" w15:restartNumberingAfterBreak="0">
    <w:nsid w:val="5AF541CC"/>
    <w:multiLevelType w:val="multilevel"/>
    <w:tmpl w:val="05A602C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1" w15:restartNumberingAfterBreak="0">
    <w:nsid w:val="5FB55CE9"/>
    <w:multiLevelType w:val="multilevel"/>
    <w:tmpl w:val="37040E2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2" w15:restartNumberingAfterBreak="0">
    <w:nsid w:val="609F0AE3"/>
    <w:multiLevelType w:val="multilevel"/>
    <w:tmpl w:val="9216045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3" w15:restartNumberingAfterBreak="0">
    <w:nsid w:val="6451413A"/>
    <w:multiLevelType w:val="multilevel"/>
    <w:tmpl w:val="10B44BE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4" w15:restartNumberingAfterBreak="0">
    <w:nsid w:val="64F137C8"/>
    <w:multiLevelType w:val="multilevel"/>
    <w:tmpl w:val="4278822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5" w15:restartNumberingAfterBreak="0">
    <w:nsid w:val="68ED14CD"/>
    <w:multiLevelType w:val="multilevel"/>
    <w:tmpl w:val="6B14488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6" w15:restartNumberingAfterBreak="0">
    <w:nsid w:val="6AFF060B"/>
    <w:multiLevelType w:val="multilevel"/>
    <w:tmpl w:val="0344C85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7" w15:restartNumberingAfterBreak="0">
    <w:nsid w:val="72AF7620"/>
    <w:multiLevelType w:val="multilevel"/>
    <w:tmpl w:val="E878D27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8" w15:restartNumberingAfterBreak="0">
    <w:nsid w:val="733214AA"/>
    <w:multiLevelType w:val="multilevel"/>
    <w:tmpl w:val="EC88A7C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9" w15:restartNumberingAfterBreak="0">
    <w:nsid w:val="76B12483"/>
    <w:multiLevelType w:val="multilevel"/>
    <w:tmpl w:val="DFA08EA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0" w15:restartNumberingAfterBreak="0">
    <w:nsid w:val="796D13F2"/>
    <w:multiLevelType w:val="multilevel"/>
    <w:tmpl w:val="B53A034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1" w15:restartNumberingAfterBreak="0">
    <w:nsid w:val="7C5760DC"/>
    <w:multiLevelType w:val="multilevel"/>
    <w:tmpl w:val="2352896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2" w15:restartNumberingAfterBreak="0">
    <w:nsid w:val="7FB92D04"/>
    <w:multiLevelType w:val="multilevel"/>
    <w:tmpl w:val="3D16D71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abstractNumId w:val="49"/>
  </w:num>
  <w:num w:numId="2">
    <w:abstractNumId w:val="4"/>
  </w:num>
  <w:num w:numId="3">
    <w:abstractNumId w:val="0"/>
  </w:num>
  <w:num w:numId="4">
    <w:abstractNumId w:val="67"/>
  </w:num>
  <w:num w:numId="5">
    <w:abstractNumId w:val="65"/>
  </w:num>
  <w:num w:numId="6">
    <w:abstractNumId w:val="34"/>
  </w:num>
  <w:num w:numId="7">
    <w:abstractNumId w:val="57"/>
  </w:num>
  <w:num w:numId="8">
    <w:abstractNumId w:val="41"/>
  </w:num>
  <w:num w:numId="9">
    <w:abstractNumId w:val="15"/>
  </w:num>
  <w:num w:numId="10">
    <w:abstractNumId w:val="1"/>
  </w:num>
  <w:num w:numId="11">
    <w:abstractNumId w:val="24"/>
  </w:num>
  <w:num w:numId="12">
    <w:abstractNumId w:val="27"/>
  </w:num>
  <w:num w:numId="13">
    <w:abstractNumId w:val="44"/>
  </w:num>
  <w:num w:numId="14">
    <w:abstractNumId w:val="71"/>
  </w:num>
  <w:num w:numId="15">
    <w:abstractNumId w:val="45"/>
  </w:num>
  <w:num w:numId="16">
    <w:abstractNumId w:val="29"/>
  </w:num>
  <w:num w:numId="17">
    <w:abstractNumId w:val="48"/>
  </w:num>
  <w:num w:numId="18">
    <w:abstractNumId w:val="62"/>
  </w:num>
  <w:num w:numId="19">
    <w:abstractNumId w:val="8"/>
  </w:num>
  <w:num w:numId="20">
    <w:abstractNumId w:val="37"/>
  </w:num>
  <w:num w:numId="21">
    <w:abstractNumId w:val="10"/>
  </w:num>
  <w:num w:numId="22">
    <w:abstractNumId w:val="59"/>
  </w:num>
  <w:num w:numId="23">
    <w:abstractNumId w:val="30"/>
  </w:num>
  <w:num w:numId="24">
    <w:abstractNumId w:val="22"/>
  </w:num>
  <w:num w:numId="25">
    <w:abstractNumId w:val="36"/>
  </w:num>
  <w:num w:numId="26">
    <w:abstractNumId w:val="69"/>
  </w:num>
  <w:num w:numId="27">
    <w:abstractNumId w:val="39"/>
  </w:num>
  <w:num w:numId="28">
    <w:abstractNumId w:val="42"/>
  </w:num>
  <w:num w:numId="29">
    <w:abstractNumId w:val="38"/>
  </w:num>
  <w:num w:numId="30">
    <w:abstractNumId w:val="28"/>
  </w:num>
  <w:num w:numId="31">
    <w:abstractNumId w:val="72"/>
  </w:num>
  <w:num w:numId="32">
    <w:abstractNumId w:val="40"/>
  </w:num>
  <w:num w:numId="33">
    <w:abstractNumId w:val="35"/>
  </w:num>
  <w:num w:numId="34">
    <w:abstractNumId w:val="61"/>
  </w:num>
  <w:num w:numId="35">
    <w:abstractNumId w:val="58"/>
  </w:num>
  <w:num w:numId="36">
    <w:abstractNumId w:val="31"/>
  </w:num>
  <w:num w:numId="37">
    <w:abstractNumId w:val="64"/>
  </w:num>
  <w:num w:numId="38">
    <w:abstractNumId w:val="50"/>
  </w:num>
  <w:num w:numId="39">
    <w:abstractNumId w:val="13"/>
  </w:num>
  <w:num w:numId="40">
    <w:abstractNumId w:val="66"/>
  </w:num>
  <w:num w:numId="41">
    <w:abstractNumId w:val="14"/>
  </w:num>
  <w:num w:numId="42">
    <w:abstractNumId w:val="25"/>
  </w:num>
  <w:num w:numId="43">
    <w:abstractNumId w:val="9"/>
  </w:num>
  <w:num w:numId="44">
    <w:abstractNumId w:val="51"/>
  </w:num>
  <w:num w:numId="45">
    <w:abstractNumId w:val="70"/>
  </w:num>
  <w:num w:numId="46">
    <w:abstractNumId w:val="19"/>
  </w:num>
  <w:num w:numId="47">
    <w:abstractNumId w:val="2"/>
  </w:num>
  <w:num w:numId="48">
    <w:abstractNumId w:val="3"/>
  </w:num>
  <w:num w:numId="49">
    <w:abstractNumId w:val="52"/>
  </w:num>
  <w:num w:numId="50">
    <w:abstractNumId w:val="43"/>
  </w:num>
  <w:num w:numId="51">
    <w:abstractNumId w:val="11"/>
  </w:num>
  <w:num w:numId="52">
    <w:abstractNumId w:val="18"/>
  </w:num>
  <w:num w:numId="53">
    <w:abstractNumId w:val="16"/>
  </w:num>
  <w:num w:numId="54">
    <w:abstractNumId w:val="12"/>
  </w:num>
  <w:num w:numId="55">
    <w:abstractNumId w:val="23"/>
  </w:num>
  <w:num w:numId="56">
    <w:abstractNumId w:val="21"/>
  </w:num>
  <w:num w:numId="57">
    <w:abstractNumId w:val="55"/>
  </w:num>
  <w:num w:numId="58">
    <w:abstractNumId w:val="20"/>
  </w:num>
  <w:num w:numId="59">
    <w:abstractNumId w:val="5"/>
  </w:num>
  <w:num w:numId="60">
    <w:abstractNumId w:val="33"/>
  </w:num>
  <w:num w:numId="61">
    <w:abstractNumId w:val="54"/>
  </w:num>
  <w:num w:numId="62">
    <w:abstractNumId w:val="63"/>
  </w:num>
  <w:num w:numId="63">
    <w:abstractNumId w:val="47"/>
  </w:num>
  <w:num w:numId="64">
    <w:abstractNumId w:val="26"/>
  </w:num>
  <w:num w:numId="65">
    <w:abstractNumId w:val="60"/>
  </w:num>
  <w:num w:numId="66">
    <w:abstractNumId w:val="7"/>
  </w:num>
  <w:num w:numId="67">
    <w:abstractNumId w:val="17"/>
  </w:num>
  <w:num w:numId="68">
    <w:abstractNumId w:val="32"/>
  </w:num>
  <w:num w:numId="69">
    <w:abstractNumId w:val="56"/>
  </w:num>
  <w:num w:numId="70">
    <w:abstractNumId w:val="68"/>
  </w:num>
  <w:num w:numId="71">
    <w:abstractNumId w:val="46"/>
  </w:num>
  <w:num w:numId="72">
    <w:abstractNumId w:val="53"/>
  </w:num>
  <w:num w:numId="73">
    <w:abstractNumId w:val="6"/>
  </w:num>
  <w:numIdMacAtCleanup w:val="7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6A84"/>
    <w:rsid w:val="00354FAD"/>
    <w:rsid w:val="00456BFE"/>
    <w:rsid w:val="004E62D5"/>
    <w:rsid w:val="006E52D5"/>
    <w:rsid w:val="008F4431"/>
    <w:rsid w:val="009A0D2C"/>
    <w:rsid w:val="009C5195"/>
    <w:rsid w:val="00AE6A84"/>
    <w:rsid w:val="00B1188D"/>
    <w:rsid w:val="00B63904"/>
    <w:rsid w:val="00D83625"/>
    <w:rsid w:val="00DE24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F73486"/>
  <w15:docId w15:val="{AE79B76D-3A2B-438A-9D65-6AFB13847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4182"/>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6341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34182"/>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paragraph" w:styleId="Revision">
    <w:name w:val="Revision"/>
    <w:hidden/>
    <w:uiPriority w:val="99"/>
    <w:semiHidden/>
    <w:rsid w:val="00D83625"/>
    <w:pPr>
      <w:spacing w:after="0" w:line="240" w:lineRule="auto"/>
    </w:pPr>
  </w:style>
  <w:style w:type="paragraph" w:styleId="Header">
    <w:name w:val="header"/>
    <w:basedOn w:val="Normal"/>
    <w:link w:val="HeaderChar"/>
    <w:uiPriority w:val="99"/>
    <w:unhideWhenUsed/>
    <w:rsid w:val="00456B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6BFE"/>
  </w:style>
  <w:style w:type="paragraph" w:styleId="Footer">
    <w:name w:val="footer"/>
    <w:basedOn w:val="Normal"/>
    <w:link w:val="FooterChar"/>
    <w:uiPriority w:val="99"/>
    <w:unhideWhenUsed/>
    <w:rsid w:val="00456B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6B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OXDNeG0d7n73kBpYqOsmHjSWTXA==">AMUW2mVhImFikg2jwCoNz1w1nAjukax1FHp+cOG24DqeDcd6uDf5du8IiyeJgYaA/98Hr9Mb1hmcPVBvtuIT7TeQt58v0af5l4wCF9nuWlilv5hce1tWVG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9</Pages>
  <Words>6876</Words>
  <Characters>39196</Characters>
  <Application>Microsoft Office Word</Application>
  <DocSecurity>0</DocSecurity>
  <Lines>326</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mas</dc:creator>
  <cp:lastModifiedBy>Yun Jiang</cp:lastModifiedBy>
  <cp:revision>2</cp:revision>
  <dcterms:created xsi:type="dcterms:W3CDTF">2022-01-23T04:16:00Z</dcterms:created>
  <dcterms:modified xsi:type="dcterms:W3CDTF">2022-01-23T04:16:00Z</dcterms:modified>
</cp:coreProperties>
</file>